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537A" w:rsidRDefault="0058537A" w:rsidP="0058537A">
      <w:pPr>
        <w:pStyle w:val="Heading1"/>
      </w:pPr>
      <w:proofErr w:type="gramStart"/>
      <w:r>
        <w:t>Additional file 2.</w:t>
      </w:r>
      <w:proofErr w:type="gramEnd"/>
      <w:r>
        <w:t xml:space="preserve"> </w:t>
      </w:r>
      <w:r w:rsidRPr="00C659AB">
        <w:t xml:space="preserve">Steps for </w:t>
      </w:r>
      <w:r>
        <w:t>Testing Prioritization in</w:t>
      </w:r>
      <w:r w:rsidRPr="00C659AB">
        <w:t xml:space="preserve"> </w:t>
      </w:r>
      <w:proofErr w:type="spellStart"/>
      <w:r w:rsidRPr="00C659AB">
        <w:t>DistillerSR</w:t>
      </w:r>
      <w:proofErr w:type="spellEnd"/>
      <w:r w:rsidRPr="00C659AB">
        <w:t xml:space="preserve"> </w:t>
      </w:r>
      <w:r>
        <w:t>through AI Simulation</w:t>
      </w:r>
    </w:p>
    <w:p w:rsidR="0058537A" w:rsidRPr="00670D19" w:rsidRDefault="0058537A" w:rsidP="0058537A">
      <w:r>
        <w:t>For research teams interested in performing these experiments with their own systematic review databases, the series of steps has been provided.</w:t>
      </w:r>
    </w:p>
    <w:p w:rsidR="0058537A" w:rsidRPr="007E1B28" w:rsidRDefault="0058537A" w:rsidP="0058537A">
      <w:pPr>
        <w:pStyle w:val="Heading2"/>
        <w:numPr>
          <w:ilvl w:val="0"/>
          <w:numId w:val="9"/>
        </w:numPr>
        <w:spacing w:before="120" w:after="120"/>
        <w:rPr>
          <w:rFonts w:eastAsia="Times New Roman"/>
        </w:rPr>
      </w:pPr>
      <w:r w:rsidRPr="007E1B28">
        <w:rPr>
          <w:rFonts w:eastAsia="Times New Roman"/>
        </w:rPr>
        <w:t>Run the AI Simulation tool.</w:t>
      </w:r>
    </w:p>
    <w:p w:rsidR="0058537A" w:rsidRPr="00737981" w:rsidRDefault="0058537A" w:rsidP="0058537A">
      <w:pPr>
        <w:jc w:val="both"/>
        <w:rPr>
          <w:rFonts w:eastAsia="Times New Roman" w:cs="Times New Roman"/>
        </w:rPr>
      </w:pPr>
      <w:r>
        <w:rPr>
          <w:rFonts w:eastAsia="Times New Roman" w:cs="Times New Roman"/>
        </w:rPr>
        <w:t>The AI simulation tool can be run on completed projects or on projects that are underway, as the simulation tool will not affect any of the data in the project. After the simulation tool randomizes the reference order, the tool then provides a projection on how many included studies at title/abstract have been found (Y axis) related to the number of excludes examined (X axis) (</w:t>
      </w:r>
      <w:r>
        <w:rPr>
          <w:rFonts w:eastAsia="Times New Roman" w:cs="Times New Roman"/>
          <w:b/>
        </w:rPr>
        <w:t>Figure 1</w:t>
      </w:r>
      <w:r w:rsidRPr="00070E03">
        <w:rPr>
          <w:rFonts w:eastAsia="Times New Roman" w:cs="Times New Roman"/>
        </w:rPr>
        <w:t>)</w:t>
      </w:r>
      <w:r>
        <w:rPr>
          <w:rFonts w:eastAsia="Times New Roman" w:cs="Times New Roman"/>
        </w:rPr>
        <w:t xml:space="preserve">. This is achieved using a random set of references as part of the initial training set and building on that information (as what would be done in prospective screening). The objective of using </w:t>
      </w:r>
      <w:proofErr w:type="gramStart"/>
      <w:r>
        <w:rPr>
          <w:rFonts w:eastAsia="Times New Roman" w:cs="Times New Roman"/>
        </w:rPr>
        <w:t>a prioritization</w:t>
      </w:r>
      <w:proofErr w:type="gramEnd"/>
      <w:r>
        <w:rPr>
          <w:rFonts w:eastAsia="Times New Roman" w:cs="Times New Roman"/>
        </w:rPr>
        <w:t xml:space="preserve"> software is to identify the majority of the title/abstract true positives while only requiring screening of a minority of the excluded studies. The blue line at 45 degrees represents</w:t>
      </w:r>
      <w:r w:rsidRPr="00EE75ED">
        <w:t xml:space="preserve"> </w:t>
      </w:r>
      <w:r>
        <w:t xml:space="preserve">the </w:t>
      </w:r>
      <w:r w:rsidRPr="00EE75ED">
        <w:rPr>
          <w:rFonts w:eastAsia="Times New Roman" w:cs="Times New Roman"/>
        </w:rPr>
        <w:t xml:space="preserve">predicted rate </w:t>
      </w:r>
      <w:r>
        <w:rPr>
          <w:rFonts w:eastAsia="Times New Roman" w:cs="Times New Roman"/>
        </w:rPr>
        <w:t xml:space="preserve">at which title/abstract true positives would be identified </w:t>
      </w:r>
      <w:r w:rsidRPr="00EE75ED">
        <w:rPr>
          <w:rFonts w:eastAsia="Times New Roman" w:cs="Times New Roman"/>
        </w:rPr>
        <w:t xml:space="preserve">if </w:t>
      </w:r>
      <w:r>
        <w:rPr>
          <w:rFonts w:eastAsia="Times New Roman" w:cs="Times New Roman"/>
        </w:rPr>
        <w:t xml:space="preserve">screening </w:t>
      </w:r>
      <w:r w:rsidRPr="00EE75ED">
        <w:rPr>
          <w:rFonts w:eastAsia="Times New Roman" w:cs="Times New Roman"/>
        </w:rPr>
        <w:t>using random ordering</w:t>
      </w:r>
      <w:r>
        <w:rPr>
          <w:rFonts w:eastAsia="Times New Roman" w:cs="Times New Roman"/>
        </w:rPr>
        <w:t xml:space="preserve"> of citations is used (i.e., screening using no machine-learning), as these studies would be expected to be scattered throughout the full set of excluded studies. </w:t>
      </w:r>
    </w:p>
    <w:p w:rsidR="0058537A" w:rsidRPr="0076659D" w:rsidRDefault="0058537A" w:rsidP="0058537A">
      <w:pPr>
        <w:pStyle w:val="ListParagraph"/>
        <w:numPr>
          <w:ilvl w:val="0"/>
          <w:numId w:val="8"/>
        </w:numPr>
        <w:jc w:val="both"/>
        <w:rPr>
          <w:rFonts w:eastAsia="Times New Roman" w:cs="Times New Roman"/>
        </w:rPr>
      </w:pPr>
      <w:r w:rsidRPr="0076659D">
        <w:rPr>
          <w:rFonts w:eastAsia="Times New Roman" w:cs="Times New Roman"/>
        </w:rPr>
        <w:t xml:space="preserve">Under the </w:t>
      </w:r>
      <w:r w:rsidRPr="00952676">
        <w:rPr>
          <w:rFonts w:eastAsia="Times New Roman" w:cs="Times New Roman"/>
          <w:i/>
          <w:iCs/>
        </w:rPr>
        <w:t>References</w:t>
      </w:r>
      <w:r w:rsidRPr="0076659D">
        <w:rPr>
          <w:rFonts w:eastAsia="Times New Roman" w:cs="Times New Roman"/>
        </w:rPr>
        <w:t xml:space="preserve"> menu item, select </w:t>
      </w:r>
      <w:r w:rsidRPr="00952676">
        <w:rPr>
          <w:rFonts w:eastAsia="Times New Roman" w:cs="Times New Roman"/>
          <w:i/>
          <w:iCs/>
        </w:rPr>
        <w:t>Distiller AI Toolkit</w:t>
      </w:r>
      <w:r w:rsidRPr="0076659D">
        <w:rPr>
          <w:rFonts w:eastAsia="Times New Roman" w:cs="Times New Roman"/>
        </w:rPr>
        <w:t xml:space="preserve"> then click on the AI Simulation tab (default tab is AI Test).</w:t>
      </w:r>
    </w:p>
    <w:p w:rsidR="0058537A" w:rsidRDefault="0058537A" w:rsidP="0058537A">
      <w:pPr>
        <w:pStyle w:val="ListParagraph"/>
        <w:numPr>
          <w:ilvl w:val="0"/>
          <w:numId w:val="8"/>
        </w:numPr>
        <w:jc w:val="both"/>
        <w:rPr>
          <w:rFonts w:eastAsia="Times New Roman" w:cs="Times New Roman"/>
        </w:rPr>
      </w:pPr>
      <w:r>
        <w:rPr>
          <w:rFonts w:eastAsia="Times New Roman" w:cs="Times New Roman"/>
        </w:rPr>
        <w:t>With Level 1 select as the “Highest Screening Level”, c</w:t>
      </w:r>
      <w:r w:rsidRPr="0076659D">
        <w:rPr>
          <w:rFonts w:eastAsia="Times New Roman" w:cs="Times New Roman"/>
        </w:rPr>
        <w:t xml:space="preserve">lick on the </w:t>
      </w:r>
      <w:r w:rsidRPr="00952676">
        <w:rPr>
          <w:rFonts w:eastAsia="Times New Roman" w:cs="Times New Roman"/>
          <w:i/>
          <w:iCs/>
        </w:rPr>
        <w:t>Run simulation</w:t>
      </w:r>
      <w:r w:rsidRPr="0076659D">
        <w:rPr>
          <w:rFonts w:eastAsia="Times New Roman" w:cs="Times New Roman"/>
        </w:rPr>
        <w:t xml:space="preserve"> button. This will run the simulation and produce a chart (</w:t>
      </w:r>
      <w:r w:rsidRPr="00DF1C13">
        <w:rPr>
          <w:rFonts w:eastAsia="Times New Roman" w:cs="Times New Roman"/>
          <w:b/>
          <w:bCs/>
        </w:rPr>
        <w:t xml:space="preserve">Figure </w:t>
      </w:r>
      <w:r>
        <w:rPr>
          <w:rFonts w:eastAsia="Times New Roman" w:cs="Times New Roman"/>
          <w:b/>
          <w:bCs/>
        </w:rPr>
        <w:t>1</w:t>
      </w:r>
      <w:r w:rsidRPr="0076659D">
        <w:rPr>
          <w:rFonts w:eastAsia="Times New Roman" w:cs="Times New Roman"/>
        </w:rPr>
        <w:t>).</w:t>
      </w:r>
      <w:r>
        <w:rPr>
          <w:rFonts w:eastAsia="Times New Roman" w:cs="Times New Roman"/>
        </w:rPr>
        <w:t xml:space="preserve"> In the example shown, 95% of the title/abstract true positives (the target for the planned experiment) were identified by the time 32% of the excluded studies were reviewed using prioritized screening.</w:t>
      </w:r>
    </w:p>
    <w:p w:rsidR="0058537A" w:rsidRDefault="0058537A" w:rsidP="0058537A">
      <w:pPr>
        <w:keepNext/>
        <w:jc w:val="center"/>
      </w:pPr>
      <w:r>
        <w:rPr>
          <w:noProof/>
        </w:rPr>
        <w:lastRenderedPageBreak/>
        <w:drawing>
          <wp:inline distT="0" distB="0" distL="0" distR="0" wp14:anchorId="280E7E7C" wp14:editId="4F172F91">
            <wp:extent cx="5964309" cy="3291840"/>
            <wp:effectExtent l="19050" t="19050" r="17780" b="2286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jpg"/>
                    <pic:cNvPicPr/>
                  </pic:nvPicPr>
                  <pic:blipFill rotWithShape="1">
                    <a:blip r:embed="rId6">
                      <a:extLst>
                        <a:ext uri="{28A0092B-C50C-407E-A947-70E740481C1C}">
                          <a14:useLocalDpi xmlns:a14="http://schemas.microsoft.com/office/drawing/2010/main" val="0"/>
                        </a:ext>
                      </a:extLst>
                    </a:blip>
                    <a:srcRect t="1525" b="1"/>
                    <a:stretch/>
                  </pic:blipFill>
                  <pic:spPr bwMode="auto">
                    <a:xfrm>
                      <a:off x="0" y="0"/>
                      <a:ext cx="5964309" cy="3291840"/>
                    </a:xfrm>
                    <a:prstGeom prst="rect">
                      <a:avLst/>
                    </a:prstGeom>
                    <a:ln>
                      <a:solidFill>
                        <a:srgbClr val="002060"/>
                      </a:solidFill>
                    </a:ln>
                    <a:extLst>
                      <a:ext uri="{53640926-AAD7-44D8-BBD7-CCE9431645EC}">
                        <a14:shadowObscured xmlns:a14="http://schemas.microsoft.com/office/drawing/2010/main"/>
                      </a:ext>
                    </a:extLst>
                  </pic:spPr>
                </pic:pic>
              </a:graphicData>
            </a:graphic>
          </wp:inline>
        </w:drawing>
      </w:r>
    </w:p>
    <w:p w:rsidR="0058537A" w:rsidRPr="008B79D9" w:rsidRDefault="0058537A" w:rsidP="0058537A">
      <w:pPr>
        <w:pStyle w:val="Caption"/>
        <w:jc w:val="center"/>
        <w:rPr>
          <w:rFonts w:eastAsia="Times New Roman" w:cs="Times New Roman"/>
          <w:sz w:val="24"/>
        </w:rPr>
      </w:pPr>
      <w:r>
        <w:t xml:space="preserve">Figure </w:t>
      </w:r>
      <w:r>
        <w:fldChar w:fldCharType="begin"/>
      </w:r>
      <w:r>
        <w:instrText xml:space="preserve"> SEQ Figure \* ARABIC </w:instrText>
      </w:r>
      <w:r>
        <w:fldChar w:fldCharType="separate"/>
      </w:r>
      <w:r>
        <w:rPr>
          <w:noProof/>
        </w:rPr>
        <w:t>3</w:t>
      </w:r>
      <w:r>
        <w:rPr>
          <w:noProof/>
        </w:rPr>
        <w:fldChar w:fldCharType="end"/>
      </w:r>
      <w:r>
        <w:t xml:space="preserve"> - </w:t>
      </w:r>
      <w:r w:rsidRPr="00F90E9F">
        <w:t>AI Ranking Simulation chart</w:t>
      </w:r>
    </w:p>
    <w:p w:rsidR="0058537A" w:rsidRPr="00780EC2" w:rsidRDefault="0058537A" w:rsidP="0058537A">
      <w:pPr>
        <w:keepNext/>
        <w:jc w:val="both"/>
        <w:rPr>
          <w:rFonts w:eastAsia="Times New Roman"/>
        </w:rPr>
      </w:pPr>
      <w:r>
        <w:rPr>
          <w:rFonts w:eastAsia="Times New Roman" w:cs="Times New Roman"/>
        </w:rPr>
        <w:t xml:space="preserve">Each point on the chart represents </w:t>
      </w:r>
      <w:proofErr w:type="gramStart"/>
      <w:r>
        <w:rPr>
          <w:rFonts w:eastAsia="Times New Roman" w:cs="Times New Roman"/>
        </w:rPr>
        <w:t>an iteration</w:t>
      </w:r>
      <w:proofErr w:type="gramEnd"/>
      <w:r>
        <w:rPr>
          <w:rFonts w:eastAsia="Times New Roman" w:cs="Times New Roman"/>
        </w:rPr>
        <w:t xml:space="preserve"> (i.e., a set of records in the training set which are used to re-rank the remaining records). </w:t>
      </w:r>
      <w:proofErr w:type="gramStart"/>
      <w:r>
        <w:rPr>
          <w:rFonts w:eastAsia="Times New Roman" w:cs="Times New Roman"/>
        </w:rPr>
        <w:t>Each iteration</w:t>
      </w:r>
      <w:proofErr w:type="gramEnd"/>
      <w:r>
        <w:rPr>
          <w:rFonts w:eastAsia="Times New Roman" w:cs="Times New Roman"/>
        </w:rPr>
        <w:t xml:space="preserve"> is triggered based on a pre-specified number of records, 2% of the total number of records in the dataset, with a minimum of 25 records and a maximum of 200 records per iteration. If the radio toggle (on the main AI Simulation page) has been set to </w:t>
      </w:r>
      <w:r w:rsidRPr="008C08F8">
        <w:rPr>
          <w:rFonts w:eastAsia="Times New Roman" w:cs="Times New Roman"/>
          <w:i/>
        </w:rPr>
        <w:t xml:space="preserve">Display </w:t>
      </w:r>
      <w:r>
        <w:rPr>
          <w:rFonts w:eastAsia="Times New Roman" w:cs="Times New Roman"/>
          <w:i/>
        </w:rPr>
        <w:t>A</w:t>
      </w:r>
      <w:r w:rsidRPr="008C08F8">
        <w:rPr>
          <w:rFonts w:eastAsia="Times New Roman" w:cs="Times New Roman"/>
          <w:i/>
        </w:rPr>
        <w:t xml:space="preserve">dditional </w:t>
      </w:r>
      <w:r>
        <w:rPr>
          <w:rFonts w:eastAsia="Times New Roman" w:cs="Times New Roman"/>
          <w:i/>
        </w:rPr>
        <w:t>I</w:t>
      </w:r>
      <w:r w:rsidRPr="008C08F8">
        <w:rPr>
          <w:rFonts w:eastAsia="Times New Roman" w:cs="Times New Roman"/>
          <w:i/>
        </w:rPr>
        <w:t>nformation</w:t>
      </w:r>
      <w:r>
        <w:rPr>
          <w:rFonts w:eastAsia="Times New Roman" w:cs="Times New Roman"/>
        </w:rPr>
        <w:t xml:space="preserve"> (default is Yes), tabular information </w:t>
      </w:r>
      <w:proofErr w:type="gramStart"/>
      <w:r>
        <w:rPr>
          <w:rFonts w:eastAsia="Times New Roman" w:cs="Times New Roman"/>
        </w:rPr>
        <w:t>for each iteration</w:t>
      </w:r>
      <w:proofErr w:type="gramEnd"/>
      <w:r>
        <w:rPr>
          <w:rFonts w:eastAsia="Times New Roman" w:cs="Times New Roman"/>
        </w:rPr>
        <w:t xml:space="preserve"> is displayed below the simulation chart. These data present </w:t>
      </w:r>
      <w:r w:rsidRPr="0076659D">
        <w:rPr>
          <w:rFonts w:eastAsia="Times New Roman" w:cs="Times New Roman"/>
        </w:rPr>
        <w:t>the number</w:t>
      </w:r>
      <w:r>
        <w:rPr>
          <w:rFonts w:eastAsia="Times New Roman" w:cs="Times New Roman"/>
        </w:rPr>
        <w:t xml:space="preserve"> and percent</w:t>
      </w:r>
      <w:r w:rsidRPr="0076659D">
        <w:rPr>
          <w:rFonts w:eastAsia="Times New Roman" w:cs="Times New Roman"/>
        </w:rPr>
        <w:t xml:space="preserve"> of include</w:t>
      </w:r>
      <w:r>
        <w:rPr>
          <w:rFonts w:eastAsia="Times New Roman" w:cs="Times New Roman"/>
        </w:rPr>
        <w:t>d citation</w:t>
      </w:r>
      <w:r w:rsidRPr="0076659D">
        <w:rPr>
          <w:rFonts w:eastAsia="Times New Roman" w:cs="Times New Roman"/>
        </w:rPr>
        <w:t xml:space="preserve">s </w:t>
      </w:r>
      <w:r>
        <w:rPr>
          <w:rFonts w:eastAsia="Times New Roman" w:cs="Times New Roman"/>
        </w:rPr>
        <w:t xml:space="preserve">(at title/abstract) </w:t>
      </w:r>
      <w:r w:rsidRPr="0076659D">
        <w:rPr>
          <w:rFonts w:eastAsia="Times New Roman" w:cs="Times New Roman"/>
        </w:rPr>
        <w:t xml:space="preserve">found, </w:t>
      </w:r>
      <w:r>
        <w:rPr>
          <w:rFonts w:eastAsia="Times New Roman" w:cs="Times New Roman"/>
        </w:rPr>
        <w:t xml:space="preserve">the number and percent of </w:t>
      </w:r>
      <w:r w:rsidRPr="0076659D">
        <w:rPr>
          <w:rFonts w:eastAsia="Times New Roman" w:cs="Times New Roman"/>
        </w:rPr>
        <w:t xml:space="preserve">excludes examined, </w:t>
      </w:r>
      <w:r>
        <w:rPr>
          <w:rFonts w:eastAsia="Times New Roman" w:cs="Times New Roman"/>
        </w:rPr>
        <w:t xml:space="preserve">the total number and percent of </w:t>
      </w:r>
      <w:r w:rsidRPr="0076659D">
        <w:rPr>
          <w:rFonts w:eastAsia="Times New Roman" w:cs="Times New Roman"/>
        </w:rPr>
        <w:t xml:space="preserve">references examined, </w:t>
      </w:r>
      <w:r>
        <w:rPr>
          <w:rFonts w:eastAsia="Times New Roman" w:cs="Times New Roman"/>
        </w:rPr>
        <w:t xml:space="preserve">and a ratio of </w:t>
      </w:r>
      <w:proofErr w:type="gramStart"/>
      <w:r>
        <w:rPr>
          <w:rFonts w:eastAsia="Times New Roman" w:cs="Times New Roman"/>
        </w:rPr>
        <w:t>the e</w:t>
      </w:r>
      <w:r w:rsidRPr="0076659D">
        <w:rPr>
          <w:rFonts w:eastAsia="Times New Roman" w:cs="Times New Roman"/>
        </w:rPr>
        <w:t>xcludes</w:t>
      </w:r>
      <w:proofErr w:type="gramEnd"/>
      <w:r w:rsidRPr="0076659D">
        <w:rPr>
          <w:rFonts w:eastAsia="Times New Roman" w:cs="Times New Roman"/>
        </w:rPr>
        <w:t xml:space="preserve"> per includes</w:t>
      </w:r>
      <w:r>
        <w:rPr>
          <w:rFonts w:eastAsia="Times New Roman" w:cs="Times New Roman"/>
        </w:rPr>
        <w:t xml:space="preserve"> (excludes divided by includes) per iteration. A histogram also displays the likelihood of inclusion at title/abstract (i.e., likelihood of title/abstract true positives) of the remaining, unscreened references</w:t>
      </w:r>
      <w:r w:rsidRPr="0076659D">
        <w:rPr>
          <w:rFonts w:eastAsia="Times New Roman" w:cs="Times New Roman"/>
        </w:rPr>
        <w:t xml:space="preserve"> (</w:t>
      </w:r>
      <w:r w:rsidRPr="00DF1C13">
        <w:rPr>
          <w:rFonts w:eastAsia="Times New Roman" w:cs="Times New Roman"/>
          <w:b/>
          <w:bCs/>
        </w:rPr>
        <w:t xml:space="preserve">Figure </w:t>
      </w:r>
      <w:r>
        <w:rPr>
          <w:rFonts w:eastAsia="Times New Roman" w:cs="Times New Roman"/>
          <w:b/>
          <w:bCs/>
        </w:rPr>
        <w:t>2</w:t>
      </w:r>
      <w:r w:rsidRPr="0076659D">
        <w:rPr>
          <w:rFonts w:eastAsia="Times New Roman" w:cs="Times New Roman"/>
        </w:rPr>
        <w:t>).</w:t>
      </w:r>
    </w:p>
    <w:p w:rsidR="0058537A" w:rsidRDefault="0058537A" w:rsidP="0058537A">
      <w:pPr>
        <w:jc w:val="both"/>
        <w:rPr>
          <w:rFonts w:eastAsia="Times New Roman" w:cs="Times New Roman"/>
        </w:rPr>
      </w:pPr>
    </w:p>
    <w:p w:rsidR="0058537A" w:rsidRDefault="0058537A" w:rsidP="0058537A">
      <w:pPr>
        <w:keepNext/>
      </w:pPr>
      <w:r>
        <w:rPr>
          <w:noProof/>
        </w:rPr>
        <w:lastRenderedPageBreak/>
        <mc:AlternateContent>
          <mc:Choice Requires="wpg">
            <w:drawing>
              <wp:inline distT="0" distB="0" distL="0" distR="0" wp14:anchorId="219C10CD" wp14:editId="7B3D5772">
                <wp:extent cx="5943600" cy="1404620"/>
                <wp:effectExtent l="0" t="0" r="0" b="5080"/>
                <wp:docPr id="28" name="Group 28"/>
                <wp:cNvGraphicFramePr/>
                <a:graphic xmlns:a="http://schemas.openxmlformats.org/drawingml/2006/main">
                  <a:graphicData uri="http://schemas.microsoft.com/office/word/2010/wordprocessingGroup">
                    <wpg:wgp>
                      <wpg:cNvGrpSpPr/>
                      <wpg:grpSpPr>
                        <a:xfrm>
                          <a:off x="0" y="0"/>
                          <a:ext cx="5943600" cy="1404620"/>
                          <a:chOff x="0" y="0"/>
                          <a:chExt cx="5943600" cy="1404620"/>
                        </a:xfrm>
                      </wpg:grpSpPr>
                      <pic:pic xmlns:pic="http://schemas.openxmlformats.org/drawingml/2006/picture">
                        <pic:nvPicPr>
                          <pic:cNvPr id="29" name="Picture 29"/>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943600" cy="265430"/>
                          </a:xfrm>
                          <a:prstGeom prst="rect">
                            <a:avLst/>
                          </a:prstGeom>
                        </pic:spPr>
                      </pic:pic>
                      <pic:pic xmlns:pic="http://schemas.openxmlformats.org/drawingml/2006/picture">
                        <pic:nvPicPr>
                          <pic:cNvPr id="30" name="Picture 30"/>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247650"/>
                            <a:ext cx="5943600" cy="1156970"/>
                          </a:xfrm>
                          <a:prstGeom prst="rect">
                            <a:avLst/>
                          </a:prstGeom>
                        </pic:spPr>
                      </pic:pic>
                    </wpg:wgp>
                  </a:graphicData>
                </a:graphic>
              </wp:inline>
            </w:drawing>
          </mc:Choice>
          <mc:Fallback>
            <w:pict>
              <v:group id="Group 28" o:spid="_x0000_s1026" style="width:468pt;height:110.6pt;mso-position-horizontal-relative:char;mso-position-vertical-relative:line" coordsize="59436,14046" o:gfxdata="UEsDBBQABgAIAAAAIQC746FeEwEAAEYCAAATAAAAW0NvbnRlbnRfVHlwZXNdLnhtbJSSS07DMBCG&#10;90jcwfIWJQ5dIISSdEHKEhAqB7CcSeISjy2PCe3tsVMqQdVWYunxfP/DcrncmpFN4ElbrPhtXnAG&#10;qGyrsa/4+/opu+eMgsRWjhah4jsgvqyvr8r1zgGxSCNVfAjBPQhBagAjKbcOMN501hsZ4tH3wkn1&#10;IXsQi6K4E8piAAxZSBq8Lhvo5OcY2Gobx/skDnvOHvd7yari2iQ+zcVJwsNIR4h0btRKhthNTNge&#10;5cp+MuWRnHdo0I5uYvAzDunmb6bfBue5jTvdZeNgLvMS39/rFtir9OFZmlhWtJ4ELGxjVX7ZNvUy&#10;lNmu0wryxtNqpg41zmm39gs9TP8VbyL2BtNBXcy/oP4G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A1YVgdvQIAAM4IAAAOAAAAZHJzL2Uyb0RvYy54bWzsVslu&#10;2zAQvRfoPxC621oib0LswLWToEDQGl0+gKYoiYi4gKSXoOi/d0jRrhMHSBv0EqAHU9xm+ObNPNKX&#10;V3veoi3VhkkxjdJ+EiEqiCyZqKfR9283vXGEjMWixK0UdBo9UBNdzd6/u9ypgmaykW1JNQInwhQ7&#10;NY0aa1URx4Y0lGPTl4oKWKyk5tjCUNdxqfEOvPM2zpJkGO+kLpWWhBoDs8tuMZp5/1VFif1cVYZa&#10;1E4jwGZ9q327dm08u8RFrbFqGAkw8CtQcMwEHHp0tcQWo41mZ644I1oaWdk+kTyWVcUI9TFANGny&#10;JJpbLTfKx1IXu1odaQJqn/D0arfk03alESunUQaZEphDjvyxCMZAzk7VBey51eqrWukwUXcjF+++&#10;0tx9IRK097Q+HGmle4sITA4m+cUwAfYJrKV5kg+zQDxpIDtndqS5fsEyPhwcO3xHOIqRAn6BJ+id&#10;8fRyPYGV3WgaBSf8j3xwrO83qgcpVdiyNWuZffDlCclzoMR2xchKd4MTyicHymHZnYqyiSPdmbhd&#10;nQ12Md1Jcm+QkIsGi5rOjYLKBjLd7vjxdj98dOC6ZeqGta3Lk+uH0EAFT6roGXa6Cl1KsuFU2E5y&#10;mrYQpRSmYcpESBeUrylUkP5Ypl4EkPg7Y91xrgS8DH5k43mSTLIPvcUgWfTyZHTdm0/yUW+UXI+g&#10;JMbpIl38dNZpXmwMhXhxu1QsYIXZM7TP1ny4HTo1eVWiLfbad0x5QIevhwhTjhKH1VhNLWlctwK2&#10;vgDDnc1xwVP7m03HuwFVOIu/1kE2HOQXXgbHYoZEa2NvqeTIdYBQgOAJxVsA24E5bAl57873wABO&#10;VzrQeTMSAArCrbMKEuhIcdy+TQlk/yVwcqVn+Wg4CLf98+9BOhhORv9eCP5lgEfTqz088O5VPh1D&#10;//RvyOwXAAAA//8DAFBLAwQUAAYACAAAACEAs9c/pscAAAClAQAAGQAAAGRycy9fcmVscy9lMm9E&#10;b2MueG1sLnJlbHO8kMGKAjEMhu8LvkPJ3enMHGRZ7HiRBa+LPkBoM53qNC1td9G3t+hlBcGbxyT8&#10;3/+R9ebsZ/FHKbvACrqmBUGsg3FsFRz238tPELkgG5wDk4ILZdgMi4/1D81YaihPLmZRKZwVTKXE&#10;LymznshjbkIkrpcxJI+ljsnKiPqElmTftiuZ/jNgeGCKnVGQdqYHsb/E2vyaHcbRadoG/euJy5MK&#10;6XztrkBMlooCT8bhfdk3kS3I5w7dexy65hhvDvLhucMVAAD//wMAUEsDBBQABgAIAAAAIQBajERC&#10;3AAAAAUBAAAPAAAAZHJzL2Rvd25yZXYueG1sTI9BS8NAEIXvgv9hGcGb3STFYmM2pRT1VARbQXqb&#10;JtMkNDsbstsk/feOXvTy4PGG977JVpNt1UC9bxwbiGcRKOLClQ1XBj73rw9PoHxALrF1TAau5GGV&#10;395kmJZu5A8adqFSUsI+RQN1CF2qtS9qsuhnriOW7OR6i0FsX+myx1HKbauTKFpoiw3LQo0dbWoq&#10;zruLNfA24riexy/D9nzaXA/7x/evbUzG3N9N62dQgabwdww/+IIOuTAd3YVLr1oD8kj4VcmW84XY&#10;o4EkiRPQeab/0+ffAAAA//8DAFBLAwQKAAAAAAAAACEA0w/6J3dpAAB3aQAAFAAAAGRycy9tZWRp&#10;YS9pbWFnZTEuanBn/9j/4AAQSkZJRgABAQEAkACQAAD/4QAiRXhpZgAATU0AKgAAAAgAAQESAAMA&#10;AAABAAEAAAAAAAD/2wBDAAIBAQIBAQICAgICAgICAwUDAwMDAwYEBAMFBwYHBwcGBwcICQsJCAgK&#10;CAcHCg0KCgsMDAwMBwkODw0MDgsMDAz/2wBDAQICAgMDAwYDAwYMCAcIDAwMDAwMDAwMDAwMDAwM&#10;DAwMDAwMDAwMDAwMDAwMDAwMDAwMDAwMDAwMDAwMDAwMDAz/wAARCAA1BKIDASIAAhEBAxEB/8QA&#10;HwAAAQUBAQEBAQEAAAAAAAAAAAECAwQFBgcICQoL/8QAtRAAAgEDAwIEAwUFBAQAAAF9AQIDAAQR&#10;BRIhMUEGE1FhByJxFDKBkaEII0KxwRVS0fAkM2JyggkKFhcYGRolJicoKSo0NTY3ODk6Q0RFRkdI&#10;SUpTVFVWV1hZWmNkZWZnaGlqc3R1dnd4eXqDhIWGh4iJipKTlJWWl5iZmqKjpKWmp6ipqrKztLW2&#10;t7i5usLDxMXGx8jJytLT1NXW19jZ2uHi4+Tl5ufo6erx8vP09fb3+Pn6/8QAHwEAAwEBAQEBAQEB&#10;AQAAAAAAAAECAwQFBgcICQoL/8QAtREAAgECBAQDBAcFBAQAAQJ3AAECAxEEBSExBhJBUQdhcRMi&#10;MoEIFEKRobHBCSMzUvAVYnLRChYkNOEl8RcYGRomJygpKjU2Nzg5OkNERUZHSElKU1RVVldYWVpj&#10;ZGVmZ2hpanN0dXZ3eHl6goOEhYaHiImKkpOUlZaXmJmaoqOkpaanqKmqsrO0tba3uLm6wsPExcbH&#10;yMnK0tPU1dbX2Nna4uPk5ebn6Onq8vP09fb3+Pn6/9oADAMBAAIRAxEAPwD94tH0CG90i1mkm1Bp&#10;JoUdyL+cZJUE8B8flVn/AIRe2/566j/4MJ//AIuuQ+NXj2++Ff7L3ijxNpawNqXh/wANXOo2onQv&#10;GZYrZnTcAQSuVGRkcV8k6R/wWq0H4fad+znZ/ECW3tdS+KnhUeIPEdxZaNf3C6eXtVeH7PHDHIXE&#10;kxZSAXKKuWxkGt6OHqVm1TV2mlb1Unp8oMmpJU4qc9tfwcU7/OSPuX/hF7b/AJ66j/4MJ/8A4uj/&#10;AIRe2/566j/4MJ//AIuvF/En/BTT4J+E/jJ/wgt940WLXI7yHTriVdNu5NOsbubHlW096sRt4Zmy&#10;BskkUgsAcEgGDWf+CovwN0H423nw7uPG3/FXaZey2OoWSaTesumyRxiR2nlEPlxx7SP3rNsOGAb5&#10;WxCo1HZqL1Te3RWu/RXWvmu4e0jrrt+t7fk/ufY9v/4Re2/566j/AODCf/4uj/hF7b/nrqP/AIMJ&#10;/wD4uvnTTv8Agrx8C/FPg7xhqmh+Lbi8fwjokmvyQz6JqFq19Zg7FuLYSQKbiEybV3xBgNwJwCDX&#10;nfwj/wCCpn/DT/wi+CfiLwn4m8J+G9U8U+J7DRPFem6voGrOsks9vJM1jYyiII0vyHEzMYflOXzh&#10;TtHB1m/ha1itU/tNpfirfct2iJVoRV79JP8A8BSb/B39Ndrn2f8A8Ivbf89dR/8ABhP/APF0f8Iv&#10;bf8APXUf/BhP/wDF14jd/wDBUP4G2XxoPgOTxxGutrqg0N7gaddnS49RPSza/EX2VZ88bDJnJC/e&#10;4rP8Xf8ABWv4AeBviJf+F9S8dPb6to+rf2Jqn/Ek1BrbSbreI1W5nEHlQqzkKru4RucMQpIzhhq0&#10;2lGLfNqtHqtNu+6+9d0XUqRgm5tK29+m+/3P7n2Z7rfaBDBdWarNqAWaYo/+nznI8t2/v8cqOlWf&#10;+EXtv+euo/8Agwn/APi6fqLrJd6aykMrXBIIPBHkyV4V+1D+094k+D37Xn7P/gfSY9NbRfiZqWqW&#10;msNcQM86JbWTTx+UwYBTvHOQ2R6dainBzmoLd/om/wBCvsuXRK/3HuX/AAi9t/z11H/wYT//ABdH&#10;/CL23/PXUf8AwYT/APxdeAeGf+Ct/wCz94w+Ium+F9O8eNNqWqaq2hQyPouoQ2aagHZBaSXMkCwx&#10;zMyHajuCw2kZDKTteKP+Ck/wb8KfHCT4dXHiySTxPBeRaZcC20m8ubGxvJeIrae7jia3ilYkDY8g&#10;IJAOCRV/V6unuvXVaPXbb71967kyqRV7tab+W+/3P7n2PZf+EXtv+euo/wDgwn/+Lo/4Re2/566j&#10;/wCDCf8A+Lr5h/4J/wD/AAUAt/jH8MfB9n8QtctY/H/jrXfENhotrb6dKiXsOm3kyN80aGNCkKIS&#10;XZdxzjJ4rv8Axt/wUf8Agz8PvB2v65qfjFY7Pw34kbwheRx6ZeSXT6uu0mzggWIyXD4YHMSuuMnO&#10;AcOWHqRly2v109Uvzaj66bhzK7XZtfNXf5Jv0TfQ9f8A+EXtv+euo/8Agwn/APi6P+EXtv8AnrqP&#10;/gwn/wDi6+Ov2Vv+Cqfh/wAeN+0B408ZeLLfT/hj4D8T2umaFc3ekzWVzHFJaxkwNA0YuJJjOXUI&#10;Yy5IwAa9Wsf+ConwQvvhLqnjI+MJLbTNFv4dKvLS50i9g1WK8mGYbf7C8IuWkkHKBYzuAJGQCQ54&#10;WrHeL2i9tuZJpPs/eSt3diY1oSdk+sl68rabXlo36ant/wDwi9t/z11H/wAGE/8A8XVbR9AhvdIt&#10;ZpJtQaSaFHci/nGSVBPAfH5Vj/Aj4++F/wBpT4fReJ/CN7dXukyTSWxN1YXFjPDLGdrxvDOiSIyn&#10;jDKPbIqj8avHt98K/wBl7xR4m0tYG1Lw/wCGrnUbUToXjMsVszpuAIJXKjIyOK5616SfOrWNqMfa&#10;yUYdXZfkdf8A8Ivbf89dR/8ABhP/APF0f8Ivbf8APXUf/BhP/wDF18vfDj/gq18P/B/7Ofwl1j4r&#10;eIV0vxx8RvCNt4jj0vS9Evrxr4sieb9njgjlJwzfc3FgoLfdUsO81/8A4KV/BXw98DPDPxFk8aRX&#10;fhnxlMbbQzZWF1d32pzKSHhjtI42uDIhBDqYwUwd2K6auDq05OLi9JON1tdNqyfXVNfIwp1oTipJ&#10;7q/na17/AHO/oey/8Ivbf89dR/8ABhP/APF0f8Ivbf8APXUf/BhP/wDF18lD/gpvo+u/tY+Hm0rx&#10;Fbv8G7j4b6v4u1K6k0qdLq3msbuOGQtGyCdDGpkDRbN2V6Z6++f8NffDoXvw9t28RqknxVtJb/wv&#10;vsrhV1KCO3Fy7ljHiECEhv3xQ9uvFRLD1FFSaet/lZyWvb4JP0V+5ftI8zjf/g6Rlp6KUb9m/Q7n&#10;/hF7b/nrqP8A4MJ//i6P+EXtv+euo/8Agwn/APi6+KviT/wV38LfEX9pf4KeDPhH4ofVrbxV4zl0&#10;nXZn0C6Szv7KOCbebW7mhWKTbMiKWhdvyOa9u8P/APBTD4J+KfjUPANj40jm159QfSIpv7Ou10y4&#10;vkzvtI74xC2eYYPyLITkEckEVX1Styp8r1vpZ3srXfpqlfuTKtCMnFva1/m2revus9n/AOEXtv8A&#10;nrqP/gwn/wDi6P8AhF7b/nrqP/gwn/8Ai68n+DP/AAUI+E37QXxVuPBvhHxJdatrEH2jy5F0e9js&#10;bz7O22fyLt4hBNsbg7HPtmvaaxlTlG3MrX1Xp3L5k20t1o/J9jFi0CF9XnhM2oeXHDG6j7fPwWZw&#10;ed+f4RVn/hF7b/nrqP8A4MJ//i6lg/5GG6/694f/AEKWviHxH+118bviL+238YPh74R8cfBXwPoP&#10;w2k0yO1PinSri4u7/wC1WolYhku4gdrAjhejD8dKNJ1ZOK6K79E0vzaCT5Y8z9PvPtn/AIRe2/56&#10;6j/4MJ//AIuj/hF7b/nrqP8A4MJ//i68m0L9snwd4Ag1rw38QPG2hweN/h/4dh17xW8enXWn2Qtm&#10;U7ru2EwIlgLAjEUkpUkKTuIB5/xN/wAFXPgT4S1vSdPvPGF8LrVrK21EpH4d1KT+zre5wYJLwLbk&#10;2YcEECfYcHcQBzR9XqOXLBN9rJ672t62dvR9ifaRSvLTvfptv96+9d0e8/8ACL23/PXUf/BhP/8A&#10;F0f8Ivbf89dR/wDBhP8A/F18u/s8f8FB7af4jfFDTfiNr1nZWlj8VB4B8I+Rp0rG4aS1hlhhcxI3&#10;zMzv+8faoAGSO/q/xA/bs+E/wruviBD4h8YWukyfC+C0uPEontbhRp63SlrcKfLxM8gBCpCXbOBj&#10;JAolh6iSdt0n8pKMl87Sjfs2u6K5lzOHVNr7pON/RuLSfWx6X/wi9t/z11H/AMGE/wD8XR/wi9t/&#10;z11H/wAGE/8A8XXx58Av+Cpuh/GX9sH4qQjxKun/AAi8B+CrDW5ZtZ0abR5tOuXllE7S/aY45dvl&#10;iMjIKnd8uc16l4G/4KlfAvx/4R8Ta5a+Nv7P0/wjYLqup/2vpV7pc0dm7bUuY4riFJJonbCq0atl&#10;iF6kCqlhasVdxe19tldrXtezt5ERqwlLlT6peraT077pep7j/wAIvbf89dR/8GE//wAXR/wi9t/z&#10;11H/AMGE/wD8XXEfs4ftYeCf2r9B1DUPBd9qV1HpM6215DqGj3el3Fu7KHXMVzFG+GUghgCCD1r0&#10;isalOUHyzVn5lRnGSvF3Ri32gQwXVmqzagFmmKP/AKfOcjy3b+/xyo6VZ/4Re2/566j/AODCf/4u&#10;pdU/4/tN/wCvg/8AoqSvlP8A4KB/tXfEr4Q/tK/Bz4d/D/Wvh74a/wCFjR6q95qviuylube1+yRR&#10;yIF8ueLG7cw5J5I9OapU3UqKnHd3/BNv8EypaRcn0Pqf/hF7b/nrqP8A4MJ//i6P+EXtv+euo/8A&#10;gwn/APi68O+FP7SGofCS38N6R8aviF4C1jxB8QNYfTvDF74Y0W8tdLunWMH7M8zPPEsxIcrvlTf9&#10;1QSDl3jL/gqH8D/A+k3V5deMpLpbfW5/DkcNho19eT39/AAZ4rVIoWa5EQPzvCHRDwWB4qpUJ3tH&#10;X0v5Lt3aXqyVNW10/p/om/RPsz2//hF7b/nrqP8A4MJ//i6P+EXtv+euo/8Agwn/APi6+T7n/gpX&#10;pWpftY+GW03xFayfBm++Geq+M768bS5luYpLO7jiZijIJ12KZA0RTduXGM8V7v8A8NffDoXvw9t2&#10;8RqknxVtJb/wvvsrhV1KCO3Fy7ljHiECEhv3xQ9uvFEsPUUVJp63+VnJO/b4JP0TfRhzx5nG/wDw&#10;dIy09FKN+zfodz/wi9t/z11H/wAGE/8A8XR/wi9t/wA9dR/8GE//AMXXxV8Sf+Cu/hb4i/tL/BTw&#10;Z8I/FD6tbeKvGcuk67M+gXSWd/ZRwTbza3c0KxSbZkRS0Lt+RzXt3h//AIKYfBPxT8ah4BsfGkc2&#10;vPqD6RFN/Z12umXF8md9pHfGIWzzDB+RZCcgjkgiq+qVuVPlet9LO9la79NUr9yZVoRk4t7Wv821&#10;b191ns//AAi9t/z11H/wYT//ABdH/CL23/PXUf8AwYT/APxdeT/Bn/goR8Jv2gvirceDfCPiS61b&#10;WIPtHlyLo97HY3n2dts/kXbxCCbY3B2OfbNe01jKnKNuZWvqvTuXzJtpbrR+T7Gd/wAIvbf89dR/&#10;8GE//wAXR/wi9t/z11H/AMGE/wD8XWjRUjMXStAhu7Vmkm1BmWaVB/p844WRlHR/QCrP/CL23/PX&#10;Uf8AwYT/APxdJZ3DWmg3Uq43RyXLjPTIkc1+bXw1/wCCm/7Q9l+zj4H+N3iST4Q6x4J8U+LV8Nze&#10;GrPTbyy1tke/eyD20zXDxyShlDlDHgru6dR0YfDSrycYW3ite8m1FfNr07k1ZqnDne2v3JNv7kj9&#10;Jv8AhF7b/nrqP/gwn/8Ai6P+EXtv+euo/wDgwn/+Lrxr4s/8FLfgr8D/AIrSeC/EvjIWOuWbQJqP&#10;labd3NpozT4EIvLmKJobYvkY811wCCcA5rwfwr/wVdt/iH/wUk8UfD0eMtB8JeAfAMG24g1DwtqL&#10;XmuyLbTTXMrXjBILGGHywVeUYlAJQsGBopYWrUV0tLN36WVr+u627321FOpGN776K3W72+/9D7d/&#10;4Re2/wCeuo/+DCf/AOLo/wCEXtv+euo/+DCf/wCLrwv4e/8ABVH4FfE+w8Q3Wl+NJRB4Z0iXxBdN&#10;d6Lf2ZuNNi/1l5bLLCrXUS92gD9V/vLmt4b/AOCtPwA8W+A/EXijT/Hn2jw74Ykt4LnUP7IvlhuZ&#10;ZyyxRWpMIN1KzIy+XCHYEEEVLw9VbxfTo+rsvvei89B+0jvfy+5Xf3Jp+jue+/8ACL23/PXUf/Bh&#10;P/8AF0f8Ivbf89dR/wDBhP8A/F14cP8Agqb8CYPhHJ44vPHC6XoFrq8eg3bX2k31vdWF9IpdIZ7Z&#10;oRNCWUbgzoFIwQcEVe8A/wDBSf4LfEX4X+L/ABhZ+NIrHQ/ALKviBtW0+60y40veN0Zkt7iNJsSA&#10;jZhDvPAyeKHh6qTk4u0d9Ntt/vX3ruhKpFtRT1lt57rTvqn9z7Hsf/CL23/PXUf/AAYT/wDxdH/C&#10;L23/AD11H/wYT/8AxdeD6X/wVY+BepfDbVvFT+MLvT9O0a6t7KeDUNC1Cz1CSa4BNvHDaSwLPOZQ&#10;rFPKRs7T6HF0f8FO/gl/wpaTx5/wmLDRY9VGgtbHSrwaquokZFn9g8r7V5xHzBfL5X5vu80PD1Ve&#10;8XpZbPd2t991b1XcaqRdrPe/4Xv91n9z7Htf/CL23/PXUf8AwYT/APxdVtV0CG0tVaObUFZpokP+&#10;nznhpFU9X9CazPgj8cfDX7RPw7tfFXhO9uL7Rrx5Ikeeyns5kkjYpIjxTIkiMrAghlByK6HXf+PG&#10;P/r4g/8ARqVnKMoy5ZKzCMlJXRF/wi9t/wA9dR/8GE//AMXR/wAIvbf89dR/8GE//wAXXz1/wU5/&#10;ab8efs0fD34ft8O28NxeIPHHjfTvCon1uzlurW3S68xTIUjkjYlWCn73TI75rm/2bf21vHHhv9ob&#10;4pfDX43aj8OZv+Fb6Ba+J5fFXhxZrKwt7SUuGhu4p5JDFMmwsCHwUxx3O1PDynTdVNWV/wDyVJv7&#10;lJMJy5ZKNt0np/ek4r72mj6p/wCEXtv+euo/+DCf/wCLo/4Re2/566j/AODCf/4uvmHxb/wWN+DK&#10;/BPx14o8M65f6xqPhHRH1mHTbnQNSs5tRibKwzRLJArSWzSFVaZAUQMCzKCDXGfsgf8ABWbwvefs&#10;raP44+K/xG0jV9b8VX/k2Wm+H/BmqWs8Ev2eKaSzgt2WSe8EIclrmNfLII54yajg6zjKTi1y26Pd&#10;7Jfd+XVq8utBOKT3v+CTd/k/12Ta+0f+EXtv+euo/wDgwn/+Lo/4Re2/566j/wCDCf8A+Lrwfxr/&#10;AMFX/wBn/wCH3w+8L+J9T+IVrHpHjSG4l0V4dNvJ5b9rd1SaERpCXSdXdVMLhZN2RtyDhfHX/BVf&#10;4F/De50eHWPGF1byaxptvrBVNC1CY6XZzgGKe92QH7GrA5/0jYQMkgAEjP6tW25XvbZ7q916qz+5&#10;j9pC17ra/wAtNfxX3nu//CL23/PXUf8AwYT/APxdH/CL23/PXUf/AAYT/wDxdeEfGL/gqx8B/gT4&#10;x1Dw/wCIfG0i6xpNtBfXtvY6JqGofZrWaMSpcs8EDp5GwgmQMVXcASCQDrfGn/go/wDBv4Bp4f8A&#10;7e8XefL4o08axpsGj6Zd6xNPYEA/azHaxSMsGCP3jAA9smj2FWyfK9dtN+v5aj9pG9r9L/LTX8V9&#10;67nsP/CL23/PXUf/AAYT/wDxdH/CL23/AD11H/wYT/8AxdeF+P8A/gqn8B/hp4jsdL1Tx5F515Z2&#10;uoST2mmXl5a6bb3IBt5bueKJo7VZAQQZmTg5OBzWv4z/AOCi3wf8B/GqD4f33iqaXxLI9rFKljpN&#10;5fWtk91j7Mk9zDE8MLS7l2iRxkMDwCCRYas2kovXbR9N/uE6kEm21or/ACezPXf+EXtv+euo/wDg&#10;wn/+Lo/4Re2/566j/wCDCf8A+LrRorEsxZdAhTV4IRNqHlyQyOw+3z8lWQDnfn+I1Z/4Re2/566j&#10;/wCDCf8A+LqWf/kYbX/r3m/9Cir47/af/a0+Llj/AMFA4/hD4D8U/CnwbpMfgqPxPJf+LtOnuWml&#10;N20BiQpcxDptPQng+vGlKm6k1Bef4Jt/ggl7sHN7K34tRX4tH1//AMIvbf8APXUf/BhP/wDF0f8A&#10;CL23/PXUf/BhP/8AF15F8K/2mbXwRqPh3wH8UvHHhO++JWuabda3bz6Ppd1YaRqdlCxLPBLKZIma&#10;OMqXQTF8AvtC9Od8R/8ABWr4CeGvDeh6o/jK+vbfxJFPdadHYeHdTu7m4tYZDHJd+RHbmUWwZSBM&#10;VEb4yjMKp0J3tFX80nrutPmmvk+zJU1bXT+l+jT+a7nv/wDwi9t/z11H/wAGE/8A8XR/wi9t/wA9&#10;dR/8GE//AMXXyhoH/BSrSfD37THxek8VeJrC3+EPhHw54a1jSdQg06WZ86mZF3HykaV1dhFgbfl3&#10;HOB0978ZftZ/Dv4e/EO78K654mtdK1qx8OSeLbmO5hmjhg0uN/Le5aYp5QAbjaX399uOaJ4epFJt&#10;b3/BXd/NLV9lqwjJSdo+X/k1rfe2ku7djtP+EXtv+euo/wDgwn/+Lo/4Re2/566j/wCDCf8A+Lr4&#10;18Bf8FW9B/aF/b78A+Efh/4imn+H+oeE9W1rWm1LQLnTfMaHyjbXEct1FGWhKGQ7kJU45Ir134V/&#10;8FQPgb8ZvE95pWh+OIWmtbS51CO4vdOu7Czv7a3BM81tcTxJFcRxgEs0TMABu+7zVTwtaEVKUWtG&#10;7W1STkrvt8LfpqTGtBycU9ml6tpNJd/iS9dD23/hF7b/AJ66j/4MJ/8A4uj/AIRe2/566j/4MJ//&#10;AIuvMv2av26vhn+1zqeoWfgPWtQ1ObTYEu3+1aLe6ek9u7FUnha4ijWaJiDhoyw/MV69WVSnODtN&#10;NPzKjKMvhdzO/wCEXtv+euo/+DCf/wCLo/4Re2/566j/AODCf/4utGioKMXStAhu7Vmkm1BmWaVB&#10;/p844WRlHR/QCrP/AAi9t/z11H/wYT//ABdQi9fTfC+oXEe3zLc3Ui7hxkSSEZ/Kvlz9k7/golL8&#10;Yv8AgnIvxP8AEmt+CbHxx/ZOqXbWUU6wwrNbyXCxL5LSl+RGmRuycnGMiqcX7OdXpC1/nzWt/wCA&#10;sqMW5xgt5Oy/D/M+qf8AhF7b/nrqP/gwn/8Ai6P+EXtv+euo/wDgwn/+Lr5G/Zz/AG8fE3xGb4E6&#10;x4q8VfD/AEHS/HXw5vPF3iDS3069ju5JIViZ57eb5reK3jD/ADLLIH9A/JWT43/8FqvhJ4R/Zm8c&#10;eOPB+qXuvah4ZsUuNPtL7QNTsoNUkmJS2ZJJIFDwSOCPNU7QByRkZ6KmDqwk4Wu02tNdpOH4uLt/&#10;ndLClWjUSktnbfzipflJX/ysz61/4Re2/wCeuo/+DCf/AOLo/wCEXtv+euo/+DCf/wCLr5+g/wCC&#10;r3wVtfg14X8YXvim88rxY8ltp9lbeH9Sk1C9nhUNcCKz8j7Q0cecmTZsxj5jkZ3te/4KUfBfQvgz&#10;4c8eL4yXUvD/AIuuHs9GGmadd319qM6ZMkKWkUTXAkj2tvVowUwd2KieGqxfvRe9tuvb59Bwqxkl&#10;JPdX+XX7uvY9j/4Re2/566j/AODCf/4uj/hF7b/nrqP/AIMJ/wD4uvnW/wD+Cxv7OOm+CLDxFN8R&#10;lTS9UuJ7K0c6JqPmT3MKK8luE+z7hMAyjyyAxYhQC3FWfFH/AAVu+Afgu40WPVPGl1ZtrVla6jl9&#10;B1ArplvckCCS9YQYsw5PHnlOOTgc01hazaSg7t22e/YPaQte67/jb89PXQ+gf+EXtv8AnrqP/gwn&#10;/wDi6P8AhF7b/nrqP/gwn/8Ai68J+Kv/AAVY+AvwU+JWo+EfEnjoWGt6LPbw6mo0i+lt9MFwiPDJ&#10;PcJCYY4mEifvC+wFsEgg46X9m79vj4U/tbeKNX0XwH4nbVtU0WCO8ntp9OurF5baQlUuYfPjTzoG&#10;I4kj3KeOeRmVh6rjzqLtveztbv8AiOVSEXaTVz1H/hF7b/nrqP8A4MJ//i6P+EXtv+euo/8Agwn/&#10;APi60aKxLM7/AIRe2/566j/4MJ//AIuj/hF7b/nrqP8A4MJ//i60aKAM7/hF7b/nrqP/AIMJ/wD4&#10;uj/hF7b/AJ66j/4MJ/8A4utGigDO/wCEXtv+euo/+DCf/wCLo/4Re2/566j/AODCf/4utGigDO/4&#10;Re2/566j/wCDCf8A+Lo/4Re2/wCeuo/+DCf/AOLrRooAzv8AhF7b/nrqP/gwn/8Ai6P+EXtv+euo&#10;/wDgwn/+LrRooAzv+EXtv+euo/8Agwn/APi6P+EXtv8AnrqP/gwn/wDi60aKAM7/AIRe2/566j/4&#10;MJ//AIuj/hF7b/nrqP8A4MJ//i60aKAM7/hF7b/nrqP/AIMJ/wD4uj/hF7b/AJ66j/4MJ/8A4utG&#10;igDO/wCEXtv+euo/+DCf/wCLo/4Re2/566j/AODCf/4utGigDO/4Re2/566j/wCDCf8A+Lo/4Re2&#10;/wCeuo/+DCf/AOLrRooAzv8AhF7b/nrqP/gwn/8Ai6P+EXtv+euo/wDgwn/+LrRooAzv+EXtv+eu&#10;o/8Agwn/APi6P+EXtv8AnrqP/gwn/wDi60aKAM7/AIRe2/566j/4MJ//AIuj/hF7b/nrqP8A4MJ/&#10;/i60aKAM7/hF7b/nrqP/AIMJ/wD4uj/hF7b/AJ66j/4MJ/8A4utGigDO/wCEXtv+euo/+DCf/wCL&#10;o/4Re2/566j/AODCf/4utGigDO/4Re2/566j/wCDCf8A+Lo/4Re2/wCeuo/+DCf/AOLrRooAzv8A&#10;hF7b/nrqP/gwn/8Ai6P+EXtv+euo/wDgwn/+LrRooAzv+EXtv+euo/8Agwn/APi6P+EXtv8AnrqP&#10;/gwn/wDi60aKAM7/AIRe2/566j/4MJ//AIuj/hF7b/nrqP8A4MJ//i60aKAM7/hF7b/nrqP/AIMJ&#10;/wD4uj/hF7b/AJ66j/4MJ/8A4utGigDO/wCEXtv+euo/+DCf/wCLo/4Re2/566j/AODCf/4utGig&#10;DO/4Re2/566j/wCDCf8A+Lo/4Re2/wCeuo/+DCf/AOLrRooAzv8AhF7b/nrqP/gwn/8Ai6P+EXtv&#10;+euo/wDgwn/+LrRooAzv+EXtv+euo/8Agwn/APi6P+EXtv8AnrqP/gwn/wDi60aKAM7/AIRe2/56&#10;6j/4MJ//AIuj/hF7b/nrqP8A4MJ//i60aKAM7/hF7b/nrqP/AIMJ/wD4uq2saBDZaRdTRzagskML&#10;uhN/OcEKSOC+Pzraqn4j/wCRevv+veT/ANBNAFyiiigDzX9oTwnqHj39kbxloekWrXuq6x4Uu7Oz&#10;t1YK080lqyIgLEAZYgckDmvjfR/2evi18CdO/Y18VWPwz1bxdefCvwhd+HvEei2Go2UN5YXFzZQQ&#10;qS00qxsiujBmVjjGea/Qbw5/yL1j/wBe8f8A6CK53w78ffA/i/xJb6Ppfi3w7qOq3Ut3DDaW9/HJ&#10;NK9o4S6VVByTCzKr4+6SAcV04avKlJ8qvezfoozi9ulpyv20ZNaKnBKWyuv/AAJxf5wVvnufmwn/&#10;AATt8ZeEPHvj3wf4k+Gfxj+IOg+NPGc/iCzu9C+Jw0fwzcWtzcJMft9oZxsmgOclYZDJ5a7T0NfS&#10;PwB+AnxO+Cw/a01nQ/DljZ+KvGXiO41LwW9/LDJDqYXToo4C5DEhPOVhiTb3JABzX2JRTqYucqfs&#10;3/Ly9dvc13tf3Frbv5WmNOKqe1397m+fvfg+Z6eh+XnwM/ZW+PXxT/aNs/FnjXQficvn/DPXfDV7&#10;qHjPVdFMcWp3KRBY7S108gQWpcNtLAk7eSABnqPhX8Avi74u/Zr/AGWfCOr/AAt17wtffBXxlpUe&#10;ry3epWEqz2lvZTxS3sXlTMfLEjqAD8xzkKRnH6N0VpLHNvSKSvF2V0lyynJde85J+VuquZxw6Sd2&#10;22pK71dpQjB/hFP18nY/L6//AGR/jbH+yJqn7LMfwtnlh1HxhJfxfEb+17L+yU099T+3fbGQyfaf&#10;tSj935flZLAHdiup8afsR/Ey+/Ye/a88J2/hW4ufEPxE8bXeqeGrc3NuH1a3YWYSYMX2pnynOHKk&#10;benSv0YopfXp8rVlrv5u8Hf/AMpx2stXptbVQXOp9pcyX/genp77+5ed8HQrObTvD3hm3uFKXFuk&#10;ccqk5KsLZwRn614D+2B8DPFfxH/be/Zo8UaLo81/oPgfVdYuNcu1ljVdPjmsGiiZgzBm3OQPlBI7&#10;4HNfSGqf8f2m/wDXwf8A0VJXHfGv9qb4bfs2tp4+IHjrwr4LOrbzZDWdTis/tWzbv2eYw3bdy5x0&#10;yKwjUk6yqRWuunqmvybHGCjSdPpa3ytY+HLb9iT4oQ/8E2dL8E/8IlcL4stvi+viZrEXVv5iWH9v&#10;G6+0b/M2/wCoIfAbdjjGeK9G/ZW8P/F79jLxx448AR/B3UPGel+LvHl74js/GNprlja2H2K+lV5H&#10;uhI/niaBcqEWJt+1QCBzX1V8GP2g/Av7RegXWq+AvF3h3xjptlcfZbi60e/jvIoZdoby2ZCQG2sp&#10;wecEV2FbfWJwTpzjo907rdU15P8A5dxfzflbOVOM3zp9bpro71H/AO5JL7vO/wCYPwj/AGTfjF+z&#10;hovwF8cL8NNX8TX3w58V+MH1fw7YX9nHqH2TVLic29xGZJViYYKErvBAcZxg4yvAH7JXx28D/ETT&#10;fjJffCS/udR0P4wa34un8Fxa3YS3k2n6jp8UCTwy+aIHlhcH5Syk4bHHNfqnRWkMxqR1sr2t12cl&#10;Jrfq1vur6NaWKlFTvfZtt+rUlf5Kbt00V09b/lP8SP2CvjZ+0HoXxa8YX3gDWvCms3/xS0fx5pfh&#10;uHxRbW1/q1lbWSwSQxX1vIUgugMlWLALIuAxGHPTTfsZ/wDCT/Dfxdr2qfs+/tDXmqanqelSQ32o&#10;/FOC88YxNaLOY721eS6ZYjbtKVRTMWcSE7QF5/QvTfjN4Y1f4tal4FttYt5vFuj6fDql7poVvNt7&#10;aVmSOUnG3DMrAYOeDXT0vr1RQUIqy921rr4VGKs732gte97Wey9jFzcpO71vt9pyltbvNvzVr3R4&#10;J/wTh0H4r+HP2cVtvi9daxda6NUuzpg1qe2uNYh0vf8A6Kl7LbfuZLjYMsyk9QCcg12P7QnhPUPH&#10;v7I3jLQ9ItWvdV1jwpd2dnbqwVp5pLVkRAWIAyxA5IHNelVh3HivTPAvw5/trWr+00vSdL08XV5e&#10;XUoihtYkj3M7seFUAEkngAVxYqftuZy0v29Lf15nThb0ZRcNWndffe3p0S7aHxX+x/8Ask/EL4c/&#10;HX9mnV9c8Mz2On+Bfg1N4Z1uZ7iBv7P1JntiLchXJYkRv8yArx15GfM/gv8AsgfGL9mfxL8OviYv&#10;w3vvF03gnxZ4yW98L22oWaX62Oq3Rkt761MkghZgqjKF1ba+MDnH298Of2/vgf8AF/xpY+HPCvxa&#10;+HviLX9TZktNP0/Xbe4ubkqpchEVizEKrHgdAa9er0KuLrxq+1nGzfN0e05SlL/0pryXnqccMPSc&#10;PZp3Xu9f5YKC/JP18tD4D+NH7PPxa/a/+PzeJ9S+Hlx4Dt9f+D3iPwoYrzV7a9/s+8ublPssczQt&#10;je8a72Cb1Tld5IyfNY/2b/jp+0ZJ+z54X1T4Ra98PdP+F3hPWPDGra7f61p80Zup9GeySWGOGZ5G&#10;h3qpDkAnePlwCa/UaisY4xxp+yUVazXXS7qa7/8ATyW+m3Z36HFuaqX1XXTtBNbf9O4/j3PzJ+Hf&#10;wK+OXi/Sf2U/AerfBPVfCOm/AvWY4tf1465p0trcLHYz2wntoo5TK8bbg5YqpBcDDfMRg/s0f8E7&#10;fGHwp1Pwz8PfGfwv+MHjCHwr4sOqwazD8Txb+C5YUu2uIb4WBn3LMuRmAQZZ9xLAMTX6W/Fr4zeG&#10;PgV4Wj1rxbrFvomlzXkGnpcTKzK088gjij+UE5Z2CjjGTWf8bP2lfh9+zdplheeP/Gnhrwba6pP9&#10;mtJdX1CO0W5k6lV3kZwOSegHJwK3WYVpScoxXvSbdr6y0ffdXWi6Pa9mub6rBR9nfRRSW2kVzLtt&#10;q9X29U/jz9hb4E/FD4Pftbw2/hfwd8TPhh8Glg1CXxB4b8VeIrDWNGjvHYNb/wBj+VJJPGrOzu+S&#10;qYJGMnFffVc/rHxZ8L+H/EOgaTe+INHttU8VFxo1o92gm1TYm9zAmcyBU+YlcgDnpXQVyV60qijz&#10;LZWvrrq9273etvRJdDeEUpSae7v/AMN67+buU4P+Rhuv+veH/wBClr84Pib+yvquk/8ABQb42+Mf&#10;Fn7KDfHTw74wl0p/D+otLo0i2ggs1jnAS8mV13PgcAZ2fSv0fg/5GG6/694f/Qpa8v8AiX+3x8Ev&#10;g140vPDniz4sfD/w3r2n7RdafqOuW9vc2+5Qy7kZgRlWBGR0Ip4WpUp1XKkrtxa67Xi76a7pFVIq&#10;UHGW10/66Hxt+3n+xl8VP+Ch3jnQfEmnfDqx8ARfCnw/BqOlWOuva3Eni3UWlhuG0abyZSq2cYgC&#10;MWO1pHBXKjNdf+zxL8bv2ZvjR8TNeT4A674mj+NOo2HiO0aDX9Ntf+Efn+yxwT2F87y5VIGjJSSE&#10;ShlbgZ4r7k8HeMdJ+IXhXT9c0LUrLWNG1aBLqyvrOZZre7icZWRHXIZSDkEcGtKtVjJwj7FxVtVZ&#10;36yUpdb6yUeunLZWu75Soxnad9dLP0Vk+2zl/wCBPtG35n/Ef9jD4uWdx4+8Xad4HutWvtJ+Ptl8&#10;RdP0eK/t459e0yK1hikMDs4QPnfhZChOw8cjPO/Fn9kn46/tAfFX4r/FL/hUuoaDNceKPBvinRfD&#10;Gpa3YSXHiC30ozCe3d4pXiilKlWCu2ASo3E5r9UqzfGHjDS/h94V1HXNc1C00nR9Jt3u728upBHD&#10;axICzO7HgKACSaKWYzpRiope7y2eunKqa79fZRvfztvpdSiqspXv710/NSlOVvvnK1tdux+afx9/&#10;Y5+NH7enjr4+a3d/DnUvhjD448C6Npnh6HV9as5Zb64sb9rloZjbSSeQZOnJIAZSTnKra8K/sa3X&#10;xD8PeKr/AMXfs5/HbX7xfCo0WSHxd8WotRurktcwSyW2n77pwqo0QmWVnjBMagLljj9IfBfjTSfi&#10;N4S03XtB1Gz1fRdYtku7G9tJRLBdQuAyOjDgqQQQRWnT+uVIR9ilypX01TT1v1vrez9NLa3zVGMn&#10;7S99n0/u26f3V/VrfLH/AAS98HfFrwZ4Y8ZW/wAQZPHkfhL+0YR4Ls/HOoWmo+JLS0EI84XU9szK&#10;ymThA7FwFOeor6noJ2iuY+Efxl8MfHjwf/b/AIR1e31zR/tU9l9qhV1XzoJGilTDAHKurKeOormr&#10;VXWm526LbySV35vq+rNKdNU48t+r/G7sv0XZG3qn/H9pv/Xwf/RUlfE3/BU79m/xB8Wv2oPgb4qh&#10;+DMnxs8G+D4tZTXdEE1gqsbiKJYCUu5ERsOu7vjZ64r7Z1T/AI/tN/6+D/6KkrjvjX+1N8Nv2bW0&#10;8fEDx14V8FnVt5shrOpxWf2rZt37PMYbtu5c46ZFGHqShWjOCu1ey73TT89m9vU0krwlF7Nanx58&#10;a/gP4s/aq/ZQ0P4J+E/2epfgb4e1jxEhvbq7l0ww+FbOFlunvraO0mb/AEmSUmOMLyGLs2BgnhPg&#10;V+zZ8bP2TfHHwk8RSfB+Txdb/BXT9Y8C3Fpod7Y28utWdxIktvrlok0qr5km0pOkjI+5mYZBr9C/&#10;gx+0H4F/aL0C61XwF4u8O+MdNsrj7LcXWj38d5FDLtDeWzISA21lODzgiuwrqWMq0m4uNru7Tvu4&#10;8t9Xf4W121vvZrndGFSK1vbRfKXN0/vWf/bqWzkn8EfHH9nH4r/tb/H1PE2o+AZPA8fiH4NeIfC0&#10;sNzq1verpd/dXKfZoZZIjgu0a722BkTkbzjJ8wj/AGb/AI6ftGSfs+eF9U+EWvfD3T/hd4T1jwxq&#10;2u3+tafNGbqfRnsklhjhmeRod6qQ5AJ3j5cAmv1GorOOMcafslFWs110u6j7/wDT2S1v07O+zi3N&#10;VL6rrp2gn0tr7OP49z8yfh38Cvjl4v0n9lPwHq3wT1XwjpvwL1mOLX9eOuadLa3Cx2M9sJ7aKOUy&#10;vG24OWKqQXAw3zEYP7NH/BO3xh8KdT8M/D3xn8L/AIweMIfCviw6rBrMPxPFv4LlhS7a4hvhYGfc&#10;sy5GYBBln3EsAxNfpf8ADn4yeFPi82tL4X8Q6Tr7eHdRk0nUxY3KzfYLuPG+CTafldcjIPrXS1tL&#10;MqvM5NJOT5nurt2ae/3W0s+9muf6pDl9nd2S5emiXMrbebvfqvVP4F/YW+BPxQ+D37W8Nv4X8HfE&#10;z4YfBpYNQl8QeG/FXiKw1jRo7x2DW/8AY/lSSTxqzs7vkqmCRjJxX31RXL6H8Z/C/iX4pa54JsdY&#10;t7jxV4Ztre81PT1V/MtIZ93kuxI24fa2ME9DXLWrSq8qa1St1u9W7tu7e9vRJG0YKLlLu7+S2X4v&#10;72zqKK4Xwx+0/wDDnxp8XtU8AaR448L6l420WMy32h22pRSX1qoxuLRA7ht3LuGMruGcZFbvgv4n&#10;eHfiPcatF4f1zS9ak0G9bTtRFlcrP9huVALQSbSdsigjKnkZGRWPJK17dL/Lv6eZfMtvO3z3t6lm&#10;2ha48PXkaDc0j3KqPUmR6/Kv9nX/AIJH+L/2Z/hH8LvjN4d+G9lcfHLwTr99ceIvDV9cW0//AAke&#10;nTXkoBieR2hhu44GR4pEZMchvSv1Z0iZbbS5pJGVI457hmZjgKBK+Sa8j0L/AIKR/s/+J/Edno+n&#10;fGb4a32q6hcpZ21pD4htnmnmdgiRqofJYsQAByScV1YOtWpzl7BXbtfS+ivp6Su0+/SzIrxhOny1&#10;fh1/K33rddnqfDnxH/YL8caf8a/jBDqnwz+M3xA8M/GDWf7dsY/DfxJTw/pLJcRIstlq1sZ1UGIq&#10;R5gjmDJhRnaBXqGv/wDBPvxx8Rbj9r7w7Dp7eG9N+KXh/RNL8LX1xerNFcPbaeYnRmVjJtVwqMzq&#10;CwJIzX39RSljJul7Jbcqj12XLbra65VrbvcPZr2ntXvzc3zbu/PV9PuPyw8OfsS+OPG/wu8QWd78&#10;G/jRZ+MtI+Her6DZaj4t+KMetabBe3FoIPsunW7XEm6KXHDsIkQIuQSBj1r9qz9hbxx8Q/2Cf2e9&#10;K0HRtUbxH8H5tH1LUfDuk62ui310IbPyJ4rW7RlWK4QsWRg4BKn5ua+9a5r4kfGTwp8H10dvFXiH&#10;SfD6+INRi0nTTf3Kw/bbuXPlwR7j8ztg4ArWWYVqklZa80Wt3rFyaSu3u5PReXW7eccNCMbdEpr5&#10;SjFO/ooKz6a9LW/OyX9h/wAWeMdI0bXdD+E/xQ0PVLj4o+F9Y1S48c+OYtf1fUNPsDIZLmTdPIIk&#10;iEhUL5jOw6KAAK3f2zv2Cvil8Yf2g/jt4k8N+HYby1vh4N1nQYLq9hhtvE0+lTyTXFmSWJjJUqoa&#10;RQu4rzjOP0boqf7QqKSnHeL5lu9bQS3fT2advXpZKvYwacZapx5X0uuaUult+Zpve3nqfnr+2p8P&#10;PjF+3V4d8DeKYvg3468Fr8K/E0OqLokfjO00zX9ehkgkiuGs5rWUrbyQFlMbPMplBcYXjPP3f7G5&#10;1L4G+INUu/gF+0F/bGseKbXVYb4/E+2u/G9q8Fo0cWpxzSXJWN03GIRGV2K4YjCgD9CPiv8AFfw7&#10;8Dvh5qnizxZqkGi+HdFi8++vplZo7dMhdxCgnGSOg71uadqEOrafBdW8gkt7mNZYnA++rDIP4g1M&#10;cZKMHGCsrp6OWjvF9+8U/LddLHslzKUtXZrpqtV26c35J3V0/Ff+CeOifFTw/wDsxaZbfGG61C78&#10;WLeXZhOozW82oxWBmb7Kl3Jb/uXuBFt3smQT3Jya9k13/jxj/wCviD/0alXKp67/AMeMf/XxB/6N&#10;SsK1T2lRzslfsVTp8keU+Wv+Ct37KesftffDb4X+GtP8Nt4o0m1+IelX/iG089IVXS08xbl2LOpK&#10;hWwQh3HPArwDV/8Aglt4y+E/wt+P37P3gHw7ZR/DX4oWB1zwn4kV4I5tKvVZWbSb58ieWI7AIpSr&#10;7VYhj6foF8ZPj74I/Z48OQax488WeH/B+lXU4tYbvV76O0hklKlggZyAWIVjjrgGs34J/tWfDP8A&#10;aSuNQh+H/j3wn40l0lUe9TRtTivGtQ+4IXEbHaG2tjPXafSt6NatGjKEF7t23p1aja/T3XFNerTu&#10;m06qcrqQnPdJW+Tk9PXmcX5W6pM+BvBn7G/jDxx4C8aSXXwe+NOmeMrf4b6r4dstR8a/E5Net1u7&#10;mBUNlYQm4lzDIyg+axiVdi/KTyNP45/sL/EWz0v9mrxnB4d+IGtN8PPAo8K+JND8GeLBoGv6dI8E&#10;J863nWaNJVDxmOSMSjcCpGQK/SaitJZjUcudJbp9e00+uiaqS/B73bxWFhyqD2V+3Xk/J04tfNO6&#10;0X54/s//ALDviTwr+0n+z54otfhf4j8J6F4fv/Feq69H4g8Uw+INQsri9ijWC4nn3sTNMVLFYy+w&#10;k7mJJNc/+0x+w1420D9rv4weIP8AhBvjB8RvCnxcS1ntE8D/ABCHh2FJEthbyWWpQvcRK8RxlZSs&#10;gCsy7e1fpdXNeGvjJ4U8ZeP/ABB4V0nxDpOoeJPCohOsaZBcq9zpomUtF5qA5XcoJGan69Vck0vh&#10;jKPX4XLmd9b6O1n5JbXTpUYpO/Vp/Nbffd/e3vqfG3wc/Yv8XfDzxl+0ZFb+DZtK0HxV8OdE8PeG&#10;oH1KK98+a20yeB7YSswZjG7InmSBQ3Xp04j9lf4FfGj9g7xf4P8AGH/Co9a+I39u/CrRPCeoafpm&#10;r2EOoeG9SsA2YXM8qxtBJvyXjdtrJyDxX6S0Uvr1RycnrzKKe/2VNd7687b80vO57CHKodtv/JO3&#10;/XteW/lb8sviX+w/8Sbf43fFfVPEXws+LnjDS/jO9vqyaf4K+KKaPpltNJapFcabqatNCkiRspAn&#10;EcisjY28YrtPiP8AsxfEzwB+1Dod98E/h/8AFD4d63Jc6NbatrEXiyxvfBuu6bbxwRzm/tpZDM08&#10;cKNEjJEJGK7gfmJH3je/Gfwvp3xdsfAc2sW8fi7UtNl1e10wq/mzWkbiN5Qcbdqsyjk55HFZup/t&#10;P/DnRfjRZ/Dm88ceF7bx5qEXnW2gSalEuoTLgsMRE7slQWAxkgEgYBNaUcbVThyRuktFrZqOlmr6&#10;pKNn3s766k1KMGp8z3vd6XTlZt7aNtpr1VtLI7qisLRfid4d8R+NtX8N6frml33iDw+kUmp6fBcr&#10;JcaesoJjMqA5TeASu7GQCRW7XnanR5FOf/kYbX/r3m/9Cir4D/bf/Zi1rxN/wUph+IGq/s6v8evA&#10;beA4tFjgMullbO/F5JLv8u8lTkRnG4D+P619+T/8jDa/9e83/oUVcD8ZP2yfhP8As7+IrfSPHnxH&#10;8F+D9UuoBdQ2mr6vDZzSxFiocK7AldysM9Mg1vh6k4VVKmrvVW9U09tdmxVEpU5Qls7X+UlJfikv&#10;wPjX9sT9kDx1/wAFG/hL8O/hjpPwpb4E+GPDdpd6hJqF+9jNLojxxSW1rptqlrMwCTBg0hX5BEAv&#10;3vlEXwE8N/HP9m/44wfEy8/Z9v8AXG8R+BbDwdeaFoGq6bA3h6902SRUMIlmVPsNyjLIrKxaPGGX&#10;Ir9BfBnjbRviP4Xsdc8Patpuu6LqUQmtL/T7lLm1ukPRkkQlWX3BIrUrf65OCdNx0u2077tNPd3v&#10;Z2+Se/NfGVGE7Pskl6XUlt5q/wA2trW/Nr9qb9if4v8A7RWuftI6rD4Lj0vUfHnhHwnJpFo2qwSw&#10;3V/YSvcXNks2VGVOEEjKiEsCOM45z9pz9ln45f8ABQH4leONb/4VRrHw2s9T+Ej+F9LGt6zYSSX9&#10;/HqFvdeTIsEr+UkgR0BbqASducV+lXxI+KXhz4PeGv7Y8Va1pvh/SvPitftd9OIYfNlcJGm48bmY&#10;hQO5IFbwORRTx04RXLFWV7b6Nx5XbXV8rWjv0011uULu7evu321UXFq/leHS27Xa35v+N/gL8Zf2&#10;2/jv4YutX+EutfCPw/YfC/X/AAZJf6hrFhctDfXcESKVjtpXYQhlwrYywDZVeN3M/sz/ALDPiSx0&#10;/wAJ6F48+BPxi8Rah4B0G+sJX1z4rpc+GZZDZSWuzTrdrhsLcqxUKUiWJX5PygV+o1c34S+L3hrx&#10;34z8SeHdI1i1vta8ITRQazaR58zT5JY/MjV8jGWT5hjPFP69NxlThFJWd7X/AJpu+/eo99NUvXOO&#10;HjFqTb0att/LCNtuqprz3sfJf/BL34TfFT4T/EvxJp95pPxM8J/Ba10i3t9D8PePdastXv8ATtQW&#10;Rg8dnNbvI62SRBVVZWOcjbwDX2xRXLv8aPC8fxhj8ANrFuPGEmlnW10za/mtZiQRGbONu3eQvXOe&#10;1YV60q87ta287u12273bdr3b6LyLp0lTi7bfgtkrWslrb5vzOoooornNTGltpL3wjqUMS7pJvtaI&#10;vqS8gAr4J/ZK/wCCRvhDSf8Agm4NL8e/BPwXN8YG0nVVeW902zudQN08lwbY/aBuG7aYsHf8vHIx&#10;X6B6F/x4yf8AXxP/AOjXq5WiqSjTqU4O3Pa7W6tzbf8AgT+5B9qMnryu9uj23+4/OX4R/sUfEDw9&#10;Z/s+R+Ivhzca5p3g/wCC2s+FvEelNqNtDvvbhLcLYmTzMAyBHXzFJVepYcVxunfsdfHXxp+yz8cv&#10;h3oPh/4k6H8OdT8HxWPhTwr4/wBf0/Ur+21RJgzQWVxFI5SzWJAiCZ8ZK4wAcfqZRXVUzCc3JtL3&#10;r/e5zne17XTm7XvbS2t74UsPGny8v2XF/wDgMYR+V1BXta+t9LW+CbjR/i/of7Qfwx+PcPwQ8Ual&#10;Hpfg678E6r4ROraaNa0z97HLFfRZn8hkkMZVk8wOoIJHFfL/AMafhH8T/gTrfwxltrOz8G/GLx/8&#10;Q/E/j+x0yPxLY6a3h2wuLVY5LNb25jlsmlbMTOnlSknO0DDOP2Wrmfil8FPBvxy0OPS/G3hHwz4w&#10;02GQTR2mt6XBqECOP4gkysob3AzVU8wcZJ8qtquuzk5tav8Amd31a926TF9XXJy37dt1DkT+UdPX&#10;3tWj82v2I/AF38cviJ8B7/wz4F1mDT/g3468TR+N9R1DX7HXI5dSubMSPeR3kIjjuA882MwxLsYY&#10;2rtrof8Agp/8HP2kv2ivFPxa8G6T4f8AiFqvg/WNJhh8IweGtS0XT9Eux5QM/wDaklyftcknmghY&#10;kKqQFHALGv0V8FeBdE+Gvhez0Pw5o+leH9F09PLtdP020jtbW2X+6kcYCqPYAVq1NTGJ1FKMVZJ2&#10;T7uzb30127LS/UqnTlFavXv10be/XfV9XrbU/N3xf+xB8UNW+Fn7YVhH4RnmvfiV4a0Gx8NRm6t8&#10;6pPb6YsMqKTJhCkoxl9oJGQSOa9w+G37OvjDw/8A8FG/B/jSbQ5Lfwrpvwei8M3N6JotkWoLdxyf&#10;Z9gbeSEVjuCleOtfWVFEsdUc+ey2S+6Dp/k2/Xy0JjhoqHJ/XxQl+cF8mwooorhOgKKKKACiiigA&#10;ooooAKKKKACiiigAooooAKKKKACiiigAooooAKKKKACiiigAooooAKKKKACiiigAooooAKKKKACi&#10;iigAooooAKKKKACiiigAooooAKKKKACiiigAooooAKKKKACqfiP/AJF6+/695P8A0E1cqn4j/wCR&#10;evv+veT/ANBNAFyiiigDyf8Aaj+IVx8K/wBkXxF4gtdR8SaPcabo4lS/0HRl1i/svlX97HbMjo+3&#10;qS6FVUFiMA1+V3/BF+fxR40/bO8ETX3iT4rbdF8KS6jcpN4EjisVuNXupr65hmuTb/urecRxyJcF&#10;g0rfLG4T5a/YHxN8PdL+LPwevPC+twzXGj+INKOn30UUzwvJDLFsdQ6EMuVJGVII7Gsv4Qfs1eDP&#10;gPretah4V0j+zLrX4bK3vG+0SSh47OAW9uih2IVUjAGFxk5JySTXdgsVGgqjkrtrTbTSSe66qXTe&#10;1tjHFUnVjGMXbV3++LVrej9L6eXeUUUVwmwUUUUAFFFFAFPVP+P7Tf8Ar4P/AKKkr4N/4KkL4ib/&#10;AIKJ/svf8Ir4Q8P+Otb+z+JPI0fW70WdlcD7LFuLymOXbtXJHyHJAHHUfeWqf8f2m/8AXwf/AEVJ&#10;XK+NP2efCfxB+MXg/wAe6rp8lx4o8Bpdx6LdC5kRbUXSCObMasEfcoA+YHHbFdGFqKlXjVlsub8Y&#10;yivxav5bak1E3TlFbtfqmfI/ir4l/GPxP8ePhr8E7C38M/s6av4u0vVfEut33hmO11t3htHiihgt&#10;nmgSLe5kDOxiLKqgD1rjPgZ+3v8AFzUP2p/hz8LfEHiq11j+x/iR4g8FeINWg0q2gXxVb2mmLdW0&#10;rqEIglVnAcQFAWX0OK+0f2k/2OvAX7V8eiyeLtNvm1Lw3K82k6rpep3Gl6lpjSLtk8q5t3SRVdeG&#10;XO04GRwK43Vv+CXvwX1L4NaH4Gh8M3ml6V4b1R9b02707WLy11S2v3yJLr7akgnaVwxDMzksMegx&#10;0UcTRSXtI97q19XK6ldu/ux93l2b10ZjUpSd1F+j2t7rVrLR3k1Lm3W2tj5V+MH7cnxoEnxD0vw9&#10;46h0e/s/j9p3w/0i7l0Szuk07TLi3iLRGMxjzcO5bczeYem8Cs/4rftrfHH9mTx78SPgzJ8RI/F/&#10;iN/EHhTR/DvjPVdCtIZ9EXWmlSV5YIVSCXyjETGGXGXAORgV9deC/wDgl78F/h74Wj0bSfDN9Bp8&#10;fiq18a7ZNavbiSTVrdVWO5eSSVnY/KCwZirHJIJJra+LH/BPv4T/ABw1jxvqHijwy2qXnxCtrC11&#10;mRr64jaQWRZrV4trjyZI2YkPHtbPUmqpYjDwUYOPMly82iu0o0k+7TbjNuz15tXqyqkJylKadnZ8&#10;vZNzqNNrZpRlFWaa921tEfOX7FPw58UfCz/grv8AFzSfFvj7UviRqa/DzRZE1a/061sbgRG6nxEy&#10;W6pG21gxDbQcMAc4yfvWvGf2cv2Bvhn+yt461bxR4P0vWI/Eev2UVhqepalrl7qlzfxxuXQyPcyu&#10;SwJxkY+UAdAAPZq58VWjPlUeitsl1b2Xr8wo03GUpPq0977RiuvoFeD/APBQH/lG98WP+xE1D/0j&#10;eveK5Xxb8N9H+MXwZvvCfiC2a80PxHpLadfwLK0TTQSxbHUOpDLlSeQQRXHON4tI7MNUVOtGpLZN&#10;P7mfn78FPjj8Uf2YP+Cctn8Q734E/DHTdJ8H/DmHUdI1201pbrULuZbWNYHlt1tUZA27dJiUlQCM&#10;nrV/4m/tB/HX9jW58BXGvfFxfiVF8XvC+sXPky+H7GzPhzUbfS3vorizMKfPbhhsKTbxjackk5+8&#10;9I+CvhjR/g1bfD5dJt7rwfa6SuhjTrom4jks1iEQicuSXGwYJYkmvK/gr/wTG+DfwF8V/wBtaL4d&#10;1C8vYdOl0ex/tnW73VotJsZBtktrVLmV1gjZflIQDjjOOK9TFYunVq1ppW5r20vupb3fuu7i7x7a&#10;bK/n4SjKlSpRlq42uun2dna7StLR73s9G7eJ+HP2yfiRqHhX9iO5l8Sb5vi9BI/i1vsFqP7WI0h7&#10;gHAjxD++Ab9zs9OnFeO/C39rr9oDS/gR8Kfjhr3xabxBpfij4jp4Ov8Awk3hqwt7SWxl1Gez3meN&#10;BL567AwZSq4CgqfmLfXXwq/4JL/BD4NeP/DnibRNA14ar4Onlm0A3niXUbyDRVkR0eG3hlmaOOIr&#10;I3yBcZweqjHWWX7Anwu0/wCDXh3wDHoNwPC/hXxAnifTbU6jcFob9Ll7pZTJv3sBM7NtYlecYxxW&#10;ksVhlVc4R0c07OK0jzXlFLb4dFt5W3JjRqey9nJ6qNr3eslGSUn1+JxfXbW+x+c/7R/jz4qftafs&#10;Z6f8Z/EXxMnt/Cmq/FXT7Cy8A22i2a2Vla2+trbRB7nb9pM4ePzGbfg527cYx9f/APBUr4HXU+iL&#10;8WrPxh4U8LQ+EfC2r+H9W/4STSpdRtHsL9YhI8EcUiN9rDRqsa8hy+0jmul17/gkH8BfEfjC81m5&#10;8K6oHvNYXxCLGHxFqEOm22oiVZTdRWizCBJGZRuITkFh0Yg+zfF79n7wr8d5/Dh8VWEuq2/hbVI9&#10;ZsbRrmRLU3cX+qkliVgs2w/MqyBlDANjIBHPVr0pU4U46Wk29FopQhBr+87KWrte626dEVNYiVZ9&#10;rLXqpzlHp7qV47Xs09H1/N3/AIJ2/Gyf4LfFuz1b4keCPF2oX+nto3wzs9cuJrbyPAkFxBE1hp5t&#10;zJ5zTThoZLqZFIWSVE+ZY8j9Vq8b8T/sE/DHxf8AtAw/Eu+0fUJPEcd1BqEkK6tdR6bd3lumy3u5&#10;rNZBbyzxLwkjoSMDuqkeyUsZiY10p297r26f+3czbsr3V7yu3nRouk3FfDZW9Vdfdy8qSu7W0srJ&#10;U4P+Rhuv+veH/wBClr82/CWhfEjV/wDgqb+1EfAPw/8AhT42jW40AXreML+W1a0P2D5BDstptwb5&#10;s524wOueP0kg/wCRhuv+veH/ANClrwH4pf8ABLP4Q/F34v69471Kx8XWfibxQYTqdzpHi3U9LW78&#10;qMRx7kt50T5VAA49fU1GDrRpVJSns4tfNyi+60919TapFyp8q3un91/62Z89f8FHv25PiV/wT7+M&#10;2kaHoeu+GLvRfijosenaJp13Bb28Hw71BZoYG1F2jhDSWB8/JExOHjABCkisr/goD+1R8Rv2fLPV&#10;LTwv8efF+v8Aiz4beE7bVNQ0rQfhrb6lb3NyFaRrrWL1Yvs9tDOqHbHH5JVcn5iVJ+ttI/4J3/Cf&#10;TrXxHHdeHrrXG8V+H4PC2ozazqdzqU0umwqVS3V5pGZF5LMVIZn+ZiWGa5HxP/wSC+B/jJ2/tHR/&#10;FU1vdaRb6Hf26eLdUhh1e2t0Mdv9rVJx9oeJDtVpNxwBnOBW8K9BRSa1TbvZa72TTuvdvru5X1+F&#10;Mz5Jc1+lkrXf9270tvZ9rb/akj5d+K/7X3x6+IGv/G/xJ4X+KC+DdG+EngfQfGlloMfh6xvIb+e5&#10;sWuZreWaRPNELFHBAO7LAhl24N67/aO+Mnw7v9c8PeNPiBZ/EKw+IXwN1P4gQwXvhuxhg0G+iRf3&#10;EMYQrNbFZQNlwJMhBknLZ+zIf2Bvhfb6Z43s10K5+z/ETQrTw3rq/wBo3H+l2NrA0EMYO/8AdlY2&#10;I3JhjnJJNWPEn7Dnw18W6rZXt9olxNcaf4Rn8CwML+ddukzhRJBgPgsQi/vD84xwRSrYii04Qjo0&#10;1sr6wmt9/jcHvsn6OsPGUJQnN6pxb1etpU29PRVF58yv5fGXwl+Kvxo+PfxL+Hfw48K/FRfhnoLf&#10;A7SPGFwdJ8K6ZIxvWbyyIVaEJDG2VyirsCphFTJNefeF/wDgpx8eP2l7L4U+E9Fk8cWWrXnhC71/&#10;xDqfgPw5pWoapqtxBqEtihWLUJY7eGDMO+TYC26RVAC5r9Gfhx+xt8PvhP4403xFoejz2uraT4Vg&#10;8FW0zX00gTS4W3Rw7WYgkEffI3nua4bVv+CVnwX1HwF4V8P2+g6xo8fgk3P9i6jpWv31hqlitzI0&#10;s8Yu4pVlaN3diUZivoBgV0VMbhpVHLk0bb2XV1LfcpQ0vb3fJX5aeHqRp8retopau2kaal824z1t&#10;f3r90fN/wz+P/wC0n+1D8X/A/wAIde8S33wN8TaZ4NuvFPiXUIdDsLnUtZZb57S1AhlM0ECsirNI&#10;qbsFtoIFeq/8EKLW5sP+CftjBeXn9oXkPinxBHPdeUIvtMg1S4DSbF4XccnA4GcV3viv/glf8FPF&#10;ug+FNPk8O6xp48GWs9jp13pviLUbK+NvO++eGa5inWaZJHJZhI7Ekk5GTXp37Of7Nvg39k74W23g&#10;vwHpJ0Tw3Z3E9zBZ/aJbgRPNI0smGkZmwWYkDOAOBxWNXFUpU5RgrN9kl9pu973WjS5dlb0NFRnz&#10;Jt6Jp7vS0OVrz967u9dTrtU/4/tN/wCvg/8AoqSvg3/gqPYeJtS/4KKfsuxeEfDvhPxTrxt/EZg0&#10;7xLO0GnTD7LFuLuschBC5Iwh5AHHWvvLVP8Aj+03/r4P/oqSvKf2n/2Evhz+1/r/AIb1Xxtp+sza&#10;n4RE40q70zW7zS57Tzwolw9tIjHcEA5PTPqa5cLUVOvCpLZc34xlH835aHTJXpyiuq/VM8H/AGtv&#10;jH8U/wBir9lTwz8UpLXwJ4P1Lw3r0Y8T+B/D4iuNO8WWs8vkJBb3Elsk4uwpR02BQWDKQwxXC6Z+&#10;2B458ffsceBfGmsfHS88M6/8YtbuNQ0rR/BvgiLxNq9rYqrFdJsYo4ixlhCgzzzxyFW3qCny19Oe&#10;BP8Agm58K/AOp+HLqOx8S6w3hPVX1zS49b8Tahq0VtetEIfP23EzhmVB8m7IQksoDEk5fif/AIJV&#10;fBnxIzPHo2vaLMNdufEdvNo3iK/02WwvLpQl0bdoZVMMcyj5448ITzgHmuiNahZxkt3e9lotPds2&#10;73avd3aS5bWkzFwno10TVr7v3rPRLa6Wlr3ve8Ys+P8A4S/tufHj9onT/gf4LtviNf8Ag3WfFHjH&#10;xT4U1vXJfC9j/aN5Bp0W+GWS1lRo4LnaMMEwoY5KsBto8EftY/tDeEfB/h/4h6/8W4fEFhovxdi+&#10;Ft/4fHhqyt7XW7P7Z9ke9llVfNS6Ynf+7ZUG0Dbgtn7a+F//AATj+EXwZ1TwneeHPDd1YzeCdVv9&#10;a0fdqt3P9mur6Py7l2MkjGTevZywB5GDzV6f9gb4X3PgdvDj6DcNpLeLx46MX9o3Gf7XE/2jz92/&#10;OPM+by87O2McVtHGUFOLUdLpy91a+9Fy++PMrbXatbdROjN05JPX3ktXpdTt9zcHfe0X6P4f1P8A&#10;af8Aif4ft9c0vwP4k0XwXqnib9pS68Eyaha+F9OYCxkt+skYiUTShsN5rkysVAZyOKq/Gr9v745f&#10;st6h8SvhKvirUviB4o07xp4e8PaJ4qGgWP8Aatvb6rbSTuBagw2ss6GJli8wqhaQbuBX3Qf2Avha&#10;b+O6/sG486PxsfiGrf2jcca0V2m4xv8Au4/5Z/c/2aPiJ+wB8J/ixf8Aj668ReF11Sb4mGxbXWkv&#10;J1Mr2albaSIq4MEkYOQ8RVs85qaeKw6jFTheyjfRa8qpLfz5anrza7u2lanKVScou1+a3k5SqtNr&#10;rZShprrGy2TfxRq37X/7Tnw18Hf8Ibqi+MtBk8eeMtF8LeE/HHjjw9pNrqunreed9rL2tnLJbStF&#10;5Q8pmAyZQGBxXpv/AAT/APh/4k+GX/BU39obSfFXjnUPiJqkPhfw0w1i+0+2sbh4z9qKxsluqxnb&#10;yNwUEgjOSMn2iH/gll8GX+GOveFdQ0XXtctfElzbXl9fat4k1C+1MzWxJtpI7qSYyxGLJ2+WygZP&#10;XJz0/wCzb+wj8Nf2TfFuva/4L0vVLfXPFNvBb6xqGoa1eanc6iIS5RpHuZZCXHmMN2RxgdAAG8XR&#10;tKys3daRWt4xS66Wabdt767sxlRm0lf+XS73U3JvbW6srPa3ofnh+278MPGP7FfxGsbPw3420K6m&#10;0W58T+N9Kew0WRtb8P6fqAc6hf38zSmN0gEjpbqFUyymEHAQmvsz/gmB8S/D9v8ADm5+Fun+A/EH&#10;w71bwJZWWoXNhq95b31xqUN+rzR6g88DsryzMsrSBjuDhgcjBr1xP2SvAMmu+P8AU7vQ11S++J9u&#10;tl4jmvriS5a+tVjMa2w3sfLhVWbEce1QWZsZJNV/2av2PvA/7J9nqyeEbTVjc620X22+1bV7rVb2&#10;aOFNkEPnXEjuIok+VIwQqgnjJJOEcTB4f2U73srPzTenok9G73bb0urbVqblVVSHdt/O2vq3fRWt&#10;pb7V+0v/APkSNW/3bz/0KSvzv/4Ih+EPiPqn7L/w3km+HHwhk+H7T37f8JE97I3iJQLq4IcQG1MZ&#10;cSgKMy/dGevy1+jenWkd/o1xBKu6OaW4jcZxkGVwa+cPh1/wSA+Cvwlv9Nn8OWvjzSE0m6F5a21v&#10;441hbSKQSeZ/qPtPllS/JUqVbJyDk1OFrQpxqRn9rlt/27zX6r+ZW1KrRcoxUd03+KXr+R4B8Of2&#10;3/i94g/b6X9me++Imi/aPDviG61S98crZ2Qudb0qKKO4TRlg8j7Ot6olCysihlijLDDHNZ9j+3t4&#10;80n9sPwHLofxU8TfErwV448Z3Xhi8hPw8Gj+FLWLZP5a2GoOnmXFxC8OGYSyK+HPyjaK+v7b/gnP&#10;8I7HwRoehQ+G7iGLw54ifxZY3q6lc/2iuqO7PJcvdb/OkZ9xVg7FWXCkFQBXPeC/+CTnwT8A+N9J&#10;17T9C1/7V4d1Z9a0a2m8S6jNYaLcOXZ/s1q0xhjVmdiVCYOfQAVtHEYe0eZapWei956XfldaJLa3&#10;MneTRnVpzfPy9W7avT4reurT/wDJbWjFnxl8OP2lP2mPHfwx+D3i/wD4Xp5f/C4vG994Glsn8I6a&#10;Y9EgSe5VLuErGpe5VbZgC/7v51yjbSW6K7/ae+Is2laX4Q8X69pPjfVfh/8AtGaZ4LXXdS8OWDXG&#10;oWLxrMrtEYmihuF8zaJoVSQBQQwJJP214Z/YL+GPhDwb4J0Gw0O4h0v4d69L4l0KI6hcMbW/kaVn&#10;kLF8uCZ5PlclRu6cDEd5+wJ8Lr/W73UZNBuGu9Q8ZQePp3/tG4G/WIUCR3GN+AoVQPLHyHHK1pTx&#10;lBVU3H3U09leynTa/BVFvrzJPyK1GUoyUXq1Jbvdxqr/ANup+nK2td/hvxh+1p+0DpXwa+MHxoi+&#10;Lh/sn4S/E268O2nhI+GrD7Lqdgl/DCY57gRiUsI5tqshVhsySxOQmuft0ftM/G34w/ErWPhrpPxG&#10;urXwH4rk8PaP4c0nw1o1z4ev0tigmXULu4uEvUllDEgwqFjBQjd81fc2pfsC/C7V/hB4y8Cz6DcN&#10;4Z8fa5J4j1u2Go3Aa6vZJo5nkD796AvGh2qQoxjGDWH8Rv8AgmD8HPih8Tb7xXqWg6xb6hrDwy6v&#10;bab4gv8AT7DXHhx5b3dtBMkU7DAGXUlgMNkUqGLw8eXmhsl0T1tTvdXV9Yz3/m82kV6c5Obi95N7&#10;te7zT5Uu2ko7fy28z4R/bd+JHxa/bH/Yz/ah8bXXxGuPB/gvwDq9x4Vg8C2ujWc8V7HavAJnurmR&#10;TOJJHfKmNlChBjIJr9U/hn/yTfw//wBg22/9FLXg/wAXP+CR3wI+N/izxHq3iDwrqkjeLXWfV7K0&#10;8Q6hZaff3CqEW5ktoZliaZVAw5XORn73NfRmlaZDoul21nbqUt7SJYYlJztVQABk+wrCtiKcqCpw&#10;VnppZbqKT13d3d67XBU5e1527r3uvRtNK2yslbTcsVT13/jxj/6+IP8A0alXKp67/wAeMf8A18Qf&#10;+jUrhOg+J/8AguHbapeeGPgDHomm6PrGsP8AFjSRZ2OrOY7G7l8ufbHMwVisZOASFYgdj0rd+M99&#10;8Yvgr+xZ418dSW/wo+DfjLwdMuspHoDR32la7YW4DvaXclxaxvGZvnQGIBlJQh+SK96/aj/ZC8C/&#10;tkeEdL0Tx5p9/f2OialHq9ibPUrjT5ra6RWVJFkgdHBAdsc9eeoFcDo3/BK/4Q6Vo8mmz2fjDWtL&#10;nv7PUp7HWPF+qalbXE1q7SQ70nncMgdtxQ/K5C7g20Y7aNaCoKk9HzXva+j5OjaT+F6NNPbS7IqR&#10;vVjU3SjytXtezm99bfErNWaevRHzh8K/+CgnjL9oP9krxt8X9V+K1v8ACWx8ReJIPDPhrw/aeGI/&#10;EWp+HWjcRyQi3WMTz6lcklkRw8calG8sjca87sf+CgPxzm+HmteE7Dx14isde0v4t6B4RsfEXifw&#10;ba2Ostp2pQ7yt3p7xqiuhOQQsblcZ2nNfcfxS/4Jo/CH4u634m1LUtB1G0v/ABbe2WqX0+maxd2D&#10;LfWgK297F5UiiG4VSVMiAMw4bcMVW8Lf8Eufgz4OtWjs/D+rSNJ4hsPFc093r9/eXFzqdkCILmSW&#10;WZndhkkgna3cGumnicIpc0oaXhpZOyTpt6vVtpTXmpK6u2YSp1eWylraeu2rU1HTaybg+6ab6I+M&#10;fil8fv2k/hB4Y/aC1L/hekmqRfs139k1rHN4U05X8Wx3CxXDx3zKgChY5PLUwCM9WJJwRrftKftj&#10;ePvhXrX7VHiPwbfaH4d1zQ08DNpt5FoFi80f20IJlnkMPmXK4cgeczFASEKV9weMv2Gfhr4/0j4m&#10;2OqaHcXFr8YHgfxSg1CdPt5hjWOPaVcGLCoo/d7c49az/Gv/AATz+FPxCt/GUereH7m4Tx8ulrrY&#10;GpXMf2oabt+x42uNmzaM7cbv4s1NDGUbx9tG6XJeyWusHPtvyyt620TZpKnK7cH1lu29L+792t/1&#10;PjP9pT9uL42/8E7/ABZ8TPDureOP+FtXX/Cv7XxZot5f6Fa2LaPezakli6iO3CK9uPNEgV2JGwAt&#10;yScvXP24P2nv2XfhD468Qa5pfxC1zQx4dgfT9c8feHNG0r+ytanu4LdfLTTp5FmtSs7SbZBlfKxu&#10;INffnxB/Y2+HPxX+IOpeJvEnhuHWtS1jw0/hG9W6mke3uNMaXzWhaLdszv5343DHBFcP4K/4JX/B&#10;fwX4c1/SW0HWte0/xJpJ0G5h17xHqGqrDp5YN9mg8+ZvJQMqkGPawKqc8ClTxVBQSqQTfXS11d2S&#10;tbl0t7y1vvflXNMqMuf3XZXXXyhd63uuZSdnpZ20u+X55+Cvws8d/Cz/AILF/D+Dx58UtS+KWoX3&#10;wo1K4S7vNHs9ONmTeW3mIgtkUNGzcruBZem4jpz/APwUh+BHir4H/FqbWvC3iLw1ql18SvHNh4u0&#10;Pw/NpcsmuSaxY2ixgC5EuyPTo44hNM5jLKodBkyCvrb4A/8ABNn4Tfs1fFG38beGNJ1xvFdrpsmj&#10;pqeqeIb/AFSb7I5Q+R/pEzgIvlrtAAC84xk59Cb9njwnP8cJ/iNcac954sl0r+w47u5uJJktLMtv&#10;eKGJiY4t7YLlVDPtXcSAAIqYpKdOVN/CmtlH7cqiVloteW7Wuje+5TpNRqRnrzW6t/YjBtt+XNp1&#10;Ttpe6+T/APgkP8c9HTSLXwjc+F/FGn+JvH+mTeP/APhK9XmtppPHoaZYZ74iGRmt8M0YSCTGyIxg&#10;dCB9zV47+z1+wh8Nf2XvGWoa94Q0nUbfUL22NjCb3Vrq/i0q0MhlNrZxzSMttAZDuMcQUE47AAex&#10;VjjKtOpNSprp+rsktlaNlpZXTskrJVRhKN1La+n3K7fm5XfV2erbuynP/wAjDa/9e83/AKFFX53/&#10;ALYniPVvDX/BaHR5tF+Esnxkv5vhJLCmiLc2VssedS/1zyXZEaoCApIy3z9CM4/RCf8A5GG1/wCv&#10;eb/0KKuTk/Z28Jy/tDR/FNtPl/4TaHQ28Ope/aZNgsjMJjH5W7y87wDu27u2cVOGqRp1VOW1pL74&#10;yivxevltqa1NaUoLd8v4TjJ/gnbzt0PzD8N3nx2/YhfwV8FdJ0/xB4R1L4mX+v8AxA1DTPh9p2m6&#10;5feHLVpoxDpVl9ukitdkZbdK65xuwgIJavQo/wBoL9q3x94z+BPwz1LxTefCfxF44n8SWmqarqfh&#10;nTp9Qv7GyWGW1vTaq0kUN00ZZSqSCMOWbawCivuL9pP9jzwH+1hbaN/wl+m3zaj4bna50jVdM1K4&#10;0zUtLkddrmG5t3SRQy8Mudp4yDgVk/Dj9gL4W/CjX/BeqaJoV7DqXgBtQk0i5uNWu7qZZL8AXckr&#10;yyMZnkxktIWI7Yrtp46lJJ1opv3r6X6SUNW7+7eKs73tzO7OaVGabdOW+vbV6y2Vnd3lfS17KyVn&#10;4X/wWG0HUvC3/BNvSdN1jW7jxJq1j4j8NwXeqz28dvJqMq6hbhpmjjARCxBO1QAM8VwPxw+Nvx48&#10;X/F/9qZvC3xgm8G6D8B7Cy1bR9Kh8N6fd/bXbTftLQzTSxlzCWjbI5fMnDAKFr7i+P8A+z14V/ad&#10;+H3/AAi/jGxm1DRvtttqHkxXMlu3nW8qyxNuQg8OqnGcHGDxWPP+x74BudS+Jl22kTef8XrWOz8U&#10;t9tm/wBPijt2t1Cjd+6xExGY9p79ea5qeJUaU017zc2tFZOXsknbbRQl00urbu20acfaxb+FKKe9&#10;2k5tq++qa69z5F+An7Q3xo/4KP8AxZ1iz8N/E7/hTWl+CfCnh7U2t9P8P2mpy6xf6lZi6aWX7SCf&#10;syfcCRlC3OWBArzvx98cfGf7OHx9/aM1bw3ri2Ot3XxP8B6NfXq2MLrcwXEEEVwBHKrqgdSw4+Zc&#10;8MCM19heNv8AglX8FfHbaK1x4f1iwfRdEg8N79K8Q3+mvqOmwqFjtbtoJkNzGoGP3hY4yM4NbniX&#10;/gnZ8I/F/h7x5pOoeF2uNP8AiQ1k+tRfbp03PZxrHavCVcGFo1RMGMqcrnnmur65h41eenH3dFy2&#10;WqVSEnd3vaUYvR6K/LsrnLHD1XS9nOXvW3u9HyON7eUne+730bdvmH9vP/goX8Tf2c/2jfi94f8A&#10;DmqWbWOl+E/Dg0C3u7KFrfSdQ1LUntHvJGCeY6qpVtjuUyo4GTnx39orx78SP+CeH7aPjbxprXj6&#10;9+MHinQvgdNeaddapo9pYi1kfVYYgGS1VFeJZGMnzfNjK7iMY+3/AA1/wSc+Bvh3SPF9nJ4X1LWh&#10;4+0uPSPEM+s6/f6lcapDG/mRl5ZpmdZFbBV0Ksu1QCAoxZ+Gf/BLP4KfC3XtU1S18NajrGpa7ocv&#10;hvU7jXtdvtYfUNPkKFoJPtMrgqNigYA2gcYyaijiKFKCSTbtNN2WvNGSSve8bN/EtWnbokbOE5Sb&#10;ls3B2u9OWUG3/evyv3Xonre7Z8z/AAP+NH7YLWPiZNP0b4heLv7S8FXWoade+OvD2h6NFZ66oRoE&#10;tPsNy4kt5Qz4SblSifNgtXsH/BLT4/eIvifN4v8AD/jfx18Qda8b+H47SXU/DfjTwfaaDqegtJ5g&#10;Mkb2oEVxbSshMbDcQF6/MAO08Af8EsPg38ONP1S1sdL8UXNvqmlPoSrfeLdVujp1g5Um2tS9wTbp&#10;lFOYyrfKOcDFdt+zd+xr4F/ZWudavPC9rrFxq/iMxf2lqutazdavqF2kQIijae5kdxHGGYKgIAyT&#10;jJJp1sVQlz8sd0rWilrdvu7aNJ2V3ZK+l3nGjUUY3eqd3q9rRXZdU2lsrt63svSNC/48ZP8Ar4n/&#10;APRr1cqnoX/HjJ/18T/+jXq5XlnYFFFFABRRRQAUUUUAFFFFABRRRQAUUUUAFFFFABRRRQAUUUUA&#10;FFFFABRRRQAUUUUAFFFFABRRRQAUUUUAFFFFABRRRQAUUUUAFFFFABRRRQAUUUUAFFFFABRRRQAU&#10;UUUAFFFFABRRRQAUUUUAFFFFABRRRQAUUUUAFU/Ef/IvX3/XvJ/6CauVT8R/8i9ff9e8n/oJoAuU&#10;UUUAcTpt5qi6dbiPUvLjEahV+zodowMDNT/bdX/6Cn/kslFFb2QB9t1f/oKf+SyUfbdX/wCgp/5L&#10;JRRRyoA+26v/ANBT/wAlko+26v8A9BT/AMlkooo5UAfbdX/6Cn/kslH23V/+gp/5LJRRRyoCC6vN&#10;UM9tu1LcwkJQ/Z0G07G59+Mj8an+26v/ANBT/wAlkooosgD7bq//AEFP/JZKPtur/wDQU/8AJZKK&#10;KOVAH23V/wDoKf8AkslH23V/+gp/5LJRRRyoA+26v/0FP/JZKPtur/8AQU/8lkooo5UAfbdX/wCg&#10;p/5LJUGm3mqLp1uI9S8uMRqFX7Oh2jAwM0UUWQE/23V/+gp/5LJR9t1f/oKf+SyUUUcqAPtur/8A&#10;QU/8lko+26v/ANBT/wAlkooo5UAfbdX/AOgp/wCSyUfbdX/6Cn/kslFFHKgD7bq//QU/8lko+26v&#10;/wBBT/yWSiijlQEEd5qn9oykal+88tAzfZ05GXwMe3P51P8AbdX/AOgp/wCSyUUUWQB9t1f/AKCn&#10;/kslH23V/wDoKf8AkslFFHKgD7bq/wD0FP8AyWSj7bq//QU/8lkooo5UAfbdX/6Cn/kslH23V/8A&#10;oKf+SyUUUcqAPtur/wDQU/8AJZKPtur/APQU/wDJZKKKOVAQXV5qhntt2pbmEhKH7Og2nY3Pvxkf&#10;jU/23V/+gp/5LJRRRZAH23V/+gp/5LJR9t1f/oKf+SyUUUcqAPtur/8AQU/8lko+26v/ANBT/wAl&#10;kooo5UAfbdX/AOgp/wCSyUfbdX/6Cn/kslFFHKgD7bq//QU/8lko+26v/wBBT/yWSiijlQB9t1f/&#10;AKCn/kslH23V/wDoKf8AkslFFHKgINPvNUWBvL1LYvmSEj7Oh53nJ/E5P41P9t1f/oKf+SyUUUWQ&#10;B9t1f/oKf+SyUfbdX/6Cn/kslFFHKgD7bq//AEFP/JZKPtur/wDQU/8AJZKKKOVAH23V/wDoKf8A&#10;kslH23V/+gp/5LJRRRyoA+26v/0FP/JZKPtur/8AQU/8lkooo5UAfbdX/wCgp/5LJUGoXmqNAvma&#10;lvXzIyB9nQc7xg/gcH8KKKLICf7bq/8A0FP/ACWSj7bq/wD0FP8AyWSiijlQB9t1f/oKf+SyUfbd&#10;X/6Cn/kslFFHKgD7bq//AEFP/JZKPtur/wDQU/8AJZKKKOVAH23V/wDoKf8AkslH23V/+gp/5LJR&#10;RRyoA+26v/0FP/JZKPtur/8AQU/8lkooo5UAfbdX/wCgp/5LJR9t1f8A6Cn/AJLJRRRyoCCS81T+&#10;0YidS/eeW4Vvs6cDKZGPfj8qn+26v/0FP/JZKKKLIA+26v8A9BT/AMlko+26v/0FP/JZKKKOVAH2&#10;3V/+gp/5LJR9t1f/AKCn/kslFFHKgD7bq/8A0FP/ACWSj7bq/wD0FP8AyWSiijlQB9t1f/oKf+Sy&#10;UfbdX/6Cn/kslFFHKgD7bq//AEFP/JZKPtur/wDQU/8AJZKKKOVAQafeaosDeXqWxfMkJH2dDzvO&#10;T+Jyfxqf7bq//QU/8lkooosgD7bq/wD0FP8AyWSj7bq//QU/8lkooo5UAfbdX/6Cn/kslH23V/8A&#10;oKf+SyUUUcqAPtur/wDQU/8AJZKPtur/APQU/wDJZKKKOVAH23V/+gp/5LJR9t1f/oKf+SyUUUcq&#10;APtur/8AQU/8lko+26v/ANBT/wAlkooo5UAfbdX/AOgp/wCSyUfbdX/6Cn/kslFFHKgD7bq//QU/&#10;8lko+26v/wBBT/yWSiijlQB9t1f/AKCn/kslH23V/wDoKf8AkslFFHKgD7bq/wD0FP8AyWSj7bq/&#10;/QU/8lkooo5UAfbdX/6Cn/kslH23V/8AoKf+SyUUUcqAPtur/wDQU/8AJZKPtur/APQU/wDJZKKK&#10;OVAH23V/+gp/5LJR9t1f/oKf+SyUUUcqAPtur/8AQU/8lko+26v/ANBT/wAlkooo5UAfbdX/AOgp&#10;/wCSyUfbdX/6Cn/kslFFHKgD7bq//QU/8lko+26v/wBBT/yWSiijlQB9t1f/AKCn/kslH23V/wDo&#10;Kf8AkslFFHKgD7bq/wD0FP8AyWSj7bq//QU/8lkooo5UAfbdX/6Cn/kslH23V/8AoKf+SyUUUcqA&#10;Ptur/wDQU/8AJZKPtur/APQU/wDJZKKKOVAH23V/+gp/5LJR9t1f/oKf+SyUUUcqAPtur/8AQU/8&#10;lko+26v/ANBT/wAlkooo5UAfbdX/AOgp/wCSyUfbdX/6Cn/kslFFHKgD7bq//QU/8lko+26v/wBB&#10;T/yWSiijlQB9t1f/AKCn/kslH23V/wDoKf8AkslFFHKgD7bq/wD0FP8AyWSj7bq//QU/8lkooo5U&#10;AfbdX/6Cn/kslH23V/8AoKf+SyUUUcqAPtur/wDQU/8AJZKPtur/APQU/wDJZKKKOVAH23V/+gp/&#10;5LJR9t1f/oKf+SyUUUcqAPtur/8AQU/8lko+26v/ANBT/wAlkooo5UAfbdX/AOgp/wCSyUfbdX/6&#10;Cn/kslFFHKgD7bq//QU/8lkqDUrzVG064EmpeZGY2DL9nQbhg5GaKKLIDtqKKKwA/9lQSwMECgAA&#10;AAAAAAAhADKFEwOVOQAAlTkAABQAAABkcnMvbWVkaWEvaW1hZ2UyLnBuZ4lQTkcNChoKAAAADUlI&#10;RFIAAASjAAAA5wgCAAAATR4CLwAAAAFzUkdCAK7OHOkAADlPSURBVHhe7d1vbBznfeDxoeWYps3E&#10;aWmTtyuyW7kFgaA2Y2QicmXncIlxilHBlKHVXdAXrlvaQQJIa9fCAQeZrH2N3aXVN2fHXgkIkGib&#10;xG/anlewGCiIXag9hbZoy0PIqxI8Gk3ltenZkrZa0VRkMZXMe+bPLpfk7nJ2ubM788x3sIDp0TPP&#10;PM/nebi7Pz7PPE/L8vJyLjf/hS98QZHl+OSTT+SojjQVKdezpK9gyYoHs9aV310woavU5fOHjkRH&#10;qktHIhMEEEDA7wLiAzEU6hS1aLEiPb/Xh/IjgAACCCCAAAIIIIAAAggIgVWRnvU/chwicJWjOtJU&#10;pFy/kr6CJSsezFpXfm/BhK5Sl08fOhIdqS4diUwQQAABvwsUPhCv83tNKD8CCCCAAAIIIIAAAggg&#10;gMAaASI9ugQCCCCAAAIIIIAAAgggIJsAkZ5sLUp9EEAAAQQQQAABBBBAAAEiPfoAAggggAACCCCA&#10;AAIIICCbAJGebC1KfRBAAAEEEEAAAQQQQAABIj36AAIIIIAAAggggAACCCAgmwCRnmwtSn0QQAAB&#10;BBBAAAEEEEAAASI9+gACCCCAAAIIIIAAAgggIJvAhpFe5vmvfvWrL2RkqXfl6vijsheO/5loE+t4&#10;/myhZS688tj6k4py1mjAomR+acmSbWGeXDn+7JX5NdXxRwuWb4P15ZesWWvofpXa1P5dWPUGtWEn&#10;qaEMHryErlJto5TuSJkXVt5NS3zOzb+y8m5b8p3HfIO1jj87fqHaMpEeAQQQQAABVwUqRnrGh9zD&#10;L7l6/0ZmvlF1Mi/4oLLiq+19TytPnnjbOH744EvftqO4C8effub3jxonTzx5/tvP57+yZJ7/9ksP&#10;/vDtx+9qJPSm71WupebPn1ceNCtpHd9/oLPoXhu176aL5XIGpcovVbPW4Fe5Tedfefrp10X3fvux&#10;vpW8K3eSGsrgwUvoKtU2SpmOJMK8h//5yV+Y7ya/eOr8w18tvHPmb9D5wPdX3nCsZPcod9/7Neud&#10;R4R53z5vvxu/fXTb0/cR7FXbMqRHAAEEEHBVoHykJz7Ddj2jPPWLow+5WoBGZb5RdUQEJT7yj4pP&#10;cU8fF8b//vV7nnrKjnDuely0zkunjLDuw/dev+d3txpl7/zavXefP28OdonY9fxTv/BZmFehpfTz&#10;r9+9zazkumOj9vV0q1pfGUv9usnTrDU0wAZtmnneFFvbvSt0khrK4MFL6CrVNkq5jjT/yo9+cs+T&#10;f/5Ah5lhx+6nnrz7pYc3mMCS+an448LD1iUXXjn60sq7sdL3+A8ffP3pn0ozAaZaZtIjgAACCHhQ&#10;oGykl3n//JM/fPv7u60PQd8fG1THGBxQxEd+6SjCS7X/2p+vbRQrwNv6u/e8/t6HRknnx0++sW1b&#10;p2LFrk/5rQUrtNSF988rv7+tZI/0e3ctV35pmrWG36HKbWqMwN9dontX6CQ1lMGDl9BVqm2UcmIX&#10;Jk6+XhidM2O9r/3Xe5R/Pl9hCuaF4z8Sve6P7ypThPA2j/+lsFo60iOAAAII+F2gbKTXt/v7D5T7&#10;PPNhpStWxxocyA+Uebp2HR3F8xXPPv/wT+65N2rEPsYfpP/5YeNhkV3PbPvh431G7Lrt6Av2n6s9&#10;XafVhavQUmKAS/mJWUfzEcXiv537vbuWK780zVpDD6zUpkbPV5Q3nrlv7dOqxuB2uU5SQxk8eAld&#10;pdpGKSdmdJXVfznq+J1tyhvnzT+YlTyMAb17/uvX8n9s6tj2+0rRIN6FV/7ymderLRzpEUAAAQQQ&#10;cFNgwxVZ3Ly5N/I2BgceOuqz0UtrnYBvK0dXnlXreOAF+4GSx+8yvnOIeE+xFxtY9/CJN+SrLMWF&#10;rX+08sTM0YdeKvFQTZU5+iG59M1aQyMYT58qhSc2i55WFRPqAtlJLEO6Sg19af0l9tT39f9gDOgp&#10;Dz5SNEui77FfGBM+7b893ffMG4ry0L1Fz4zWpTxkggACCCCAQO0CQY/0jCmOP3nwaPGKDrVjNvBK&#10;a52AE9t+VGrBt8wL94nVWR5XnrcXG/ih8vBjr/h/VbhV45l9jx19UHnpR0Fa7E7SZq3+t+bsyZeU&#10;e5488bj9ldp6WvWo1cOD3kksTbpK9b2qcIUx9b3UYQ7oPfXHqwO5lejaWKlF/PXBdx8lm5Dy6aXv&#10;vqe/8c6vfFH4xcXFiYkJXxTVKuT4+Pinn37qiwJPTk5euOCPr0XT09MffPCBL1Sz2ey7777ri6KK&#10;Qi4sLLz11lt+Ka0o56lTp5aWlmoocMAjPWOBE0Up/FH2q/c9bU39Wr98fw227l/S+cBTT93z+t+P&#10;r3q7EhPbxGpyj/VlTr1krxxw170PVpqS5H45XbnD1m13u5KvRzMNSrM65F/1dVw8zVjmsoB1EkuB&#10;ruKsExndZvVTecZDnmXWfFo/oLfqJmefF58dD4pp885uTSoEEEAAAQQaIxDwSG/lL7LWvEDj77IP&#10;iWX8Vy/f35imcHIXY++milMxxaxOsep3fjW5oizLTklycltPpvnw/BvKtt+RZMWgDYQD1KwO+pqx&#10;7sWq/rz+gat8LkHqJFad6SoOepCVpCN67z1vnBxf2ZPT/MNf6TWfSg7oFe5kTid+6KjPVjl2DEVC&#10;BBBAAAH/CgQ80vNbw931x8ZjIYWpmNYfku0lv0VdjMfzCkvLiL9Y21PaxGy3VUvM+a3WdnnFxseF&#10;sVaxn7ix9GLZRfB8WsXSxZa7WatvKmMfkdef+cv8hGRzXaIn/8gaTQlsJ7EY6SrVdKfOBx556PVn&#10;dtl/OzP2rnwjP/3S+JvaysyOygN65kaszNusRp60CCCAAAKNEmhZXl7O5eZDofWPJojvTKt3EheD&#10;XX54CGEz1TH2JX/vEY9Us0xFRJBjPvpvHkW7opvttbqNjH2BxRKFxtoVXpxWVF1Lnc288v6PnhHT&#10;a61jbW/0TXetrtZG6OKzZq3hvatKEzOks/u2+FE8s5cfhN+gk9RQtGZeUiVLILpK5faoUmxNR1p5&#10;nzQ+CIzZmG8bw3RimNTcubHkql1WPyx6H25mhyl37zIsXixqA8okntP7eOHTu7/8ew241yZvIZ7T&#10;m5qaikajm8ynYZeL5/RUVW1ra2vYHWu+kXhOLxKJdHT4YFqQeE6vvb29p6en5so27ELxnJ54kKy3&#10;t7dhd9zMjcRzejMzM/39/ZvJpJHXiuf0BgYGWltbHd608M5fIdJzmJXnkknzqSZNRfj+USwgfbPW&#10;8I6ASUk0WKrtS4jRkTbsM0R6GxLVnIBIr2a6ChcS6bmhKvIMTqTH7E2XuhDZIoAAAggggMAaAS05&#10;NDRyXF85a5ywjqRWOLv+ZG5sxEy0cq1xZmQshzACCCCAQFkBIj06BwIIIIAAAgi4L2DEb+lcqOhG&#10;4szLkUTKPOJKcnjMCAFLndSOTURHRaJEdCJtBoRacjgbSyUGi3MzM7546cqFTz4t91q6uvyZ0uJ+&#10;VbkDAggg4AkBIj1PNAOFQAABBBBAQGoBLWkEdYlY90ottTe1cFQNWyfUWExJizCu5MnVMvrYcDoy&#10;GlfLeGX/9WK51+KVa58pfPORuqNROQQQKBLg/Y7ugAACCCCAAAJuC6jx0UE7qLNvpeuzSmhr4Vw4&#10;bASBJU8q6r5YdtiYvJndGw8dPzwR3b9+NM/K9YvtN36lN1TudWv79dcr19yuKvkjgAACHhEg0vNI&#10;Q1AMBBBAAAEEgi6Q+/Cj9QS5D8WkTjWen+M5MhtLbE1bT+3xnF7Qewz1RwCBigJEenQQBBBAAAEE&#10;EGi8gDGIZ0Zx1mGN5n251Mn8uJ9YhUVMAd2nJJOKEfiNRideNB/t40AAAQQQKCVApEe/QAABBBBA&#10;AIEmCKgDqj6h2aGalk4rsZiqlDxpFs5chaV4CmgovG5BlibUglsigAACnhUg0vNs01AwBBBAAAEE&#10;5BHQjxsbJSTPKPox8YM58VJMydybtbZPGBLDdFYUV/KksadCYRUWNS4W6jSuSUceXfPsnzxc1AQB&#10;BBDYvAA7p2/e0K0cpN8FWPoKluwZwax15V8STOgqdXkbpSPRkTbsSOycviFRzQnYOb1mugoXsnO6&#10;G6oiT3ZOdwmWbBFAAAEEEEAAAQQQQAABBFwXYPam68TcAAEEEEAAAQQQQAABBBBosACRXoPBuR0C&#10;CCCAAAIIIIAAAggg4LoAkZ7rxNwAAQQQQAABBLwicF3L2AeXrdeVa8teKRXlQAABBFwQINJzAZUs&#10;EUAAAQQQQMCTApevKbtPzlsvTxaQQiGAAAJ1EyDSqxslGSGAAAIIIIAAAggggAACHhEg0vNIQ1AM&#10;BBBAAAEEEGiWgGZu0Fd0DI+ZW7rrY8P5k/aZZpWQ+yKAAAJVCxDpVU3GBQgggAACCCAgl4DYr33l&#10;iG9X1L3GnuzakZGJaML6h0R04vBxM/rjQAABBHwiQKTnk4aimAgggAACCCDQAAEtmZyNxVRxJz20&#10;J5XYLSI+48jN6qGt9s8NKAW3QAABBDYvQKS3eUNyQAABBBBAAAE5BPSxlzVrQE9RwuGQ8R/9+IiY&#10;wXl6IBU3wj8OBBBAwDcCRHq+aSoKigACCCCAAALuCmjptGIN6K0c4d3GBM4dbw6NMHvTXX1yRwCB&#10;OgsQ6dUZlOwQQAABBBBAwLMCN25RfrCjw3qtK2TxgN7af1QHVH1C40E9z7YsBUMAgfUCRHr0CgQQ&#10;QAABBBAIisANLcp3ej9vvW7c0rKq2msH9IwFOQvjeNqbWjiq8qBeUDoK9URACgEiPSmakUoggAAC&#10;CCCAwGYEcmMjyVzsUesJPesQC3LGQ8eMh/TEkVTihdVZNnMfrkUAAQQaJtCyvLycy82HQp0Nu6Xb&#10;N5KmOtJUpFyLS1/BkhUPZq0r/9ZjQlepy+cCHcm1jpRJHUhlyjZS39BzQ311aUL3M3n3Pf3ipSv9&#10;d9zu/q02e4fFxcWpqaloNLrZjBp1/fj4uKqqbW1tjbph7feZnJyMRCIdHeun79aep0tXTk9Pt7e3&#10;9/T0uJR/HbPNZrNLS0u9vb11zNO9rBYWFmZmZvr7+927RX1zPnXq1MDAQGtrq8NsCx+IjOk5FCMZ&#10;AggggAACwRQQsZx9DN3VteuJ/P+I/z7c1/WHu/wS5gWz8ag1AggEWYBIL8itT90RQAABBBBwLpDR&#10;znZ1Fc8BulPt+vmJ8sN9znMmJQIIIIBA/QWI9OpvSo4IIIAAAgjIKNDV3ZnRzhXVbH5uTsZ6UicE&#10;EEBADgEiPTnakVoggAACCCDgtkDXzvv7MkcPrBzPnlCYvem2OvkjgAACtQoQ6dUqx3UIIIAAAggE&#10;TeBO65E9sQSL/cDewW92+ctg8Zqy9e8+sF5Xri37q/CUFgEEEKhKgEivKi4SI4AAAgggEHABaynO&#10;uRPPVliQ07tEy8uKfvma9fJuKSkZAgggUA8BIr16KJIHAggggAACARCYe/XQARHmde46+NzBXZ0i&#10;5Dtw6FU5ntQzNklfdQyP6SsNav7rES0ALUwVEUBAKgEiPamak8oggAACCCDgmsBcRlOMXRae2Nml&#10;dO00ftilaBkpQj2xSfrKEd+uqHsLW6jrY8PJ3J5Eap/qGiwZI4AAAq4IEOm5wkqmCCCAAAIISCcw&#10;Nzu/epeFzq6u+VkpIr2ittKSydlYLB/WaUdG0t3xxO6wdK1JhRBAQH4BIj3525gaIoAAAgggUA+B&#10;dbssnNMynd0+W5JlAwh97GVtZUBPRH1nFOWMObWT2Zv16EPkgQACjRQg0mukNvdCAAEEEEDAvwJd&#10;Ox/ZNVe8y8LRuV2PiJmcEh1aOq0UBvTMqC8/rTOuJAn2JGppqoJAIASI9ALRzFQSAQQQQACBOgh0&#10;7jy4apeFgzs765BrI7PY0qKoHTdYr3X3XT2gp+SyOXVHfhqnOqAqs3rRMi2NLDX3QgABBGoRINKr&#10;RY1rEEAAAQQQCLBA39Bz/ovxrPa6eYvy9v1h63WjCPuKj1UDeuIfQpGQdjq/4qb2phaOqjyuF+Bu&#10;T9UR8J8AkZ7/2owSI4AAAggg0DwBY3MF8/Dlfnpl3XJjI8lc7NHCkpsiYXhw1JizaR1JhXVZmtfp&#10;uDMCCNQkQKRXExsXIYAAAgggEDwBeffTEwN4g4lUYjC0plGLdl9gl4XgdXhqjIDfBYj0/N6ClB8B&#10;BBBAAIHGCEi8n15jALkLAggg0FABIr2GcnMzBBBAAAEEfCsQjP30fNs8FBwBBBBYI0CkR5dAAAEE&#10;EEAAAScCQdhPz4kDaRBAAAF/CBDp+aOdKCUCCCCAAALNFgjAfnrNJub+CCCAQB0FiPTqiElWCCCA&#10;AAIISC3g//30lj5Tvnf2onhJ3U5UDgEEEDAEiPToBwgggAACCCBQlYCP99MTkd5fvHPxhf/3SVUV&#10;JjECCCDgRwEiPT+2GmVGAAEEEECgCQKZH9tb6RX9R6Zd9TRj87wj+b3SFfN/7WNkLNcEcG6JAAII&#10;bEaASG8zelyLAAIIIIBAcAQy2lkxmrfmGOqTBEAfG07m9iRShX3zcnpuezxlH+u32pOk2lQDAQQk&#10;FiDSk7hxqRoCCCCAAAJ1FBBrb9YxN29lpR0ZSXfHE7vDhWLpZyb0M/aoXrIwzuetUlMaBBBAoJIA&#10;kR79AwEEEEAAAQScCHTtvF858eqck6Q+S6Mlk2cUxYrr8rM3w7sT+QG9uJJk9qbPmpTiIoCAECDS&#10;oxsggAACCCCAQAWBTKrwWN7RzNzPD61+Vk+C5/T0sZc1NT9PU0R1RY/qWSzqju36xBmdXoIAAgj4&#10;S4BIz1/tRWkRQAABBBBosMD6Z/OKH9WT4Dm9XDan7lBtVXVAVWb19VFdaOvKxM4GNwC3QwABBGoT&#10;INKrzY2rEEAAAQQQCIzA/Jw0UzZv3qK8fX/41Z3/qajxQpGQdjr/JJ72phaOqquiutxY+sxKKBiY&#10;VqeiCCDgewEiPd83IRVAAAEEEEDATYFM6tlDh559bU4pmsa5MoPTZ7M3t7QoascN4lUkFh4cNeZs&#10;WkdSsdZlKdpiYXgiOhrPj/m5KU3eCCCAQF0FWpaXl3O5+VBInuW0pKmONBUp12Olr2DJigez1pXf&#10;tTChq9Tlc42OREfasCO9+55+8dKV/jtu3zBl0xMsLi5OTU1Fo9Gml8RhAcbHx1VVbWtrc5i+ickm&#10;JycjkUhHR0cTy+Dw1tPT0+3t7T09PQ7TNzFZNptdWlrq7e1tYhmc33phYWFmZqa/v9/5Jc1NeerU&#10;qYGBgdbWVofFKHwgMqbnUIxkCCCAAAIIIIAAAggggIBvBIj0fNNUFBQBBBBAAAEEEEAAAQQQcChA&#10;pOcQimQIIIAAAggEU6Dk43mFB/V89pxeMJuQWiOAQDAFiPSC2e7UGgEEEEAAAYcC0u+y4NCBZAgg&#10;gIDPBIj0fNZgFBcBBBBAAAEEahZYVhT98jXrdeWa+D8OBBBAQFoBIj1pm5aKIYAAAgggUGeB+dcO&#10;2dM2jUmbc68eOvSqz3baW7yqbP27D6xXnXHIDgEEEPCYAJGexxqE4iCAAAIIIOBRgbnXfqSpTzz3&#10;3HNDfWYJu765q0vL+CzU86gtxUIAAQTqL0CkV39TckQAAQQQQEBGgbnZ+a6uNfvvzs/KEukVbZV+&#10;RMs3nz42bO+oPjQ8psvYqNQJAQQkFiDSk7hxqRoCCCCAAAJ1FOjq7sxo54oyPKdlOru76niH5mWl&#10;HUkq8ZR1xJVk0oz1tCMjE9GEdTIRnTh8nFiveS3EnRFAoHoBIr3qzbgCAQQQQACBIAp07Xxk19xR&#10;8aCeeEjP3Hrh6NyuR3ZKEenp+myhRQs/66E9qcTusPUPuVk9tNX+OYiNT50RQMCHAkR6Pmw0iowA&#10;AggggEBTBDp3HhSP6Ynn9Dp3mT8c3KnMSTF7Mzw4mtrxpjVR87DyaCquCt9wOGQo68dHxNnTA9ZJ&#10;DgQQQMA3AkR6vmkqCooAAggggEBTBcQ43qHX5kUR+oaeMIfyzqUOPHtCikjPeB5PxHLmsV95cWik&#10;aKJmeLcxgVPEgcUnm9oQ3BwBBBBwJECk54iJRAgggAACCAReQAR4qvbsgZT5qF7mx2L2pjKUX4fT&#10;Lzifu075Tu/nrddKmXPaRE7dYQ/ZhQf3qvpsbk2N1AFVn9B4UM8vDU05EUBACBDp0Q0QQAABBBBA&#10;wJmAMXtzSDEe1TuQ0sUETnu7BWcXeyJV23XKD3Z0WK8bt7TYZQqp0ZB2Or/ipvamFu4WEzeN1TgL&#10;43jGyajKg3qeaEUKgQACzgSI9Jw5kQoBBBBAAAEEDIE+cxwvP4FTEhPxnJ5YcdPeUEGswmkuxKLG&#10;U/HQMeMhPXHkT0pSYaqBAAJBEGhZXl7O5eZDoTX74/i47tJUR5qKlOtM0lewZMWDWevKbyiY0FXq&#10;8pFDR3KtI4nH88Rim+UOK/Dzx/Hue/rFS1f677jd+8VdXFycmpqKRqPeL6pVwvHxcVVV29ravF/g&#10;ycnJSCTS0dHh/aJOT0+3t7f39PR4v6jZbHZpaam3t9f7RRUlXFhYmJmZ6e/v90VpRSFPnTo1MDDQ&#10;2trqsMCFD0TG9ByKkQwBBBBAAIFgCohYrsLhmzAvmI1HrRFAIMgCRHpBbn3qjgACCCCAAAIIIIAA&#10;AnIKEOnJ2a7UCgEEEEAAgboJzMuxaV7dPMgIAQQQ8IUAkZ4vmolCIoAAAggg0CyBTOrZQ4eefW1O&#10;EQ/srT8qPMLXrAJzXwQQQAABQ4BIj36AAAIIIIAAAhUEzOf0jK3SSz6w57Pn9C5fU3afnC+8zl+6&#10;StsjgAACsgoQ6cnastQLAQQQQAABlwXmXztUaVlOl+9eU/ZXl5WxDy4XXjXlwUUIIICAPwSI9PzR&#10;TpQSAQQQQAABBFwW0MeG7S31hobHdONmRWfym+3l91d3uSxkjwACCGxagEhv04RkgAACCCCAAAI1&#10;CejH7X3JjTDqSD6G0vJbmA8l7VO5MSvdyHEz/hKHcWZkLFfTXctcpB8/PBFNpMwjEZ04bNxL7Khu&#10;nTBP7gmH98TUet6TvBBAAAEXBYj0XMQlawQQQAABBBCoIJCbVWKFUGqfGUOJMO/liB1vxZWkObam&#10;HZuIGslE/JU2Yz8tOZyNpRKDobV5i43RL3zyabnX0tXlz5bLFic3mw8jRSBZ9HMhtjx8LBTbHaZB&#10;EUAAAb8IEOn5paUoJwIIIIAAAk0RKLnkprkI57Mn5jZVIu30GT1tTZi0Z0sq2ptaOKra4ZQaiylp&#10;K7YrOsSMynRkNF5ubC37rxfLvRavXLumtJQrsrovtV85bE3SPD2QSqwO6rRjaYUBvU01NxcjgECj&#10;BVqWl5dzuflQqLPRd3btftJUR5qKlGtq6StYsuLBrHXlX3dM6Cp1+UCgI/m6I4lpnCOzsdS+0Njw&#10;SHZvqhDGaUeMoCuuipE+YyanGk/FPhw5rOxfE4Y57ELvvqe/f/HKzndW/sz9L3u7t7Vfb10u7pXu&#10;Tlg5i5+TSjxlDTOKQ0wWNUYRy4aXDgvgPNni4uLU1FQ0GnV+SXNTjo+Pq6ra1tbW3GI4ufvk5GQk&#10;Euno6HCSuLlppqen29vbe3p6mlsMJ3fPZrNLS0u9vb1OEjc9zcLCwszMTH9/f9NL4rAAp06dGhgY&#10;aG1tdZi+8IHImJ5DMZIhgAACCCCAgFsC4e3R8JnTJRc7yX0oJlWKEM84xHROERAmtqatp/bq+pye&#10;GGAMR7fnRxP3xMKzemE2JwN6bjU8+SKAgJsCRHpu6pI3AggggAACCDgUCEVCSjjcrZihnXXo+qwS&#10;2pp/NE4MrIlH+PYpSWO4LZUajU68aK2QWcXxheuV5T/53cKrMKAngskd2/WJM3Z++pkJvTts3zg3&#10;lj6j8oReFcokRQABbwgQ6XmjHSgFAggggAACARYwBs3Mx/PUAVWf0Ox4S0unlVh+sUtzFZbRwZUV&#10;UULhdQuybEpQ3SdWfLHXAh0Rq3DaUzfFfdOheOPmbW6qDlyMAAIIFAkQ6dEdEEAAAQQQQKAJAsVb&#10;LIhROvvROzFPc2/WjrfEWSu0M/ZUKKzCosbFJE5j9mY68mhR4FeHGhTtqbASUhoTR4nz6qBLFggg&#10;0HABVmRpOLnjG0q/uoD0FSzZ1MGsdeVejwldxfH7YqWEdKQGdKTMjw+kzq65T9/Qc0N9dWlC9zMR&#10;K7KIbRj677jd/Vtt9g6syLJZwfLXsyKLG7asyOKGaiFPVmRxlZfMEUAAAQQQQCCjnRVx3ZrDN2Ee&#10;7YcAAggETYDZm0FrceqLAAIIIIBAbQJd3fJsyVSbAFchgAACfhIg0vNTa1FWBBBAAAEEmifQtfN+&#10;5cSrm9ssvXml584IIIBA0ASI9ILW4tQXAQQQQACB2gQyqaOZuZ8fOrDqSGVqy6xJV11dVsY+uFx4&#10;nb90tUkF4bYIIICA6wJEeq4TcwMEEEAAAQSkEFj/kJ54Zs9nz+ldvqbsPjlfeEnRLlQCAQQQKC1A&#10;pEfPQAABBBBAAAEEEEAAAQRkEyDSk61FqQ8CCCCAAAJuCmRS9uxNn83bdGqiib36RsZyK8m1I8bm&#10;fcZxRFuTibklYHLtWad3Ih0CCCDgrgCRnru+5I4AAggggIA0AnOviof0UpnOXQefO7ir0wj5Dsm1&#10;QIsR1L2cM/Zqzx/iTLo7kTIPsWH7yHG96N+SIxNKcWJpGpqKIICAHAJEenK0I7VAAAEEEEDAbYG5&#10;jKbseuK5557Y2aV07TR+2KVoGXnW4tSSRlA3GgsVBXOnz4Sj2+1oTt0TU46l7RG83NhIUomvSuy2&#10;P/kjgAAC1QkQ6VXnRWoEEEAAAQSCKjA3O9/VVbylXmdX1/ysPJGeGk/sXj1El9NzSihciPxWftTH&#10;XpyIjsbVoHYF6o0AAr4QINLzRTNRSAQQQAABBJouIHZOz2jniopxTst0dnc1vVwNLYAR/GlHRrJ7&#10;E4NFY38NLQI3QwABBJwJEOk5cyIVAggggAACQRfo2vnIrrmjRbvpHZ3b9YiYyemn48Ytyg92dBRe&#10;GxTdGMQzQjv7sIb49GTyjGKs22IcYjkW8eOqFVz8xEFZEUBAagEiPambl8ohgAACCCBQR4HOnQfF&#10;FnrGHnpdxgN7zx3cWTyZs443ci2rG1qU7/R+vvDa1n59xVupO7brE2fsVVi0Y2llT0xV49YCLdYq&#10;Laoi/p/xPdcajIwRQGATAkR6m8DjUgQQQAABBIIgMD+3+mE8sYW6/2I8Bw2ljw1bw3R6WvwwPCYi&#10;PHVfKjYrtlIwx++UdQ/yOciUJAgggECzBFqWl5dzuflQyG9/lCsPJk11pKlIubaSvoIlKx7MWld+&#10;g8OErlKXj0A6kmsdSeymYO6s8ETXCfHD2tuIqE8M8fnjePc9/eKlK/133O794i4uLk5NTUWjUe8X&#10;1Srh+Pi4qqptbW3eL/Dk5GQkEuno6PB+Uaenp9vb23t6erxf1Gw2u7S01Nvb6/2iihIuLCzMzMz0&#10;9/f7orSikKdOnRoYGGhtbXVY4MIHImN6DsVIhgACCCCAQDAFRCxn7axg/rD28E2YF8zGo9YIIBBk&#10;ASK9ILc+dUcAAQQQQAABBBBAAAE5BYj05GxXaoUAAggggEDdBeZePZSydlk4l7KW4LT/t+53IkME&#10;EEAAgU0LEOltmpAMEEAAAQQQCIRA5sTPu9Q7RVXnXvvZnLH25hO75n72mjw7pweiEakkAggESIBI&#10;L0CNTVURQAABBBCog8B8RlPUPrGUW2dX1/ysvyK9xWvK1r/7YM3r/2R/XQcWskAAAQQ8JkCk57EG&#10;oTgIIIAAAgh4VKBPvUusw3ngwLMnRKBnbJh+Tst0dvtr5/TlZUW/fG3Ny6PeFAsBBBDYnACR3ub8&#10;uBoBBBBAAIHACPT9ib3y5sFvGvHdXJd68BGxJqeUh5YcGho5bu+ZbtTQOGEfYsc9+1g5uXJOSg4q&#10;hQACfhQg0vNjq1FmBBBAAAEEmi/Q1dnXJc92vEWeRvyWzoWKzuTGRsS+6SnriCtJM64TyV6OJArn&#10;zJ3WORBAAAHvCBDpeactKAkCCCCAAAJeFjCnbq491u+l7uUqOCmbljTit0Ssuzixuj8VV60TOT0X&#10;iogwUHtTC0fVsHVSjcWUdLow1ufkPqRBAAEEXBYg0nMZmOwRQAABBBCQRGDdzukP93X94a4+SWpX&#10;qIYaHx2047fCuVDYPGNO1nxR2W8k0PVZJbS1kDAcXhUZyoZCfRBAwI8CRHp+bDXKjAACCCCAgAcE&#10;7lS7fn4i44GCNKoIqjGB81Hl8FDpp/JyHzJ/s1FNwX0QQMCBAJGeAySSIIAAAggggMB6gfk5f22x&#10;IGqwpUVRO25Y86qubUNqNKSd1oxBvKLQbs0QX3VZkhoBBBBwQ4BIzw1V8kQAAQQQQEA+gXXP6Ynt&#10;Fvw2e/PmLcrb94fXvP5b5ObKraUfHxkqjOPltImcukNV1AFVn9DsUTwtnVZiMftJPvmanhohgIAv&#10;BVqWl5dzuflQSJ7Fs6SpjjQVKfebIX0FS1Y8mLWu/O6ICV2lLp+fdCQ60oYd6d339IuXrvTfcfuG&#10;cd3IscI8zHBsNDEYUkSwlz9pnzEyEQ/u2RM5xcTO/JItG5bDQYLFxcWpqaloNOogrSeSjI+Pq6ra&#10;1tbmidJULMTk5GQkEuno6PB+Uaenp9vb23t6erxf1Gw2u7S01Nvb6/2iihIuLCzMzMz09/f7orSi&#10;kKdOnRoYGGhtbXVY4MIHImN6DsVIhgACCCCAAAKBEAjvtrdOMDdQMMI8cRSdtM8YZ80H96ytFxjP&#10;C0TnoJII+EqASM9XzUVhEUAAAQQQaLRAyc0VCpstyLfLQqN9uR8CCCDgkgCRnkuwZIsAAggggIAc&#10;Aus2V3iu+BiSbpcFOVqNWiCAAAIKkR6dAAEEEEAAAQQQQAABBBCQTYBIT7YWpT4IIIAAAgi4JXDu&#10;tdfmV/Kee/VQ6pxbtyJfBBBAAIFNChDpbRKQyxFAAAEEEAiIwNxrPzuhnS3aQi/UNfez1/y1pd7S&#10;Z8r3zl50/speuhqQ1qWaCCAgnwCRnnxtSo0QQAABBBBwQ2Budr5v1ze7Cll33al2zc/6LtL7i3cu&#10;On+54UieCCCAQGMEiPQa48xdEEAAAQQQ8LtAV3dnRiuernlOy3R2r0R+fq+fg/JrR4bsY3issOOe&#10;ua+6ddib64mcSqZ0cAeSIIAAAnUTINKrGyUZIYAAAgggILVA185Hds0dLeyvcODA0Uzf/TuDE+mJ&#10;iC6p2BvoJaITh4+bsZ6WHJmN5TfVU5JmBFg6pdSdg8ohgIAHBYj0PNgoFAkBBBBAAAFPCnTuPGjs&#10;sHBwV6e99cLQnZ4sp0uF2r4/tW9lg3R9NmcEem9q4W5zb3VxqDvUXNY4WyqlS4UiWwQQQKCcAJEe&#10;fQMBBBBAAAEEqhLo2vlEELfRC4fCeSZdm9DVASPqC3WH9QnNmsmpH09roYgI+0qmrIqYxAgggMDm&#10;BYj0Nm9IDggggAACCARCIPPjoqmb9o+pTCCqvqqS2pGRiWgibg7vhXcn4t1p60G9kWO6unewEA6K&#10;fy1OGTwnaowAAk0WINJrcgNwewQQQAABBHwikNHO2pM2jSmc9hG0wT19bHgo3Z1I7F4J6NR9xmN6&#10;iT3h8B47/DMbtERKnzQ0xUQAAUkEiPQkaUiqgQACCCCAgMsCYu1Nl+/gfvY3b1Hevj/s/LW6RCJ4&#10;M0bzisM8O4FYl2Uiun8l/Cuf0v06cgcEEEDAEiDSoycggAACCCCAgBOBrp33Kyde9df+eWvrtaVF&#10;UTtucP6KtF+fz8II3tI5RT+W31Mhv9GCsaGCWJRztDBvs2xKJ8qkQQABBOol0LK8vJzLzYdC/v8z&#10;XZ5EmupIU5FynVX6CpaseDBrXfkNCxO6Sl0+0uhI7nekTOrA+qfyxHxO30zgfPc9/eKlK/133F6X&#10;LudqJouLi1NTU9Fo1NW71DHz8fFxVVXb2trqmKdLWU1OTkYikY6ODpfyr2O209PT7e3tPT09dczT&#10;payy2ezS0lJvb69L+dc324WFhZmZmf7+/vpm615up06dGhgYaG1tdXiLwgciY3oOxUiGAAIIIIBA&#10;wAXWP6QnntXzTZgX8Maj+gggEEABIr0ANjpVRgABBBBAAAEEEEAAAckFiPQkb2CqhwACCCCAwOYE&#10;xKTNCkcQd1nYnCdXI4AAAg0SINJrEDS3QQABBBBAAAEEEEAAAQQaJsCKLA2jrvpG0q8uIH0FSzZ5&#10;MGtdufdjQlep+v2x1AV0JDrShh1JrMjy75eu9Nwe2TBlfROEb9pSbYasyFKtmPP0rMji3Mp5SlZk&#10;cW5VQ8qaV2Qh0qtBu0GXSP+tRfoK8q3L4a9KMHvChjiwbEi0JgFivOds2GdEpPf+xSs732nohKbZ&#10;/96zlUhvw7ZpYAIiPTewifTcUC3kWXOk19A3O1cJyBwBBBBAAAEEEEAAAQQQQMASINKjJyCAAAII&#10;IIAAAo0UEFurDw3lN17P37j4pP5q4rEf/OAHQytHUmtkAbkXAghIIUCkJ0UzUgkEEEAAAQQQ8ImA&#10;dmQk3R1PjQ6Giwq8+mT4myMvfPe7302ZR2JPOLwnpvqkdhQTAQS8I0Ck5522oCQIIIAAAgggILmA&#10;fnwkORtL7FsVuJU8aUPkxg4fC8V2F0eFkhNRPQQQqJcAkV69JMkHAQQQQAABBBCoKGCEbbqSS4+I&#10;aZmF2ZslT+az0Y6lFQb06FYIIFCTAJFeTWxchAACCCCAAAIIVClghm0Je05mdGLEDPZKniwM6KXP&#10;qAzoVclMcgQQsAWI9OgKCCCAAAIIIBAUgc9dp3yn9/ONfBXJ6vpsOLrdnocZ3h4N57I5peRJ+yIG&#10;9ILSL6knAu4IsJ+eO671yFX6vaGkr2DJXhDMWlf+hcCErlKPt0yFjkRH2rAjif30Ll660n/H7Rum&#10;dCmBdmQo3Z1ImA/diWfzRmZjqX1qyZPGzumv/3Tsbz6LpeK+WItlfHxcVdW2tjaX6OqYLfvp1RGz&#10;kBX76bmhWsiT/fRc5SVzBBBAAAEEEEBgswLqvoSYs2ltnTAyEbXWZSl5UlHeefVvzoTi/gjzNuvC&#10;9Qgg4I4AszfdcSVXBBBAAAEEEEBgrUB4cNR6TC9VtMtCyZNf/uZ3v0ucRw9CAIHNCBDpbUaPaxFA&#10;AAEEEEAAAQQQQAABLwoQ6XmxVSgTAggggAACCCCAAAIIILAZASK9zehxLQIIIIAAAggggAACCCDg&#10;RQEiPS+2CmVCAAEEEEAAAQQQQAABBDYjwC4Lm9Fz91rpVwyXvoIl+0cwa135VwUTukpd3kzpSHSk&#10;DTuS2GVBX7jyvy+0b5iy6QmuXr0qNlr4rd/6raaXxGEB/u3f/u2WW27ZsmWLw/RNTLawsCB2g7jh&#10;hhuaWAaHtxZ94Prrr/fF3hWXL1/+7LPP2tt98Msl8P/jP/TP/ez7HVvuu7j73mvFjfH+Tzv+7z/Z&#10;J27J/+vCyS8e/4XVs699+X9c7OtcucJM/5v/8leLv7Ny7ku3fO6v1Dr/5ta8ywKRnsPftSYkk/5b&#10;i/QV5FuXw1+bYPaEDXFg2ZBoTQLEeM/ZsM+ISO/9i1d2vsOEpg2pSICAzAKRqe99Q/nWX//Bl9ZU&#10;8pbs4a/cvP8fbi0+Pf2Nfzx5oX9/5iZx8uO+t/5GucP6WVEu/3LPW5lf2f+0csn/vOMW70R6vNnJ&#10;3I+pGwIIIIAAAggggAACCBQERDj3jV/fe2xdmCcCucjcx5F/+t6f/qN4/W3EuuDybZNfz4d2ykcd&#10;l29bsMI8Zfobb528WIj6vOpLpOfVlqFcCCCAAAIIBFNAS1p7iw8NJTVLIDdmbTc+cly3SYwzI2O5&#10;YAJRawQQqFXg8i/vPf+xcvnkHhHOvfXLW1Zlc2um/3/99dfN1x3KN6x/venWBSONGM0T4d+5f/n6&#10;t7LmJZEpIxS0wsJvfFxrYdy/jkjPfWPugAACCCCAAAIOBUSY93IkYe0tHleSw2MittOOTUSNDccT&#10;0Ym0GftpyeFsLJUYDK3N9OKlKxc++bTca+nq8mfLDstBMgQQkFAgcv6ksm2/Fc4d68rsWRvs5at8&#10;653Zy5nI5YKAFQTeefs/Hu4TJy//8isffekfrJjw699S/sm7wR6RnoSdmCohgAACCCDgUwHtTS0c&#10;VcNW6dVYTElbsV3RoY8NpyOjcbVMDbP/erHca/HKtWtKi09lKDYCCGxa4ONbfn3rr26zn8NbuK1v&#10;4XLui2UzLUzULKT40r/c9vHvfSSGBHO33HanNbinKOKk8sVfe3Rcj0hv032GDBBAAAEEEECgPgK6&#10;PquEttqBnqKEw91mxLcvlh02Jm9m98ZDxw9PRPevH82z7v/F9hu/0hsq97q1/frPtTCoV5+mIhcE&#10;fChw68LNZqhmHrd8lCkK2FbV5pbsyYgVy338t39qjeMZx/TtH5mB4k2hhY/O2Q/yFU56koNIz5PN&#10;QqEQQAABBBBAwBTIfSjmb6rx/HTOkdlYYmvaemqP5/ToIwggUJVA9g/2/2rusLnmyvf2zPWZ67KI&#10;1TW/tyf7sRnUWcuxFP5JUW791l/fcdtXjIf0jGVa7IU3b/rPx8SDfHbi/MmqytGoxOyy0Cjp6u8j&#10;/Yrh0lewZJsHs9aVuz8mdJXq3yBLXEFHkqMjaUeG0t2JxG5rWE9M1BTjeCl7pqZYheVFZf9oOD10&#10;eoc4Z//vYGEEcMOOJHZZEA/y9d9x+4Ypm55AbKQ2NTUVjUabXhKHBRgfH1dV1Rc7v01OTkYikY6O&#10;DodVa2Ky6elpsUNdT09PE8vg8NbZbHZpaam3t9dh+uYmE3sqzszM9Pf328XQkkklXnZGeHPLat69&#10;5v30GNPzQOtRBAQQQAABBBAwBdQBVZ/Q7BU2tXRaicXsB/LMVVhGi+K6UHjdgiwgIoAAAtUK6GMf&#10;7vBymFdtfYrTE+ltRo9rEUAAAQQQQKCuAmKe5t6stafCkPgzuxXaGXsqFFZhUeNiTU7jn9ORR6sY&#10;0KtrKckMAQSkEQgP7i63wJPv60ik5/smpAIIIIAAAghIJWA/lGdss2B//woNJor3VLATlNhlQSoH&#10;KoMAAghsToDn9Dbn5+bV0j9zIn0FS/aOYNa68i8KJnSVuryV0pHoSBt2JPGc3rJyXcv1n9swZdMT&#10;/Id53HTTTU0vicMCXL58ufWG1i3Xb3GYvonJRFG3XLel9cbWJpbB4a1FUUVKX3QDHxVVkP7mN7+5&#10;evWqL2CtrtK+5Tcdv/3bra1OO23hA5FIz+HvWhOSSf+tRfoK8q3L4a9NMHvChjiwbEi0JgFivOc4&#10;6TP/funKwqUrTlKSBgEEEPCIQKTrlpaWKvYCJdLzSMNVKob031qkryDfuhz+mgWzJ2yIA8uGRER6&#10;TojoSE6USIMAAgjIJFB45+c5PZmalboggAACCCCAAAIIIIAAAoYAkR79AAEEEEAAAQQQQAABBBCQ&#10;TYBIT7YWpT4IIIAAAggggAACCCCAAJEefQABBBBAAAEEEEAAAQQQkE2ASE+2FqU+CCCAAAIIIIAA&#10;AggggACRHn0AAQQQQAABBBBAAAEEEJBNgEhPthalPggggAACCCCAAAIIIIAAkR59AAEEEEAAAQQQ&#10;QAABBBCQTYBIT7YWpT4IIIAAAggggAACCCCAAJEefQABBBBAAAEEEEAAAQQQkE2ASE+2FqU+CCCA&#10;AAIIIFBJIDc2MpTUfGKkHRkaOa77o7DAutROwAKr6GPDtbxtEem51HfIFgEEEEAAAQQ8IGB8S7aO&#10;kbGcB8qzYRG0pD+KugJbyxfQDRnqm0AEzPnDL0G+2Q+8HuQb4Ye/ZPXj4v3A428FRtOvOobHav5j&#10;D5Fefd9JyA0BBBBAAAEEPCMgopHhbCxlHqPRiWGvf8s3ApKXc2HP+JUviJYcnoiOWrJxJelpWPHl&#10;PqnErbIahT3i/QFdEUElcyHvd4RcVoklbNlUXPV8x9WSI8dC8VRiMOTloqr5zmp22O2Kunew5q5A&#10;pOfllqZsCCCAAAIIIFC7gH5mQt++w/7+GRqMbdfSqwZJrBEJz0QpWjLdnUiNxkp/CzX/0O+VQZ5c&#10;KLbq63JOXzVe6jHY7ftT++xeoH+YC3evBvYUrNnZtSMjE9HE/uj6nu8xWO20lktbY+YleqbXYMXf&#10;fZK52GjJgNRjsIWW15LJ2VhsdQhtDks6fdsi0qv984MrEUAAAQQQQMDLArlZvfhrfai7+C/j4rvd&#10;SHav8UdzrwxFqPHE7jJ/uxdfml+OiMGTsgka3Ayh8EpBxdf9UFRdiZ48Bxu2BsfMwOOwsn+Voddg&#10;zXKKEchSDe05WGVl8CkRnRhZ9ScTz8HqYy+mdUVPG3/cWTN703uw9q+zPvaytmZAT4R5I7PGNAWH&#10;b1tEeg1+a+R2CCCAAAIIINA0AX3WGnsS30ONYROH35aaVlzzxvoxsYKMEh+tfQaXi+U3xkmKy+Zh&#10;WDMs2a8cHsrP3vQirPAUIX1+BLKo4TwMa5QyrEbD2pv2tFgvwmrpdGGiqTGRuxDseRjWLHPxgJ5d&#10;1hLdo+yvOJGei+9+ZI0AAggggAACTRQQg3j50M4oRdEQn/jWHw8dO+yLNVrCexKJPTkvPl0mvnga&#10;j0EWx8tehw1vj4bPnLYiEu/BmuNOhfmQx3QjZLLjUq/DGp75abHeg1WMWbtR1R6IDqnRkJ61Fznx&#10;LGyJAT2jrN3pw9Ws00Ok18QPIG6NAAIIIIAAAi4KFH+tV3Jj6TNqbGV6pBr3wxotlk54d0KsJOKV&#10;h/SsMokwz1jnZP2wqNdgzUewCuN4xY9ueg42PGgvcmMsxZHYExYhU+EJQ0XMlfRuj9XSx5To9pUp&#10;vV7rseGtIX1Cs4O7nDaRU/PP74qu7EnYdQN61q+dum/dRNmK76BEei5+wJA1AggggAACCDRTIDSY&#10;GI2krQXLjbUiV4clocH9YqzMQ0uuF5aFMJ8mWr20urpPDEIWRniaiZoP88TA2Mpy8Kue0fIWrAif&#10;ErFZe+F6Y87u6slv3oKt3LDegi3eYsF4tHDNgpbeghUPwYpHCf3yVmAtHvNoyQnb4cFHY8bblrOR&#10;vZbl5eVcbj4U6mz2e0bd7i9NdaSpSLmmlb6CJSsezFpX/vXGhK5Slw8AOhIdqS4diUwQQAABvwsU&#10;PhAZ0/N7U1J+BBBAAAEEEEAAAQQQQGCtAJEefQIBBBBAAAEEEEAAAQQQkE2ASE+2FqU+CCCAAAII&#10;IIAAAggggACRHn0AAQQQQAABBBBAAAEEEJBNgEhPthalPggggAACCCCAAAIIIIAAkR59AAEEEEAA&#10;AQQQQAABBBCQTYBIT7YWpT4IIIAAAggggAACCCCAAJEefQABBBBAAAEEEEAAAQQQkE2ASE+2FqU+&#10;CCCAAAIIIIAAAggggACRHn0AAQQQQAABBBBAAAEEEJBNgEhPthalPggggAACCCCAAAIIIIAAkR59&#10;AAEEEEAAAQQQQAABBBCQTYBIT7YWpT4IIIAAAggggAACCCCAAJEefQABBBBAAAEEEEAAAQQQkE2A&#10;SE+2FqU+CCCAAAIIIIAAAggggACRHn0AAQQQQAABBBBAAAEEEJBNgEhPthalPggggAACCCCAAAII&#10;IIAAkR59AAEEEEAAAQQQQAABBBCQTYBIT7YWpT4IIIAAAggggAACCCCAAJEefQABBBBAAAEEEEAA&#10;AQQQkE2ASE+2FqU+CCCAAAIIIIAAAggggEDL8vJyLjcPBAIIIIAAAggggAACCCCAgAQCoVCnqMX/&#10;B7eqPeLL0ar3AAAAAElFTkSuQmCCUEsBAi0AFAAGAAgAAAAhALvjoV4TAQAARgIAABMAAAAAAAAA&#10;AAAAAAAAAAAAAFtDb250ZW50X1R5cGVzXS54bWxQSwECLQAUAAYACAAAACEAOP0h/9YAAACUAQAA&#10;CwAAAAAAAAAAAAAAAABEAQAAX3JlbHMvLnJlbHNQSwECLQAUAAYACAAAACEANWFYHb0CAADOCAAA&#10;DgAAAAAAAAAAAAAAAABDAgAAZHJzL2Uyb0RvYy54bWxQSwECLQAUAAYACAAAACEAs9c/pscAAACl&#10;AQAAGQAAAAAAAAAAAAAAAAAsBQAAZHJzL19yZWxzL2Uyb0RvYy54bWwucmVsc1BLAQItABQABgAI&#10;AAAAIQBajERC3AAAAAUBAAAPAAAAAAAAAAAAAAAAACoGAABkcnMvZG93bnJldi54bWxQSwECLQAK&#10;AAAAAAAAACEA0w/6J3dpAAB3aQAAFAAAAAAAAAAAAAAAAAAzBwAAZHJzL21lZGlhL2ltYWdlMS5q&#10;cGdQSwECLQAKAAAAAAAAACEAMoUTA5U5AACVOQAAFAAAAAAAAAAAAAAAAADccAAAZHJzL21lZGlh&#10;L2ltYWdlMi5wbmdQSwUGAAAAAAcABwC+AQAAo6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9" o:spid="_x0000_s1027" type="#_x0000_t75" style="position:absolute;width:59436;height:265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PRixnCAAAA2wAAAA8AAABkcnMvZG93bnJldi54bWxEj82KwkAQhO8LvsPQwt7WiR7EjY4ioqCw&#10;B/8eoMm0STTTEzKtye7TO4Kwx6KqvqJmi85V6kFNKD0bGA4SUMSZtyXnBs6nzdcEVBBki5VnMvBL&#10;ARbz3scMU+tbPtDjKLmKEA4pGihE6lTrkBXkMAx8TRy9i28cSpRNrm2DbYS7So+SZKwdlhwXCqxp&#10;VVB2O96dAbHXvf+5ZCvJl+1fK26Nu+pszGe/W05BCXXyH363t9bA6BteX+IP0PMn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D0YsZwgAAANsAAAAPAAAAAAAAAAAAAAAAAJ8C&#10;AABkcnMvZG93bnJldi54bWxQSwUGAAAAAAQABAD3AAAAjgMAAAAA&#10;">
                  <v:imagedata r:id="rId9" o:title=""/>
                  <v:path arrowok="t"/>
                </v:shape>
                <v:shape id="Picture 30" o:spid="_x0000_s1028" type="#_x0000_t75" style="position:absolute;top:2476;width:59436;height:1157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uqZ/BAAAA2wAAAA8AAABkcnMvZG93bnJldi54bWxET8luwjAQvSP1H6ypxA2csrQoYFCFROBK&#10;qNTrEA9JIB6H2JC0X48PSByf3r5YdaYSd2pcaVnBxzACQZxZXXKu4OewGcxAOI+ssbJMCv7IwWr5&#10;1ltgrG3Le7qnPhchhF2MCgrv61hKlxVk0A1tTRy4k20M+gCbXOoG2xBuKjmKok9psOTQUGBN64Ky&#10;S3ozCr7O68P1ls52/7/T8aRtt0lyPiZK9d+77zkIT51/iZ/unVYwDuvDl/AD5PIB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K/uqZ/BAAAA2wAAAA8AAAAAAAAAAAAAAAAAnwIA&#10;AGRycy9kb3ducmV2LnhtbFBLBQYAAAAABAAEAPcAAACNAwAAAAA=&#10;">
                  <v:imagedata r:id="rId10" o:title=""/>
                  <v:path arrowok="t"/>
                </v:shape>
                <w10:anchorlock/>
              </v:group>
            </w:pict>
          </mc:Fallback>
        </mc:AlternateContent>
      </w:r>
    </w:p>
    <w:p w:rsidR="0058537A" w:rsidRDefault="0058537A" w:rsidP="0058537A">
      <w:pPr>
        <w:pStyle w:val="Caption"/>
        <w:jc w:val="center"/>
      </w:pPr>
      <w:r>
        <w:t xml:space="preserve">Figure </w:t>
      </w:r>
      <w:r>
        <w:fldChar w:fldCharType="begin"/>
      </w:r>
      <w:r>
        <w:instrText xml:space="preserve"> SEQ Figure \* ARABIC </w:instrText>
      </w:r>
      <w:r>
        <w:fldChar w:fldCharType="separate"/>
      </w:r>
      <w:r>
        <w:rPr>
          <w:noProof/>
        </w:rPr>
        <w:t>4</w:t>
      </w:r>
      <w:r>
        <w:rPr>
          <w:noProof/>
        </w:rPr>
        <w:fldChar w:fldCharType="end"/>
      </w:r>
      <w:r>
        <w:t xml:space="preserve"> - </w:t>
      </w:r>
      <w:r w:rsidRPr="00760E7B">
        <w:t>Iteration #1 with inclusion and exclusion details</w:t>
      </w:r>
    </w:p>
    <w:p w:rsidR="0058537A" w:rsidRDefault="0058537A" w:rsidP="0058537A">
      <w:pPr>
        <w:pStyle w:val="Heading2"/>
        <w:numPr>
          <w:ilvl w:val="0"/>
          <w:numId w:val="9"/>
        </w:numPr>
        <w:spacing w:before="120" w:after="120"/>
        <w:rPr>
          <w:rFonts w:eastAsia="Times New Roman"/>
        </w:rPr>
      </w:pPr>
      <w:r>
        <w:rPr>
          <w:rFonts w:eastAsia="Times New Roman"/>
        </w:rPr>
        <w:t>Verified missed included studies at title/abstract</w:t>
      </w:r>
    </w:p>
    <w:p w:rsidR="0058537A" w:rsidRPr="00371F69" w:rsidRDefault="0058537A" w:rsidP="0058537A">
      <w:pPr>
        <w:jc w:val="both"/>
        <w:rPr>
          <w:rFonts w:eastAsia="Times New Roman" w:cs="Times New Roman"/>
        </w:rPr>
      </w:pPr>
      <w:r w:rsidRPr="00371F69">
        <w:rPr>
          <w:rFonts w:eastAsia="Times New Roman" w:cs="Times New Roman"/>
        </w:rPr>
        <w:t xml:space="preserve">To verify if any of the final set of included studies (i.e., studies that were included in the review) were </w:t>
      </w:r>
      <w:r>
        <w:rPr>
          <w:rFonts w:eastAsia="Times New Roman" w:cs="Times New Roman"/>
        </w:rPr>
        <w:t>in the 5% of title/abstract false negatives</w:t>
      </w:r>
      <w:r w:rsidRPr="00371F69">
        <w:rPr>
          <w:rFonts w:eastAsia="Times New Roman" w:cs="Times New Roman"/>
        </w:rPr>
        <w:t>, a listing of reference identification numbers (</w:t>
      </w:r>
      <w:proofErr w:type="spellStart"/>
      <w:r w:rsidRPr="00371F69">
        <w:rPr>
          <w:rFonts w:eastAsia="Times New Roman" w:cs="Times New Roman"/>
        </w:rPr>
        <w:t>RefIDs</w:t>
      </w:r>
      <w:proofErr w:type="spellEnd"/>
      <w:r w:rsidRPr="00371F69">
        <w:rPr>
          <w:rFonts w:eastAsia="Times New Roman" w:cs="Times New Roman"/>
        </w:rPr>
        <w:t xml:space="preserve">) for citations </w:t>
      </w:r>
      <w:r>
        <w:rPr>
          <w:rFonts w:eastAsia="Times New Roman" w:cs="Times New Roman"/>
        </w:rPr>
        <w:t>included based on</w:t>
      </w:r>
      <w:r w:rsidRPr="00371F69">
        <w:rPr>
          <w:rFonts w:eastAsia="Times New Roman" w:cs="Times New Roman"/>
        </w:rPr>
        <w:t xml:space="preserve"> title/abstract not yet identified by the tool are displayed once 95% of the included studies at title/abstract are found (</w:t>
      </w:r>
      <w:r w:rsidRPr="00371F69">
        <w:rPr>
          <w:rFonts w:eastAsia="Times New Roman" w:cs="Times New Roman"/>
          <w:b/>
        </w:rPr>
        <w:t>Figure 3</w:t>
      </w:r>
      <w:r w:rsidRPr="00371F69">
        <w:rPr>
          <w:rFonts w:eastAsia="Times New Roman" w:cs="Times New Roman"/>
        </w:rPr>
        <w:t xml:space="preserve">). These </w:t>
      </w:r>
      <w:proofErr w:type="spellStart"/>
      <w:r w:rsidRPr="00371F69">
        <w:rPr>
          <w:rFonts w:eastAsia="Times New Roman" w:cs="Times New Roman"/>
        </w:rPr>
        <w:t>RefIDs</w:t>
      </w:r>
      <w:proofErr w:type="spellEnd"/>
      <w:r w:rsidRPr="00371F69">
        <w:rPr>
          <w:rFonts w:eastAsia="Times New Roman" w:cs="Times New Roman"/>
        </w:rPr>
        <w:t xml:space="preserve"> can be compared to the list of final included studies. The </w:t>
      </w:r>
      <w:proofErr w:type="spellStart"/>
      <w:r w:rsidRPr="00371F69">
        <w:rPr>
          <w:rFonts w:eastAsia="Times New Roman" w:cs="Times New Roman"/>
          <w:i/>
        </w:rPr>
        <w:t>Datarama</w:t>
      </w:r>
      <w:proofErr w:type="spellEnd"/>
      <w:r w:rsidRPr="00371F69">
        <w:rPr>
          <w:rFonts w:eastAsia="Times New Roman" w:cs="Times New Roman"/>
          <w:i/>
        </w:rPr>
        <w:t xml:space="preserve"> </w:t>
      </w:r>
      <w:r w:rsidRPr="00371F69">
        <w:rPr>
          <w:rFonts w:eastAsia="Times New Roman" w:cs="Times New Roman"/>
        </w:rPr>
        <w:t xml:space="preserve">screen can be opened by clicking anywhere on these </w:t>
      </w:r>
      <w:proofErr w:type="spellStart"/>
      <w:r w:rsidRPr="00371F69">
        <w:rPr>
          <w:rFonts w:eastAsia="Times New Roman" w:cs="Times New Roman"/>
        </w:rPr>
        <w:t>RefIDs</w:t>
      </w:r>
      <w:proofErr w:type="spellEnd"/>
      <w:r w:rsidRPr="00371F69">
        <w:rPr>
          <w:rFonts w:eastAsia="Times New Roman" w:cs="Times New Roman"/>
        </w:rPr>
        <w:t xml:space="preserve"> to see the </w:t>
      </w:r>
      <w:proofErr w:type="spellStart"/>
      <w:r w:rsidRPr="00371F69">
        <w:rPr>
          <w:rFonts w:eastAsia="Times New Roman" w:cs="Times New Roman"/>
        </w:rPr>
        <w:t>RefID</w:t>
      </w:r>
      <w:proofErr w:type="spellEnd"/>
      <w:r w:rsidRPr="00371F69">
        <w:rPr>
          <w:rFonts w:eastAsia="Times New Roman" w:cs="Times New Roman"/>
        </w:rPr>
        <w:t xml:space="preserve">, Title, and Abstract information. The histogram shown indicates that the likelihood of finding a </w:t>
      </w:r>
      <w:r>
        <w:rPr>
          <w:rFonts w:eastAsia="Times New Roman" w:cs="Times New Roman"/>
        </w:rPr>
        <w:t xml:space="preserve">record that would be passed through to full-text screening </w:t>
      </w:r>
      <w:r w:rsidRPr="00371F69">
        <w:rPr>
          <w:rFonts w:eastAsia="Times New Roman" w:cs="Times New Roman"/>
        </w:rPr>
        <w:t>out of the remaining records is low (</w:t>
      </w:r>
      <w:r>
        <w:rPr>
          <w:rFonts w:eastAsia="Times New Roman" w:cs="Times New Roman"/>
        </w:rPr>
        <w:t>1 record at 10% likelihood of inclusion and 5307</w:t>
      </w:r>
      <w:r w:rsidRPr="00371F69">
        <w:rPr>
          <w:rFonts w:eastAsia="Times New Roman" w:cs="Times New Roman"/>
        </w:rPr>
        <w:t xml:space="preserve"> records at 0% likelihood of inclusion).</w:t>
      </w:r>
    </w:p>
    <w:p w:rsidR="0058537A" w:rsidRDefault="0058537A" w:rsidP="0058537A">
      <w:pPr>
        <w:keepNext/>
        <w:jc w:val="both"/>
      </w:pPr>
      <w:r>
        <w:rPr>
          <w:noProof/>
        </w:rPr>
        <mc:AlternateContent>
          <mc:Choice Requires="wpg">
            <w:drawing>
              <wp:inline distT="0" distB="0" distL="0" distR="0" wp14:anchorId="1B698DBB" wp14:editId="3B6EF33C">
                <wp:extent cx="5943600" cy="1612811"/>
                <wp:effectExtent l="0" t="0" r="0" b="6985"/>
                <wp:docPr id="5" name="Group 5"/>
                <wp:cNvGraphicFramePr/>
                <a:graphic xmlns:a="http://schemas.openxmlformats.org/drawingml/2006/main">
                  <a:graphicData uri="http://schemas.microsoft.com/office/word/2010/wordprocessingGroup">
                    <wpg:wgp>
                      <wpg:cNvGrpSpPr/>
                      <wpg:grpSpPr>
                        <a:xfrm>
                          <a:off x="0" y="0"/>
                          <a:ext cx="5943600" cy="1612811"/>
                          <a:chOff x="0" y="0"/>
                          <a:chExt cx="5962650" cy="1617980"/>
                        </a:xfrm>
                      </wpg:grpSpPr>
                      <pic:pic xmlns:pic="http://schemas.openxmlformats.org/drawingml/2006/picture">
                        <pic:nvPicPr>
                          <pic:cNvPr id="1" name="Picture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943600" cy="265430"/>
                          </a:xfrm>
                          <a:prstGeom prst="rect">
                            <a:avLst/>
                          </a:prstGeom>
                        </pic:spPr>
                      </pic:pic>
                      <pic:pic xmlns:pic="http://schemas.openxmlformats.org/drawingml/2006/picture">
                        <pic:nvPicPr>
                          <pic:cNvPr id="3" name="Picture 3"/>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19050" y="234950"/>
                            <a:ext cx="5943600" cy="1383030"/>
                          </a:xfrm>
                          <a:prstGeom prst="rect">
                            <a:avLst/>
                          </a:prstGeom>
                        </pic:spPr>
                      </pic:pic>
                    </wpg:wgp>
                  </a:graphicData>
                </a:graphic>
              </wp:inline>
            </w:drawing>
          </mc:Choice>
          <mc:Fallback>
            <w:pict>
              <v:group id="Group 5" o:spid="_x0000_s1026" style="width:468pt;height:127pt;mso-position-horizontal-relative:char;mso-position-vertical-relative:line" coordsize="59626,16179"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lUWIJyAIAAMwIAAAOAAAAZHJzL2Uyb0RvYy54bWzsVslu2zAQvRfoPxC6&#10;21q9CbED106CAkFrdPkAmqIkIuICkl6Cov/eISU7sR2gbYAeAvRgitsM37yZR/rqes8btKXaMCmm&#10;QdyPAkQFkQUT1TT4/u22Nw6QsVgUuJGCToNHaoLr2ft3VzuV00TWsimoRuBEmHynpkFtrcrD0JCa&#10;cmz6UlEBi6XUHFsY6iosNN6Bd96ESRQNw53UhdKSUGNgdtkuBjPvvywpsZ/L0lCLmmkA2KxvtW/X&#10;rg1nVzivNFY1Ix0M/AoUHDMBhx5dLbHFaKPZhSvOiJZGlrZPJA9lWTJCfQwQTRydRXOn5Ub5WKp8&#10;V6kjTUDtGU+vdks+bVcasWIaDAIkMIcU+VPRwFGzU1UOO+60+qpWupuo2pGLdl9q7r4QB9p7Uh+P&#10;pNK9RQQmB5MsHUbAPYG1eBgn4zhuaSc15ObCjtQ3R8thMhw8WY4mY5+w8HBw6PAd4ShGcvh1LEHv&#10;gqXfVxNY2Y2mQeeE/5EPjvXDRvUgoQpbtmYNs4++OCF1DpTYrhhZ6XbwRHh8IBxW3aHI0+IM3J7W&#10;AruI7iV5MEjIRY1FRedGQVUDlY7E8HS7H54ct26YumVN47Lk+l1goICzCnqBm7Y6l5JsOBW2lZum&#10;DcQohamZMgHSOeVrCtWjPxaxFwCk/d5Yd5wrAC+BH8l4HkWT5ENvMYgWvSwa3fTmk2zUG0U3oyzK&#10;xvEiXvx01nGWbwyFeHGzVKzDCrMXaF+s9+5maJXkFYm22OveMeUBHb4eIkw5ShxWYzW1pHbdEtj6&#10;Agy3NscFT+0Tm453A5pwFn+tAqjqLD0tZUi0NvaOSo5cBwgFCJ5QvAWwLZjDli7v7fkeGMBpyws6&#10;b0YA6bkAUlfSpxX9lgSQ/BeAv87jSeRubbjukzSbQBey2l4Hl+9BOk6jfyAF/zLAk+n13j3v7k1+&#10;Pob+8z8hs18AAAD//wMAUEsDBBQABgAIAAAAIQB7wDiSwwAAAKUBAAAZAAAAZHJzL19yZWxzL2Uy&#10;b0RvYy54bWwucmVsc7yQywrCMBBF94L/EGZv03YhIqZuRHAr+gFDMk2jzYMkiv69AREUBHcuZ4Z7&#10;7mFW65sd2ZViMt4JaKoaGDnplXFawPGwnS2ApYxO4egdCbhTgnU3naz2NGIuoTSYkFihuCRgyDks&#10;OU9yIIup8oFcufQ+WsxljJoHlGfUxNu6nvP4zoDug8l2SkDcqRbY4R5K82+273sjaePlxZLLXyq4&#10;saW7ADFqygIsKYPPZVudggb+3aH5j0PzcuAfz+0eAAAA//8DAFBLAwQUAAYACAAAACEA7NyddNwA&#10;AAAFAQAADwAAAGRycy9kb3ducmV2LnhtbEyPQUvDQBCF74L/YRnBm92ktUVjNqUU9VQEW6H0Nk2m&#10;SWh2NmS3SfrvHb3o5cHjDe99ky5H26ieOl87NhBPIlDEuStqLg187d4enkD5gFxg45gMXMnDMru9&#10;STEp3MCf1G9DqaSEfYIGqhDaRGufV2TRT1xLLNnJdRaD2K7URYeDlNtGT6NooS3WLAsVtrSuKD9v&#10;L9bA+4DDaha/9pvzaX097OYf+01MxtzfjasXUIHG8HcMP/iCDpkwHd2FC68aA/JI+FXJnmcLsUcD&#10;0/ljBDpL9X/67BsAAP//AwBQSwMECgAAAAAAAAAhANMP+id3aQAAd2kAABQAAABkcnMvbWVkaWEv&#10;aW1hZ2UxLmpwZ//Y/+AAEEpGSUYAAQEBAJAAkAAA/+EAIkV4aWYAAE1NACoAAAAIAAEBEgADAAAA&#10;AQABAAAAAAAA/9sAQwACAQECAQECAgICAgICAgMFAwMDAwMGBAQDBQcGBwcHBgcHCAkLCQgICggH&#10;BwoNCgoLDAwMDAcJDg8NDA4LDAwM/9sAQwECAgIDAwMGAwMGDAgHCAwMDAwMDAwMDAwMDAwMDAwM&#10;DAwMDAwMDAwMDAwMDAwMDAwMDAwMDAwMDAwMDAwMDAwM/8AAEQgANQSiAwEiAAIRAQMRAf/EAB8A&#10;AAEFAQEBAQEBAAAAAAAAAAABAgMEBQYHCAkKC//EALUQAAIBAwMCBAMFBQQEAAABfQECAwAEEQUS&#10;ITFBBhNRYQcicRQygZGhCCNCscEVUtHwJDNicoIJChYXGBkaJSYnKCkqNDU2Nzg5OkNERUZHSElK&#10;U1RVVldYWVpjZGVmZ2hpanN0dXZ3eHl6g4SFhoeIiYqSk5SVlpeYmZqio6Slpqeoqaqys7S1tre4&#10;ubrCw8TFxsfIycrS09TV1tfY2drh4uPk5ebn6Onq8fLz9PX29/j5+v/EAB8BAAMBAQEBAQEBAQEA&#10;AAAAAAABAgMEBQYHCAkKC//EALURAAIBAgQEAwQHBQQEAAECdwABAgMRBAUhMQYSQVEHYXETIjKB&#10;CBRCkaGxwQkjM1LwFWJy0QoWJDThJfEXGBkaJicoKSo1Njc4OTpDREVGR0hJSlNUVVZXWFlaY2Rl&#10;ZmdoaWpzdHV2d3h5eoKDhIWGh4iJipKTlJWWl5iZmqKjpKWmp6ipqrKztLW2t7i5usLDxMXGx8jJ&#10;ytLT1NXW19jZ2uLj5OXm5+jp6vLz9PX29/j5+v/aAAwDAQACEQMRAD8A/eLR9AhvdItZpJtQaSaF&#10;Hci/nGSVBPAfH5VZ/wCEXtv+euo/+DCf/wCLrkPjV49vvhX+y94o8TaWsDal4f8ADVzqNqJ0LxmW&#10;K2Z03AEErlRkZHFfJOkf8FqtB+H2nfs52fxAlt7XUvip4VHiDxHcWWjX9wunl7VXh+zxwxyFxJMW&#10;UgFyirlsZBrejh6lZtU1dppW9VJ6fKDJqSVOKnPbX8HFO/zkj7l/4Re2/wCeuo/+DCf/AOLo/wCE&#10;Xtv+euo/+DCf/wCLrxfxJ/wU0+CfhP4yf8ILfeNFi1yO8h064lXTbuTTrG7mx5VtPerEbeGZsgbJ&#10;JFILAHBIBg1n/gqL8DdB+Nt58O7jxt/xV2mXstjqFkmk3rLpskcYkdp5RD5cce0j96zbDhgG+VsQ&#10;qNR2ai9U3t0Vrv0V1r5ruHtI667fre35P7n2Pb/+EXtv+euo/wDgwn/+Lo/4Re2/566j/wCDCf8A&#10;+Lr5007/AIK8fAvxT4O8Yapofi24vH8I6JJr8kM+iahatfWYOxbi2EkCm4hMm1d8QYDcCcAg1538&#10;I/8AgqZ/w0/8Ivgn4i8J+JvCfhvVPFPiew0TxXpur6BqzrJLPbyTNY2MoiCNL8hxMzGH5Tl84U7R&#10;wdZv4WtYrVP7TaX4q33LdoiVaEVe/ST/APAUm/wd/TXa59n/APCL23/PXUf/AAYT/wDxdH/CL23/&#10;AD11H/wYT/8AxdeI3f8AwVD+Btl8aD4Dk8cRrra6oNDe4GnXZ0uPUT0s2vxF9lWfPGwyZyQv3uKz&#10;/F3/AAVr+AHgb4iX/hfUvHT2+raPq39iap/xJNQa20m63iNVuZxB5UKs5Cq7uEbnDEKSM4YatNpR&#10;i3zarR6rTbvuvvXdF1KkYJubStvfpvv9z+59me632gQwXVmqzagFmmKP/p85yPLdv7/HKjpVn/hF&#10;7b/nrqP/AIMJ/wD4un6i6yXemspDK1wSCDwR5MleFftQ/tPeJPg9+15+z/4H0mPTW0X4malqlprD&#10;XEDPOiW1k08flMGAU7xzkNkenWopwc5qC3f6Jv8AQr7Ll0Sv9x7l/wAIvbf89dR/8GE//wAXR/wi&#10;9t/z11H/AMGE/wD8XXgHhn/grf8As/eMPiLpvhfTvHjTalqmqtoUMj6LqENmmoB2QWklzJAsMczM&#10;h2o7gsNpGQyk7Xij/gpP8G/Cnxwk+HVx4skk8TwXkWmXAttJvLmxsbyXiK2nu44mt4pWJA2PICCQ&#10;DgkVf1erp7r11Wj122+9feu5MqkVe7Wm/lvv9z+59j2X/hF7b/nrqP8A4MJ//i6P+EXtv+euo/8A&#10;gwn/APi6+Yf+Cf8A/wAFALf4x/DHwfZ/ELXLWPx/4613xDYaLa2+nSol7Dpt5MjfNGhjQpCiEl2X&#10;cc4yeK7/AMbf8FH/AIM/D7wdr+uan4xWOz8N+JG8IXkcemXkl0+rrtJs4IFiMlw+GBzErrjJzgHD&#10;lh6kZctr9dPVL82o+um4cyu12bXzV3+Sb9E30PX/APhF7b/nrqP/AIMJ/wD4uj/hF7b/AJ66j/4M&#10;J/8A4uvjr9lb/gqn4f8AHjftAeNPGXiy30/4Y+A/E9rpmhXN3pM1lcxxSWsZMDQNGLiSYzl1CGMu&#10;SMAGvVrH/gqJ8EL74S6p4yPjCS20zRb+HSry0udIvYNVivJhmG3+wvCLlpJBygWM7gCRkAkOeFqx&#10;3i9ovbbmSaT7P3krd3YmNaEnZPrJevK2m15aN+mp7f8A8Ivbf89dR/8ABhP/APF1W0fQIb3SLWaS&#10;bUGkmhR3Iv5xklQTwHx+VY/wI+Pvhf8AaU+H0Xifwje3V7pMk0lsTdWFxYzwyxna8bwzokiMp4wy&#10;j2yKo/Grx7ffCv8AZe8UeJtLWBtS8P8Ahq51G1E6F4zLFbM6bgCCVyoyMjiueteknzq1jajH2slG&#10;HV2X5HX/APCL23/PXUf/AAYT/wDxdH/CL23/AD11H/wYT/8AxdfL3w4/4KtfD/wf+zn8JdY+K3iF&#10;dL8cfEbwjbeI49L0vRL68a+LInm/Z44I5ScM33NxYKC33VLDvNf/AOClfwV8PfAzwz8RZPGkV34Z&#10;8ZTG20M2VhdXd9qcykh4Y7SONrgyIQQ6mMFMHdiumrg6tOTi4vSTjdbXTasn11TXyMKdaE4qSe6v&#10;52te/wBzv6Hsv/CL23/PXUf/AAYT/wDxdH/CL23/AD11H/wYT/8AxdfJQ/4Kb6Prv7WPh5tK8RW7&#10;/Bu4+G+r+LtSupNKnS6t5rG7jhkLRsgnQxqZA0Wzdlemevvn/DX3w6F78PbdvEapJ8VbSW/8L77K&#10;4VdSgjtxcu5Yx4hAhIb98UPbrxUSw9RRUmnrf5Wclr2+CT9FfuX7SPM43/4OkZaeilG/Zv0O5/4R&#10;e2/566j/AODCf/4uj/hF7b/nrqP/AIMJ/wD4uvir4k/8Fd/C3xF/aX+Cngz4R+KH1a28VeM5dJ12&#10;Z9Auks7+yjgm3m1u5oVik2zIiloXb8jmvbvD/wDwUw+Cfin41DwDY+NI5tefUH0iKb+zrtdMuL5M&#10;77SO+MQtnmGD8iyE5BHJBFV9UrcqfK9b6Wd7K136apX7kyrQjJxb2tf5tq3r7rPZ/wDhF7b/AJ66&#10;j/4MJ/8A4uj/AIRe2/566j/4MJ//AIuvJ/gz/wAFCPhN+0F8Vbjwb4R8SXWraxB9o8uRdHvY7G8+&#10;zttn8i7eIQTbG4Oxz7Zr2msZU5RtzK19V6dy+ZNtLdaPyfYxYtAhfV54TNqHlxwxuo+3z8FmcHnf&#10;n+EVZ/4Re2/566j/AODCf/4upYP+Rhuv+veH/wBClr4h8R/tdfG74i/tt/GD4e+EfHHwV8D6D8Np&#10;NMjtT4p0q4uLu/8AtVqJWIZLuIHawI4Xow/HSjSdWTiuiu/RNL82gk+WPM/T7z7Z/wCEXtv+euo/&#10;+DCf/wCLo/4Re2/566j/AODCf/4uvJtC/bJ8HeAINa8N/EDxtocHjf4f+HYde8VvHp11p9kLZlO6&#10;7thMCJYCwIxFJKVJCk7iAef8Tf8ABVz4E+Etb0nT7zxhfC61ayttRKR+HdSk/s63ucGCS8C25NmH&#10;BBAn2HB3EAc0fV6jlywTfayeu9retnb0fYn2kUry0736bb/evvXdHvP/AAi9t/z11H/wYT//ABdH&#10;/CL23/PXUf8AwYT/APxdfLv7PH/BQe2n+I3xQ034ja9Z2VpY/FQeAfCPkadKxuGktYZYYXMSN8zM&#10;7/vH2qABkjv6v8QP27PhP8K7r4gQ+IfGFrpMnwvgtLjxKJ7W4Uaet0pa3Cny8TPIAQqQl2zgYyQK&#10;JYeoknbdJ/KSjJfO0o37NruiuZczh1Ta+6Tjf0bi0n1sel/8Ivbf89dR/wDBhP8A/F0f8Ivbf89d&#10;R/8ABhP/APF18efAL/gqbofxl/bB+KkI8Srp/wAIvAfgqw1uWbWdGm0ebTrl5ZRO0v2mOOXb5YjI&#10;yCp3fLnNepeBv+CpXwL8f+EfE2uWvjb+z9P8I2C6rqf9r6Ve6XNHZu21LmOK4hSSaJ2wqtGrZYhe&#10;pAqpYWrFXcXtfbZXa17Xs7eREasJS5U+qXq2k9O+6Xqe4/8ACL23/PXUf/BhP/8AF0f8Ivbf89dR&#10;/wDBhP8A/F1xH7OH7WHgn9q/QdQ1DwXfaldR6TOtteQ6ho93pdxbuyh1zFcxRvhlIIYAgg9a9IrG&#10;pTlB8s1Z+ZUZxkrxd0Yt9oEMF1Zqs2oBZpij/wCnznI8t2/v8cqOlWf+EXtv+euo/wDgwn/+LqXV&#10;P+P7Tf8Ar4P/AKKkr5T/AOCgf7V3xK+EP7Svwc+Hfw/1r4e+Gv8AhY0eqvear4rspbm3tfskUciB&#10;fLnixu3MOSeSPTmqVN1Kipx3d/wTb/BMqWkXJ9D6n/4Re2/566j/AODCf/4uj/hF7b/nrqP/AIMJ&#10;/wD4uvDvhT+0hqHwkt/DekfGr4heAtY8QfEDWH07wxe+GNFvLXS7p1jB+zPMzzxLMSHK75U3/dUE&#10;g5d4y/4Kh/A/wPpN1eXXjKS6W31ufw5HDYaNfXk9/fwAGeK1SKFmuRED87wh0Q8FgeKqVCd7R19L&#10;+S7d2l6slTVtdP6f6Jv0T7M9v/4Re2/566j/AODCf/4uj/hF7b/nrqP/AIMJ/wD4uvk+5/4KV6Vq&#10;X7WPhltN8RWsnwZvvhnqvjO+vG0uZbmKSzu44mYoyCddimQNEU3blxjPFe7/APDX3w6F78PbdvEa&#10;pJ8VbSW/8L77K4VdSgjtxcu5Yx4hAhIb98UPbrxRLD1FFSaet/lZyTv2+CT9E30Yc8eZxv8A8HSM&#10;tPRSjfs36Hc/8Ivbf89dR/8ABhP/APF0f8Ivbf8APXUf/BhP/wDF18VfEn/grv4W+Iv7S/wU8GfC&#10;PxQ+rW3irxnLpOuzPoF0lnf2UcE282t3NCsUm2ZEUtC7fkc17d4f/wCCmHwT8U/GoeAbHxpHNrz6&#10;g+kRTf2ddrplxfJnfaR3xiFs8wwfkWQnII5IIqvqlblT5XrfSzvZWu/TVK/cmVaEZOLe1r/NtW9f&#10;dZ7P/wAIvbf89dR/8GE//wAXR/wi9t/z11H/AMGE/wD8XXk/wZ/4KEfCb9oL4q3Hg3wj4kutW1iD&#10;7R5ci6Pex2N59nbbP5F28Qgm2Nwdjn2zXtNYypyjbmVr6r07l8ybaW60fk+xnf8ACL23/PXUf/Bh&#10;P/8AF0f8Ivbf89dR/wDBhP8A/F1o0VIzF0rQIbu1ZpJtQZlmlQf6fOOFkZR0f0Aqz/wi9t/z11H/&#10;AMGE/wD8XSWdw1poN1KuN0cly4z0yJHNfm18Nf8Agpv+0PZfs4+B/jd4kk+EOseCfFPi1fDc3hqz&#10;028stbZHv3sg9tM1w8ckoZQ5Qx4K7unUdGHw0q8nGFt4rXvJtRXza9O5NWapw53tr9yTb+5I/Sb/&#10;AIRe2/566j/4MJ//AIuj/hF7b/nrqP8A4MJ//i68a+LP/BS34K/A/wCK0ngvxL4yFjrlm0Caj5Wm&#10;3dzaaM0+BCLy5iiaG2L5GPNdcAgnAOa8H8K/8FXbf4h/8FJPFHw9HjLQfCXgHwDBtuINQ8Lai15r&#10;si2001zK14wSCxhh8sFXlGJQCULBgaKWFq1FdLSzd+lla/rutu99tRTqRje++it1u9vv/Q+3f+EX&#10;tv8AnrqP/gwn/wDi6P8AhF7b/nrqP/gwn/8Ai68L+Hv/AAVR+BXxPsPEN1pfjSUQeGdIl8QXTXei&#10;39mbjTYv9ZeWyywq11EvdoA/Vf7y5reG/wDgrT8APFvgPxF4o0/x59o8O+GJLeC51D+yL5YbmWcs&#10;sUVqTCDdSsyMvlwh2BBBFS8PVW8X06Pq7L73ovPQftI738vuV39yafo7nvv/AAi9t/z11H/wYT//&#10;ABdH/CL23/PXUf8AwYT/APxdeHD/AIKm/AmD4RyeOLzxwul6Ba6vHoN219pN9b3VhfSKXSGe2aET&#10;QllG4M6BSMEHBFXvAP8AwUn+C3xF+F/i/wAYWfjSKx0PwCyr4gbVtPutMuNL3jdGZLe4jSbEgI2Y&#10;Q7zwMnih4eqk5OLtHfTbbf71967oSqRbUU9Zbee6076p/c+x7H/wi9t/z11H/wAGE/8A8XR/wi9t&#10;/wA9dR/8GE//AMXXg+l/8FWPgXqXw21bxU/jC70/TtGureyng1DQtQs9QkmuATbxw2ksCzzmUKxT&#10;ykbO0+hxdH/BTv4Jf8KWk8ef8Jiw0WPVRoLWx0q8GqrqJGRZ/YPK+1ecR8wXy+V+b7vNDw9VXvF6&#10;WWz3drffdW9V3GqkXaz3v+F7/dZ/c+x7X/wi9t/z11H/AMGE/wD8XVbVdAhtLVWjm1BWaaJD/p85&#10;4aRVPV/Qmsz4I/HHw1+0T8O7XxV4Tvbi+0a8eSJHnsp7OZJI2KSI8UyJIjKwIIZQciuh13/jxj/6&#10;+IP/AEalZyjKMuWSswjJSV0Rf8Ivbf8APXUf/BhP/wDF0f8ACL23/PXUf/BhP/8AF189f8FOf2m/&#10;Hn7NHw9+H7fDtvDcXiDxx4307wqJ9bs5bq1t0uvMUyFI5I2JVgp+90yO+a5v9m39tbxx4b/aG+KX&#10;w1+N2o/Dmb/hW+gWvieXxV4cWaysLe0lLhobuKeSQxTJsLAh8FMcdztTw8p03VTVlf8A8lSb+5ST&#10;CcuWSjbdJ6f3pOK+9po+qf8AhF7b/nrqP/gwn/8Ai6P+EXtv+euo/wDgwn/+Lr5h8W/8FjfgyvwT&#10;8deKPDOuX+saj4R0R9Zh0250DUrObUYmysM0SyQK0ls0hVWmQFEDAsygg1xn7IH/AAVm8L3n7K2j&#10;+OPiv8RtI1fW/FV/5Nlpvh/wZqlrPBL9nimks4LdlknvBCHJa5jXyyCOeMmo4Os4yk4tctuj3eyX&#10;3fl1avLrQTik97/gk3f5P9dk2vtH/hF7b/nrqP8A4MJ//i6P+EXtv+euo/8Agwn/APi68H8a/wDB&#10;V/8AZ/8Ah98PvC/ifU/iFax6R40huJdFeHTbyeW/a3dUmhEaQl0nV3VTC4WTdkbcg4Xx1/wVX+Bf&#10;w3udHh1jxhdW8msabb6wVTQtQmOl2c4BinvdkB+xqwOf9I2EDJIABIz+rVtuV722e6vdeqs/uY/a&#10;Qte62v8ALTX8V957v/wi9t/z11H/AMGE/wD8XR/wi9t/z11H/wAGE/8A8XXhHxi/4KsfAf4E+MdQ&#10;8P8AiHxtIusaTbQX17b2OiahqH2a1mjEqXLPBA6eRsIJkDFV3AEgkA63xp/4KP8Awb+AaeH/AO3v&#10;F3ny+KNPGsabBo+mXesTT2BAP2sx2sUjLBgj94wAPbJo9hVsnyvXbTfr+Wo/aRva/S/y01/Ffeu5&#10;7D/wi9t/z11H/wAGE/8A8XR/wi9t/wA9dR/8GE//AMXXhfj/AP4Kp/Af4aeI7HS9U8eRedeWdrqE&#10;k9ppl5eWum29yAbeW7niiaO1WQEEGZk4OTgc1r+M/wDgot8H/Afxqg+H994qml8SyPaxSpY6TeX1&#10;rZPdY+zJPcwxPDC0u5dokcZDA8AgkWGrNpKL120fTf7hOpBJttaK/wAnsz13/hF7b/nrqP8A4MJ/&#10;/i6P+EXtv+euo/8Agwn/APi60aKxLMWXQIU1eCETah5ckMjsPt8/JVkA535/iNWf+EXtv+euo/8A&#10;gwn/APi6ln/5GG1/695v/Qoq+O/2n/2tPi5Y/wDBQOP4Q+A/FPwp8G6TH4Kj8TyX/i7Tp7lppTdt&#10;AYkKXMQ6bT0J4PrxpSpupNQXn+Cbf4IJe7Bzeyt+LUV+LR9f/wDCL23/AD11H/wYT/8AxdH/AAi9&#10;t/z11H/wYT//ABdeRfCv9pm18Eaj4d8B/FLxx4TvviVrmm3Wt28+j6XdWGkanZQsSzwSymSJmjjK&#10;l0ExfAL7QvTnfEf/AAVq+Anhrw3oeqP4yvr238SRT3WnR2Hh3U7u5uLWGQxyXfkR25lFsGUgTFRG&#10;+MozCqdCd7RV/NJ67rT5pr5PsyVNW10/pfo0/mu57/8A8Ivbf89dR/8ABhP/APF0f8Ivbf8APXUf&#10;/BhP/wDF18oaB/wUq0nw9+0x8XpPFXiawt/hD4R8OeGtY0nUINOlmfOpmRdx8pGldXYRYG35dxzg&#10;dPe/GX7Wfw7+HvxDu/CuueJrXStasfDkni25juYZo4YNLjfy3uWmKeUAG42l9/fbjmieHqRSbW9/&#10;wV3fzS1fZasIyUnaPl/5Na33tpLu3Y7T/hF7b/nrqP8A4MJ//i6P+EXtv+euo/8Agwn/APi6+NfA&#10;X/BVvQf2hf2+/APhH4f+Ipp/h/qHhPVta1ptS0C503zGh8o21xHLdRRloShkO5CVOOSK9d+Ff/BU&#10;D4G/GbxPeaVofjiFprW0udQjuL3Truws7+2twTPNbXE8SRXEcYBLNEzAAbvu81U8LWhFSlFrRu1t&#10;Uk5K77fC36akxrQcnFPZperaTSXf4kvXQ9t/4Re2/wCeuo/+DCf/AOLo/wCEXtv+euo/+DCf/wCL&#10;rzL9mr9ur4Z/tc6nqFn4D1rUNTm02BLt/tWi3unpPbuxVJ4WuIo1miYg4aMsPzFevVlUpzg7TTT8&#10;yoyjL4Xczv8AhF7b/nrqP/gwn/8Ai6P+EXtv+euo/wDgwn/+LrRoqCjF0rQIbu1ZpJtQZlmlQf6f&#10;OOFkZR0f0Aqz/wAIvbf89dR/8GE//wAXUIvX03wvqFxHt8y3N1Iu4cZEkhGfyr5c/ZO/4KJS/GL/&#10;AIJyL8T/ABJrfgmx8cf2Tql21lFOsMKzW8lwsS+S0pfkRpkbsnJxjIqnF+znV6Qtf581rf8AgLKj&#10;FucYLeTsvw/zPqn/AIRe2/566j/4MJ//AIuj/hF7b/nrqP8A4MJ//i6+Rv2c/wBvHxN8Rm+BOseK&#10;vFXw/wBB0vx18Obzxd4g0t9OvY7uSSFYmee3m+a3it4w/wAyyyB/QPyVk+N//Bar4SeEf2ZvHHjj&#10;wfql7r2oeGbFLjT7S+0DU7KDVJJiUtmSSSBQ8EjgjzVO0AckZGeipg6sJOFrtNrTXaTh+Li7f53S&#10;wpVo1EpLZ2384qX5SV/8rM+tf+EXtv8AnrqP/gwn/wDi6P8AhF7b/nrqP/gwn/8Ai6+foP8Agq98&#10;FbX4NeF/GF74pvPK8WPJbafZW3h/UpNQvZ4VDXAis/I+0NHHnJk2bMY+Y5Gd7Xv+ClHwX0L4M+HP&#10;Hi+Ml1Lw/wCLrh7PRhpmnXd9fajOmTJClpFE1wJI9rb1aMFMHdionhqsX70Xvbbr2+fQcKsZJST3&#10;V/l1+7r2PY/+EXtv+euo/wDgwn/+Lo/4Re2/566j/wCDCf8A+Lr51v8A/gsb+zjpvgiw8RTfEZU0&#10;vVLieytHOiaj5k9zCivJbhPs+4TAMo8sgMWIUAtxVnxR/wAFbvgH4LuNFj1TxpdWba1ZWuo5fQdQ&#10;K6Zb3JAgkvWEGLMOTx55Tjk4HNNYWs2koO7dtnv2D2kLXuu/42/PT10PoH/hF7b/AJ66j/4MJ/8A&#10;4uj/AIRe2/566j/4MJ//AIuvCfir/wAFWPgL8FPiVqPhHxJ46Fhreiz28OpqNIvpbfTBcIjwyT3C&#10;QmGOJhIn7wvsBbBIIOOl/Zu/b4+FP7W3ijV9F8B+J21bVNFgjvJ7afTrqxeW2kJVLmHz4086BiOJ&#10;I9ynjnkZlYeq486i7b3s7W7/AIjlUhF2k1c9R/4Re2/566j/AODCf/4uj/hF7b/nrqP/AIMJ/wD4&#10;utGisSzO/wCEXtv+euo/+DCf/wCLo/4Re2/566j/AODCf/4utGigDO/4Re2/566j/wCDCf8A+Lo/&#10;4Re2/wCeuo/+DCf/AOLrRooAzv8AhF7b/nrqP/gwn/8Ai6P+EXtv+euo/wDgwn/+LrRooAzv+EXt&#10;v+euo/8Agwn/APi6P+EXtv8AnrqP/gwn/wDi60aKAM7/AIRe2/566j/4MJ//AIuj/hF7b/nrqP8A&#10;4MJ//i60aKAM7/hF7b/nrqP/AIMJ/wD4uj/hF7b/AJ66j/4MJ/8A4utGigDO/wCEXtv+euo/+DCf&#10;/wCLo/4Re2/566j/AODCf/4utGigDO/4Re2/566j/wCDCf8A+Lo/4Re2/wCeuo/+DCf/AOLrRooA&#10;zv8AhF7b/nrqP/gwn/8Ai6P+EXtv+euo/wDgwn/+LrRooAzv+EXtv+euo/8Agwn/APi6P+EXtv8A&#10;nrqP/gwn/wDi60aKAM7/AIRe2/566j/4MJ//AIuj/hF7b/nrqP8A4MJ//i60aKAM7/hF7b/nrqP/&#10;AIMJ/wD4uj/hF7b/AJ66j/4MJ/8A4utGigDO/wCEXtv+euo/+DCf/wCLo/4Re2/566j/AODCf/4u&#10;tGigDO/4Re2/566j/wCDCf8A+Lo/4Re2/wCeuo/+DCf/AOLrRooAzv8AhF7b/nrqP/gwn/8Ai6P+&#10;EXtv+euo/wDgwn/+LrRooAzv+EXtv+euo/8Agwn/APi6P+EXtv8AnrqP/gwn/wDi60aKAM7/AIRe&#10;2/566j/4MJ//AIuj/hF7b/nrqP8A4MJ//i60aKAM7/hF7b/nrqP/AIMJ/wD4uj/hF7b/AJ66j/4M&#10;J/8A4utGigDO/wCEXtv+euo/+DCf/wCLo/4Re2/566j/AODCf/4utGigDO/4Re2/566j/wCDCf8A&#10;+Lo/4Re2/wCeuo/+DCf/AOLrRooAzv8AhF7b/nrqP/gwn/8Ai6P+EXtv+euo/wDgwn/+LrRooAzv&#10;+EXtv+euo/8Agwn/APi6P+EXtv8AnrqP/gwn/wDi60aKAM7/AIRe2/566j/4MJ//AIuj/hF7b/nr&#10;qP8A4MJ//i60aKAM7/hF7b/nrqP/AIMJ/wD4uj/hF7b/AJ66j/4MJ/8A4utGigDO/wCEXtv+euo/&#10;+DCf/wCLo/4Re2/566j/AODCf/4utGigDO/4Re2/566j/wCDCf8A+LqtrGgQ2WkXU0c2oLJDC7oT&#10;fznBCkjgvj862qp+I/8AkXr7/r3k/wDQTQBcooooA81/aE8J6h49/ZG8ZaHpFq17quseFLuzs7dW&#10;CtPNJasiICxAGWIHJA5r430f9nr4tfAnTv2NfFVj8M9W8XXnwr8IXfh7xHothqNlDeWFxc2UEKkt&#10;NKsbIrowZlY4xnmv0G8Of8i9Y/8AXvH/AOgiud8O/H3wP4v8SW+j6X4t8O6jqt1Ldww2lvfxyTSv&#10;aOEulVQckwsyq+PukgHFdOGrypSfKr3s36KM4vbpacr9tGTWipwSlsrr/wACcX+cFb57n5sJ/wAE&#10;7fGXhDx7498H+JPhn8Y/iDoPjTxnP4gs7vQvicNH8M3Frc3CTH7faGcbJoDnJWGQyeWu09DX0j8A&#10;fgJ8TvgsP2tNZ0Pw5Y2firxl4juNS8FvfywyQ6mF06KOAuQxITzlYYk29yQAc19iUU6mLnKn7N/y&#10;8vXb3Nd7X9xa27+VpjTiqntd/e5vn734Pmenofl58DP2Vvj18U/2jbPxZ410H4nL5/wz13w1e6h4&#10;z1XRTHFqdykQWO0tdPIEFqXDbSwJO3kgAZ6j4V/AL4u+Lv2a/wBlnwjq/wALde8LX3wV8ZaVHq8t&#10;3qVhKs9pb2U8Ut7F5UzHyxI6gA/Mc5CkZx+jdFaSxzb0ikrxdldJcspyXXvOSflbqrmccOkndttq&#10;Su9XaUIwf4RT9fJ2Py+v/wBkf42x/siap+yzH8LZ5YdR8YSX8XxG/tey/slNPfU/t32xkMn2n7Uo&#10;/d+X5WSwB3YrqfGn7EfxMvv2Hv2vPCdv4VuLnxD8RPG13qnhq3Nzbh9Wt2FmEmDF9qZ8pzhypG3p&#10;0r9GKKX16fK1Za7+bvB3/wDKcdrLV6bW1UFzqfaXMl/4Hp6e+/uXnfB0Kzm07w94Zt7hSlxbpHHK&#10;pOSrC2cEZ+teA/tgfAzxX8R/23v2aPFGi6PNf6D4H1XWLjXLtZY1XT45rBoomYMwZtzkD5QSO+Bz&#10;X0hqn/H9pv8A18H/ANFSVx3xr/am+G37NraePiB468K+Czq282Q1nU4rP7Vs279nmMN23cucdMis&#10;I1JOsqkVrrp6pr8mxxgo0nT6Wt8rWPhy2/Yk+KEP/BNnS/BP/CJXC+LLb4vr4maxF1b+Ylh/bxuv&#10;tG/zNv8AqCHwG3Y4xnivRv2VvD/xe/Yy8ceOPAEfwd1Dxnpfi7x5e+I7Pxjaa5Y2th9ivpVeR7oS&#10;P54mgXKhFibftUAgc19VfBj9oPwL+0XoF1qvgLxd4d8Y6bZXH2W4utHv47yKGXaG8tmQkBtrKcHn&#10;BFdhW31icE6c46PdO63VNeT/AOXcX835WzlTjN86fW6a6O9R/wDuSS+7zv8AmD8I/wBk34xfs4aL&#10;8BfHC/DTV/E198OfFfjB9X8O2F/Zx6h9k1S4nNvcRmSVYmGChK7wQHGcYOMrwB+yV8dvA/xE034y&#10;X3wkv7nUdD+MGt+Lp/BcWt2Et5Np+o6fFAk8MvmiB5YXB+UspOGxxzX6p0VpDMakdbK9rddnJSa3&#10;6tb7q+jWlipRU732bbfq1JX+Sm7dNFdPW/5T/Ej9gr42ftB6F8WvGF94A1rwprN/8UtH8eaX4bh8&#10;UW1tf6tZW1ksEkMV9byFILoDJViwCyLgMRhz0037Gf8Awk/w38Xa9qn7Pv7Q15qmp6npUkN9qPxT&#10;gvPGMTWizmO9tXkumWI27SlUUzFnEhO0Bef0L034zeGNX+LWpeBbbWLebxbo+nw6pe6aFbzbe2lZ&#10;kjlJxtwzKwGDng109L69UUFCKsvdta6+FRirO99oLXve1nsvYxc3KTu9b7facpbW7zb81a90eCf8&#10;E4dB+K/hz9nFbb4vXWsXWujVLs6YNantrjWIdL3/AOipey237mS42DLMpPUAnINdj+0J4T1Dx7+y&#10;N4y0PSLVr3VdY8KXdnZ26sFaeaS1ZEQFiAMsQOSBzXpVYdx4r0zwL8Of7a1q/tNL0nS9PF1eXl1K&#10;IobWJI9zO7HhVABJJ4AFcWKn7bmctL9vS39eZ04W9GUXDVp3X33t6dEu2h8V/sf/ALJPxC+HPx1/&#10;Zp1fXPDM9jp/gX4NTeGdbme4gb+z9SZ7Yi3IVyWJEb/MgK8deRnzP4L/ALIHxi/Zn8S/Dr4mL8N7&#10;7xdN4J8WeMlvfC9tqFml+tjqt0ZLe+tTJIIWYKoyhdW2vjA5x9vfDn9v74H/ABf8aWPhzwr8Wvh7&#10;4i1/U2ZLTT9P123uLm5KqXIRFYsxCqx4HQGvXq9Cri68avtZxs3zdHtOUpS/9Ka8l56nHDD0nD2a&#10;d17vX+WCgvyT9fLQ+A/jR+zz8Wv2v/j83ifUvh5ceA7fX/g94j8KGK81e2vf7PvLm5T7LHM0LY3v&#10;Gu9gm9U5XeSMnzWP9m/46ftGSfs+eF9U+EWvfD3T/hd4T1jwxq2u3+tafNGbqfRnsklhjhmeRod6&#10;qQ5AJ3j5cAmv1GorGOMcafslFWs110u6mu//AE8lvpt2d+hxbmql9V107QTW3/TuP49z8yfh38Cv&#10;jl4v0n9lPwHq3wT1XwjpvwL1mOLX9eOuadLa3Cx2M9sJ7aKOUyvG24OWKqQXAw3zEYP7NH/BO3xh&#10;8KdT8M/D3xn8L/jB4wh8K+LDqsGsw/E8W/guWFLtriG+FgZ9yzLkZgEGWfcSwDE1+lvxa+M3hj4F&#10;eFo9a8W6xb6Jpc15Bp6XEysytPPII4o/lBOWdgo4xk1n/Gz9pX4ffs3aZYXnj/xp4a8G2uqT/ZrS&#10;XV9QjtFuZOpVd5GcDknoBycCt1mFaUnKMV70m3a+stH33V1ouj2vZrm+qwUfZ30UUltpFcy7bavV&#10;9vVP48/YW+BPxQ+D37W8Nv4X8HfEz4YfBpYNQl8QeG/FXiKw1jRo7x2DW/8AY/lSSTxqzs7vkqmC&#10;RjJxX31XP6x8WfC/h/xDoGk3viDR7bVPFRcaNaPdoJtU2JvcwJnMgVPmJXIA56V0FcletKoo8y2V&#10;r666vdu93rb0SXQ3hFKUmnu7/wDDeu/m7lOD/kYbr/r3h/8AQpa/OD4m/sr6rpP/AAUG+NvjHxZ+&#10;yg3x08O+MJdKfw/qLS6NItoILNY5wEvJlddz4HAGdn0r9H4P+Rhuv+veH/0KWvL/AIl/t8fBL4Ne&#10;NLzw54s+LHw/8N69p+0XWn6jrlvb3NvuUMu5GYEZVgRkdCKeFqVKdVypK7cWuu14u+mu6RVSKlBx&#10;ltdP+uh8bft5/sZfFT/god450HxJp3w6sfAEXwp8PwajpVjrr2txJ4t1FpYbhtGm8mUqtnGIAjFj&#10;taRwVyozXX/s8S/G79mb40fEzXk+AOu+Jo/jTqNh4jtGg1/TbX/hH5/sscE9hfO8uVSBoyUkhEoZ&#10;W4GeK+5PB3jHSfiF4V0/XNC1Ky1jRtWgS6sr6zmWa3u4nGVkR1yGUg5BHBrSrVYycI+xcVbVWd+s&#10;lKXW+slHrpy2Vru+UqMZ2nfXSz9FZPts5f8AgT7Rt+Z/xH/Yw+LlncePvF2neB7rVr7Sfj7ZfEXT&#10;9Hiv7eOfXtMitYYpDA7OED534WQoTsPHIzzvxZ/ZJ+Ov7QHxV+K/xS/4VLqGgzXHijwb4p0XwxqW&#10;t2Elx4gt9KMwnt3eKV4opSpVgrtgEqNxOa/VKs3xh4w0v4feFdR1zXNQtNJ0fSbd7u9vLqQRw2sS&#10;Aszux4CgAkmilmM6UYqKXu8tnrpyqmu/X2Ub387b6XUoqrKV7+9dPzUpTlb75ytbXbsfmn8ff2Of&#10;jR+3p46+Pmt3fw51L4Yw+OPAujaZ4eh1fWrOWW+uLG/a5aGY20knkGTpySAGUk5yq2vCv7Gt18Q/&#10;D3iq/wDF37Ofx21+8XwqNFkh8XfFqLUbq5LXMEsltp++6cKqNEJllZ4wTGoC5Y4/SHwX400n4jeE&#10;tN17QdRs9X0XWLZLuxvbSUSwXULgMjow4KkEEEVp0/rlSEfYpcqV9NU09b9b63s/TS2t81RjJ+0v&#10;fZ9P7tun91f1a3yx/wAEvfB3xa8GeGPGVv8AEGTx5H4S/tGEeC7PxzqFpqPiS0tBCPOF1PbMyspk&#10;4QOxcBTnqK+p6CdormPhH8ZfDHx48H/2/wCEdXt9c0f7VPZfaoVdV86CRopUwwByrqynjqK5q1V1&#10;pudui28kld+b6vqzSnTVOPLfq/xu7L9F2Rt6p/x/ab/18H/0VJXxN/wVO/Zv8QfFr9qD4G+Kofgz&#10;J8bPBvg+LWU13RBNYKrG4iiWAlLuREbDru742euK+2dU/wCP7Tf+vg/+ipK4741/tTfDb9m1tPHx&#10;A8deFfBZ1bebIazqcVn9q2bd+zzGG7buXOOmRRh6koVozgrtXsu900/PZvb1NJK8JRezWp8efGv4&#10;D+LP2qv2UND+CfhP9nqX4G+HtY8RIb26u5dMMPhWzhZbp762jtJm/wBJklJjjC8hi7NgYJ4T4Ffs&#10;2fGz9k3xx8JPEUnwfk8XW/wV0/WPAtxaaHe2NvLrVncSJLb65aJNKq+ZJtKTpIyPuZmGQa/Qv4Mf&#10;tB+Bf2i9AutV8BeLvDvjHTbK4+y3F1o9/HeRQy7Q3lsyEgNtZTg84IrsK6ljKtJuLja7u077uPLf&#10;V3+Ftdtb72a53RhUitb20XylzdP71n/26ls5J/BHxx/Zx+K/7W/x9TxNqPgGTwPH4h+DXiHwtLDc&#10;6tb3q6Xf3Vyn2aGWSI4LtGu9tgZE5G84yfMI/wBm/wCOn7Rkn7PnhfVPhFr3w90/4XeE9Y8Matrt&#10;/rWnzRm6n0Z7JJYY4ZnkaHeqkOQCd4+XAJr9RqKzjjHGn7JRVrNddLuo+/8A09ktb9Ozvs4tzVS+&#10;q66doJ9La+zj+Pc/Mn4d/Ar45eL9J/ZT8B6t8E9V8I6b8C9Zji1/XjrmnS2twsdjPbCe2ijlMrxt&#10;uDliqkFwMN8xGD+zR/wTt8YfCnU/DPw98Z/C/wCMHjCHwr4sOqwazD8Txb+C5YUu2uIb4WBn3LMu&#10;RmAQZZ9xLAMTX6X/AA5+MnhT4vNrS+F/EOk6+3h3UZNJ1MWNys32C7jxvgk2n5XXIyD610tbSzKr&#10;zOTSTk+Z7q7dmnv91tLPvZrn+qQ5fZ3dkuXpolzK23m736r1T+Bf2FvgT8UPg9+1vDb+F/B3xM+G&#10;HwaWDUJfEHhvxV4isNY0aO8dg1v/AGP5Ukk8as7O75KpgkYycV99UVy+h/Gfwv4l+KWueCbHWLe4&#10;8VeGba3vNT09VfzLSGfd5LsSNuH2tjBPQ1y1q0qvKmtUrdbvVu7bu3vb0SRtGCi5S7u/ktl+L+9s&#10;6iiuF8MftP8Aw58afF7VPAGkeOPC+peNtFjMt9odtqUUl9aqMbi0QO4bdy7hjK7hnGRW74L+J3h3&#10;4j3GrReH9c0vWpNBvW07URZXKz/YblQC0Em0nbIoIyp5GRkVjySte3S/y7+nmXzLbzt897epZtoW&#10;uPD15Gg3NI9yqj1Jkevyr/Z1/wCCR/i/9mf4R/C74zeHfhvZXHxy8E6/fXHiLw1fXFtP/wAJHp01&#10;5KAYnkdoYbuOBkeKRGTHIb0r9WdImW20uaSRlSOOe4ZmY4CgSvkmvI9C/wCCkf7P/ifxHZ6Pp3xm&#10;+Gt9quoXKWdtaQ+IbZ5p5nYIkaqHyWLEAAcknFdWDrVqc5ewV27X0vor6ekrtPv0syK8YTp8tX4d&#10;fyt963XZ6nw58R/2C/HGn/Gv4wQ6p8M/jN8QPDPxg1n+3bGPw38SU8P6SyXESLLZatbGdVBiKkeY&#10;I5gyYUZ2gV6hr/8AwT78cfEW4/a+8Ow6e3hvTfil4f0TS/C19cXqzRXD22nmJ0ZlYybVcKjM6gsC&#10;SM19/UUpYybpeyW3Ko9dly262uuVa273D2a9p7V783N827vz1fT7j8sPDn7Evjjxv8LvEFne/Bv4&#10;0WfjLSPh3q+g2Wo+LfijHrWmwXtxaCD7Lp1u1xJuilxw7CJECLkEgY9a/as/YW8cfEP9gn9nvStB&#10;0bVG8R/B+bR9S1Hw7pOtrot9dCGz8ieK1u0ZViuELFkYOASp+bmvvWua+JHxk8KfB9dHbxV4h0nw&#10;+viDUYtJ0039ysP227lz5cEe4/M7YOAK1lmFapJWWvNFrd6xcmkrt7uT0Xl1u3nHDQjG3RKa+Uox&#10;Tv6KCs+mvS1vzsl/Yf8AFnjHSNG13Q/hP8UND1S4+KPhfWNUuPHPjmLX9X1DT7AyGS5k3TyCJIhI&#10;VC+YzsOigACt39s79gr4pfGH9oP47eJPDfh2G8tb4eDdZ0GC6vYYbbxNPpU8k1xZkliYyVKqGkUL&#10;uK84zj9G6Kn+0Kikpx3i+ZbvW0Et309mnb16WSr2MGnGWqceV9LrmlLpbfmab3t56n56/tqfDz4x&#10;ft1eHfA3imL4N+OvBa/CvxNDqi6JH4ztNM1/XoZIJIrhrOa1lK28kBZTGzzKZQXGF4zz93+xudS+&#10;BviDVLv4BftBf2xrHim11WG+PxPtrvxvavBaNHFqcc0lyVjdNxiERldiuGIwoA/Qj4r/ABX8O/A7&#10;4eap4s8WapBovh3RYvPvr6ZWaO3TIXcQoJxkjoO9bmnahDq2nwXVvIJLe5jWWJwPvqwyD+INTHGS&#10;jBxgrK6ejlo7xffvFPy3XSx7JcylLV2a6arVdunN+Sd1dPxX/gnjonxU8P8A7MWmW3xhutQu/Fi3&#10;l2YTqM1vNqMVgZm+ypdyW/7l7gRbd7JkE9ycmvZNd/48Y/8Ar4g/9GpVyqeu/wDHjH/18Qf+jUrC&#10;tU9pUc7JX7FU6fJHlPlr/grd+ynrH7X3w2+F/hrT/DbeKNJtfiHpV/4htPPSFV0tPMW5dizqSoVs&#10;EIdxzwK8A1f/AIJbeMvhP8Lfj9+z94B8O2Ufw1+KFgdc8J+JFeCObSr1WVm0m+fInliOwCKUq+1W&#10;IY+n6BfGT4++CP2ePDkGsePPFnh/wfpV1OLWG71e+jtIZJSpYIGcgFiFY464BrN+Cf7Vnwz/AGkr&#10;jUIfh/498J+NJdJVHvU0bU4rxrUPuCFxGx2htrYz12n0rejWrRoyhBe7dt6dWo2v091xTXq07ptO&#10;qnK6kJz3SVvk5PT15nF+VuqTPgbwZ+xv4w8ceAvGkl18HvjTpnjK3+G+q+HbLUfGvxOTXrdbu5gV&#10;DZWEJuJcwyMoPmsYlXYvyk8jT+Of7C/xFs9L/Zq8ZweHfiBrTfDzwKPCviTQ/BniwaBr+nSPBCfO&#10;t51mjSVQ8ZjkjEo3AqRkCv0morSWY1HLnSW6fXtNPromqkvwe928VhYcqg9lft15PydOLXzTutF+&#10;eP7P/wCw74k8K/tJ/s+eKLX4X+I/CeheH7/xXquvR+IPFMPiDULK4vYo1guJ597EzTFSxWMvsJO5&#10;iSTXP/tMfsNeNtA/a7+MHiD/AIQb4wfEbwp8XEtZ7RPA/wAQh4dhSRLYW8llqUL3ESvEcZWUrIAr&#10;Mu3tX6XVzXhr4yeFPGXj/wAQeFdJ8Q6TqHiTwqITrGmQXKvc6aJlLReagOV3KCRmp+vVXJNL4Yyj&#10;1+Fy5nfW+jtZ+SW106VGKTv1afzW333f3t76nxt8HP2L/F3w88ZftGRW/g2bStB8VfDnRPD3hqB9&#10;SivfPmttMnge2ErMGYxuyJ5kgUN16dOI/ZX+BXxo/YO8X+D/ABh/wqPWviN/bvwq0TwnqGn6Zq9h&#10;DqHhvUrANmFzPKsbQSb8l43baycg8V+ktFL69UcnJ68yinv9lTXe+vO2/NLzuewhyqHbb/yTt/17&#10;Xlv5W/LL4l/sP/Em3+N3xX1TxF8LPi54w0v4zvb6smn+Cviimj6ZbTSWqRXGm6mrTQpIkbKQJxHI&#10;rI2NvGK7T4j/ALMXxM8AftQ6HffBP4f/ABQ+HetyXOjW2raxF4ssb3wbrum28cEc5v7aWQzNPHCj&#10;RIyRCRiu4H5iR943vxn8L6d8XbHwHNrFvH4u1LTZdXtdMKv5s1pG4jeUHG3arMo5OeRxWbqf7T/w&#10;50X40Wfw5vPHHhe28eahF51toEmpRLqEy4LDERO7JUFgMZIBIGATWlHG1U4ckbpLRa2ajpZq+qSj&#10;Z97O+upNSjBqfM973el05Wbe2jbaa9VbSyO6orC0X4neHfEfjbV/Den65pd94g8PpFJqenwXKyXG&#10;nrKCYzKgOU3gEruxkAkVu152p0eRTn/5GG1/695v/Qoq+A/23/2Yta8Tf8FKYfiBqv7Or/HrwG3g&#10;OLRY4DLpZWzvxeSS7/LvJU5EZxuA/j+tffk//Iw2v/XvN/6FFXA/GT9sn4T/ALO/iK30jx58R/Bf&#10;g/VLqAXUNpq+rw2c0sRYqHCuwJXcrDPTINb4epOFVSpq71VvVNPbXZsVRKVOUJbO1/lJSX4pL8D4&#10;1/bE/ZA8df8ABRv4S/Dv4Y6T8KW+BPhjw3aXeoSahfvYzS6I8cUlta6bapazMAkwYNIV+QRAL975&#10;RF8BPDfxz/Zv+OMHxMvP2fb/AFxvEfgWw8HXmhaBqumwN4evdNkkVDCJZlT7DcoyyKysWjxhlyK/&#10;QXwZ420b4j+F7HXPD2rabrui6lEJrS/0+5S5tbpD0ZJEJVl9wSK1K3+uTgnTcdLttO+7TT3d72dv&#10;knvzXxlRhOz7JJel1Jbeav8ANra1vza/am/Yn+L/AO0Vrn7SOqw+C49L1Hx54R8JyaRaNqsEsN1f&#10;2Er3FzZLNlRlThBIyohLAjjOOc/ac/ZZ+OX/AAUB+JXjjW/+FUax8NrPU/hI/hfSxres2Ekl/fx6&#10;hb3XkyLBK/lJIEdAW6gEnbnFfpV8SPil4c+D3hr+2PFWtab4f0rz4rX7XfTiGHzZXCRpuPG5mIUD&#10;uSBW8DkUU8dOEVyxVle2+jceV211fK1o79NNdblC7u3r7t9tVFxav5Xh0tu12t+b/jf4C/GX9tv4&#10;7+GLrV/hLrXwj8P2Hwv1/wAGSX+oaxYXLQ313BEilY7aV2EIZcK2MsA2VXjdzP7M/wCwz4ksdP8A&#10;CehePPgT8YvEWoeAdBvrCV9c+K6XPhmWQ2Ulrs063a4bC3KsVClIliV+T8oFfqNXN+Evi94a8d+M&#10;/Enh3SNYtb7WvCE0UGs2kefM0+SWPzI1fIxlk+YYzxT+vTcZU4RSVne1/wCabvv3qPfTVL1zjh4x&#10;ak29Grbfywjbbqqa897HyX/wS9+E3xU+E/xL8SafeaT8TPCfwWtdIt7fQ/D3j3WrLV7/AE7UFkYP&#10;HZzW7yOtkkQVVWVjnI28A19sUVy7/GjwvH8YY/ADaxbjxhJpZ1tdM2v5rWYkERmzjbt3kL1zntWF&#10;etKvO7WtvO7tdtu923a92+i8i6dJU4u234LZK1rJa2+b8zqKKKK5zUxpbaS98I6lDEu6Sb7WiL6k&#10;vIAK+Cf2Sv8Agkb4Q0n/AIJuDS/HvwT8FzfGBtJ1VXlvdNs7nUDdPJcG2P2gbhu2mLB3/LxyMV+g&#10;ehf8eMn/AF8T/wDo16uVoqko06lODtz2u1urc23/AIE/uQfajJ68rvbo9t/uPzl+Ef7FHxA8PWf7&#10;PkfiL4c3Guad4P8AgtrPhbxHpTajbQ7724S3C2Jk8zAMgR18xSVXqWHFcbp37HXx18afss/HL4d6&#10;D4f+JOh/DnU/B8Vj4U8K+P8AX9P1K/ttUSYM0FlcRSOUs1iQIgmfGSuMAHH6mUV1VMwnNybS96/3&#10;uc53te105u1720tre+FLDxp8vL9lxf8A4DGEfldQV7WvrfS1vgm40f4v6H+0H8Mfj3D8EPFGpR6X&#10;4Ou/BOq+ETq2mjWtM/exyxX0WZ/IZJDGVZPMDqCCRxXy/wDGn4R/E/4E638MZbazs/Bvxi8f/EPx&#10;P4/sdMj8S2Omt4dsLi1WOSzW9uY5bJpWzEzp5UpJztAwzj9lq5n4pfBTwb8ctDj0vxt4R8M+MNNh&#10;kE0dprelwahAjj+IJMrKG9wM1VPMHGSfKrarrs5ObWr/AJnd9WvdukxfV1yct+3bdQ5E/lHT197V&#10;o/Nr9iPwBd/HL4ifAe/8M+BdZg0/4N+OvE0fjfUdQ1+x1yOXUrmzEj3kd5CI47gPPNjMMS7GGNq7&#10;a6H/AIKf/Bz9pL9orxT8WvBuk+H/AIhar4P1jSYYfCMHhrUtF0/RLseUDP8A2pJcn7XJJ5oIWJCq&#10;kBRwCxr9FfBXgXRPhr4Xs9D8OaPpXh/RdPTy7XT9NtI7W1tl/upHGAqj2AFatTUxidRSjFWSdk+7&#10;s299Nduy0v1Kp05RWr179dG3v131fV621Pzd8X/sQfFDVvhZ+2FYR+EZ5r34leGtBsfDUZurfOqT&#10;2+mLDKikyYQpKMZfaCRkEjmvcPht+zr4w8P/APBRvwf40m0OS38K6b8HovDNzeiaLZFqC3ccn2fY&#10;G3khFY7gpXjrX1lRRLHVHPnstkvug6f5Nv18tCY4aKhyf18UJfnBfJsKKKK4ToCiiigAooooAKKK&#10;KACiiigAooooAKKKKACiiigAooooAKKKKACiiigAooooAKKKKACiiigAooooAKKKKACiiigAoooo&#10;AKKKKACiiigAooooAKKKKACiiigAooooAKKKKACiiigAqn4j/wCRevv+veT/ANBNXKp+I/8AkXr7&#10;/r3k/wDQTQBcooooA8n/AGo/iFcfCv8AZF8ReILXUfEmj3Gm6OJUv9B0ZdYv7L5V/ex2zI6Pt6ku&#10;hVVBYjANfld/wRfn8UeNP2zvBE194k+K23RfCkuo3KTeBI4rFbjV7qa+uYZrk2/7q3nEcciXBYNK&#10;3yxuE+Wv2B8TfD3S/iz8HrzwvrcM1xo/iDSjp99FFM8LyQyxbHUOhDLlSRlSCOxrL+EH7NXgz4D6&#10;3rWoeFdI/sy61+Gyt7xvtEkoeOzgFvboodiFVIwBhcZOSckk13YLFRoKo5K7a0200knuuql03tbY&#10;xxVJ1YxjF21d/vi1a3o/S+nl3lFFFcJsFFFFABRRRQBT1T/j+03/AK+D/wCipK+Df+CpC+Im/wCC&#10;if7L3/CK+EPD/jrW/s/iTyNH1u9FnZXA+yxbi8pjl27VyR8hyQBx1H3lqn/H9pv/AF8H/wBFSVyv&#10;jT9nnwn8QfjF4P8AHuq6fJceKPAaXcei3QuZEW1F0gjmzGrBH3KAPmBx2xXRhaipV41ZbLm/GMor&#10;8Wr+W2pNRN05RW7X6pnyP4q+Jfxj8T/Hj4a/BOwt/DP7Omr+LtL1XxLrd94Zjtdbd4bR4ooYLZ5o&#10;Ei3uZAzsYiyqoA9a4z4Gft7/ABc1D9qf4c/C3xB4qtdY/sf4keIPBXiDVoNKtoF8VW9ppi3VtK6h&#10;CIJVZwHEBQFl9DivtH9pP9jrwF+1fHosni7Tb5tS8NyvNpOq6XqdxpepaY0i7ZPKubd0kVXXhlzt&#10;OBkcCuN1b/gl78F9S+DWh+BofDN5peleG9UfW9Nu9O1i8tdUtr98iS6+2pIJ2lcMQzM5LDHoMdFH&#10;E0Ul7SPe6tfVyupXbv7sfd5dm9dGY1KUndRfo9re61ay0d5NS5t1trY+VfjB+3J8aBJ8Q9L8PeOo&#10;dHv7P4/ad8P9Iu5dEs7pNO0y4t4i0RjMY83DuW3M3mHpvArP+K37a3xx/Zk8e/Ej4MyfESPxf4jf&#10;xB4U0fw74z1XQrSGfRF1ppUleWCFUgl8oxExhlxlwDkYFfXXgv8A4Je/Bf4e+Fo9G0nwzfQafH4q&#10;tfGu2TWr24kk1a3VVjuXkklZ2PygsGYqxySCSa2vix/wT7+E/wAcNY8b6h4o8Mtql58QrawtdZka&#10;+uI2kFkWa1eLa48mSNmJDx7Wz1JqqWIw8FGDjzJcvNortKNJPu024zbs9ebV6sqpCcpSmnZ2fL2T&#10;c6jTa2aUZRVmmvdtbRHzl+xT8OfFHws/4K7/ABc0nxb4+1L4kamvw80WRNWv9OtbG4ERup8RMluq&#10;RttYMQ20HDAHOMn71rxn9nL9gb4Z/sreOtW8UeD9L1iPxHr9lFYanqWpa5e6pc38cbl0Mj3MrksC&#10;cZGPlAHQAD2aufFVoz5VHorbJdW9l6/MKNNxlKT6tPe+0Yrr6BXg/wDwUB/5RvfFj/sRNQ/9I3r3&#10;iuV8W/DfR/jF8Gb7wn4gtmvND8R6S2nX8CytE00EsWx1DqQy5UnkEEVxzjeLSOzDVFTrRqS2TT+5&#10;n5+/BT44/FH9mD/gnLZ/EO9+BPwx03SfB/w5h1HSNdtNaW61C7mW1jWB5bdbVGQNu3SYlJUAjJ61&#10;f+Jv7Qfx1/Y1ufAVxr3xcX4lRfF7wvrFz5Mvh+xsz4c1G30t76K4szCnz24YbCk28Y2nJJOfvPSP&#10;gr4Y0f4NW3w+XSbe68H2ukroY066JuI5LNYhEInLklxsGCWJJryv4K/8Exvg38BfFf8AbWi+HdQv&#10;L2HTpdHsf7Z1u91aLSbGQbZLa1S5ldYI2X5SEA44zjivUxWLp1ataaVua9tL7qW937ru4u8e2myv&#10;5+EoypUqUZauNrrp9nZ2u0rS0e97PRu3ifhz9sn4kah4V/YjuZfEm+b4vQSP4tb7Baj+1iNIe4Bw&#10;I8Q/vgG/c7PTpxXjvwt/a6/aA0v4EfCn44a98Wm8QaX4o+I6eDr/AMJN4asLe0lsZdRns95njQS+&#10;euwMGUquAoKn5i3118Kv+CS/wQ+DXj/w54m0TQNeGq+Dp5ZtAN54l1G8g0VZEdHht4ZZmjjiKyN8&#10;gXGcHqox1ll+wJ8LtP8Ag14d8Ax6DcDwv4V8QJ4n021Oo3BaG/S5e6WUyb97ATOzbWJXnGMcVpLF&#10;YZVXOEdHNOzitI815RS2+HRbeVtyY0ansvZyeqja93rJRklJ9ficX121vsfnP+0f48+Kn7Wn7Gen&#10;/GfxF8TJ7fwpqvxV0+wsvANtotmtlZWtvra20Qe52/aTOHj8xm34Odu3GMfX/wDwVK+B11Poi/Fq&#10;z8YeFPC0PhHwtq/h/Vv+Ek0qXUbR7C/WISPBHFIjfaw0arGvIcvtI5rpde/4JB/AXxH4wvNZufCu&#10;qB7zWF8Qixh8RahDpttqIlWU3UVoswgSRmUbiE5BYdGIPs3xe/Z+8K/Hefw4fFVhLqtv4W1SPWbG&#10;0a5kS1N3F/qpJYlYLNsPzKsgZQwDYyARz1a9KVOFOOlpNvRaKUIQa/vOylq7XutunRFTWIlWfay1&#10;6qc5R6e6leO17NPR9fzd/wCCdvxsn+C3xbs9W+JHgjxdqF/p7aN8M7PXLia28jwJBcQRNYaebcye&#10;c004aGS6mRSFklRPmWPI/VavG/E/7BPwx8X/ALQMPxLvtH1CTxHHdQahJCurXUem3d5bpst7uazW&#10;QW8s8S8JI6EjA7qpHslLGYmNdKdve69un/t3M27K91e8rt50aLpNxXw2VvVXX3cvKkru1tLKyVOD&#10;/kYbr/r3h/8AQpa/NvwloXxI1f8A4Km/tRHwD8P/AIU+No1uNAF63jC/ltWtD9g+QQ7LabcG+bOd&#10;uMDrnj9JIP8AkYbr/r3h/wDQpa8B+KX/AASz+EPxd+L+veO9SsfF1n4m8UGE6nc6R4t1PS1u/KjE&#10;ce5LedE+VQAOPX1NRg60aVSUp7OLXzcovutPdfU2qRcqfKt7p/df+tmfPX/BR79uT4lf8E+/jNpG&#10;h6Hrvhi70X4o6LHp2iaddwW9vB8O9QWaGBtRdo4Q0lgfPyRMTh4wAQpIrK/4KA/tUfEb9nyz1S08&#10;L/Hnxfr/AIs+G3hO21TUNK0H4a2+pW9zchWka61i9WL7PbQzqh2xx+SVXJ+YlSfrbSP+Cd/wn061&#10;8Rx3Xh661xvFfh+DwtqM2s6nc6lNLpsKlUt1eaRmReSzFSGZ/mYlhmuR8T/8Egvgf4ydv7R0fxVN&#10;b3WkW+h39uni3VIYdXtrdDHb/a1ScfaHiQ7VaTccAZzgVvCvQUUmtU272Wu9k07r3b67uV9fhTM+&#10;SXNfpZK13/du9Lb2fa2/2pI+Xfiv+198eviBr/xv8SeF/igvg3RvhJ4H0HxpZaDH4esbyG/nubFr&#10;ma3lmkTzRCxRwQDuywIZduDeu/2jvjJ8O7/XPD3jT4gWfxCsPiF8DdT+IEMF74bsYYNBvokX9xDG&#10;EKzWxWUDZcCTIQZJy2fsyH9gb4X2+meN7NdCufs/xE0K08N66v8AaNx/pdjawNBDGDv/AHZWNiNy&#10;YY5ySTVjxJ+w58NfFuq2V7faJcTXGn+EZ/AsDC/nXbpM4USQYD4LEIv7w/OMcEUq2IotOEI6NNbK&#10;+sJrff43B77J+jrDxlCUJzeqcW9XraVNvT0VRefMr+Xxl8Jfir8aPj38S/h38OPCvxUX4Z6C3wO0&#10;jxhcHSfCumSMb1m8siFWhCQxtlcoq7AqYRUyTXn3hf8A4KcfHj9pey+FPhPRZPHFlq154Qu9f8Q6&#10;n4D8OaVqGqarcQahLYoVi1CWO3hgzDvk2AtukVQAua/Rn4cfsbfD74T+ONN8RaHo89rq2k+FYPBV&#10;tM19NIE0uFt0cO1mIJBH3yN57muG1b/glZ8F9R8BeFfD9voOsaPH4JNz/Yuo6Vr99YapYrcyNLPG&#10;LuKVZWjd3YlGYr6AYFdFTG4aVRy5NG29l1dS33KUNL293yV+Wnh6kafK3raKWrtpGmpfNuM9bX96&#10;/dHzf8M/j/8AtJ/tQ/F/wP8ACHXvEt98DfE2meDbrxT4l1CHQ7C51LWWW+e0tQIZTNBArIqzSKm7&#10;BbaCBXqv/BCi1ubD/gn7YwXl5/aF5D4p8QRz3XlCL7TINUuA0mxeF3HJwOBnFd74r/4JX/BTxboP&#10;hTT5PDusaePBlrPY6dd6b4i1GyvjbzvvnhmuYp1mmSRyWYSOxJJORk16d+zn+zb4N/ZO+Ftt4L8B&#10;6SdE8N2dxPcwWf2iW4ETzSNLJhpGZsFmJAzgDgcVjVxVKVOUYKzfZJfabve91o0uXZW9DRUZ8ybe&#10;iae70tDla8/eu7vXU67VP+P7Tf8Ar4P/AKKkr4N/4Kj2HibUv+Cin7LsXhHw74T8U68bfxGYNO8S&#10;ztBp0w+yxbi7rHIQQuSMIeQBx1r7y1T/AI/tN/6+D/6Kkryn9p/9hL4c/tf6/wCG9V8bafrM2p+E&#10;RONKu9M1u80ue088KJcPbSIx3BAOT0z6muXC1FTrwqS2XN+MZR/N+Wh0yV6corqv1TPB/wBrb4x/&#10;FP8AYq/ZU8M/FKS18CeD9S8N69GPE/gfw+IrjTvFlrPL5CQW9xJbJOLsKUdNgUFgykMMVwumftge&#10;OfH37HHgXxprHx0vPDOv/GLW7jUNK0fwb4Ii8Tava2KqxXSbGKOIsZYQoM888chVt6gp8tfTngT/&#10;AIJufCvwDqfhy6jsfEusN4T1V9c0uPW/E2oatFbXrRCHz9txM4ZlQfJuyEJLKAxJOX4n/wCCVXwZ&#10;8SMzx6Nr2izDXbnxHbzaN4iv9NlsLy6UJdG3aGVTDHMo+eOPCE84B5rojWoWcZLd3vZaLT3bNu92&#10;r3d2kuW1pMxcJ6NdE1a+796z0S2ulpa973vGLPj/AOEv7bnx4/aJ0/4H+C7b4jX/AIN1nxR4x8U+&#10;FNb1yXwvY/2jeQadFvhlktZUaOC52jDBMKGOSrAbaPBH7WP7Q3hHwf4f+Iev/FuHxBYaL8XYvhbf&#10;+Hx4asre11uz+2fZHvZZVXzUumJ3/u2VBtA24LZ+2vhf/wAE4/hF8GdU8J3nhzw3dWM3gnVb/WtH&#10;3ardz/Zrq+j8u5djJIxk3r2csAeRg81en/YG+F9z4Hbw4+g3DaS3i8eOjF/aNxn+1xP9o8/dvzjz&#10;Pm8vOztjHFbRxlBTi1HS6cvdWvvRcvvjzK212rW3UTozdOST195LV6XU7fc3B33tF+j+H9T/AGn/&#10;AIn+H7fXNL8D+JNF8F6p4m/aUuvBMmoWvhfTmAsZLfrJGIlE0obDea5MrFQGcjiqvxq/b++OX7Le&#10;ofEr4Sr4q1L4geKNO8aeHvD2ieKhoFj/AGrb2+q20k7gWoMNrLOhiZYvMKoWkG7gV90H9gL4Wm/j&#10;uv7BuPOj8bH4hq39o3HGtFdpuMb/ALuP+Wf3P9mj4ifsAfCf4sX/AI+uvEXhddUm+JhsW11pLydT&#10;K9mpW2kiKuDBJGDkPEVbPOamnisOoxU4Xso30WvKqS38+Wp682u7tpWpylUnKLtfmt5OUqrTa62U&#10;oaa6xstk38Uat+1/+058NfB3/CG6ovjLQZPHnjLRfC3hPxx448PaTa6rp63nnfay9rZyyW0rReUP&#10;KZgMmUBgcV6b/wAE/wD4f+JPhl/wVN/aG0nxV451D4iapD4X8NMNYvtPtrG4eM/aisbJbqsZ28jc&#10;FBIIzkjJ9oh/4JZfBl/hjr3hXUNF17XLXxJc215fX2reJNQvtTM1sSbaSO6kmMsRiydvlsoGT1yc&#10;9P8As2/sI/DX9k3xbr2v+C9L1S31zxTbwW+sahqGtXmp3OoiEuUaR7mWQlx5jDdkcYHQABvF0bSs&#10;rN3WkVreMUuulmm3be+u7MZUZtJX/l0u91Nyb21urKz2t6H54ftu/DDxj+xX8RrGz8N+NtCuptFu&#10;fE/jfSnsNFkbW/D+n6gHOoX9/M0pjdIBI6W6hVMsphBwEJr7M/4JgfEvw/b/AA5ufhbp/gPxB8O9&#10;W8CWVlqFzYaveW99calDfq80eoPPA7K8szLK0gY7g4YHIwa9cT9krwDJrvj/AFO70NdUvvifbrZe&#10;I5r64kuWvrVYzGtsN7Hy4VVmxHHtUFmbGSTVf9mr9j7wP+yfZ6snhG01Y3OttF9tvtW1e61W9mjh&#10;TZBD51xI7iKJPlSMEKoJ4ySThHEweH9lO97Kz803p6JPRu9229Lq21am5VVUh3bfztr6t30VraW+&#10;1ftL/wD5EjVv928/9Ckr87/+CIfhD4j6p+y/8N5Jvhx8IZPh+09+3/CRPeyN4iUC6uCHEBtTGXEo&#10;CjMv3Rnr8tfo3p1pHf6NcQSrujmluI3GcZBlcGvnD4df8EgPgr8Jb/TZ/Dlr480hNJuheWttb+ON&#10;YW0ikEnmf6j7T5ZUvyVKlWycg5NTha0KcakZ/a5bf9u81+q/mVtSq0XKMVHdN/il6/keAfDn9t/4&#10;veIP2+l/ZnvviJov2jw74hutUvfHK2dkLnW9KiijuE0ZYPI+zreqJQsrIoZYoywwxzWfY/t7ePNJ&#10;/bD8By6H8VPE3xK8FeOPGd14YvIT8PBo/hS1i2T+WthqDp5lxcQvDhmEsivhz8o2ivr+2/4Jz/CO&#10;x8EaHoUPhu4hi8OeIn8WWN6upXP9orqjuzyXL3W/zpGfcVYOxVlwpBUAVz3gv/gk58E/APjfSde0&#10;/Qtf+1eHdWfWtGtpvEuozWGi3Dl2f7NatMYY1ZnYlQmDn0AFbRxGHtHmWqVnoveel35XWiS2tzJ3&#10;k0Z1ac3z8vVu2r0+K3rq0/8AyW1oxZ8ZfDj9pT9pjx38Mfg94v8A+F6eX/wuLxvfeBpbJ/COmmPR&#10;IEnuVS7hKxqXuVW2YAv+7+dco20luiu/2nviLNpWl+EPF+vaT431X4f/ALRmmeC113UvDlg1xqFi&#10;8azK7RGJoobhfM2iaFUkAUEMCST9teGf2C/hj4Q8G+CdBsNDuIdL+HevS+JdCiOoXDG1v5GlZ5Cx&#10;fLgmeT5XJUbunAxHefsCfC6/1u91GTQbhrvUPGUHj6d/7RuBv1iFAkdxjfgKFUDyx8hxytaU8ZQV&#10;VNx91NPZXsp02vwVRb68yT8itRlKMlF6tSW73caq/wDbqfpytrXf4b8YftaftA6V8GvjB8aIvi4f&#10;7J+EvxNuvDtp4SPhqw+y6nYJfwwmOe4EYlLCObarIVYbMksTkJrn7dH7TPxt+MPxK1j4a6T8Rrq1&#10;8B+K5PD2j+HNJ8NaNc+Hr9LYoJl1C7uLhL1JZQxIMKhYwUI3fNX3NqX7Avwu1f4QeMvAs+g3DeGf&#10;H2uSeI9bthqNwGur2SaOZ5A+/egLxodqkKMYxg1h/Eb/AIJg/Bz4ofE2+8V6loOsW+oaw8Mur22m&#10;+IL/AE+w1x4ceW93bQTJFOwwBl1JYDDZFKhi8PHl5obJdE9bU73V1fWM9/5vNpFenOTm4veTe7Xu&#10;80+VLtpKO38tvM+Ef23fiR8Wv2x/2M/2ofG118Rrjwf4L8A6vceFYPAtro1nPFex2rwCZ7q5kUzi&#10;SR3ypjZQoQYyCa/VP4Z/8k38P/8AYNtv/RS14P8AFz/gkd8CPjf4s8R6t4g8K6pI3i11n1eytPEO&#10;oWWn39wqhFuZLaGZYmmVQMOVzkZ+9zX0ZpWmQ6LpdtZ26lLe0iWGJSc7VUAAZPsKwrYinKgqcFZ6&#10;aWW6ik9d3d3eu1wVOXtedu697r0bTStsrJW03LFU9d/48Y/+viD/ANGpVyqeu/8AHjH/ANfEH/o1&#10;K4ToPif/AILh22qXnhj4Ax6Jpuj6xrD/ABY0kWdjqzmOxu5fLn2xzMFYrGTgEhWIHY9K3fjPffGL&#10;4K/sWeNfHUlv8KPg34y8HTLrKR6A0d9pWu2FuA72l3JcWsbxmb50BiAZSUIfkivev2o/2QvAv7ZH&#10;hHS9E8eaff39jompR6vYmz1K40+a2ukVlSRZIHRwQHbHPXnqBXA6N/wSv+EOlaPJps9n4w1rS57+&#10;z1Kex1jxfqmpW1xNau0kO9J53DIHbcUPyuQu4NtGO2jWgqCpPR8172vo+To2k/hejTT20uyKkb1Y&#10;1N0o8rV7Xs5vfW3xKzVmnr0R84fCv/goJ4y/aD/ZK8bfF/Vfitb/AAlsfEXiSDwz4a8P2nhiPxFq&#10;fh1o3EckIt1jE8+pXJJZEcPHGpRvLI3GvO7H/goD8c5vh5rXhOw8deIrHXtL+LegeEbHxF4n8G2t&#10;jrLadqUO8rd6e8aoroTkELG5XGdpzX3H8Uv+CaPwh+Lut+JtS1LQdRtL/wAW3tlql9PpmsXdgy31&#10;oCtvexeVIohuFUlTIgDMOG3DFVvC3/BLn4M+DrVo7Pw/q0jSeIbDxXNPd6/f3lxc6nZAiC5kllmZ&#10;3YZJIJ2t3Brpp4nCKXNKGl4aWTsk6ber1baU15qSurtmEqdXlspa2nrtq1NR02sm4Pumm+iPjH4p&#10;fH79pP4QeGP2gtS/4XpJqkX7Nd/ZNaxzeFNOV/FsdwsVw8d8yoAoWOTy1MAjPViScEa37Sn7Y3j7&#10;4V61+1R4j8G32h+Hdc0NPAzabeRaBYvNH9tCCZZ5DD5lyuHIHnMxQEhClfcHjL9hn4a+P9I+Jtjq&#10;mh3Fxa/GB4H8UoNQnT7eYY1jj2lXBiwqKP3e3OPWs/xr/wAE8/hT8QrfxlHq3h+5uE8fLpa62BqV&#10;zH9qGm7fseNrjZs2jO3G7+LNTQxlG8fbRulyXslrrBz7b8srettE2aSpyu3B9ZbtvS/u/drf9T4z&#10;/aU/bi+Nv/BO/wAWfEzw7q3jj/hbV1/wr+18WaLeX+hWti2j3s2pJYuojtwivbjzRIFdiRsALckn&#10;L1z9uD9p79l34Q+OvEGuaX8Qtc0MeHYH0/XPH3hzRtK/srWp7uC3Xy006eRZrUrO0m2QZXysbiDX&#10;358Qf2Nvhz8V/iDqXibxJ4bh1rUtY8NP4RvVuppHt7jTGl81oWi3bM7+d+NwxwRXD+Cv+CV/wX8F&#10;+HNf0ltB1rXtP8SaSdBuYde8R6hqqw6eWDfZoPPmbyUDKpBj2sCqnPApU8VQUEqkE310tdXdkrW5&#10;dLe8tb735VzTKjLn912V118oXet7rmUnZ6WdtLvl+efgr8LPHfws/wCCxfw/g8efFLUvilqF98KN&#10;SuEu7zR7PTjZk3lt5iILZFDRs3K7gWXpuI6c/wD8FIfgR4q+B/xam1rwt4i8NapdfErxzYeLtD8P&#10;zaXLJrkmsWNosYAuRLsj06OOITTOYyyqHQZMgr62+AP/AATZ+E37NXxRt/G3hjSdcbxXa6bJo6an&#10;qniG/wBUm+yOUPkf6RM4CL5a7QAAvOMZOfQm/Z48Jz/HCf4jXGnPeeLJdK/sOO7ubiSZLSzLb3ih&#10;iYmOLe2C5VQz7V3EgACKmKSnTlTfwprZR+3KolZaLXlu1ro3vuU6TUakZ681urf2IwbbflzadU7a&#10;Xuvk/wD4JD/HPR00i18I3PhfxRp/ibx/pk3j/wD4SvV5raaTx6GmWGe+IhkZrfDNGEgkxsiMYHQg&#10;fc1eO/s9fsIfDX9l7xlqGveENJ1G31C9tjYwm91a6v4tKtDIZTa2cc0jLbQGQ7jHEFBOOwAHsVY4&#10;yrTqTUqa6fq7JLZWjZaWV07JKyVUYSjdS2vp9yu35uV31dnq27spz/8AIw2v/XvN/wChRV+d/wC2&#10;J4j1bw1/wWh0ebRfhLJ8ZL+b4SSwpoi3NlbLHnUv9c8l2RGqAgKSMt8/QjOP0Qn/AORhtf8Ar3m/&#10;9Cirk5P2dvCcv7Q0fxTbT5f+E2h0NvDqXv2mTYLIzCYx+Vu8vO8A7tu7tnFThqkadVTltaS++Mor&#10;8Xr5bamtTWlKC3fL+E4yf4J287dD8w/Dd58dv2IX8FfBXSdP8QeEdS+Jl/r/AMQNQ0z4fadpuuX3&#10;hy1aaMQ6VZfbpIrXZGW3SuucbsICCWr0KP8AaC/at8feM/gT8M9S8U3nwn8ReOJ/Elpqmq6n4Z06&#10;fUL+xslhltb02qtJFDdNGWUqkgjDlm2sAor7i/aT/Y88B/tYW2jf8Jfpt82o+G52udI1XTNSuNM1&#10;LS5HXa5hubd0kUMvDLnaeMg4FZPw4/YC+Fvwo1/wXqmiaFew6l4AbUJNIubjVru6mWS/AF3JK8sj&#10;GZ5MZLSFiO2K7aeOpSSdaKb96+l+klDVu/u3irO97czuzmlRmm3Tlvr21estlZ3d5X0teyslZ+F/&#10;8FhtB1Lwt/wTb0nTdY1u48SatY+I/DcF3qs9vHbyajKuoW4aZo4wEQsQTtUADPFcD8cPjb8ePF/x&#10;f/ambwt8YJvBug/AewstW0fSofDen3f212037S0M00sZcwlo2yOXzJwwCha+4vj/APs9eFf2nfh9&#10;/wAIv4xsZtQ0b7bbah5MVzJbt51vKssTbkIPDqpxnBxg8Vjz/se+AbnUviZdtpE3n/F61js/FLfb&#10;Zv8AT4o7drdQo3fusRMRmPae/XmuaniVGlNNe83NrRWTl7JJ220UJdNLq27ttGnH2sW/hSinvdpO&#10;bavvqmuvc+RfgJ+0N8aP+Cj/AMWdYs/DfxO/4U1pfgnwp4e1NrfT/D9pqcusX+pWYumll+0gn7Mn&#10;3AkZQtzlgQK878ffHHxn+zh8ff2jNW8N64tjrd18T/AejX16tjC63MFxBBFcARyq6oHUsOPmXPDA&#10;jNfYXjb/AIJV/BXx22itceH9YsH0XRIPDe/SvEN/pr6jpsKhY7W7aCZDcxqBj94WOMjODW54l/4J&#10;2fCPxf4e8eaTqHhdrjT/AIkNZPrUX26dNz2cax2rwlXBhaNUTBjKnK555rq+uYeNXnpx93Rctlql&#10;UhJ3d72lGL0eivy7K5yxw9V0vZzl71t7vR8jje3lJ3vu99G3b5h/bz/4KF/E39nP9o34veH/AA5q&#10;lm1jpfhPw4NAt7uyha30nUNS1J7R7yRgnmOqqVbY7lMqOBk58d/aK8e/Ej/gnh+2j428aa14+vfj&#10;B4p0L4HTXmnXWqaPaWItZH1WGIBktVRXiWRjJ83zYyu4jGPt/wANf8EnPgb4d0jxfZyeF9S1oePt&#10;Lj0jxDPrOv3+pXGqQxv5kZeWaZnWRWwVdCrLtUAgKMWfhn/wSz+Cnwt17VNUtfDWo6xqWu6HL4b1&#10;O417Xb7WH1DT5ChaCT7TK4KjYoGANoHGMmoo4ihSgkk27TTdlrzRkkr3vGzfxLVp26JGzhOUm5bN&#10;wdrvTllBt/3r8r916J63u2fM/wAD/jR+2C1j4mTT9G+IXi7+0vBV1qGnXvjrw9oejRWeuqEaBLT7&#10;DcuJLeUM+Em5UonzYLV7B/wS0+P3iL4nzeL/AA/438dfEHWvG/h+O0l1Pw3408H2mg6noLSeYDJG&#10;9qBFcW0rITGw3EBevzADtPAH/BLD4N/DjT9UtbHS/FFzb6ppT6Eq33i3Vbo6dYOVJtrUvcE26ZRT&#10;mMq3yjnAxXbfs3fsa+Bf2VrnWrzwva6xcav4jMX9parrWs3Wr6hdpECIo2nuZHcRxhmCoCAMk4yS&#10;adbFUJc/LHdK1opa3b7u2jSdld2Svpd5xo1FGN3qnd6va0V2XVNpbK7et7L0jQv+PGT/AK+J/wD0&#10;a9XKp6F/x4yf9fE//o16uV5Z2BRRRQAUUUUAFFFFABRRRQAUUUUAFFFFABRRRQAUUUUAFFFFABRR&#10;RQAUUUUAFFFFABRRRQAUUUUAFFFFABRRRQAUUUUAFFFFABRRRQAUUUUAFFFFABRRRQAUUUUAFFFF&#10;ABRRRQAUUUUAFFFFABRRRQAUUUUAFFFFABVPxH/yL19/17yf+gmrlU/Ef/IvX3/XvJ/6CaALlFFF&#10;AHE6beaounW4j1Ly4xGoVfs6HaMDAzU/23V/+gp/5LJRRW9kAfbdX/6Cn/kslH23V/8AoKf+SyUU&#10;UcqAPtur/wDQU/8AJZKPtur/APQU/wDJZKKKOVAH23V/+gp/5LJR9t1f/oKf+SyUUUcqAgurzVDP&#10;bbtS3MJCUP2dBtOxuffjI/Gp/tur/wDQU/8AJZKKKLIA+26v/wBBT/yWSj7bq/8A0FP/ACWSiijl&#10;QB9t1f8A6Cn/AJLJR9t1f/oKf+SyUUUcqAPtur/9BT/yWSj7bq//AEFP/JZKKKOVAH23V/8AoKf+&#10;SyVBpt5qi6dbiPUvLjEahV+zodowMDNFFFkBP9t1f/oKf+SyUfbdX/6Cn/kslFFHKgD7bq//AEFP&#10;/JZKPtur/wDQU/8AJZKKKOVAH23V/wDoKf8AkslH23V/+gp/5LJRRRyoA+26v/0FP/JZKPtur/8A&#10;QU/8lkooo5UBBHeap/aMpGpfvPLQM32dORl8DHtz+dT/AG3V/wDoKf8AkslFFFkAfbdX/wCgp/5L&#10;JR9t1f8A6Cn/AJLJRRRyoA+26v8A9BT/AMlko+26v/0FP/JZKKKOVAH23V/+gp/5LJR9t1f/AKCn&#10;/kslFFHKgD7bq/8A0FP/ACWSj7bq/wD0FP8AyWSiijlQEF1eaoZ7bdqW5hISh+zoNp2Nz78ZH41P&#10;9t1f/oKf+SyUUUWQB9t1f/oKf+SyUfbdX/6Cn/kslFFHKgD7bq//AEFP/JZKPtur/wDQU/8AJZKK&#10;KOVAH23V/wDoKf8AkslH23V/+gp/5LJRRRyoA+26v/0FP/JZKPtur/8AQU/8lkooo5UAfbdX/wCg&#10;p/5LJR9t1f8A6Cn/AJLJRRRyoCDT7zVFgby9S2L5khI+zoed5yfxOT+NT/bdX/6Cn/kslFFFkAfb&#10;dX/6Cn/kslH23V/+gp/5LJRRRyoA+26v/wBBT/yWSj7bq/8A0FP/ACWSiijlQB9t1f8A6Cn/AJLJ&#10;R9t1f/oKf+SyUUUcqAPtur/9BT/yWSj7bq//AEFP/JZKKKOVAH23V/8AoKf+SyVBqF5qjQL5mpb1&#10;8yMgfZ0HO8YP4HB/CiiiyAn+26v/ANBT/wAlko+26v8A9BT/AMlkooo5UAfbdX/6Cn/kslH23V/+&#10;gp/5LJRRRyoA+26v/wBBT/yWSj7bq/8A0FP/ACWSiijlQB9t1f8A6Cn/AJLJR9t1f/oKf+SyUUUc&#10;qAPtur/9BT/yWSj7bq//AEFP/JZKKKOVAH23V/8AoKf+SyUfbdX/AOgp/wCSyUUUcqAgkvNU/tGI&#10;nUv3nluFb7OnAymRj34/Kp/tur/9BT/yWSiiiyAPtur/APQU/wDJZKPtur/9BT/yWSiijlQB9t1f&#10;/oKf+SyUfbdX/wCgp/5LJRRRyoA+26v/ANBT/wAlko+26v8A9BT/AMlkooo5UAfbdX/6Cn/kslH2&#10;3V/+gp/5LJRRRyoA+26v/wBBT/yWSj7bq/8A0FP/ACWSiijlQEGn3mqLA3l6lsXzJCR9nQ87zk/i&#10;cn8an+26v/0FP/JZKKKLIA+26v8A9BT/AMlko+26v/0FP/JZKKKOVAH23V/+gp/5LJR9t1f/AKCn&#10;/kslFFHKgD7bq/8A0FP/ACWSj7bq/wD0FP8AyWSiijlQB9t1f/oKf+SyUfbdX/6Cn/kslFFHKgD7&#10;bq//AEFP/JZKPtur/wDQU/8AJZKKKOVAH23V/wDoKf8AkslH23V/+gp/5LJRRRyoA+26v/0FP/JZ&#10;KPtur/8AQU/8lkooo5UAfbdX/wCgp/5LJR9t1f8A6Cn/AJLJRRRyoA+26v8A9BT/AMlko+26v/0F&#10;P/JZKKKOVAH23V/+gp/5LJR9t1f/AKCn/kslFFHKgD7bq/8A0FP/ACWSj7bq/wD0FP8AyWSiijlQ&#10;B9t1f/oKf+SyUfbdX/6Cn/kslFFHKgD7bq//AEFP/JZKPtur/wDQU/8AJZKKKOVAH23V/wDoKf8A&#10;kslH23V/+gp/5LJRRRyoA+26v/0FP/JZKPtur/8AQU/8lkooo5UAfbdX/wCgp/5LJR9t1f8A6Cn/&#10;AJLJRRRyoA+26v8A9BT/AMlko+26v/0FP/JZKKKOVAH23V/+gp/5LJR9t1f/AKCn/kslFFHKgD7b&#10;q/8A0FP/ACWSj7bq/wD0FP8AyWSiijlQB9t1f/oKf+SyUfbdX/6Cn/kslFFHKgD7bq//AEFP/JZK&#10;Ptur/wDQU/8AJZKKKOVAH23V/wDoKf8AkslH23V/+gp/5LJRRRyoA+26v/0FP/JZKPtur/8AQU/8&#10;lkooo5UAfbdX/wCgp/5LJR9t1f8A6Cn/AJLJRRRyoA+26v8A9BT/AMlko+26v/0FP/JZKKKOVAH2&#10;3V/+gp/5LJR9t1f/AKCn/kslFFHKgD7bq/8A0FP/ACWSj7bq/wD0FP8AyWSiijlQB9t1f/oKf+Sy&#10;UfbdX/6Cn/kslFFHKgD7bq//AEFP/JZKPtur/wDQU/8AJZKKKOVAH23V/wDoKf8AkslH23V/+gp/&#10;5LJRRRyoA+26v/0FP/JZKg1K81RtOuBJqXmRmNgy/Z0G4YORmiiiyA7aiiisAP/ZUEsDBAoAAAAA&#10;AAAAIQAV2JFK9b0AAPW9AAAUAAAAZHJzL21lZGlhL2ltYWdlMi5qcGf/2P/gABBKRklGAAEBAQCQ&#10;AJAAAP/bAEMAAgEBAgEBAgICAgICAgIDBQMDAwMDBgQEAwUHBgcHBwYHBwgJCwkICAoIBwcKDQoK&#10;CwwMDAwHCQ4PDQwOCwwMDP/bAEMBAgICAwMDBgMDBgwIBwgMDAwMDAwMDAwMDAwMDAwMDAwMDAwM&#10;DAwMDAwMDAwMDAwMDAwMDAwMDAwMDAwMDAwMDP/AABEIARQEog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3Z/wCEh1D+/Z/9+G/+Lo/4SHUP&#10;79n/AN+G/wDi65X4o/FXw/8ABbwPeeI/E+pwaTo9iFEk0gZi7swVI40UF5JXcqiRoGd2ZVUEkCuJ&#10;8K/tjeFfEv7LNr8XJbXX9I8O3cRZLK+stup+abg2qW5gRm/fPPtjVN33nUHHONXypN9g6qPVnsH/&#10;AAkOof37P/vw3/xdH/CQ6h/fs/8Avw3/AMXXmXwd/aIt/ip4r1nw5f8AhnxN4I8VaHb299caNrwt&#10;GuHtJzIsNzHJaT3EDxs8MyYEu9WiO5VDIW9EquRB5f1/XX0LP/CQ6h/fs/8Avw3/AMXR/wAJDqH9&#10;+z/78N/8XVailyoCz/wkOof37P8A78N/8XR/wkOof37P/vw3/wAXVaijlQCxa7fDVZm3Wm4xRg/u&#10;WxgF8fx+5qx/wkOof37P/vw3/wAXWfH/AMhKX/rkn83ryb4tftjaZ8LfF2taVb+EPHPi5fCdnHqH&#10;iW90Kzt5bfw9BIpdWlE08Ukz+WrSGK1SeUIASmXQMpOMdZaf1+A0m9j2n/hIdQ/v2f8A34b/AOLo&#10;/wCEh1D+/Z/9+G/+Lryrxj+0JqmjmxuPDnwy8c+PtE1Gwi1CDWNDvdEis3SQFlGL3ULaXO3a2fL2&#10;4cYYnIGL4S/a51D4jfCTwv4x8M/CP4meINP8UQzXEcFvcaFBcWUaSFEaXz9SjjZZQN8bQvIpTBJX&#10;IBpxs2mtVp+f+RKaaTWzPb/+Eh1D+/Z/9+G/+Lo/4SHUP79n/wB+G/8Ai682/Z1/aAh/aK8Latqc&#10;PhrxJ4X/ALG1i50Sa21k2byST25CytG9pcXEToshaMkSffikGPlr0CjlWj72f36ofddrr5rR/iWf&#10;+Eh1D+/Z/wDfhv8A4uj/AISHUP79n/34b/4uq1FLlQC6nrt9LbKGa0x5sR4hYch1I/j9asf8JDqH&#10;9+z/AO/Df/F1n6h/x7r/ANdY/wD0Na5f4z/GfTPgj4Ztb6+tdS1S81S+i0vStK02JZL3V7yXJS3h&#10;V2RNxCuxaR0jREd3dUVmA0l/Xf8AV9BpXO4/4SHUP79n/wB+G/8Ai6P+Eh1D+/Z/9+G/+Lrxu3/b&#10;D0S2+GvjvXta0DxT4b1L4b2T3+ueHtQitm1SGLyWmiaMwzyW0wmVGCNHOylgyMysjqtmD9pm50n4&#10;f+IvEniv4c+O/A2neH7ZbhRqsuk3MupliQIoFsr64/eFti4k8sEyLg/ewNJK/lcXmet/8JDqH9+z&#10;/wC/Df8AxdH/AAkOof37P/vw3/xdeOR/teaZb/DrWtY1Hwt4w0jW9D1OLRJfC08NrLrFxfTJE9vb&#10;w+TcSW0plSaNg6z+WqljI8flybPVrWZri2jdongZ1DNG5BaMkfdO0kZHsSPc0cqe39XV/wAmn813&#10;QF3/AISHUP79n/34b/4uj/hIdQ/v2f8A34b/AOLqtRRyoCz/AMJDqH9+z/78N/8AF0f8JDqH9+z/&#10;AO/Df/F1Woo5UAuka7fQ6VbKjWm1YkC5hYnGB1+erH/CQ6h/fs/+/Df/ABdc9rfizTvAXgG71zWL&#10;uOw0nRrB769uZM7LeCKMvI5xzhVUn8K89+Ef7W9l8UPF2l6Pe+DvG/gq48SafJqugP4gtrWNNdto&#10;9hkaMQXEzwuqyxMYrpYZcScIdkgQSTlyrf8A4f8Aydu9n2YPRcz/AK2/zX3ruex/8JDqH9+z/wC/&#10;Df8AxdH/AAkOof37P/vw3/xdeQ/DD9p66+Lfi2W10r4bePR4di1O+0r/AISeebSE0x3tJ5beSQRi&#10;+N4YzLCyqfs2TkHAU5GZ4j/bd0Lw7r2rH/hGvGF94Q8O6kdH1rxjbQWp0XSbpWVJEkDXC3TpE7Kk&#10;ksNvJFG28M48qXYJJtLv/wABfLVpa9Wu4NWvfpp89dPN6P7me4/8JDqH9+z/AO/Df/F0f8JDqH9+&#10;z/78N/8AF14t8Wv2x9M+F3i3WtLtvCPjjxcnhOyj1DxLe6DaW8tv4egkUurSiaeKSZ/LVpDFapPK&#10;EAJTLoG9U0DXrPxToNlqen3Ed3Yajbx3VtPGcpNE6hkcexUg/jQlFq6/rf8AOzt3s7bA9HZ/1t/m&#10;vS67mr/wkOof37P/AL8N/wDF0f8ACQ6h/fs/+/Df/F1Woo5UBZ/4SHUP79n/AN+G/wDi6P8AhIdQ&#10;/v2f/fhv/i6rUUcqAXTNdvorZgrWmPNlPMLHkuxP8frVj/hIdQ/v2f8A34b/AOLrP08/6O3/AF1k&#10;/wDQ2rxvwp+3JoHivxVpEC+GPGtl4X8SapJouieLbq0t10fV7xS6iOMLO11GrtHIscs1vHFIUG1z&#10;vj3lo8yj1f8Aw34t2Xd7A9IuT2X/AA/5K77I90/4SHUP79n/AN+G/wDi6P8AhIdQ/v2f/fhv/i68&#10;M1X9uPQNL8VajEPDPjK58KaLra+HNS8YRW1t/YtjqBkSEwsGnF26rPIkTzRW7wo5YNIBHIU2bD9q&#10;vStQ+MX/AAii6B4nFm2qS6DF4iMVsdJm1KO3Nw9mMTG5DiNX+doFhLIUEhbClR5ZW5euvy019NVZ&#10;9bq26uS91tS6f8H8rO/azvsz1r/hIdQ/v2f/AH4b/wCLo/4SHUP79n/34b/4uuK+FHxesvjFa6te&#10;aXYarFpWnahLp9tqNzHGlvrHlHbJNa4cu0IkDoHdUDlCybkKu3WU0k0muuv3h1sWf+Eh1D+/Z/8A&#10;fhv/AIuj/hIdQ/v2f/fhv/i6rUUcqAs/8JDqH9+z/wC/Df8AxdH/AAkOof37P/vw3/xdVqKOVAWf&#10;+Eh1D+/Z/wDfhv8A4uq9lrt8lzdkNaZeUFswt12IOPn9AKSoLT/j4uf+uo/9AWjlQGh/wkOof37P&#10;/vw3/wAXR/wkOof37P8A78N/8XXhmq/tx6BpfirUYh4Z8ZXPhTRdbXw5qXjCK2tv7FsdQMiQmFg0&#10;4u3VZ5EieaK3eFHLBpAI5Cl/4l/td6f4A8Y61pGn+EPG3jL/AIROCK58S3mg21rLB4eSRPNUSia4&#10;ikmk8nMphtUnlCFCUzJGHm8OVT6Pr5b39LNO+1mns0Vyvmcbar/O1vW+lt76Hsn/AAkOof37P/vw&#10;3/xdH/CQ6h/fs/8Avw3/AMXXlPiz9onUtOTT7vwz8NPG/wAQdB1TT4tRtta0G+0OOykjkBZQPtuo&#10;W8udu1siPbhxhicgc74e/bl0rxh8M/BeuaP4L8c6nrHj+K5utG8MQpp41Wa1t32y3TO12tmkGDGw&#10;kNzhxPEF3M4WqcUrprVO3n92/RkpppNbM94/4SHUP79n/wB+G/8Ai6P+Eh1D+/Z/9+G/+Lrivgv8&#10;ZdJ+OfgoazpSXtq0NzLYahp99EIr3SbyFtk1rcICwWRGGDtZkYFWRnRlY9ZTcEguWf8AhIdQ/v2f&#10;/fhv/i6P+Eh1D+/Z/wDfhv8A4uq1FLlQFn/hIdQ/v2f/AH4b/wCLo/4SHUP79n/34b/4uq1FHKgF&#10;vddvnubQlrTKSkriFuuxxz8/oTVj/hIdQ/v2f/fhv/i6z7v/AI+Lb/rqf/QGri/jV8e7P4NT6HYJ&#10;ofiDxX4i8TXEkGlaJokcDXd55aeZNJvuJYYIo405Z5ZUGSqglmVSmkgPRP8AhIdQ/v2f/fhv/i6P&#10;+Eh1D+/Z/wDfhv8A4uvF5f2y9CPwPm8ZweH/ABXdXNrrUPhqfw2tvbxazBqkl3HaCzZZZkt94klQ&#10;7/P8ood6yMpBN7Uf2lrrw38OTrmu/Dnx1oOo3Gpw6RpugXM2kzalrE8pURiFoL6S2UElsmaePAjc&#10;nAwS7Ra5ltp872tbu3zK1r3uu4efr8rXvftazvfaz7HrX/CQ6h/fs/8Avw3/AMXR/wAJDqH9+z/7&#10;8N/8XXkll+1fo+peEfDd9BoXieXV/E2ry6HD4fW3g/tO0uYJXju/OHm+Ssdv5cjSSiVoyFXy2kMk&#10;Qf1KjlX9fJ/k0HWz/rVr80yz/wAJDqH9+z/78N/8XR/wkOof37P/AL8N/wDF1Woo5UBZ/wCEh1D+&#10;/Z/9+G/+Lo/4SHUP79n/AN+G/wDi6rUUcqAs/wDCQ6h/fs/+/Df/ABdH/CQ6h/fs/wDvw3/xdVqK&#10;OVAWf+Eh1D+/Z/8Afhv/AIuq+ma7fRWzBWtMebKeYWPJdif4/WkqDT/+Pdv+usn/AKG1HKgND/hI&#10;dQ/v2f8A34b/AOLo/wCEh1D+/Z/9+G/+Lrz61+PGnat8c7nwHpmm6vq17pVot1rOo2qwnT9CaRS0&#10;MFw7SK/nyqNyxxo7BSrPsV0Zm/Gf472nweuNEsI9D1/xX4i8SzSQ6VomipB9rvPKTzJpN9xLDBHH&#10;GnLNLKgyVUbndVK92yl3/wA7B1a7f5X/ACPQ/wDhIdQ/v2f/AH4b/wCLo/4SHUP79n/34b/4uvHT&#10;+2L4bPwgg8VJpniOW7udXPhyPw6tpGNYOriUwtp+wyCESK6tmQy+RsUyeb5X7yuh+C3x0s/jLHrN&#10;v/Y+u+GNe8N3a2Wr6JrKQC80+R41ljJaCWWCRHidHV4pXXkqSHVlWlFO9v62/Rp+jT6oL23/AK3/&#10;AMmvVNdD0H/hIdQ/v2f/AH4b/wCLo/4SHUP79n/34b/4uq1FLlQFn/hIdQ/v2f8A34b/AOLo/wCE&#10;h1D+/Z/9+G/+LqtRRyoCz/wkOof37P8A78N/8XR/wkOof37P/vw3/wAXVaijlQCy67fHVYW3Wm4R&#10;SAfuWxglM/x+wqx/wkOof37P/vw3/wAXWfJ/yEov+uT/AM0rqND/AOQXF+P8zSdkBj/8JDqH9+z/&#10;AO/Df/F0f8JDqH9+z/78N/8AF10dFRddgOc/4SHUP79n/wB+G/8Ai6P+Eh1D+/Z/9+G/+Lro6KLr&#10;sBzn/CQ6h/fs/wDvw3/xdH/CQ6h/fs/+/Df/ABddHRRddgOc/wCEh1D+/Z/9+G/+Lo/4SHUP79n/&#10;AN+G/wDi66Oii67Ac5/wkOof37P/AL8N/wDF0f8ACQ6h/fs/+/Df/F10dFF12A5z/hIdQ/v2f/fh&#10;v/i6P+Eh1D+/Z/8Afhv/AIuujoouuwHOf8JDqH9+z/78N/8AF0f8JDqH9+z/AO/Df/F10dFF12A5&#10;z/hIdQ/v2f8A34b/AOLo/wCEh1D+/Z/9+G/+Lro6KLrsBzn/AAkOof37P/vw3/xdH/CQ6h/fs/8A&#10;vw3/AMXXR0UXXYDnP+Eh1D+/Z/8Afhv/AIuj/hIdQ/v2f/fhv/i66Oii67Ac5/wkOof37P8A78N/&#10;8XR/wkOof37P/vw3/wAXXR0UXXYDnP8AhIdQ/v2f/fhv/i6P+Eh1D+/Z/wDfhv8A4uujoouuwHOf&#10;8JDqH9+z/wC/Df8AxdH/AAkOof37P/vw3/xddHRRddgOc/4SHUP79n/34b/4uj/hIdQ/v2f/AH4b&#10;/wCLro6KLrsBzn/CQ6h/fs/+/Df/ABdH/CQ6h/fs/wDvw3/xddHRRddgOc/4SHUP79n/AN+G/wDi&#10;6P8AhIdQ/v2f/fhv/i66Oii67Ac5/wAJDqH9+z/78N/8XR/wkOof37P/AL8N/wDF10dFF12A5z/h&#10;IdQ/v2f/AH4b/wCLo/4SHUP79n/34b/4uujoouuwHOf8JDqH9+z/AO/Df/F0f8JDqH9+z/78N/8A&#10;F10dFF12A5z/AISHUP79n/34b/4uj/hIdQ/v2f8A34b/AOLro6KLrsBzn/CQ6h/fs/8Avw3/AMXR&#10;/wAJDqH9+z/78N/8XXR0UXXYDnP+Eh1D+/Z/9+G/+Lo/4SHUP79n/wB+G/8Ai66Oii67Ac5/wkOo&#10;f37P/vw3/wAXR/wkOof37P8A78N/8XXR0UXXYDnP+Eh1D+/Z/wDfhv8A4uj/AISHUP79n/34b/4u&#10;ujoouuwHOf8ACQ6h/fs/+/Df/F0f8JDqH9+z/wC/Df8AxddHRRddgOc/4SHUP79n/wB+G/8Ai6P+&#10;Eh1D+/Z/9+G/+Lro6KLrsBzn/CQ6h/fs/wDvw3/xdH/CQ6h/fs/+/Df/ABddHRRddgOc/wCEh1D+&#10;/Z/9+G/+Lo/4SHUP79n/AN+G/wDi66Oii67Ac5/wkOof37P/AL8N/wDF0f8ACQ6h/fs/+/Df/F10&#10;dFF12A5z/hIdQ/v2f/fhv/i6P+Eh1D+/Z/8Afhv/AIuujoouuwHOf8JDqH9+z/78N/8AF0f8JDqH&#10;9+z/AO/Df/F10dFF12A5z/hIdQ/v2f8A34b/AOLpbbVbq+1mwWc25USsRsjKnPlP6sa6KuX07/kO&#10;WP8A11b/ANFvVKzQHUUUUVmB5r8SfFfhjwD4Wk17xfqWg6LoujSJcPqOsXEVta2LltiOZZSFQ7nC&#10;g5By2B1r4j8D/Gbw54x/4JRGPw/qHhvxdFo+uRL4gezuTqP/AAi9o+vNM+ozRWsqzKbeAG6XDL/q&#10;g5yitX31RWvLrd/1qt/W1tLPzDTmUvX+vlvrdeR8pfskeMNK8V/tgeJ7jw141h+NWlS+E7SK98d7&#10;rW4ewniu5Wj0r7RYJFYMCs8k2yKFJl6ytIrw7Pq2iir+yo9r/i2/1t8tdbsVvecn1t+CS/T/AC0s&#10;gooooGFFFFAEEf8AyEpf+uSfzevmX9tX9o3wXd+E/G3gLWvHOpfDDxHZQ5trG4SGOXx1DLbHZDZo&#10;ubm7glkYwOti8N4JIyqvGWRn+mo/+QlL/wBck/m9T1nUhzxce/8AX9Xuu6Lpz5Jcy3X9f1s/M+af&#10;jt4w1rxb8Dfhz8KLS1HhXxv8WdPgsdRsbOTD+GtMjgjbVZUOcr5UbfZ42zxLcQ81237UHxGf9nn4&#10;EWOh+DYbWHxTrz2/hPwZYfwLdyr5cTbepit4led/SOBq9goq6q9o5t/bd36dk/JXs9WnJvyMqSdN&#10;RS+yrL17282ldaJpJeZyvwQ+E1h8CvhJ4f8ACOmPNPaaDZpbCedt01045kmkPd5HLOx7s5rqqKKq&#10;Tbd2OMVFKK6BRRRSGQah/wAe6/8AXWP/ANDWvMv2w/CvhLVvg5JrnjDxNf8Agiy8D3cXiO18R2Nx&#10;FDc6LcQbgJY/OjkicskkkRjkjdXExXaSRXpuof8AHuv/AF1j/wDQ1qeomm1po+nk1qn8nqVFpPXb&#10;r5rqvmtD45+DXwqsNC/Zp8f+Pv2gvEnima0+LDWh1H+3rtbW60XR0Pl2NtM2nxW6W7BZGlnaJI1i&#10;MshZsRvKdT4HX/g/xd4u+KOl6V4zu/HX7PX/AAjdvNf6rrXia41zTrHUCZ/tcdvq1xNJI0a2yQSS&#10;qJmSB9pUxszivrKiqkk3dbWtbytZKXe2/TXXveI6Rs+ru/vvp22t193Q+B9S0bS/BGo+G/HY8War&#10;8I/AGs6hfNo3ibWLj+1L+LNrtW/urrVvtKie/EcccL3AZ0tIEhj8t7llX7M+BHivW/HfwT8I614l&#10;006P4h1bR7S71OxMTQ/ZLl4VaWPYxLJhiRtY7h0PINdZRTjpFx3WlvJJbfPfouySDrf1/H/Lzu/P&#10;e5RRRQMKKKKAMLxP4z0j4c/Dm81/xBfW2maJolg19fXdwcRW0Mab3dj6AAn8K+Y/2Vv2oPAn7YPx&#10;3tvH938QPAa3ttZXdp4H8H2fiS0uNVtbCQI9xqF7AkhdbqZIVIhx/o8K4f8AeNIE+stM/wCQbb/9&#10;cl/kKnqUve5n209ddfPy+fWzQ9Y28/6X9eXS6fxf8OfEfw7svjd8Oof2fvHet67d6hrVyfFvhxPE&#10;+oazZafpckU8tzLeWN1M66XMt35Oz5IJDK7R7WDOoq/HX9nyP4jftEXnwg8B+P8Axxp+h+KtRPi7&#10;4j6JZXNi2laNZyukkkW82rXkc2oTISIVuVTa1zIU2HY/21RTglFxa6f8Cy/w3SlbW7v30JXkmu6t&#10;+ev+KzaTVrK3Z3+Xv20/2i/Bdx4R8beAdZ8c6l8MPEVjDm1sbhIUl8dQy2xCQ2aLm5u4JXYwOti8&#10;N4JIyqvGWRn99+Ds19cfCPws+qaRF4f1J9ItDd6XEcpp0vkpvgXk8I2VHJ+7XSUUQ91NPrb8L/nf&#10;07JXYS1ceyv+Nv8AL/O9kFFFFMAooooAq20hisZWCNKVeUhFxl/mbgZIGfqa+SPGf7R/hn48/GL4&#10;T3HhTxNdar4ls9ft49Q+F18sSXnhzb5sd3fXlvBie2ntUdgGuZJLRiEEcbSyQzD660//AI92/wCu&#10;sn/obVPSWk4y7NP7nf8AH7+qswlrCUV1TX3q39fjdHxn8XP2zPhh+0X8dbn4a3/xL+HfhbwD4H1a&#10;EeIn1HxLaWN/4j1S3mSWPTLaF5FcW0UqIZ5sYkYCGPOJWXb/AGjvhb4c+IHxl13TvAun3974xtbO&#10;bV/FNxZ61eG10lZLTy1hitVm+zwarfQ/uVnSITpbvNJvBMYk+saKzlSvT5b663fm1+Wi01TSSd9W&#10;7U7VOdbaaen67673elkkl83fsAfFC48XW+paLY+LIPHXhbRdG0qWDUrfT7Syh0XUJFnW60VI7aON&#10;IltkitmEEitPCLjbK7ZTH0jRRXRUnzO/9f1+Pdt6mMIcq5V/X9b9uySskUUUVBYUUUUAFQWn/Hxc&#10;/wDXUf8AoC1PUFp/x8XP/XUf+gLQB8dfFz9sz4YftF/HW5+Gt/8AEv4d+FvAPgfVoR4ifUfEtpY3&#10;/iPVLeZJY9MtoXkVxbRSohnmxiRgIY84lZbX7a/w1ubj4vv4b+GHxA8ZeE/iR8a4oodX07R57BrK&#10;Cwt4zBPrVyJ7aaeEx25WBWt5YDLIIFDBlLr9hUVn7OLioz17+fdejta3b+97xXO1JyhppZeXn69b&#10;9/7vunzp+0pYJ4V+FPgX9n/wZeXFpqXjW3j8OxTLNm60vQbWJFv7wtwQwgCwq/8Az2uYqZ8UNb8O&#10;fsrftU+CPEviG6sPC3w+fwZdeErXVLyQQaZo1zHcW88MM0zYSASxRuqM5VWaAJksyA/R1FX73tPb&#10;N+9du/rFxt8lKTXaUm9tDPkjyeyt7qSSXazUr/fGN+6SW+p4V+w8H8SD4oeNbf7T/wAI78QPGc2s&#10;eH3lTYl3YpZWdot1EOpinktpJUbgOjo4yrhm91ooqtLRitopJekUkvnZajtq33bf3tv9QooopDCi&#10;iigCC7/4+Lb/AK6n/wBAavOP2hv2gvDPwYksNO8V65d+BLDxLa3VvbeMZfssOnaRcqqlYpLi4DRR&#10;TuCzxCaNonMDqcttRvR7v/j4tv8Arqf/AEBqnqWmxp2PjL4ba18MtQ/Zeuf+Fn+I2s/A9149ubnQ&#10;vGcmsX+hnxI4bz4dWlvYpozDvm8xVmR4baQxxeQqRyQRVrfCrV/COufBf4py+K/FWsa/8DdE16C4&#10;8I+JNS128e8ZFjgd/seqCUXdwqX7PHbzrK0jMTGjuqoK+t6KLe7yrsl9yir22v7u6tbZaaC+1d92&#10;383J2T7e959W9Wfn74g/tn9mm+t/EMeq3Hw41vUvDl1feEPD13DFf3Gt3H2kSweHpZ7sTSS3lzI/&#10;nXfkSLd3E10NsxW1DH7+tZWmto3dDE7KCyHqhxyOOKkoqlpDk839zd7fLv133bbTV5c3f/JL9NO1&#10;7bJJFFFFAwooooAKKKKACqLNOmjXJtgjXI84xB/ul9zbc+2cVeqDT/8Aj3b/AK6yf+htUzjzRcb2&#10;uNOzufnx+ynNp3g2D4Zf8Iv4+8Uap8ffEviSO++J/hq7124uWBm3HVnvtJZ/JsY4MKsM6wxMfKtU&#10;DyCXbJ6n+0f+0R4R+IfxC+G2uWnjiHwL4Ns7zX9Om+IwSO3OjanbMls2nCS9RrSPzytzlrqCWOQW&#10;w8rEhjkH13RTf63t0WiSSXSKtdRvu9W1dObe85d/82235u6TfZWsnZr8/wDT/GscX7PtvcM8Fj4K&#10;X4uyyn4p+Qyl7UwtMviTc7eRve7b7L9oKNYEfMIBbFYR7N+wb4ntPEnxa+LMui63H8RfD8s+mTxf&#10;EMCJn8SXH2d45bUy26pZzfZFjiUNaRxxr5+1kMwlkf6aoqoPlTXkvwUVftry9EunRWCS5nzdf/tp&#10;S/8Abra36vd3CiiikMKKKKACiiigCCT/AJCUX/XJ/wCaV1Gh/wDILi/H+Zrl5P8AkJRf9cn/AJpX&#10;UaH/AMguL8f5monsBbooorIAooooAKK8T+ISeINF/bM+HcreKdVk0XWYdVhTQ4cQWMaxWkTB5QPm&#10;nlMm4hnO1F2hEU73k8hufiN4n8K/Bfwl8S9L1nxFqnxB8UX+o2d/o02pXFzYzmOC+ZraOwaTyIDb&#10;PbRjfFGj/uW3FvMfdE6ihHml/V3p/wAHsXGDk7L+tLn2VRXyhDomtyDwVpvhHxp4k1K++JnhG51T&#10;VZL/AMQXk0UzxraSrcxSb3bTllaaSHdaKqoLhSsZMSbYfgh8bb+28YeHtO1+XxTe6BpTRyWV3p+q&#10;y3tm39o3s9vZT3V1PJHd31ruBtrdvKcSbGuJVCtbyDZ02qns3ve3zu1+a0/Gxipp0/arb/NJr89f&#10;wufWtYvxD8RT+EvBl/qNusTzWqBkWQEqTuA5wQe/rV7WLW9uok+xXcdo4PzF4PNDD6bhj864z4ua&#10;brEPw41VrjVLWeERDdGtjsLfMvfecflTpxTkrsJyaTsjv6KKKzLCiiigAooooAKKKKAMm512WHxx&#10;ZaYFj8i5sbi6ZiDvDRyQKoBzjGJWzx2Fa1c5f/8AJWtK/wCwRe/+jrSujoAKKKKACiiigAooooAK&#10;yfAmuy+J/BWlajOsaT31pFPIsYIQMygnGSTjn1rWrnPhD/ySvw5/2DYP/Ra0AdHRRRQAUUUUAFFF&#10;FABWT4o12bRJ9JWJY2F9fpaybwThSjtkc9cqK1q5z4gf8fnhz/sLx/8AoqWgDo6KKKACiiigAooo&#10;oAKKKKAMnStdlvvFWrWLrGIrBYDGQDuO9WJzz7ccVrVznh3/AJKH4k/3LT/0B66OgAooooAKKKKA&#10;CiiigDJ8c67L4Z8I6hfwLG01rCZEEgJUkeuCD+ta1c58W/8Akmus/wDXs1dHQAUUUUAFFFFABRRR&#10;QAVk+JNdl0fU9EhjWMrqV8bWUsDlV8iaTK89cxr1zwTWtXOeOf8AkPeE/wDsLn/0juqAOjrl9O/5&#10;Dlj/ANdW/wDRb11Fcvp3/Icsf+urf+i3q47MDqKKKKgDk6KKK6ACiiigAooooAKKKKAII/8AkJS/&#10;9ck/m9T1BH/yEpf+uSfzep6ACiiigAooooAKKKKAINQ/491/66x/+hrU9Qah/wAe6/8AXWP/ANDW&#10;p6ACiiigAooooAKKKKACiiigCDTP+Qbb/wDXJf5Cp6g0z/kG2/8A1yX+QqegAooooAKKKKACiiig&#10;AooooAg0/wD492/66yf+htU9Qaf/AMe7f9dZP/Q2qegAooooAKKKKACiiigAooooAKgtP+Pi5/66&#10;j/0BanqC0/4+Ln/rqP8A0BaAJ6KKKACiiigAooooAKKKKACiiigCC7/4+Lb/AK6n/wBAap6gu/8A&#10;j4tv+up/9Aap6ACiiigAooooAKKKKACiiigAooooAKg0/wD492/66yf+htU9Qaf/AMe7f9dZP/Q2&#10;oAnooooAKKKKACiiigAooooAKKKKAIJP+QlF/wBcn/mldRof/ILi/H+Zrl5P+QlF/wBcn/mldRof&#10;/ILi/H+ZqJ7AW6KKKyAKKKKAOR8Tfs/+A/GvjODxHrPgnwjq3iG1MbQape6Pbz3sJjOYyszoXG08&#10;rg8HpV3SvhJ4U0Px5e+KbLwx4es/E+pR+TeavBp0Md/dp8vyyThRI4+ROCx+4voK6Gihabf1ff7w&#10;eu5yek/AbwNoMWvJY+DPClknioMNbWDSLeMawG37vtICDzs73zvz99vU1o6l8NPDms+I9J1i88P6&#10;Jd6toCsml301jE9zpoYbWEMhXdGCODtIyK26KNgeu4Vy3xr/AOSW6x/1yH/oa11Nct8a/wDklusf&#10;9ch/6GtXT+NEz+FnU0UUVBQUUUUAFFFFABRRRQBzl/8A8la0r/sEXv8A6OtK6Oucv/8AkrWlf9gi&#10;9/8AR1pXR0AFFFFABRRRQAUUUUAFc58If+SV+HP+wbB/6LWujrnPhD/ySvw5/wBg2D/0WtAHR0UU&#10;UAFFFFABRRRQAVznxA/4/PDn/YXj/wDRUtdHXOfED/j88Of9heP/ANFS0AdHRRRQAUUUUAFFFFAB&#10;RRRQBznh3/kofiT/AHLT/wBAeujrnPDv/JQ/En+5af8AoD10dABRRRQAUUUUAFFFFAHOfFv/AJJr&#10;rP8A17NXR1znxb/5JrrP/Xs1dHQAUUUUAFFFFABRRRQAVznjn/kPeE/+wuf/AEjuq6Ouc8c/8h7w&#10;n/2Fz/6R3VAHR1y+nf8AIcsf+urf+i3rqK5fTv8AkOWP/XVv/Rb1cdmB1FFFFQBydFFFdABRRRQA&#10;UUUUAFFFFAEEf/ISl/65J/N6nqCP/kJS/wDXJP5vU9ABRRRQAUUUUAFFFFAEGof8e6/9dY//AENa&#10;nqDUP+Pdf+usf/oa1PQAUUUUAFFFFABRRRQAUUUUAQaZ/wAg23/65L/IVPUGmf8AINt/+uS/yFT0&#10;AFFFFABRRRQAUUUUAFFFFAEGn/8AHu3/AF1k/wDQ2qeoNP8A+Pdv+usn/obVPQAUUUUAFFFFABRR&#10;RQAUUUUAFQWn/Hxc/wDXUf8AoC1PUFp/x8XP/XUf+gLQBPRRRQAUUUUAFFFFABRRRQAUUUUAQXf/&#10;AB8W3/XU/wDoDVPUF3/x8W3/AF1P/oDVPQAUUUUAFFFFABRRRQAUUUUAFFFFABUGn/8AHu3/AF1k&#10;/wDQ2qeoNP8A+Pdv+usn/obUAT0UUUAFFFFABRRRQAUUUUAFFFFAEEn/ACEov+uT/wA0rqND/wCQ&#10;XF+P8zXLyf8AISi/65P/ADSuo0P/AJBcX4/zNRPYC3XkH7X3wK8JfEj4c6hrOsaR4B/tfSY4JotW&#10;8S2kAhhhhuFmaCW5dGaKGQB0YjO0SsQCeD6/XGftBaBYeIvhJqkepa7Z+Gba1aC/GqXez7NYyW88&#10;c8byhmVWj8yNNyll3KSNwzkc9TSN+34ef9b7FQ3sfP8A+w/qfhn4nfGS58SeHfBvw3+HZ0nSrnT5&#10;9L0VWTUtUimltpbe9aOSytXW1aOPdHIA3mCcZ2lNo+s6+e/2WfiD/wAL4+JM3iTVfG3hfXNZ0Kwn&#10;sbLTNI0K90V0srqSCZLuWK9kaaRZY4rcoyKIlLOFeX7w+hK2lpGK8v1b/wCD5bGa+KXr+i/4YKKK&#10;KgoKKKKACuW+Nf8AyS3WP+uQ/wDQ1rqa5b41/wDJLdY/65D/ANDWrp/GiZ/CzqaKKKgoKKKKACii&#10;igAooooA5y//AOStaV/2CL3/ANHWldHXOX//ACVrSv8AsEXv/o60ro6ACiiigAooooAKKKKACuc+&#10;EP8AySvw5/2DYP8A0WtdHXOfCH/klfhz/sGwf+i1oA6OiiigAooooAKKKKACuc+IH/H54c/7C8f/&#10;AKKlro65z4gf8fnhz/sLx/8AoqWgDo6KKKACiiigAooooAKKKKAOc8O/8lD8Sf7lp/6A9dHXOeHf&#10;+Sh+JP8ActP/AEB66OgAooooAKKKKACiiigDnPi3/wAk11n/AK9mro65z4t/8k11n/r2aujoAKKK&#10;KACiiigAooooAK5zxz/yHvCf/YXP/pHdV0dc545/5D3hP/sLn/0juqAOjrl9O/5Dlj/11b/0W9dR&#10;XL6d/wAhyx/66t/6LerjswOooooqAOToooroAKKKKACiiigAooooAgj/AOQlL/1yT+b1PUEf/ISl&#10;/wCuSfzep6ACiiigAooooAKKKKAINQ/491/66x/+hrU9Qah/x7r/ANdY/wD0NanoAKKKKACiiigA&#10;ooooAKKKKAINM/5Btv8A9cl/kKnqDTP+Qbb/APXJf5Cp6ACiiigAooooAKKKKACiiigCDT/+Pdv+&#10;usn/AKG1T1Bp/wDx7t/11k/9Dap6ACiiigAooooAKKKKACiiigAqC0/4+Ln/AK6j/wBAWp6gtP8A&#10;j4uf+uo/9AWgCeiiigAooooAKKKKACiiigAooooAgu/+Pi2/66n/ANAap6gu/wDj4tv+up/9Aap6&#10;ACiiigAooooAKKKKACiiigAooooAKg0//j3b/rrJ/wChtU9Qaf8A8e7f9dZP/Q2oAnooooAKKKKA&#10;CiiigAooooAKKKKAIJP+QlF/1yf+aV1Gh/8AILi/H+Zrl5P+QlF/1yf+aV1Gh/8AILi/H+ZqJ7AW&#10;64L9pq2065+DOpf2nqk2iwxXFnPBdxWEl+yXSXUL2y/ZowXnDTrEpiT5nDFQQTkd7XkP7RvgrXvH&#10;l3cWlpN8TE0qKxhuBD4cbw+sV1cLcAqEa/UzJcJ8sm4OkYEY2t5nBwl0/rz/AK8xx7mH+z3rut/E&#10;j4u/234rv559V0nT7yx06G08A614esvs0txCxklmvwRJMwhhIiVhszJjzB8496ryT4Ff8Jj/AMJf&#10;P/b/APwtr7H9lbb/AMJP/wAIx9j37kxt/sz9/wCZjON3yY3Z52163Wj0il/W7/4clbt/1sFFFFSM&#10;KKKKACuW+Nf/ACS3WP8ArkP/AENa6muW+Nf/ACS3WP8ArkP/AENaun8aJn8LOpoooqCgooooAKKK&#10;KACiiigDnL//AJK1pX/YIvf/AEdaV0dc5f8A/JWtK/7BF7/6OtK6OgAooooAKKKKACiiigArnPhD&#10;/wAkr8Of9g2D/wBFrXR1znwh/wCSV+HP+wbB/wCi1oA6OiiigAooooAKKKKACuc+IH/H54c/7C8f&#10;/oqWujrnPiB/x+eHP+wvH/6KloA6OiiigAooooAKKKKACiiigDnPDv8AyUPxJ/uWn/oD10dc54d/&#10;5KH4k/3LT/0B66OgAooooAKKKKACiiigDnPi3/yTXWf+vZq6Ouc+Lf8AyTXWf+vZq6OgAooooAKK&#10;KKACiiigArnPHP8AyHvCf/YXP/pHdV0dc545/wCQ94T/AOwuf/SO6oA6OuX07/kOWP8A11b/ANFv&#10;XUVy+nf8hyx/66t/6LerjswOooooqAOToooroAKKKKACiiigAooooAgj/wCQlL/1yT+b1PUEf/IS&#10;l/65J/N6noAKKKKACiiigAooooAg1D/j3X/rrH/6GtT1BqH/AB7r/wBdY/8A0NanoAKKKKACiiig&#10;AooooAKKKKAINM/5Btv/ANcl/kKnqDTP+Qbb/wDXJf5Cp6ACiiigAooooAKKKKACiiigCDT/APj3&#10;b/rrJ/6G1T1Bp/8Ax7t/11k/9Dap6ACiiigAooooAKKKKACiiigAqC0/4+Ln/rqP/QFqeoLT/j4u&#10;f+uo/wDQFoAnooooAKKKKACiiigAooooAKKKKAILv/j4tv8Arqf/AEBqnqC7/wCPi2/66n/0Bqno&#10;AKKKKACiiigAooooAKKKKACiiigAqDT/APj3b/rrJ/6G1T1Bp/8Ax7t/11k/9DagCeiiigAooooA&#10;KKKKACiiigAooooAgk/5CUX/AFyf+aV1Gh/8guL8f5muXk/5CUX/AFyf+aV1Gh/8guL8f5monsBb&#10;ry39pvw5o9j4Wm8TX7eKpbu2+z6fbW2neL9T0O2kknuFhi837LMqKvmTLvlMbMqA8NtC16lXmn7R&#10;fjfTYfC9/wCGrlfESXWq2gKy2vgi/wDEdiyFiDHOkNvJE6OFKvEWVyjnBQlXHPPRFR38jjP2Ztes&#10;E8dWVq9j4hstYv7XWYpornx5q3iG2gbTtRjs5dqXbBcOxVkk2K2N64HOffq+Y/2F9LtbbxdrFxD4&#10;Ih+GrSJOg0fTvB2oafbXwE+TdTX93aQmTczMYLZSvkxSEFWIxF9OVtLRL+ur/T/g63M18UvX+v66&#10;9NLMKKKKgoKKKKACuW+Nf/JLdY/65D/0Na6muW+Nf/JLdY/65D/0Naun8aJn8LOpoooqCgooooAK&#10;KKKACiiigDnL/wD5K1pX/YIvf/R1pXR1zl//AMla0r/sEXv/AKOtK6OgAooooAKKKKACiiigArnP&#10;hD/ySvw5/wBg2D/0WtdHXOfCH/klfhz/ALBsH/otaAOjooooAKKKKACiiigArnPiB/x+eHP+wvH/&#10;AOipa6Ouc+IH/H54c/7C8f8A6KloA6OiiigAooooAKKKKACiiigDnPDv/JQ/En+5af8AoD10dc54&#10;d/5KH4k/3LT/ANAeujoAKKKKACiiigAooooA5z4t/wDJNdZ/69mro65z4t/8k11n/r2aujoAKKKK&#10;ACiiigAooooAK5zxz/yHvCf/AGFz/wCkd1XR1znjn/kPeE/+wuf/AEjuqAOjrl9O/wCQ5Y/9dW/9&#10;FvXUVy+nf8hyx/66t/6LerjswOooooqAOToooroAKKKKACiiigAooooAgj/5CUv/AFyT+b1PUEf/&#10;ACEpf+uSfzep6ACiiigAooooAKKKKAINQ/491/66x/8Aoa1PUGof8e6/9dY//Q1qegAooooAKKKK&#10;ACiiigAooooAg0z/AJBtv/1yX+QqeoNM/wCQbb/9cl/kKnoAKKKKACiiigAooooAKKKKAINP/wCP&#10;dv8ArrJ/6G1T1Bp//Hu3/XWT/wBDap6ACiiigAooooAKKKKACiiigAqC0/4+Ln/rqP8A0BanqC0/&#10;4+Ln/rqP/QFoAnooooAKKKKACiiigAooooAKKKKAILv/AI+Lb/rqf/QGqeoLv/j4tv8Arqf/AEBq&#10;noAKKKKACiiigAooooAKKKKACiiigAqDT/8Aj3b/AK6yf+htU9Qaf/x7t/11k/8AQ2oAnooooAKK&#10;KKACiiigAooooAKKKKAIJP8AkJRf9cn/AJpXUaH/AMguL8f5muXk/wCQlF/1yf8AmldRof8AyC4v&#10;x/maiewFuuc8WeB9R8RX1xNZ+L/Eegie0W2SKwisXS3cSBzOvn20p8wrmM7iU2nhA2GHR1538dvh&#10;/wDDK601/E/j/wAJeGdc+wJFaLdX/h9NUugHlCRQxqIpJWLSyAKiAks/Ayaxfca7GZ4Zk1j4ffH/&#10;AEjw1qHjHxb4sh1rQ77UR/ai6XFDbNbzWicLa2ULsx+0HkybQAflYkFfV68k+BWmfCyy8Xzt4J+H&#10;3/CK6r9lYSXf/Cvbvw/vh3JmPz5rSFWy207NxJ25x8pI9bqvspP+tX+mnyJ6v+uiCuL0f4/+G9f8&#10;b3ugWp16S706WaG5uj4e1BNMieEEyKb5oBa5XBB/e9QV68V2lfMvjL9nmT4rfEa8k8PfDOX4VT3t&#10;vq8OueJXTS4ZPESXVrNAsZFlPLLMGnljuCZwhUwA/eOBnNyV2lfR/f0/rfsaRSdk3bVfd1/rbueo&#10;6T+1v4C1q01GeHVb9YtOtPt4afRb6D+0bcuEE1lvhX7ahdo1DWvmhjLEBnzE3bXh/wCO3hjxSmhf&#10;Yr26ll8RyXEdlbNp1zHcg27FZzNC0YktxG4CO0yoFd0QkM6g+OQ/DHxJ8SJfDCeJvh9qen6d8PfD&#10;d3p09tFqFl5viK6kjgjVdOkiuQ0KKbcyLLM1tIrGAgKQxSh4D+BHxI+EfxW0W80lLkWmrpatqfk3&#10;Vte2Vmv2qaS6tbue7Y30oWKUvDNAS811JPJPhGRE2aXtOVPTv8392y9Ou6Mrv2fO1r2+S++zf6dG&#10;19Oz3UdtjzJEjz03MBmuU+M+owTfDDV1WeFmMQwA4JPzrXTajpFprEapd2tvdIp3Ks0YcA+oyK4/&#10;4weE9LsPhrq0sGmafDKkQKvHborL8y9CBVUuXmVxTvZ2O5ooorIsKKKKACiiigAooooA5y//AOSt&#10;aV/2CL3/ANHWldHXOX//ACVrSv8AsEXv/o60ro6ACiiigAooooAKKKKACuc+EP8AySvw5/2DYP8A&#10;0WtdHXOfCH/klfhz/sGwf+i1oA6OiiigAooooAKKKKACuc+IH/H54c/7C8f/AKKlro65z4gf8fnh&#10;z/sLx/8AoqWgDo6KKKACiiigAooooAKKKKAOc8O/8lD8Sf7lp/6A9dHXOeHf+Sh+JP8ActP/AEB6&#10;6OgAooooAKKKKACiiigDnPi3/wAk11n/AK9mro65z4t/8k11n/r2aujoAKKKKACiiigAooooAK5z&#10;xz/yHvCf/YXP/pHdV0dc545/5D3hP/sLn/0juqAOjrl9O/5Dlj/11b/0W9dRXL6d/wAhyx/66t/6&#10;LerjswOooooqAOToooroAKKKKACiiigAooooAgj/AOQlL/1yT+b1PUEf/ISl/wCuSfzep6ACiiig&#10;AooooAKKKKAINQ/491/66x/+hrU9Qah/x7r/ANdY/wD0NanoAKKKKACiiigAooooAKKKKAINM/5B&#10;tv8A9cl/kKnqDTP+Qbb/APXJf5Cp6ACiiigAooooAKKKKACiiigCDT/+Pdv+usn/AKG1T1Bp/wDx&#10;7t/11k/9Dap6ACiiigAooooAKKKKACiiigAqC0/4+Ln/AK6j/wBAWp6gtP8Aj4uf+uo/9AWgCeii&#10;igAooooAKKKKACiiigAooooAgu/+Pi2/66n/ANAap6gu/wDj4tv+up/9Aap6ACiiigAooooAKKKK&#10;ACiiigAooooAKg0//j3b/rrJ/wChtU9Qaf8A8e7f9dZP/Q2oAnooooAKKKKACiiigAooooAKKKKA&#10;IJP+QlF/1yf+aV1Gh/8AILi/H+Zrl5P+QlF/1yf+aV1Gh/8AILi/H+ZqJ7AW64n9oq10m8+D2rJr&#10;mr6roOnAwO1/pdus97BIs8Zi8hDFNulMgQLtjZskbcNgjtq8++OtpceLvDepaC3hXxXqtqbaC+gv&#10;tGutPhmS6juUaJYftM6YmiZEmBkXyiEwSx+Q4S2sio7nJfs2eP7vxH4yns9Y1z4tw6obH7VDovjT&#10;RtLshPAfJb7TFJZWyBipkVGjM2+MsQ8anaa9urw79nfwp4pb4jTat40tfiVf6lbWlzbadqPiJdAg&#10;tbK2lnjcwJFpkzM0rCOHdI67T5JK+Xu2H3GtHsv66v8AS1/PbSxC3f8AXT+rfjqFFFFSMKKKKACu&#10;W+Nf/JLdY/65D/0Na6muW+Nf/JLdY/65D/0Naun8aJn8LOpoooqCgooooAKKKKACiiigDnL/AP5K&#10;1pX/AGCL3/0daV0dc5f/APJWtK/7BF7/AOjrSujoAKKKKACiiigAooooAK5z4Q/8kr8Of9g2D/0W&#10;tdHXOfCH/klfhz/sGwf+i1oA6OiiigAooooAKKKKACuc+IH/AB+eHP8AsLx/+ipa6Ouc+IH/AB+e&#10;HP8AsLx/+ipaAOjooooAKKKKACiiigAooooA5zw7/wAlD8Sf7lp/6A9dHXOeHf8AkofiT/ctP/QH&#10;ro6ACiiigAooooAKKKKAOc+Lf/JNdZ/69mro65z4t/8AJNdZ/wCvZq6OgAooooAKKKKACiiigArn&#10;PHP/ACHvCf8A2Fz/AOkd1XR1znjn/kPeE/8AsLn/ANI7qgDo65fTv+Q5Y/8AXVv/AEW9dRXL6d/y&#10;HLH/AK6t/wCi3q47MDqKKKKgDk6KKK6ACiiigAooooAKKKKAII/+QlL/ANck/m9T1BH/AMhKX/rk&#10;n83qegAooooAKKKKACiiigCDUP8Aj3X/AK6x/wDoa1PUGof8e6/9dY//AENanoAKKKKACiiigAoo&#10;ooAKKKKAINM/5Btv/wBcl/kKnqDTP+Qbb/8AXJf5Cp6ACiiigAooooAKKKKACiiigCDT/wDj3b/r&#10;rJ/6G1T1Bp//AB7t/wBdZP8A0NqnoAKKKKACiiigAooooAKKKKACoLT/AI+Ln/rqP/QFqeoLT/j4&#10;uf8ArqP/AEBaAJ6KKKACiiigAooooAKKKKACiiigCC7/AOPi2/66n/0BqnqC7/4+Lb/rqf8A0Bqn&#10;oAKKKKACiiigAooooAKKKKACiiigAqDT/wDj3b/rrJ/6G1T1Bp//AB7t/wBdZP8A0NqAJ6KKKACi&#10;iigAooooAKKKKACiiigCCT/kJRf9cn/mldRof/ILi/H+Zrl5P+QlF/1yf+aV1Gh/8guL8f5monsB&#10;brhv2j9J/tr4QajH9svbBop7S6WW10e51hi0V1FKEa0t/wB9NGxQK6oR8jNkgZNdzXA/GjxV4hs7&#10;V9K0Pw149u3uoVkGs+HJdEDWbb+UC6jOqliF5zCy4fg7vu4SKjueZfs36VoUfx0F7b3+rv4rvdJ1&#10;C61ya88E6noL668t3A6SlrqMAx2ygQxRl3ZVkIBwDn6LrxX4I+Fddu/iomteJbH4ry3djpk9nZ3f&#10;iibw6LW3SWSBpERNLYOXcwxnMilQIzgqTz7VWm0Irtf82/6/yM/tSf8AWyCiiipKCiiigArlvjX/&#10;AMkt1j/rkP8A0Na6muW+Nf8AyS3WP+uQ/wDQ1q6fxomfws6miiioKCiiigAooooAKKKKAOcv/wDk&#10;rWlf9gi9/wDR1pXR1zl//wAla0r/ALBF7/6OtK6OgAooooAKKKKACiiigArnPhD/AMkr8Of9g2D/&#10;ANFrXR1znwh/5JX4c/7BsH/otaAOjooooAKKKKACiiigArnPiB/x+eHP+wvH/wCipa6Ouc+IH/H5&#10;4c/7C8f/AKKloA6OiiigAooooAKKKKACiiigDnPDv/JQ/En+5af+gPXR1znh3/kofiT/AHLT/wBA&#10;eujoAKKKKACiiigAooooA5z4t/8AJNdZ/wCvZq6Ouc+Lf/JNdZ/69mro6ACiiigAooooAKKKKACu&#10;c8c/8h7wn/2Fz/6R3VdHXOeOf+Q94T/7C5/9I7qgDo65fTv+Q5Y/9dW/9FvXUVy+nf8AIcsf+urf&#10;+i3q47MDqKKKKgDk6KKK6ACiiigAooooAKKKKAII/wDkJS/9ck/m9T1BH/yEpf8Arkn83qegAooo&#10;oAKKKKACiiigCDUP+Pdf+usf/oa1PUGof8e6/wDXWP8A9DWp6ACiiigAooooAKKKKACiiigCDTP+&#10;Qbb/APXJf5Cp6g0z/kG2/wD1yX+QqegAooooAKKKKACiiigAooooAg0//j3b/rrJ/wChtU9Qaf8A&#10;8e7f9dZP/Q2qegAooooAKKKKACiiigAooooAKgtP+Pi5/wCuo/8AQFqeoLT/AI+Ln/rqP/QFoAno&#10;oooAKKKKACiiigAooooAKKKKAILv/j4tv+up/wDQGqeoLv8A4+Lb/rqf/QGqegAooooAKKKKACii&#10;igAooooAKKKKACoNP/492/66yf8AobVPUGn/APHu3/XWT/0NqAJ6KKKACiiigAooooAKKKKACiii&#10;gCCT/kJRf9cn/mldRof/ACC4vx/ma5eT/kJRf9cn/mldRof/ACC4vx/maiewFuuD/aYsft/wU1j/&#10;AInmm+HRbG3uze6jfNY2gEVxHKYpp1O6KOXZ5bOMlRISATwe8r59/be/aj+HPwz0c+DfFHje08H+&#10;I76O11fT5rnQb3VY4PKulkimKQABiJIDhTIOVBII4OEna3f+vv726lRWt+gvwA+L/wDwvn48DWpN&#10;b+GlvPpejXen/wBk+GvGia/c36G6hK3MqrFEI4k8v5OGb/ScNsPy19A187/sn/tn6P8AtDfEa60T&#10;T/iZ4S8YzW9g94bLS/BOqaLNGqvGvmGa6uZUKjeBsC7iWBzgHP0RWjVoxS21/Ft/nczTvKT/AK2X&#10;6BRRRUlBRRRQAVy3xr/5JbrH/XIf+hrXU1y3xr/5JbrH/XIf+hrV0/jRM/hZ1NFFFQUFFFFABRRR&#10;QAUUUUAc5f8A/JWtK/7BF7/6OtK6Oucv/wDkrWlf9gi9/wDR1pXR0AFFFFABRRRQAUUUUAFc58If&#10;+SV+HP8AsGwf+i1ro65z4Q/8kr8Of9g2D/0WtAHR0UUUAFFFFABRRRQAVznxA/4/PDn/AGF4/wD0&#10;VLXR1znxA/4/PDn/AGF4/wD0VLQB0dFFFABRRRQAUUUUAFFFFAHOeHf+Sh+JP9y0/wDQHro65zw7&#10;/wAlD8Sf7lp/6A9dHQAUUUUAFFFFABRRRQBznxb/AOSa6z/17NXR1znxb/5JrrP/AF7NXR0AFFFF&#10;ABRRRQAUUUUAFc545/5D3hP/ALC5/wDSO6ro65zxz/yHvCf/AGFz/wCkd1QB0dcvp3/Icsf+urf+&#10;i3rqK5fTv+Q5Y/8AXVv/AEW9XHZgdRRRRUAcnRRRXQAUUUUAFFFFABRRRQBBH/yEpf8Arkn83qeo&#10;I/8AkJS/9ck/m9T0AFFFFABRRRQAUUUUAQah/wAe6/8AXWP/ANDWp6g1D/j3X/rrH/6GtT0AFFFF&#10;ABRRRQAUUUUAFFFFAEGmf8g23/65L/IVPUGmf8g23/65L/IVPQAUUUUAFFFFABRRRQAUUUUAQaf/&#10;AMe7f9dZP/Q2qeoNP/492/66yf8AobVPQAUUUUAFFFFABRRRQAUUUUAFQWn/AB8XP/XUf+gLU9QW&#10;n/Hxc/8AXUf+gLQBPRRRQAUUUUAFFFFABRRRQAUUUUAQXf8Ax8W3/XU/+gNU9QXf/Hxbf9dT/wCg&#10;NU9ABRRRQAUUUUAFFFFABRRRQAUUUUAFQaf/AMe7f9dZP/Q2qeoNP/492/66yf8AobUAT0UUUAFF&#10;FFABRRRQAUUUUAFFFFAEEn/ISi/65P8AzSuo0P8A5BcX4/zNcvJ/yEov+uT/AM0rqND/AOQXF+P8&#10;zUT2At0UUVkAUUUUAFFFFABRRRQAVy3xr/5JbrH/AFyH/oa11Nct8a/+SW6x/wBch/6GtXT+NEz+&#10;FnJ/tffGHxX8EfhHe694V0XStSmsIzcXVzqdwyW1pEroCBGn7yWV9+FUFFAVmZwQqSeq1w/7QPwR&#10;j/aD+Htx4ZufEXiDw9p96cXjaQLTzbuP/nmxuIJgq5wcoFbKj5sZB6rw1pM+haDa2d1qd9rNxbxh&#10;JL68SFZ7oj+NxDHHGCf9hFHtULYp7l6iiigAooooAKKKKAOcv/8AkrWlf9gi9/8AR1pXR1zl/wD8&#10;la0r/sEXv/o60ro6ACiiigAooooAKKKKACuc+EP/ACSvw5/2DYP/AEWtdHXOfCH/AJJX4c/7BsH/&#10;AKLWgDo6KKKACiiigAooooAK5z4gf8fnhz/sLx/+ipa6Ouc+IH/H54c/7C8f/oqWgDo6KKKACiii&#10;gAooooAKKKKAOc8O/wDJQ/En+5af+gPXR1znh3/kofiT/ctP/QHro6ACiiigAooooAKKKKAOc+Lf&#10;/JNdZ/69mro65z4t/wDJNdZ/69mro6ACiiigAooooAKKKKACuc8c/wDIe8J/9hc/+kd1XR1znjn/&#10;AJD3hP8A7C5/9I7qgDo65fTv+Q5Y/wDXVv8A0W9dRXL6d/yHLH/rq3/ot6uOzA6iiiioA5Oiiiug&#10;AooooAKKKKACiiigCCP/AJCUv/XJP5vU9QR/8hKX/rkn83qegAooooAKKKKACiiigCDUP+Pdf+us&#10;f/oa1PUGof8AHuv/AF1j/wDQ1qegAooooAKKKKACiiigAooooAg0z/kG2/8A1yX+QqeoNM/5Btv/&#10;ANcl/kKnoAKKKKACiiigAooooAKKKKAINP8A+Pdv+usn/obVPUGn/wDHu3/XWT/0NqnoAKKKKACi&#10;iigAooooAKKKKACoLT/j4uf+uo/9AWp6gtP+Pi5/66j/ANAWgCeiiigAooooAKKKKACiiigAoooo&#10;Agu/+Pi2/wCup/8AQGqeoLv/AI+Lb/rqf/QGqegAooooAKKKKACiiigAooooAKKKKACoNP8A+Pdv&#10;+usn/obVPUGn/wDHu3/XWT/0NqAJ6KKKACiiigAooooAKKKKACiiigCCT/kJRf8AXJ/5pXUaH/yC&#10;4vx/ma5eT/kJRf8AXJ/5pXUaH/yC4vx/maiewFuiiisgCiiigArH+IXjKD4deAdb8QXSPLbaFYT6&#10;hMifedIo2kIHuQtbFVtY0i28QaRdWF7ClzZ3sL288LjKyxuCrKfYgkVFRScGob209S6bippz26nz&#10;/qf7QPxM8H6dpZ1G08MareeNdEm1XRoNL0q5MmiyRCGSSGaP7Q76hthmZx5AgeQ2xVUBlXZe+EX7&#10;V17488ZaB4Z1PUfDGkaw0lyL8X1tLptzrBRn8mCysZ5vPimMHlXEyyGRoFkjRlZpC0XU+EP2WrXw&#10;fdC4Txd4vv7nTtLk0fw/NeNZSN4Xtn2hha4tgJHxHEPMuhO5EQBY7n3sP7IPhiDxDo97Z3Ws2Nvp&#10;sdol1ZRyxSRay1pcyXdvLcvJG8xlS5llmLxyRtK8jeaZAcVs3H2l18P5K7+9pW9Xu3uY+97Oz+L8&#10;9Ff0vq/y5bnpOsX9zYRI1tYyXxJwypIiFff5iBXE/GTXdQufhjrCS6LdW0bQ/NK1xCwT5h2DE16F&#10;WL8Q/D03ivwXf6fbsizXKBVLnA4YH+lVTklJXQqkW4tJn4Hf8J1rf/QY1X/wLk/xo/4TrW/+gxqv&#10;/gXJ/jX73/25rX/QCX/wOT/Cj+3Na/6AS/8Agcn+Fftv/EYIf9AK/wDBi/8AkD+Xf+Jcan/Q0f8A&#10;4Jf/AMtPwQ/4TrW/+gxqv/gXJ/jR/wAJ1rf/AEGNV/8AAuT/ABr97/7c1r/oBL/4HJ/hR/bmtf8A&#10;QCX/AMDk/wAKP+IwQ/6AV/4MX/yAf8S41P8AoaP/AMEv/wCWn4If8J1rf/QY1X/wLk/xo/4TrW/+&#10;gxqv/gXJ/jX73/25rX/QCX/wOT/Cj+3Na/6AS/8Agcn+FH/EYIf9AK/8GL/5AP8AiXGp/wBDR/8A&#10;gl//AC0/BD/hOtb/AOgxqv8A4Fyf40f8J1rf/QY1X/wLk/xr97/7c1r/AKAS/wDgcn+FH9ua1/0A&#10;l/8AA5P8KP8AiMEP+gFf+DF/8gH/ABLjU/6Gj/8ABL/+Wn4HnxvrJkDf2vqe4DAP2p8gfn7Cl/4T&#10;rW/+gxqv/gXJ/jX7u3Ca3P4vtNU/sdALazntfL+2J83mPC27OO3lf+Pe1aX9ua1/0Al/8Dk/wo/4&#10;jBD/AKAV/wCDF/8AIB/xLjU/6Gj/APBL/wDlp+CH/Cda3/0GNV/8C5P8aP8AhOtb/wCgxqv/AIFy&#10;f41+9/8Abmtf9AJf/A5P8KP7c1r/AKAS/wDgcn+FH/EYIf8AQCv/AAYv/kA/4lxqf9DR/wDgl/8A&#10;y0/BD/hOtb/6DGq/+Bcn+NH/AAnWt/8AQY1X/wAC5P8AGv3v/tzWv+gEv/gcn+FH9ua1/wBAJf8A&#10;wOT/AAo/4jBD/oBX/gxf/IB/xLjU/wCho/8AwS//AJafgh/wnWt/9BjVf/AuT/Gj/hOtb/6DGq/+&#10;Bcn+Nfvf/bmtf9AJf/A5P8KP7c1r/oBL/wCByf4Uf8Rgh/0Ar/wYv/kA/wCJcan/AENH/wCCX/8A&#10;LT8EP+E61v8A6DGq/wDgXJ/jSR+N9ZiQKur6mqqMAC6cAD86/fD+3Na/6AS/+Byf4Vm+Dk1vwr4T&#10;03TDo6TGwto7cyC8Rd+1QM4xxnFH/EYIf9AK/wDBi/8AkA/4lxqf9DR/+CX/APLT8Iv+E61v/oMa&#10;r/4Fyf40f8J1rf8A0GNV/wDAuT/Gv3v/ALc1r/oBL/4HJ/hR/bmtf9AJf/A5P8KP+IwQ/wCgFf8A&#10;gxf/ACAf8S41P+ho/wDwS/8A5afgh/wnWt/9BjVf/AuT/Gj/AITrW/8AoMar/wCBcn+Nfvf/AG5r&#10;X/QCX/wOT/Cj+3Na/wCgEv8A4HJ/hR/xGCH/AEAr/wAGL/5AP+Jcan/Q0f8A4Jf/AMtPwQ/4TrW/&#10;+gxqv/gXJ/jR/wAJ1rf/AEGNV/8AAuT/ABr97/7c1r/oBL/4HJ/hR/bmtf8AQCX/AMDk/wAKP+Iw&#10;Q/6AV/4MX/yAf8S41P8AoaP/AMEv/wCWn4If8J1rf/QY1X/wLk/xpH8b6zJjOr6mdpyM3T8H86/f&#10;D+3Na/6AS/8Agcn+FZviNNc1ybTWGjpH9gvVuiDeqd4CuuOnH3v0o/4jBD/oBX/gxf8AyAf8S41P&#10;+ho//BL/APlp+EX/AAnWt/8AQY1X/wAC5P8AGj/hOtb/AOgxqv8A4Fyf41+9/wDbmtf9AJf/AAOT&#10;/Cj+3Na/6AS/+Byf4Uf8Rgh/0Ar/AMGL/wCQD/iXGp/0NH/4Jf8A8tPwQ/4TrW/+gxqv/gXJ/jR/&#10;wnWt/wDQY1X/AMC5P8a/e/8AtzWv+gEv/gcn+FH9ua1/0Al/8Dk/wo/4jBD/AKAV/wCDF/8AIB/x&#10;LjU/6Gj/APBL/wDlp+CH/Cda3/0GNV/8C5P8aP8AhOtb/wCgxqv/AIFyf41+9/8Abmtf9AJf/A5P&#10;8KP7c1r/AKAS/wDgcn+FH/EYIf8AQCv/AAYv/kA/4lxqf9DR/wDgl/8Ay0/BD/hOtb/6DGq/+Bcn&#10;+NH/AAnWt/8AQY1X/wAC5P8AGv3v/tzWv+gEv/gcn+FH9ua1/wBAJf8AwOT/AAo/4jBD/oBX/gxf&#10;/IB/xLjU/wCho/8AwS//AJafgePG+tK5YavqYLdT9qfJ/Wl/4TrW/wDoMar/AOBcn+Nfu7pqa5Ye&#10;JNTvzo6MNQEICfbV+TYpHXHOc1pf25rX/QCX/wADk/wo/wCIwQ/6AV/4MX/yAf8AEuNT/oaP/wAE&#10;v/5afgh/wnWt/wDQY1X/AMC5P8aP+E61v/oMar/4Fyf41+9/9ua1/wBAJf8AwOT/AAo/tzWv+gEv&#10;/gcn+FH/ABGCH/QCv/Bi/wDkA/4lxqf9DR/+CX/8tPwQ/wCE61v/AKDGq/8AgXJ/jR/wnWt/9BjV&#10;f/AuT/Gv3v8A7c1r/oBL/wCByf4Uf25rX/QCX/wOT/Cj/iMEP+gFf+DF/wDIB/xLjU/6Gj/8Ev8A&#10;+Wn4If8ACda3/wBBjVf/AALk/wAaP+E61v8A6DGq/wDgXJ/jX73/ANua1/0Al/8AA5P8KP7c1r/o&#10;BL/4HJ/hR/xGCH/QCv8AwYv/AJAP+Jcan/Q0f/gl/wDy0/A+TxvrMqFW1fU2U9QbpyD+tL/wnWt/&#10;9BjVf/AuT/Gv3d8Yprnijwxe6eujpCbuIxhzeqdue+MVpf25rX/QCX/wOT/Cj/iMEP8AoBX/AIMX&#10;/wAgH/EuNT/oaP8A8Ev/AOWn4If8J1rf/QY1X/wLk/xr7Z/4Ifa7fa18dPGH2y8urvy9BGzzpWk2&#10;ZuI84yeOg/Kv0W/tzWv+gEv/AIHJ/hR/bmtf9AJf/A5P8K8jPvEuOZZfVwKwihzq1+dO2qe3IvzP&#10;ouE/A+eS5vQzSWYOoqbvy+yavo1v7R237M+adG0f4d+Gv2zLXxD4R8V+FfG/iXVtWv5PE8MkOj3d&#10;14WtVtZfMuPtcFut3biOSOG3C3EzIVmZMbsMsX7YXiT4V+LLqTVLTUfCmr+PPs1je6RFdRtNqusW&#10;zZe2Tw7cu2yOWSQ5E9qkw38OAwVk+mZ9W1m5geNtD+V1KnbqCqcH0IGQfcVDo8uo+H9JtrGy8Nw2&#10;1nZxLBBDHeoFiRQAqgY6AAV+TQg0or+W1tV0/pW3630P6ClNNyl3vfR/13vt0trc+V92ht4ozImn&#10;f8NB/wDCxiYVJjGvf2T/AGp0B5l/s7+yd3rFjP8AFivQfhH8B/AOv/tV6l4o8K+CvB2iaX8Pll0q&#10;C+0rRra1k1HV5hi7YyxoGZbeMiHqR5k04I3R8e3/ANua1/0Al/8AA5P8KP7c1r/oBL/4HJ/hThBx&#10;SXa/Vdkvusm7d3foKU1Lm83282/1t6XXU3K5zxz/AMh7wn/2Fz/6R3VT/wBua1/0Al/8Dk/wqtc2&#10;Wp+JNZ0mS4sUsItLuzdlvtAl839zLFtAA4/1uc/7PvS5WPmTOlrl9O/5Dlj/ANdW/wDRb11Fcvp3&#10;/Icsf+urf+i3px2ZR1FFFFQBydFFFdABRRRQAUUUUAFFFFAEEf8AyEpf+uSfzep6gj/5CUv/AFyT&#10;+b1PQAUUUUAFFFFABRRRQBBqH/Huv/XWP/0NanqDUP8Aj3X/AK6x/wDoa1PQAUUUUAFFFFABRRRQ&#10;AUUUUAQaZ/yDbf8A65L/ACFT1Bpn/INt/wDrkv8AIVPQAUUUUAFFFFABRRRQAUUUUAQaf/x7t/11&#10;k/8AQ2qeoNP/AOPdv+usn/obVPQAUUUUAFFFFABRRRQAUUUUAFQWn/Hxc/8AXUf+gLU9QWn/AB8X&#10;P/XUf+gLQBPRRRQAUUUUAFFFFABRRRQAUUUUAQXf/Hxbf9dT/wCgNU9QXf8Ax8W3/XU/+gNU9ABR&#10;RRQAUUUUAFFFFABRRRQAUUUUAFQaf/x7t/11k/8AQ2qeoNP/AOPdv+usn/obUAT0UUUAFFFFABRR&#10;RQAUUUUAFFFFAEEn/ISi/wCuT/zSuo0P/kFxfj/M1y8n/ISi/wCuT/zSuo0P/kFxfj/M1E9gLdFF&#10;FZAFFFFABRRRQAUUUUAFFFfNnjX4y+L4NM8e+PLbxJcWGnfD7xMNGj8NLaWzWWp20bW6ytO7Qtci&#10;eTzpDGYpUQYgzG/z7yOsuXyv8rpfm0D0jzP0+dm/0Z9J0V87fsgfH/VvHms6r4WSC41abRNe1uTW&#10;dR1W/lhktbdtWvo7RLVHjZrpQIfLJDJFGE2h2dGiX6JoWsVLuD0lKHZtfcwooooAKKKKACiiq2sP&#10;dx6RdNp8dvNfLC5to7iVooXkwdod1Viqk4yQpIHY9KGC1dizRXyd4j+M3jPQvgV4svfEviS51DUv&#10;DHxT0zSnutE02S1ZrL7dprSW8VvAXmdCs0qbC0sjq20l84r6C+CXxIvPi74Dt/Ec2m2em6dq+LnS&#10;RDqIvJLizdQ0ck21Akcpycxo8qrx+8JJAI+9DnXl+MYyX4S/Bg9Jcr8/wbT/AC/FHX0UUUAFFFFA&#10;BRRRQAUV5l+0tfajofhyPU4/HepeCtMs0ddmkafaXWpavePhbe2iFzFOjbjuAiSIySOyYdQpD+T+&#10;Ef2iPGXhj9oWbwzrFh/aHjfxD4Z8PGLR5tQktNFsb4x6hLfH7RslSNtsRwkaSSy+WMKUR5IyPvff&#10;b8/8teyabCWiv5X/ABS/X8GfUtFIOnPXvS0AFFFFABRRRQAUUV8/fEnxD42+GPxV03+0vF2sS6T4&#10;kkvYdkljYwaJCTa3UlvZ2pjQ363i+TG5knk8hwJdpDtHEudSpyRcn2f/AA3z6FwhzOy/rz+XX/hz&#10;6Borwj9hD48an8bvg/4dP2WW5sNH0KwtNR1fUr2RdSu9T+yQSyA2zx7/ACysobzpZFaQncqPGySt&#10;7vXRVpuEnH+v6ZjTnzxUgooorMsKKKKACiivPf2kv2hdG/Zy8ALqmp3+i2d7qVwun6VHqmoJYWtx&#10;dOCVEkz/ACxxqAzu3JCqcBmKqU3YaV3Y9Cor4l8M/ttTadY/DzXdV8ap45+y634p0vUpPD7xJaai&#10;0UzJY+akTeTDF5ZhdZZ2CIjrI0mDvP2V4VudUvPD1rLrdlYadqrpm5trK8e8t4W9ElaKJnGMcmNf&#10;pVNW/rvr/X/BJv8Ar+Dt/X/AZoUUUUhhRRRQAUUUUAFFeDftN6x8RvAPjiPxXba1cWHwz0iC0/tC&#10;20q8tBqLubhlnkMFxptx5y7HiG2O5hbCSYyxWs/9nf4/6t4g+MnjXwXbwXGs3un+LNSuLu41W/lt&#10;otO01ZI40W13Rubhgxx5ce2OMffkjZo1ch70uVb2b+5pfre/kwn7seZ7XS+9N/pb1Z9E0UUUAFFF&#10;FABRRRQAUVl+NfF9j8PvBura9qkph03RbOa/u5ApYpFEhdyAOuFU8V8neO/2mfGUHwg8WS+MIfGP&#10;gjxXfT6drelaMsVsyWmlLqdrA62s1k8k00hWRBMszBy0+1IgnBFrLl/r+rXfomwaaSff+vzaXq0f&#10;Ytcvp3/Icsf+urf+i3qr8EPijdfGXwh/wkP9mW2naNqDl9IYX3n3Nzbgkb54wgWCQkH90HkKjAcq&#10;+5Ftad/yHLH/AK6t/wCi3q1dJ3C99jqKKKKgDk6KKK6ACiiigAooooAKKKKAII/+QlL/ANck/m9T&#10;1BH/AMhKX/rkn83qegAooooAKKKKACiiigCDUP8Aj3X/AK6x/wDoa1PUGof8e6/9dY//AENanoAK&#10;KKKACiiigAooooAKKKKAINM/5Btv/wBcl/kKnqDTP+Qbb/8AXJf5Cp6ACiiigAooooAKKKKACiii&#10;gCDT/wDj3b/rrJ/6G1T1Bp//AB7t/wBdZP8A0NqnoAKKKKACiiigAooooAKKKKACoLT/AI+Ln/rq&#10;P/QFqeoLT/j4uf8ArqP/AEBaAJ6KKKACiiigAooooAKKKKACiiigCC7/AOPi2/66n/0BqnqC7/4+&#10;Lb/rqf8A0BqnoAKKKKACiiigAooooAKKKKACiiigAqDT/wDj3b/rrJ/6G1T1Bp//AB7t/wBdZP8A&#10;0NqAJ6KKKACiiigAooooAKKKKACiiigCCT/kJRf9cn/mldRof/ILi/H+Zrl5P+QlF/1yf+aV1Gh/&#10;8guL8f5monsBbooorIAooooAKKKKACiiigArh9b/AGcvCHiHx4viO6026bUPtMV7JDHqV1FYXVzF&#10;t8q4ns1kFtNMmyPbLJGzr5UWGHlpt7iijZ3W4dLHGaN+z94S8Pavpd/YaZLZ3mjXV9eWs0N9cIwe&#10;9mae6V8P+8jklbeYn3RhlQhQUXHZ0UUdLBu7hRRRQAUUUUAFMnhFzA8bbgrqVJVirAH0IwQfcc0+&#10;ih66ML21R5j4Y/Y+8B+Ere+itrPxBcRalqVtrFymoeJ9U1BZby3mjmiuMT3D4kDxRksOXCKrblGK&#10;7LwT8OdH+HX9pDRraWzi1a+l1G4h+0yyQieU7pGjjZikQdiXZYwql2ZiNzMTuUUXdrf10/yX3IP6&#10;/P8Azf3sKKKKACiiigAooooA4X4rfs5+FvjTr+j6prya/wD2h4f8w6dPpviLUdKa1MilXZfss8Xz&#10;FSVLHnaSM4JFRah+zH4M1ewvYbvT9Qun1C2sbWe6m1i9e9ZbJ3ktXFyZfOWWN3ZhKriQk5LHArv6&#10;KFpogvrcRF2KBzwMcnNLRRQAUUUUAFFFFABXnei/sp+BPD3iZ9VtNIuo5DJcTxWh1W8fTrOW4Dia&#10;W3s2lNtBI4kky8UasfNk5+ds+iUUmk9x3a2OR8E/Arwv8ONXsb3RNOl0+fT9Gg0CLy72cxvZwf6l&#10;JELlJWj5CySBpFDOA2GYHrqKKptt3ZKSWwUUUUhhRRRQAUUUUAcbH+z/AOEEuLSQ6LFKbKfUrmJZ&#10;ZpJI9+ou73m5GYq4lZ3yrAqN2FAHFbngbwTp/wAOPCNhoelLdJpumRCC2S5vJruSNB0UyzM8jAdB&#10;ljgAAYAArWoo2/rtt9wef9a7/eFFFFABRRRQAUUUUAcV4o/Z+8NeNfGceuaquvX1xFNDcLZy+INQ&#10;OlmSEq0TGw8/7ISrKrgmI/Oob7wzSr+z74Si1i31CPTJYL611qbxBFcQ31xFKLyZdszFlkBMcgAD&#10;QnMTYGUOBXaUULTb+tn+i+5dgeu/9br8m182FFFFABRRRQAUUUUAV9W0m11/SrmxvraC8sryJoLi&#10;3njEkU8bAqyMp4ZSCQQeCDXnmk/sieAtJ0q8szpuqahFepbRO+p69qGozRx28yzwxRS3E7vFEsqq&#10;3lxsqEqMg16XRQtHdbg9VZmH4R+HGj+BNT1m60q2ltH1+7N/exi5leBpyMNIkTMY4i/V/LVd7Es2&#10;WJNU9O/5Dlj/ANdW/wDRb11Fcvp3/Icsf+urf+i3q47WA6iiiioA5OiiiugAooooAKKKKACiiigC&#10;CP8A5CUv/XJP5vU9QR/8hKX/AK5J/N6noAKKKKACiiigAooooAg1D/j3X/rrH/6GtT1BqH/Huv8A&#10;11j/APQ1qegAooooAKKKKACiiigAooooAg0z/kG2/wD1yX+QqeoNM/5Btv8A9cl/kKnoAKKKKACi&#10;iigAooooAKKKKAINP/492/66yf8AobVPUGn/APHu3/XWT/0NqnoAKKKKACiiigAooooAKKKKACoL&#10;T/j4uf8ArqP/AEBanqC0/wCPi5/66j/0BaAJ6KKKACiiigAooooAKKKKACiiigCC7/4+Lb/rqf8A&#10;0BqnqC7/AOPi2/66n/0BqnoAKKKKACiiigAooooAKKKKACiiigAqDT/+Pdv+usn/AKG1T1Bp/wDx&#10;7t/11k/9DagCeiiigAooooAKKKKACiiigAooooA/BD/g6X/bC+Lf7Pn/AAUF8HaP4C+KXxG8EaTc&#10;fD2zvJbHQPEl7pttLO2pakjStHDIqlyscaliMkRqM4UV57H+wD/wVqiTaviT46qB0A+NduB/6dKj&#10;/wCDvX/lJP4I/wCyaWH/AKdNWr9dP21/il4R8CftX2H/AAsfxF8T9G8DWHgS41SX/hFb/wAR28Ft&#10;Ot9GhuLn+x2BVRGWG+b5BnGc4r+iMy4unw3w3kzwmGozliIVOZ1IX+BKS1TjurrW+ttjyVh/a1Ks&#10;pN+7y7f3pKP639D8kf8AhgT/AIK1/wDQy/Hb/wAPXB/8tKP+GBP+Ctf/AEMvx2/8PXB/8tK/XnRv&#10;2udX/ZN/ZX8Ev8QruyfxN4t1m70/w9J438RW+iqunCWea1l1S+2OsUiWKxB9scsrysispdnZeW+L&#10;37YfiX9qb4PeFrT4fJ4bc33xCg8I+JJ9D+Ik9vbTukS3iRWOrWNq8rW88ZTfMiwzR4aPy8s235d+&#10;M+Y83LHA4W90v4UtOZxWvv8ATmV/u1Zssup25nN2tJ3TvdRTenqou17X02Pyv/4YE/4K1/8AQy/H&#10;b/w9cH/y0o/4YE/4K1/9DL8dv/D1wf8Ay0r9dNV8Y+JPDHxC/aN0n+2datY/Cvwq0S50+2XW7q9T&#10;Sro22r+ZLDNKRI0haKPM5CySeWjNyOKWqfDa++DP7Clh8YPCvjT4jReMvDnhC38VXS6z4z1PW9O1&#10;0R2a3FxaT21/PPCiTAMPMhWOWMkFHXlWJeNGPi5uWCwvLC137KX2ub+/05Xf8LgstTnCnGUnKV7K&#10;/ZQdtt/fSX42PyY/4YE/4K1/9DL8dv8Aw9cH/wAtKP8AhgT/AIK1/wDQy/Hb/wAPXB/8tK/bPRv2&#10;zdR8a/tAHwV4e8NaBdixsdP1HUIdQ8TjT9de3uo45GubPT3tyLm3hEqB5WniG8SIAXQK3P8A7c99&#10;498R/HD4Q+C/DkMTeHvEV5f3GorB421DwvdXz29pI4ha4sraSZIl3CX5JB5joqMAuSW/GbMYtJ4H&#10;C72/hS72f2/+A+5KwNJx5ueVrJ791dffp5n42f8ADAn/AAVr/wChl+O3/h64P/lpR/wwJ/wVr/6G&#10;X47f+Hrg/wDlpX7Q+KP259X0bTfFvizTfAtrqXwr+H+qz6Rrmuy+IPI1Mm1kEV7cW1kbdkmggfcG&#10;aS5id/JlKI2E8zr/AAf+0X4k+I/7QPizwjofg/TH0HwPqNpZ6prt7r5hM6XNhBdo1rbpbyGSRfO2&#10;usjxJjy2WRyzpGR8Z8wkk44HC66/wpbaWfx7O61/yZf9mxTacpXV769nZrbdPpufhf8A8MCf8Fa/&#10;+hl+O3/h64P/AJaUf8MCf8Fa/wDoZfjt/wCHrg/+WlftX8bvjU3wZ+PXjrXy3iTUo/Bvwrn8Rf2N&#10;/bCxaRdmK4nfiDyWZLlvJ2efvYBDjy+MmbQP209R0PxhDafELwlp/gvSNW8KXvjLSr2HXxqMy2dn&#10;5DXEV5F5EaQTpHcRtiGW4jO2QCX5QWheNWOcOf6lhba/8updHP8Av/3JP5Ff2V73KpS3SWu91B7W&#10;/vx+8/E7/hgT/grX/wBDL8dv/D1wf/LSj/hgT/grX/0Mvx2/8PXB/wDLSv2R+J/x/wDiV4w/Y2+I&#10;3ii88FReBdNvfAOq63oGp2Hig3Oq2DCzeS3+1RCCIW1wVZXH2ea4CMjAuMKzdt4O/aYlhs/GGmza&#10;W9zN8PvB+ma/JcvektqjXFtcyFCChKEG2+9l8+ZnAxyVPGrMKcZyqYHCpQSb/dS683TnvpysmOWw&#10;mqbhNvnbS17cv58yPw4/4YE/4K1/9DL8dv8Aw9cH/wAtKP8AhgT/AIK1/wDQy/Hb/wAPXB/8tK/b&#10;eH9r3XvHms+FNC8DeDNN1rxHrXhSz8Y6tFqmvvptjotldfLEnnpazvNO7rKFQRKu2F2Z0yobyD4c&#10;f8FDY/g5+zj8I9N1rVPCkvjTxfpF1qs914+8bR6BZQ28M5jYy3rx3Dyzs7oiRxxvkJIxZAg3VPxn&#10;zGEuSWBwt7tfwpbq97e/rblf3EU8BTmuaMpWsnv0aTXTqmrddUflP/wwJ/wVr/6GX47f+Hrg/wDl&#10;pR/wwJ/wVr/6GX47f+Hrg/8AlpX7GWn/AAUjj8e6V8OB4L0Xwle6r8RYNSa1XxB4xj0rTprixukt&#10;JrSzu4be5F7O8zMYhGgV4kMhZchT6z+0D+0Fc/An4SaV4lPhe+1O91TVtJ0gaP8Aa4YbiKa/u4bU&#10;KZMtEWRphn59h2nD4O6q/wCIy5lt9Qwur5f4Ut72t8ffQPqFNfals38lrrpp6b79j8Gv+GBP+Ctf&#10;/Qy/Hb/w9cH/AMtKP+GBP+Ctf/Qy/Hb/AMPXB/8ALSv2k1L9uzUfh3YeN9O8a+DbGx8b+FbrSLSx&#10;0fQteOqW+uPq0hgsFjuJre2aMtcLJG++EBBHvBcHAzPjP+194+8CfDD4qaXqng7w54f+IfhXwbce&#10;LNLSz8UyXum39iiuss0dw1lFKJ4HU5ia3CMWhAlAdimVXxrzCEHP6hhXa/8Ay7etlzNfxN0tWui1&#10;dkbUsqjOahzS1aW/d2XTZvRd+h+N3/DAn/BWv/oZfjt/4euD/wCWlH/DAn/BWv8A6GX47f8Ah64P&#10;/lpX7w+BfF3jw/svpq+o6L4aj8YxaR59taR+ILi6srlhEGjaW7azSRS3VsQPtPAL9a+e/wBkD49+&#10;N/BH7NnwrS60P/hMPif8abZNbsU1Lx9f3dpcwCzhubq+uJZ7Vv7NjXzAotLOCWNXkiVcgs67T8ZM&#10;xjUnD6jhfdt/y6l9pu32/wC62+3pdrCGBhKnGpzS96/Xsk3081bv91/yi/4YE/4K1/8AQy/Hb/w9&#10;cH/y0o/4YE/4K1/9DL8dv/D1wf8Ay0r9sfDn7b895qui6Hq3hNdL8VyePP8AhA9csI9WFxBpkx06&#10;bUI7uCbylNxBJAkRXdHC371gwVoypk+In7bj+BIfHBi8I3GrTeD/ABto3gyK3g1FI5NSk1FbArMC&#10;6BI9jX4GxmwfLzvXdxMfGbMZO0cDhXe3/LqXXkt9vrzx+/ydreXRiruUtm9+i5l2/uy+70PxK/4Y&#10;E/4K1/8AQy/Hb/w9cH/y0o/4YE/4K1/9DL8dv/D1wf8Ay0r9qbr9ue7+HOi/ESLx/wCErTSvFHgH&#10;+zGXS/D+tnV4tZXU3MNisM00FqyySXKvERJEqptDbypOD4PfEL4g6/8Atq6npXjXS7Hw2sXgW2vY&#10;tL0nxHNq+ml2v5l83MlvbYmwu1v3XQLh25AS8Z8xdRQWBwut/wDl1LpFy/n3stt1fUUsvhGDm5S0&#10;t+Mox7ed/Pofit/wwJ/wVr/6GX47f+Hrg/8AlpR/wwJ/wVr/AOhl+O3/AIeuD/5aV+3/AId/a01X&#10;xr+034k8B6N4c8OXVn4OvobPWPO8UpB4hijkghlF9HpZgw9kGnRfNa4Rm2SlEcqqvz2hft5atquk&#10;aH42l8C2lv8AB/xLr0Ohaf4hHiDdqmJ7n7Jb30tgbcRpaS3JVQy3TyBJY3aIfOqOPjPmEuW2Bwvv&#10;bfupdbJfb6307622YSy+EW05S031/wCB5fLTuj8Yf+GBP+Ctf/Qy/Hb/AMPXB/8ALSj/AIYE/wCC&#10;tf8A0Mvx2/8AD1wf/LSv2T/bnvvHviP44fCHwX4chibw94ivL+41FYPG2oeF7q+e3tJHELXFlbST&#10;JEu4S/JIPMdFRgFyTrfFj9uofBH4/aD4Q8Qab4P03Ttf1ez0azS48Zw/8JPd/apPIhvIdJWJjJaG&#10;cqhkNwsiqJHMQCYKh40ZhKSgsDhbt2X7qW+n9/rfTvugll8Em+aVkrvXb8O3+R+K3/DAn/BWv/oZ&#10;fjt/4euD/wCWlH/DAn/BWv8A6GX47f8Ah64P/lpX7m/DT9obxh8WfEPiwaT4E0yPQ/Cmranob3d3&#10;4j8u61G6tSRH5EC2zL5Uh2qzSyxtGd2EkUBm7rw5rninxR8IbDULjQ7Pwv4xv9Mjmm0m9uxewaVe&#10;MgLQvNDgTKjkjcmNwXIxnh0/GfMJpSWBwtmk/wCFLaWqfx9t+2l91cll8ItrmldNrfqt+n/D622Z&#10;/Px/wwJ/wVr/AOhl+O3/AIeuD/5aUf8ADAn/AAVr/wChl+O3/h64P/lpX7R+DfiJ4j+EPwW+Nup6&#10;nrt94r1fwjq10be5vcIpcafaSBUjGVihEsjERrkAHqTlj0NxoOofAvxz8PZYPEXiHWE8TXraRrqa&#10;nqE96l5I1tLKlzFG7FLdhLHysISPZIw2/Ku32p+J2ZRbj9Uwj/l/dStK0VN/butGrXWra21a+ehj&#10;oSSajNWbUk5K8bVHT6XT1Tbs9Ip6t8ql+Hf/AAwJ/wAFa/8AoZfjt/4euD/5aUf8MCf8Fa/+hl+O&#10;3/h64P8A5aV+2/iHw9q3w8+IHhCG18Wa9r/jrXdbFzqNu99P9g/sneftJ+xbzBBFFGURJAquZNnz&#10;FnIPutwZBbv5QQy7TsDnClu2fauLF+LePoqMo4PCyUr/APLqS2drq89r7PS9norHp4Kmq9SdOfNF&#10;xt9pPfVJ2WkrWbjrZNNNpn86f/DAn/BWv/oZfjt/4euD/wCWlH/DAn/BWv8A6GX47f8Ah64P/lpX&#10;7kfAJvFOn/tBfEDTvFHiObXLhdM0m9EMamKwsHle9DR20RJ2oFjjBZiXcruY8hQzw83i3TP2x7eH&#10;XfET3dlqnhvUbm30m0DRafYpFd2aRHaTmSYq7lpG/v7VVVHzdMvFLMY1ZUvquEfLHm/hT193msvf&#10;7dXb8kcMcTF4eOIcJq8+Rq8bx/eezu9e9tFd6+rX4df8MCf8Fa/+hl+O3/h64P8A5aUf8MCf8Fa/&#10;+hl+O3/h64P/AJaV+xHx2+IGpeBG8c6pq9x8SbLxdbamlv4OTTYNQk0edGEQtE2Q/wChymSVnV1u&#10;CZCSQMYjFfUluztboZAFkKgsB0B71njfFXM8PSp1ngsK1P8A6dS7Rej9pqveSv3TXrrl9ejisTVw&#10;ybUqf95N25pRV1b3buLaXWNnfdL+dP8A4YE/4K1/9DL8dv8Aw9cH/wAtKP8AhgT/AIK1/wDQy/Hb&#10;/wAPXB/8tK/cXw83i3TP2x7eHXfET3dlqnhvUbm30m0DRafYpFd2aRHaTmSYq7lpG/v7VVVHzZf7&#10;R+ian4E03WvEr+LvEyeIby7Q+HvIuriz0PRI02BUvBv+yFGYuzyXPL79icqoO9LxQx861Oj9Vwnv&#10;pNWozerdrfH0s23tZO19L4V8UqdKtV5JfupWd5RWnIp83XdNKMd3JpPl1a/E7/hgT/grX/0Mvx2/&#10;8PXB/wDLSj/hgT/grX/0Mvx2/wDD1wf/AC0r9z/2hfCctrDrPiXVvEnjKOxt7FbbR9P8PTXVoLK4&#10;w7PcztAwVwSEG65/cRKh3HDsa9B+FWo3+r/C/wAOXeqXdlf6ndaXbTXdzZur29xM0Sl3jZflKMxJ&#10;BXggjHFcdXxbx8cPGvHB4V3dn+6ktbX09/W3Xaz2utTupRUsU8NPmWl17ybsmldpLS7+HV3Sd+V6&#10;H89//DAn/BWv/oZfjt/4euD/AOWlH/DAn/BWv/oZfjt/4euD/wCWlftv+09pF94Q0PxD4oufFXiy&#10;LVXCL4ah0y4nstN0ZowCpuiGFqyvJlpJL393tIQAY+al+1v8UNd1n4ceLdI8KatPp03hPRZNS1/W&#10;tPfy2t5RCZILOFw2VlkOHcjJSIAZDSoa7sN4m5lXdL2eEwtpuzbpSSXw3+3rrJR85aK+jfnYvHU8&#10;N7b2qleCukpJuXxWVtk2ouS10h70uWzS/FX/AIYE/wCCtf8A0Mvx2/8AD1wf/LSj/hgT/grX/wBD&#10;L8dv/D1wf/LSv3Q+Pdjruq+MPDxi0Lxxrfhqz0+6mvk8M64NLuGuWMIhDn7XbPIoRZzhWbkrxzWT&#10;408UweJ/APw+utAufG158O724lGrXGkS39zq6qkb+Ukrxlr4ATqVk2HeGUKxC7gcqPilmNSFOawe&#10;F969/wB03a3NZfxb80uX3YtLm6M0r4qFKrVpyUvcSau2ubSN2rwtyR5lzyTlya3R+Iv/AAwJ/wAF&#10;a/8AoZfjt/4euD/5aUf8MCf8Fa/+hl+O3/h64P8A5aV+6v7I3jp/HfhnxNJbXGu3vhzT9fnsdDud&#10;YjmW7kt0SLerNP8AvpAk5nQNL8/ybW5U0n7Qmn65qfjjQfK0HxxrXhmysbua+Twzrg0u4a5LRCEM&#10;ftds0ihFmOFZuSvHNR/xFXMY4t4Wpg8LG3V0mraXs71ElLpZv4tLmirU55f9eoc09bJRblf3uS65&#10;Yybj9pSUX7vvWPwr/wCGBP8AgrX/ANDL8dv/AA9cH/y0o/4YE/4K1/8AQy/Hb/w9cH/y0r9svHfx&#10;A0fWPCfw0bStb8St4H1ie4W6Swv72TXLwRwybIxsY6hIUmU+aIiZF2fPiMPWh8K9M1/4sfBnUdLt&#10;/Fmo2FmviCW2t7/7QZtYTSkkVvs0rkiWC6Klo90h8+NSrP8AvAcbS8T8yhS9rUweFir2d6MtPecd&#10;f3j95Wu49ramMMbSqVfZUrzfLdcs0+Z8vMrXS9xrRTbSctGlufh7/wAMCf8ABWv/AKGX47f+Hrg/&#10;+WlH/DAn/BWv/oZfjt/4euD/AOWlfsnN8RNS8K2PjPS/Dut69Fpt5q+iaLpn9s3Ms+raPLez+RcT&#10;7bvdcrFtKtEJxhmVyuUwT6D4fsbj4QftCaR4ds9U1vUPD/ifR7q5a31TUbjUpbW7tnhxIk07vIqP&#10;HKwZd23ciFQCWy6vidmUE/8AY8LezaXsZapRU3f95o0pba6pq+15o42E2laVtFJqV0uapKlFx095&#10;OUXr7rUbO2tl+Ff/AAwJ/wAFa/8AoZfjt/4euD/5aUf8MCf8Fa/+hl+O3/h64P8A5aV++/7QXxcl&#10;+Dvw9kvrDT5NZ1+/mXT9G02MHN9eSZEaH0UYLMcgBVJyK8nh+KF74Q+D994djvvFth4+uNZ03TtU&#10;m1ydJru0k1K4SL7XbqJZ4Ehx5vlRxOUQx4IyGJywnihm2IpqpHA4XWSiv3Uu6Tb/AHl1FNpN23aR&#10;0Y/F4XCVnSqSl7sJTb7JJuy0s5NRk1G6dot9r/jB/wAMCf8ABWv/AKGX47f+Hrg/+WlH/DAn/BWv&#10;/oZfjt/4euD/AOWlfuDqo1H4HfFMaLo+tancaXr/AIa1C9iTXNUn1AWN9a+UUm8+4d2SJkkO9S2w&#10;FFIC5bPNfAjxs58b+CHste8TS/2ro81x4oHiK/ufs17KIVkE1j9o/dS4k3ktYH7OImyTjys7R8Tc&#10;ynSdang8K42uv3Mv717/ALzTWLS3u7Lrc5p46FOtDDVk1Ny5WuZPV+zty6Lm0qRb0VkpPeNn+Mf/&#10;AAwJ/wAFa/8AoZfjt/4euD/5aUf8MCf8Fa/+hl+O3/h64P8A5aV+1yfEfXviJ8f/AIda9aalfWPg&#10;jVNSvrDTLGNjGmtQpp9zIb2Yfxo0kaGEEY2r5nPmLj3TxH4htPCfh+91S/mFvY6dA9zcSnpHGilm&#10;P5A1x4zxXzTDOEJYLCuUleypS0d2rP391bXs9D0MulQxiqSpuSjCVk7q0lyxlzL+6+bR9UrrRo/n&#10;d/4YE/4K1/8AQy/Hb/w9cH/y0o/4YE/4K1/9DL8dv/D1wf8Ay0r9tPgL8XL7xR8SI9Y8X6d4v8PX&#10;njdZI/DFpeThdJNnGPMSNYUmbF28amZ3nijbGUT5UO5/iHw9q3w8+IHhCG18Wa9r/jrXdbFzqNu9&#10;9P8AYP7J3n7SfsW8wQRRRlESQKrmTZ8xZyD1y8TcyhWdCphMKpWv/Ck11vqqlrRs1KXRrZq7OCnj&#10;6VXD/WqSk43tq7O2nL7rV+ad04Rt7ya95NpP8SP+GBP+Ctf/AEMvx2/8PXB/8tKP+GBP+Ctf/Qy/&#10;Hb/w9cH/AMtK/Z/Ur/WvFnwS8YfFG21/XbLxBpF7qU+k2q6lMum28FjcSwrbyWqsIZVkEDF3dDJm&#10;Y7WGxNu/8d9Oln8K6l4yvfEXjW3hn0yIaBYaHNcWaabOYy/nXBjYRMC+3LXf7iNU+bAZiX/xE7MF&#10;NQlhMLe7i/3Mm1JW0X7zXfe62l5Xf1tShKpCLtbmi3JJOF37zdrra9rP4o7e9y/iD/wwJ/wVr/6G&#10;X47f+Hrg/wDlpXnH7N37QP7Wv7Pf/BXv4O/CT4ufFr4xW2s2nxG8MWWu6Fe+P7vUraWC7u7OTypD&#10;HcyQSpJbzruXcwKyFWHUV/S/8P7u8v8AwFok+o3NpeahNYQSXVxakGCeUxqXePBI2FskYJGCK/nn&#10;/b6/5W1/DX/ZT/h//wCiNFr3uDONa3EFfGZfjcJQjGFCpJOFNp3TjHdyenvPpfY9SVNKlTrQcvet&#10;o/PX7z+luiiiv5dPdOToooroAKKKKACiiigAooooAgj/AOQlL/1yT+b1PUEf/ISl/wCuSfzep6AC&#10;iiigAooooAKKKKAINQ/491/66x/+hrU9Qah/x7r/ANdY/wD0NanoAKKKKACiiigAooooAKKKKAIN&#10;M/5Btv8A9cl/kKnqDTP+Qbb/APXJf5Cp6ACiiigAooooAKKKKACiiigCDT/+Pdv+usn/AKG1T1Bp&#10;/wDx7t/11k/9Dap6ACiiigAooooAKKKKACiiigAqC0/4+Ln/AK6j/wBAWp6gtP8Aj4uf+uo/9AWg&#10;CeiiigAooooAKKKKACiiigAooooAgu/+Pi2/66n/ANAap6gu/wDj4tv+up/9Aap6ACiiigAooooA&#10;KKKKACiiigAooooAKg0//j3b/rrJ/wChtU9Qaf8A8e7f9dZP/Q2oAnooooAKKKKACiiigAooooAK&#10;KKKAP5yv+DvX/lJP4I/7JpYf+nTVq/fXXfgHaeJvjvL4wv7iG8sbnwrN4WudImtA8dxHLcLMzs5b&#10;BUgFChTkNnPavwK/4O9f+Uk/gj/smlh/6dNWr+hX4lfEex+F3hn+0b2K6umkmS1tbO0RXur+dzhI&#10;YlYqGdj6kAAEkgAmv2Pj2g6vDXD8Yq75KyX/AG8oRf3ptfM8ylVjTnXlUdoqzf8A26+a/wAmkzx3&#10;RP2K9d8J/Dnw1o+lfEKSPUPhvrct/wCCb+60k3P9n2DwywLpl+huAb6FYZnjDq9u+EhOd0ZZ+kvf&#10;2efFHjfTvC0vjDxrp+r614d8Vw+JTPp/h/8As+0aOKKSJLOKEzyyIv7wuXkmmbcX6KVVO28SeP8A&#10;VdDsdOltfBHijWZL2HzJoLOfTlfT2wp8uUzXUaluSP3bOvyn5sYJ5nSP2otN1Pwnd6jJ4e8TWd3D&#10;rR8P2+lyR20l3qN4ApKQGKd4WUZYM5kVF8uTcVCk1+UwwGIqJVIrms19pN3TVna990nd76t3u7ur&#10;mmFpydKpeN0/sySs4ttXsl8Lel9NrJx0zPE/7KH/AAknj/4ua5/b/k/8LT8K2fhjyPsO7+y/s6Xy&#10;efu8webu+252YTHl/eO7jkrL9jfx74s+FGi/Drxx8S/D2pfD3TbO20+90/w94Ql0i+1y1gRUFrc3&#10;M9/dqIJVUCUQxRu4yFkQFgfZvhx8VbP4jSalaiz1DRtZ0WVYtR0rUBGLuz3jdGzeW7xsjryro7Kc&#10;MM7lZQvw3+KVr8UhqM+m2GpLpVlcG3t9SmEQtdVKlldrfa5dkVlK7mVQx+6WGSMnhKtNzbW3Lft1&#10;5fJ35m1a9076o3jjqFbklGV3LmS0d9ElK/WNuRJ3taSSdpOz86+MP7LOu/Gf4g6M+peKtA/4QrQt&#10;csPEFhpreFkbWNKuLQxsqWeoicLBFI0eHzbvKUmuEWVVdRH2vj74Of8ACcfGDwF4r/tH7L/wg8t/&#10;J9l+z7/tv2q2MGN+4bNud33Wz04612GpalBo+nT3d1NHb2trG000sjbUiRRlmYngAAEk1ynh34uT&#10;+Lfh2fEWm+E/E9zFLIPsVk32OC61CEldtxGJLhUWNgdwEro+Afk5GZhQnOGnw36tLV26v0+5F18R&#10;ShJKe9m7JN6R12S8/m2lq7Hkniv9hbV9XsPF/hLTfHVrpvwr8f6rPq2uaFJoH2jUwbqTzb23tr43&#10;CxxQTvuLLJbSuvnShHUFPL9R+FnwQT4YfEv4h+II9QW5j8d6jaX62i23lDThb2FvZiMNuO/P2ffn&#10;C43YwcZNXRP2grjV/Gd74fl8B+MrDV7TSm1YQTyaa4mjDhFjDxXjokjsTtEhQHY5yAposv2hJR4+&#10;0bw9qvgfxfoFxrgneC4vJdNlgjSGMySPJ9nu5XRB8q7iuNzqM810LK68FypLSP8ANF+6l011SUel&#10;7Wfmcf8AbeFlLm968pW+CfxSa393RtyW9r3Ri/HH9lH/AIXNrnjm8/t7+zf+E08A3HgfZ9h877H5&#10;rTt9qz5i78ed/q/lzt++M8N8c/shaf8AEbxz4S1HVtRW60vw74S1Xwleaa1nkapDfpaxu5ff8mFt&#10;iNu1s+Z1G3na8HftM6V4y1fRo00bxFYaT4mkki0TWbuCJLLV2QMwEYWVpkDojujTRRh1Xgncobvt&#10;Zv5dL0m5uILK51GaCNnS1t2jWW4IHCIZGRAx6Dcyj1Irmr5fOj+5rRte+j83O9/nOad9m7O1lbsw&#10;uZ0sQvb4ed7dVftCzXdNRg01o0rq99fC7X9k7x5qXwL8RfDnX/ihY6t4bvvCl54U0tovCwt7yKOa&#10;HyI7m9l+0uLmeKMKP3KWqOWlLISyeWeNP2OvEd/4j1ufw34+tPD+n+MPC1p4X8QRT+HhfXLpbR3E&#10;cdxZym4RLeUrcOCJYrhDtXCjnPdab8f55fiFonhvUvAvjHQ7vX/PNtNdSabNCiwxl3eT7Pdyuq/d&#10;XcVxudR1NWPC37R3hnxt8Yr3wVpM1zqGo6dZS3lxdwxZsUMUscUkAlz80qtIu4KCF5BIYba3rZXi&#10;JqXPHmTjzNpqScVzK7abW7ktf0VuSlnODUYpT5eWXKk04tSlyNJKSTu0ovTp5NnBWX7IPiDwJ4m8&#10;Ka34L8b6fouq6V4SsvBmtNqHh7+0INYtLU7oZokW5ia3uEZ59rF5Y8TYaN9ikVPCf7FGufCfwp4A&#10;Pg3x9HZeK/AmlXehHUNX0P7fp+t2dzMkzi5tIp7dvMWSKNkeKZAp8zKlX2jvfEH7S+leHtR1Nm0f&#10;xBcaBoV19i1XX4YoP7P06UY3hw0onZU3LveOJ0XJy3yvtk+JHx5u/hjZatfXngTxbc6Lo8TzzanB&#10;daUtu8SruLqJL1JMexQE9h0q/wCzsTOak1rK7V2lrLVparV8+se0trMl5pg6UJJNtQtF2jKWkdFs&#10;ndLktzapONr3RyHxY/Zs8f8AxX+Fkfha/wDH/hDU7XVrGez8SprXgSO/tdSaSQOsttCt1GIGiHyx&#10;iY3IwsZcSOpdun+Kv7OEPxE+Enhbwlb6xc2Vv4W1jQtTiurmP7XNcrpl5b3Ijc7ly0gt9pfsXLbW&#10;xg+gaBqp13QrK9a1urE3kCTm2uVCz25ZQ2xwpIDrnBwSMg8mvPfiJ+0ZefDDTb6/1L4deOW02xl8&#10;r7VBNpUguMuEQxx/bfNbeSu1dm87gNoPFZ4bCValbkpW5uZPdL3k7xtd62b0Wq6WsbYrH0KFFV6t&#10;+Sz1UZOya1vZO2i1btscj8Wv2F7X4s/EPx74in8SXOn3fiy18PnTGt7NTJoN/o1zcXVtdhmYrMDL&#10;MmYyqjbGw3HflXT/ALHOr/EiLx5efEXxjYa9r/jTwrP4MhuND0E6RaaNp0yv5nlQy3FzI0zySbmd&#10;pip8qIBF2kt6L8cfjzoX7PvgZtd177Y6FtkNnaRiW7uWwWYIm4A7UDOxJAVUYk8VD8Zv2h/DvwNW&#10;xTVnvLq/1KWOOCxsIfPuSjSJGZmXICQqzrudiByAMsQpmnlmIrxjGFNtTckvN2tK3/brs2umjdkX&#10;VzjC0JznVqKLpqEpX6K/uX+cfdXVrRXer/hV8P8AxN4b+ES+HvFfiLRvEGpR2xskv9M0WTS4fJEQ&#10;jTMD3NwS4wSWEgBJ4VcV5xa/sVX/AIU+FHwesPDXi+203xr8GdJi0jTNcu9GN3ZahAbWO2uY7izE&#10;8bmOVYkcBLhWR44zvYBlb1P4i/Fi3+H+o6Vp0el6vr+ta00n2PTdMSIzSJGu6SRmmkjiRFBXJd1y&#10;WUDJIFXfhv8AESx+KHhdNTsYry2xLJbXNpeReVc2U8bFJIZVyQHVgQcEqeCpZSCSeHrOm8RJaSa1&#10;725rP01kr7S1TuEMVh1V+qRfvRT010va6vte3K7XulZ6Jpnic/7DOqt4aOpL42tG+J0vjSPx1L4g&#10;m0Hdpz3qW32Jbf7Atwri1WyJhVPtJkB/eGVmJy+P9hzVNU0fxF/bfjmPUtX8T+OtC8c3d1DogtoY&#10;pNOOnsbWKLzmKxP9hwrM7vGsg3GZlLP6740+Ieq+FNU8iz8EeJ/EMHlCRrvT7jTY4VPOVIuLuJ8j&#10;GT8uORyecUPDPx+0fXvgp/wnl1b6jomjeVLMY79IxcbUkaMYEburb2UbNrHeHTH3hV08JWjGNaml&#10;vG1mm7+7yqy1X8ONlbXlE8xoOq8PNtO0t1JLl15veas0ud7PS55/8XP2G7f4ueMPibq8/iS4sJPH&#10;2l6FaWZgsUaTQ7vSbi4ura7Bdis376WNjGyKMREEkPxv/Cn4A+KfD3xsu/H3jDxnpviPWbzQI9Aa&#10;20zQDpVjCkdy86yRo9xcS7jvIYPKwJAK7B8tdZN8StVHg/TdVg8CeLbq41DJfTFk06O8sV5wZfMu&#10;lj5GDhXYjIyAcgZHhj9oC48WxeIUtPAnjA3/AIau4bK6sTNpnmSSSIJCEcXhhJRGQsDICPMXAJyA&#10;Qy6rd1I292/2o6X9xu1/71ub012M6ubYd8sJ83vpNe5PWyUkr8u9oX5d9LWu3fnfHH7MviD4nfG7&#10;Qde1/wAU+Hr7w34U1ka3o1ovhcR63p8nlbDAupfaCot2bJdVtld1+RpCuc8roX7BuraVpGh+CZfH&#10;VpcfB/w1r0Ou6f4eHh/bqmILn7Xb2Mt+bgxvaRXIVgq2qSFIo0aU/Oz+r+Afje3jX4g3/hq58KeJ&#10;fD+oadYx6hO1/JYyxIkjlI1JtrmYh22SEBgMiNj6Z2viR8RrP4Z6JBd3NvfX017dRWNlZWcavcXt&#10;xIcJGm5lQE4JLOyqoUlmAGaj6lVpVY0Uve0as07vSzvdpvRavXz3Ljj8PWozxF2oq6bacWkr3Vmk&#10;0tXpYyPH3wc/4Tj4weAvFf8AaP2X/hB5b+T7L9n3/bftVsYMb9w2bc7vutnpx1rx7VP2AtVvvE+s&#10;rB420uw8L6t47sviBJaweGQdWu7y3vbe7+z3V81ywmt/3LJGFgjkjHkjzGSJo5PWIf2jNGh8J6tq&#10;Go2WsaPfaJdx6fdaPdQxtfi5l2+RCgid45TN5ibDHIyndgkFWCyaN+0JpEsHiH+3bPVPB934XtBq&#10;OoWmriHzI7QqWFwjQSSxyR/K6/I5YMuCoyubjluIhP28Yax+fWLVl115HdXWse6vCzbCO1Pn+LXV&#10;NbKUdbr3XbnVpWekla8XZnwu+Ct18KvDPjG0sdbV73xRrmpa5b3TWQxp8l2xZVKFyJPLOOcrux0W&#10;rME/iv4a/B/R7W7/ALR+Iviu1tIrO91Cxs7Oya9uBEQ941vLcwxIjOuTGkuRvAXjkR+Afjvb+NfE&#10;lvpN34f8S+GL3ULE6lp6avDCn9oQAqHZPKlk2Mm+PdHLskG8fLw21Ph38b5fiZfobHwd4ph0aS4u&#10;LdNZuHsFtH8mSSMuEFybjazxkKfK5ypwAc1cMBWofFBcsVFatWtFNRSd9dmvdd21rdrTKWZ4avG1&#10;KbvNvWMW2m2m21yuy1TTkuVKSa0lr5J4F8N+OdPTxvZ+KfA3iDxBo3j2Wa51C0tdO0mxdJZIIbc7&#10;XfW5h5flxfdKltzZ3YGKteFtM8ep4m8P33ifwr478RxeD1k/saNINEs5PNeNofPunGrOJ5REzKCi&#10;xLl3O3JXb9CatqtvoWlXN7eSpb2lnE088rn5Y0UFmY+wAJriPBn7Qdl4r17SrK50HxH4fTxFE02i&#10;3OqRQJFqyqnmEII5XeN/L+fZMkb7QflyrAexHN8VXjOcaMGrWdk1pytae9p7qd+XWy10R89Ph3CY&#10;aVOnPFVbuTau07tyUnzNwd1ztW5tOZ2WsrPyr4Q+H/il4S+JNzqV5od5cT+JNRjbVdU1DQdP+0Jb&#10;B8LEHi11vLiiQkKEhbHLbJHJ3ekaB4w8b+CLKa21jwx4n8Z3M95dXEN5pw0m1jt7driQQQMsl5GS&#10;yxBDuAOQy5O7cBpeBf2h/DvxK+Jmr+GNFe8vZtGtluJr9If9AmPmNE0cUuf3jIykMVBUHjduDAUH&#10;/ae0hdbdBpHiF9Ai1b+w5PESww/2al5vEXl/63zyomIiMqxGMPkFwFYgxVbGYmpath43stOXl0t7&#10;ttU9tFFPWySWhWDwmAwVFujjKlnKWvMpa7zveLjZO7lJrTVto8+8Ey/E3w58atY8WX/hDXb63122&#10;t7S6srfS9Kt3EVv55h2SnXHAbM53EowYKAAvWjUpfibffHux8ZJ4Q12O0sLSbTI9POlaU0jWks0M&#10;sgM39uAeb+5UB/L2jJyhr0Txp+0tpfg7W9at10XxHq1j4XER13U7CCJ7TR96h8Sb5VkkZYysjrAk&#10;rKrLkZIB9Dt7hLu3SWJlkjkUOjKchgeQRSrZriKbVepQguaPKtH8PKtLc2nuta72ae1hUchwtaM8&#10;JTxdVqM+drmXxKV9+XVKa1SfKpJpq6Z4d4gl8SeL/i/pHiPVvh147u9M8Nxu+k6SG0RFt7xwUa6k&#10;k/tM+Y4QsqDaoTex5bBHYT+JfGfgzxjr0s+g674u0e9ukGk2+mrptu2mxpDHv3tPdRGQPIzbT94G&#10;NwQo2Fo7v9pvSLXUrh/7I8QS+HLLUTpV14kSKH+zLe5DiNlOZROUWUiNpViMatuy4CsVm8YftF2H&#10;hXXNXtYND8Sa5beGwh1y/wBNghkt9I3KJMOHlWSVljIkZIElZVZcjLKDEvrVRxg6EbKNra2Sunvz&#10;e7K7XVSfNZ35lfogsHSVSSxU+ZzTb0u3yyjolC0o8qfSUVyNqzg2vN9Sl+Jt98e7HxknhDXY7Swt&#10;JtMj086VpTSNaSzQyyAzf24B5v7lQH8vaMnKGqvjnQviF40sNd0F/D3xB/4Q3xLM7XtldQ6NdahD&#10;DJjzra3uzq4WOJvm27oXZA5CtgKF9b8VfHOHRvEml6Vo/h/XfF13q2nPq0X9kPZiNLZWjQSM9xcQ&#10;r8xkXaFJJAJ6CpvG3xiPgqDw5GfDPiLUdX8TSNFb6VaNZ/aYGSFppPMeSdIQEVSCVlYFiAC2RXRT&#10;zHFJ03GhTTtaPkotu9nLSzTfM/PU4quT4OTrKWKrO7Up22blGKSTULO8XFckdNvd0R5j4vvviZc6&#10;zqcnhzw7470jT9Zt0hns9Rg0bUxZsq7PMtD/AGvGISy4yrrIm5Q20Etu67wRofiL4U2NnFpul61e&#10;eEdF8M2FjYeHcWP9orchtr5na4WNnSMLvBcJxmNnJxXofhfWbjX9Dhu7vSb/AESeXdusr14Hnhwx&#10;A3GGSSPkDI2ueCM4OQOV+M37Q/h34GrYpqz3l1f6lLHHBY2EPn3JRpEjMzLkBIVZ13OxA5AGWIU8&#10;axuIxElg6VGLe1oq97aau7vZbSvom7PU9FZbhcLTlmFbETSte8mly3te0eVKN2lePLaTSvFs8s8b&#10;WvxL8RzeILCy0P4gWnhnxQ3+mWd3b6Le3lmjqEnjtLhtWVIkdBwskUoRmYrwQog+Kfwa0T4j+BNY&#10;0yP4A6rYarqVi1nFrL2Ph24vLZvL2JLvOoB2ZQBzvB4617V4/wDivb+B9X0/SrfS9V8Q67qiSTW+&#10;maYIfPMMe3zJmaaSOJI1LIuWcZZ1ABNUbb9obww/wt/4S24u5rDT0ka1lt7iEi8hu1cxtaGFcs0/&#10;mAoETduOCu4EE9dHNMbGNOrQopaq3LzJt7K9pXl8Nle92n1ucGIyLL6lSrQxOJnK6bkp8jilu7c0&#10;HGFlK7UbWTT0Vjz3XNa+I+kQ2ln4I8Ea54U0a1sjaJp0uj6HdQwHORLCI9Xh2MOflO5Ony9cxz2f&#10;inQ/gavgrwv4G+I2hfu2hk1SV9CubplkdnuJFxqSKs0hd2342qzZCcAV6DZftE6Fc/Ayz8fyQara&#10;6XfwxyQWcltuv5ZJHEccAiQtmV5CqBQTyw5HNGjftDaTJB4i/t6x1bwdc+FrVb/ULbWFh3JasrFZ&#10;0e3kljkQlHXCuWDIQVGVzP1rFqLX1aPuS10bbknbX3rzs5W1vbmS6lRwGD54yjjaidSGmsUlBrS3&#10;uWp3UdLcrbi2tUzE0ax8Q6B4K8J2nhTwxrnhDSPDNy0N1odwum3FxqNlFauUjSRbp0UvLsUOZAxc&#10;EvtQljk+PvHnxW1bVhN4a8KeJ9EtWtmgkt77TdF1DDk5EyMusQlWHIw25Tx8vXPb+CvjfD4q8UQa&#10;Pf8Ah7xJ4Xvr+1a909dXigUajEpG/wAswyybXTchaOXZIA4O3htvU+JfE2n+DdAu9U1W8ttP06xj&#10;M1xc3EgSOFB1JJ4FcksXVpV06lCEpO9rpyvdv+8+Z3uru7TVt0ehTy2jiMNyUMTUhBWT5WoW5Ura&#10;cicNLaR5U4u9mnr89/8ACFeIvCtl4Sk8JeBPiBpWreEYrmCK41H+xL+C/S6O+4M8KapDl3lAk3Rs&#10;mGyMbSVo0Xwz420Dw3qclr4Z+JVv4s1fXP8AhIbnU4TokdnLOI0i8hrQap81t5UaqY2lL5+YSBsE&#10;ereBf2ivDvjn4Yar4v8A+Jho+h6NNcxXUmqWxtpEWAkNIY+XCkcgEB+RlQeKPCXx8s9f8RDStU0T&#10;xB4TvbixbUrJNZjgQX9umPMZDFLIFZMoWjk2SAODtwGx6Esxx654zoRvFu90778zWsrtXfM1qlu1&#10;Y8qGTZfP2cqeLqNTS5bONvh9nF6QtGTj7kZ6Sfwxd9DyaXwV4n8VW3ie68T+B/Hl/wCIfEaWcaX+&#10;mx6HYxaWLORpbVoIn1SY70mdpCzu2SQOAMVpaD4Y+Ivia+17XdUsde0/xrb+HZ9N0HUX0/S4LGzL&#10;MjNtt11G6LzyOqMWkKxhYQAF5D954L/aY0vxnrehwf2L4j0zT/FXm/2Dqt7DCtprBRGkxGElaVN0&#10;SvInnRxhlQ45IBh8X/tG3fgTyX1T4d+N7a1ub6HTobgT6S6zSzSCOMKi3xkO5mHAXOOo4NN4zHuf&#10;sfYwUnay0/w2V5f3eWUV2tJGdPAZZGCxP1irOEd92n9tSk4wu0r88Jt6X5oPqYvxan8T+L9MsLSL&#10;wT42/trw1fx3thrVsdGe2nuIgyeZ5Ml/G5glVnyh8t9r9UYccpP4N8SeKtP8S3HiXwJ49vvEfiRb&#10;Rf7R05dDs49N+xu0tobeJ9UmIaOVmkJd23MewwB7H8XfjZo3wXtNMfVFvbibV72KxtreziEszF3V&#10;DIQSAI0LqWYnjI6kgHr64aea16FCMo0YqLejtLdNN2fNe10nZaX6Hq1cioYjEyjLEzcopXXuNWak&#10;ldclm2uZXd5W67Hzb/winivxrd6peeOvBHjrX77UNEm8PQtpi6NpcNpazbTMyodWlYzSMiEvvwBG&#10;oVV+bdHpXhnxzq+v+GJ/GHhDxf4i07wfHKthaW9hodmbp5LdrYvds2rSrL+6d/ljSJSzZxjC165Z&#10;/tD+HNU+NH/CC2T3d9q6QTzXE8EO6ztHi8vfA8ucediVCUXJUEbtuRmn4q/aW0nwtqerj+ytdv8A&#10;R/Dcywa3rVrHC1jpDkKzCTdKsr7EdGfyo5NgbnGDjuWYY9v2aw8VzRulZr3XePu+97vNe3u2cm+r&#10;aPMnk2XRTqSxdR8krN3jJuStK03yNz5VFN811GKd7JM84PwM8P6x8TfBmo2fwIn8MRaHqTXFw66X&#10;4fEUweJ4laQxXpcLE7rN8qO2YhtXdg12F9c+LV8E6x4e8TeFvFPjaPW2vkN3pn9k2i29pLLKkUBW&#10;W7jJdYtp3BTwy5O4MB1XjP4sX/hSeVrbwV4m13TYoBcHUrC60tLUpt3Ejz7yJ+B1O3HoTWTbftMa&#10;fqfhjwpeaf4f8TalqXjO1e/07RoI7YXv2ZFDNPIzzLBHGA0fzNLyZUAyTisJ4rGYiMJypxkloveb&#10;a+KWr5+aPVu7Wi10R00cDl+ClUhTqzhJ6tqCipfDCySpqE94pJKTvL3dZa+eeF9N8eQ+IPDlz4j8&#10;I+NddtvBiv8A2NFDa6LZy+a0LQCa6f8AtZxM4idh+7SJcux2/dC5/wAN9L+K3gHxpqetTeGNU1e8&#10;127WbUbu40LSxezW6t8ltHINf2RoiZVAIyASWKsxYn1dP2ltHv8Awtol9p2l69qmpa/czWVrosME&#10;ceoLPBu+0RyCWRIozFsbczSBTgbWbcu7pfhv8R7L4n+H3vrOG8tJLa5ksryzvIwlxY3EZ2yRSAFl&#10;3A91ZlIIKsQQa1rZpjKcJSqYeCT91+705m9r6LmvqtHJb3WnPRyHAVZ06dLF1W17695b8qWr5dWo&#10;7RbuovZJu/gniLwL4v1i01zQLfwf47s/Afia8e81HSBBohuh5r77iGC6GqqI4pnJLAxOw8yTa67h&#10;t1vGUvxL1DU9ZGgeH/H2k6V4giWO5tL6DRdSaxYJ5bPZOdWRYdyAZR0lQONwUbmDfQtFcX+sFTS9&#10;KDt3TfbV3er91au703PS/wBVKd21iaqbd7qUU1vs1FOK956Rstdjz74ReENa8H6la2SG7sPBmn+H&#10;dPstN0m7jt2uLKdA4k3zRyOXYIIlbkpkZQtya/BH9vr/AJW1/DX/AGU/4f8A/ojRa/ovr+dD9vr/&#10;AJW1/DX/AGU/4f8A/ojRa/SfCHESr5pj6k7X+q1Nv8UNfN929WelVwkMNh4Uad+VSVvLyXZdktF0&#10;P6W6KKK/Dz2Tk6KKK6ACiiigAooooAKKKKAII/8AkJS/9ck/m9T1BH/yEpf+uSfzep6ACiiigAoo&#10;ooAKKKKAINQ/491/66x/+hrU9Qah/wAe6/8AXWP/ANDWp6ACiiigAooooAKKKKACiiigCDTP+Qbb&#10;/wDXJf5Cp6g0z/kG2/8A1yX+QqegAooooAKKKKACiiigAooooAg0/wD492/66yf+htU9Qaf/AMe7&#10;f9dZP/Q2qegAooooAKKKKACiiigAooooAKgtP+Pi5/66j/0BanqC0/4+Ln/rqP8A0BaAJ6KKKACi&#10;iigAooooAKKKKACiiigCC7/4+Lb/AK6n/wBAap6gu/8Aj4tv+up/9Aap6ACiiigAooooAKKKKACi&#10;iigAooooAKg0/wD492/66yf+htU9Qaf/AMe7f9dZP/Q2oAnooooAKKKKACiiigAooooAKKKKAP5y&#10;v+DvX/lJP4I/7JpYf+nTVq/bD492nh68/aSsrn4ieIbzw14a0jQvO8O3KavNo8DX0kkiXTfaY3Qm&#10;dYvKCR78lJJflYZr8T/+DvX/AJST+CP+yaWH/p01av0j8S/8F0v2FPFmuT6hdfHPxhFPcEF0sx4y&#10;soBgAfLFDGka8D+FRk5J5JNf0RnOAxuI4cySphKFWpy0qqbpQcpR5uRLVfDdJq/VXS7r5LNsNPEx&#10;qUYcjfNF2m/dfK76pJ82ttNNbPpZ/Tel/F/xN4S/ZP0W4v2nuvG/iGV9I0Fb6Pybm+klmkS0lmTA&#10;Kt9nCTSfKMBXJA5APG/gGz/Z/svhFePM58OeBtRnXV76RSdhubSeE3s2OFBnl3O5wF81mJABr5V/&#10;4fYfsG/9F38ff+Bnjj/4mj/h9h+wb/0Xfx9/4GeOP/ia+G/1czVTbjgMQlKUnJKhLVSTjZduVSlb&#10;R6u/kcP1LHulGE3TlKEYxi3Ulo4tScn7l5c0oxur7RtfVs96+KOp3vxFb4q+KvCV5eS+GNS0/RtC&#10;k1fSV8/7VBFcTnUZrQoGMjRQTlQ6AruDgZKHbsfDX4i+Evg54u1KXwx4qn1H4R+HvDSy6lcf2lPr&#10;VlpF2ksaQRQTFpWBaEvuhQkKEjO1dw3fNv8Aw+w/YN/6Lv4+/wDAzxx/8TV3R/8AguZ+whoy3aj4&#10;2eKL2K+tzazw6jD4wv4XjLKxGyeJ1GdoBIGSpZc7WYHaeRZo6LoPL8S46aexkrpRjHXR3klG8XbS&#10;TeltDmp5TjvrMcTKdJS197mk2m5yn7qsrKV1Gau+aMVqmrn1h+2ZYxeI/Afh+w1S6uLPwPqWtQR+&#10;KLmB2j2WGx2AeReY4WmEKyPkBUZiWUc1W+Bnj+y0C9+IN9beI7nV/hhocdvc6dq19qL38ccgika8&#10;jiu5GZ5ok2xHJdgru6hvl2r8p6t/wXD/AGEdZ1S5vJvjr42SW7laZ1gl8awRKzEkhI0RURcnhVAU&#10;DgAAYqv/AMPsP2Df+i7+Pv8AwM8cf/E1yU+Gc1WD+qTwOJt/14lbVpt2/msuXm/l0sdtbC415isf&#10;D2V1ZfHK7SUklfk0heXM46+8r32t9pfs1aPdXPh7VPHOtRtbav46mXUnjl4NjYqpFpbnOMbYjvYH&#10;o8slUPgdcw/E7xR4k+J97JH/AGTexvpOgtKQI00uBiZJ8noJ5lZ8ngpFEc4NfHn/AA+w/YN/6Lv4&#10;+/8AAzxx/wDE0f8AD7D9g3/ou/j7/wADPHH/AMTU1OF82k6slgsSnOyX7iXuxX2Vr2UVfsmtbm1K&#10;ljYxpQl7NqDcn+8fvTevM/3dkruUrW+Llaa5dfpnwF8fPCP7Sfxl07UpPFvha30bw/eyR+GdK/te&#10;EajrV4VeFruSDcHVArOsUZXc24yEAbM+2+B/iJo3xI8LjWtFvkvNLaWaEXGxoxuhkaKQYcA8OjDO&#10;MHGRkEGvgHSf+C4f7COjapbXkPx18bPLaSrMizy+NZ4mZSCA8boyOuRyrAqRwQQcVLrX/Bcz9hDX&#10;HhLfGzxRaCBGRU0+HxhYI26R5GdlgiRXdnkYl2BY5GSQBjPH8I5jWklRwGKjFJJXoydlrfortuzv&#10;da30tZK8r/tOhCUsVOjOcm27OUb7W1tKyirpKz0td35nL67+AD/8LX8a698S5DvstRzo3hz0GnQu&#10;d86/9d5gW9CkURHWubPxL8GaP+3JpOmW2v8Ahi1eDwrd6ULSK+gQx3j6hbFbbYG4mbDER43HB4r5&#10;b/4fYfsG/wDRd/H3/gZ44/8AiaP+H2H7Bv8A0Xfx9/4GeOP/AImuiPDGZ+2nOWBxXK4uKSoyVlay&#10;73st9Fd3fU5KuHzKWGjSi6PPzxnKTnJ3amptJcqsrpJXcuWKS1sfRnxj+FS+Nfipd/Dvwt4n8R2l&#10;n4quDrXjHT4JrZ7KwtH2iT5mhaeOW6KgLGsyrzI+0qGB734sTf8AC1fi3oHgC1fdpulGLxD4kKN0&#10;hifNpatg9ZZl3lSOY4H9a+Nv+H2H7Bv/AEXfx9/4GeOP/iaP+H2H7Bv/AEXfx9/4GeOP/iap8PZw&#10;1T/2LE3gnZ/V5X5mkud92klbtyrV63hZfilKs0qf71q69rK3IndwScGlzNy5mt+Z6LS36EaV8QNI&#10;1vxpq3h61vFl1nQ4YJ7628twYEn3mI7iNp3bG6EkY5xkV574lnHxp/aLsNBicS6D8OzHq+q7TlZt&#10;ScH7JAf+ua7pzzkN5OetfJ2q/wDBd79hTWNNW2k+NXiCLasCG4trLxZbXciwoyRq88cCyuAHckMx&#10;DMxdst81ZX/D7D9g3/ou/j7/AMDPHH/xNcGF4PzWjJzWBxN7WX7mTs2rN9POy6aO7a19bHTxtaKp&#10;fu3G9377V4p35fhl5KT2kuZcqvp9AftdeDPHMXhL4m+I9Q03wtqemHRpbHSpTrdxDNpNiVBkK2/2&#10;RkaeRxl284AqkajaFJbsP2u/HGjeFvghJ/wk174Y0DxLqxsR9nOooXnWK9hd1ieRY3lSPcxzsGNx&#10;JAzXyf8A8PsP2Df+i7+Pv/Azxx/8TR/w+w/YN/6Lv4+/8DPHH/xNenDh/Nf3CqZfiP3Ur6UJq9uX&#10;TVtLWN3pq30d2/Fnl2YKWJnSnTvWjb3p8yi7yd9KUZOylaKcvdSS1SSX2548+PPhXSrTTxceI10P&#10;SvEtnI1h4sgmtTp0brjEYuJN8QkILMgdCjbGGSflPN/szfEfS/D3gvSNLvrz954n1rUE0C9eGfzP&#10;E0al7g3rbt2GkXe24lUbAMaqjIo+R/8Ah9h+wb/0Xfx9/wCBnjj/AOJrV07/AILvfsKaZo/2JfjV&#10;4guIw0zpLd2Xiy6uIWli8l2jmkgaWM7MhSrAoWYrtLMTxPhLMY4d0IZfidXf+DLpe3RvS6v0avZJ&#10;u69GKzOeLWIqzpJJaWlJ78t1slZ2bWnMnbVpNP68/aZ8SXOoaXpfgTR7k2+vePJmsVkjP7yxsVG6&#10;7uR1xtiyqk8b5EHeuR/aQ8JaFp/ij4a6L4ivZfDnww0ZJpDLDeyafbxXtukQsY5rlGUwoq+ayHeu&#10;ZI4wCTgV8uf8PsP2Df8Aou/j7/wM8cf/ABNH/D7D9g3/AKLv4+/8DPHH/wATW2E4ZzbD+z5MFifd&#10;5m7UJJtyTV0+nKrcu9ndrfTnzHC4zGRqqoqXvqKSdRtKMWpOLXJ7ym7qe3NC0Xtd/VPw8+M1z8PP&#10;gP4q1ye7v/EWl2msz2fg2W7lMt1rsL+WttGsjHdOGuGkjSQks8aq2WHzHt/AWl2v7N/wJe68R6ij&#10;S2EE2r67qDtxcXUhMs7gnsXYqg9Ai18P/wDD7D9g3/ou/j7/AMDPHH/xNH/D7D9g3/ou/j7/AMDP&#10;HH/xNTiOFczq3SwOJSlJN/uJXaSsl67tu1m3e2iLwlLMKLjKXspOMWo/vJWTk7vTk2Xuxir3jFW5&#10;nds+xvhZqkXwi+D+tfEHx1M2lXniCU69rDSI8h02JgqQW21QzfuoRGhUA/PvI60n7WeqLa+HvCUk&#10;0w0vSP8AhIbaW98Q4J/4R1FSQx3I52Luk2Rb5Q0KiUmRGXKn5H0f/guZ+whoy3aj42eKL2K+tzaz&#10;w6jD4wv4XjLKxGyeJ1GdoBIGSpZc7WYGLVv+C4f7COs6pc3k3x18bJLdytM6wS+NYIlZiSQkaIqI&#10;uTwqgKBwAAMVEeF82+trEywGJ0f/AD5ltZKKS6cvS7ktrxte+k6GMeAeDjKndqzvN6ttuUm+XXmb&#10;1SUXq7S2t7Hbays+q+INfsbiXxr4a8M+KtI1q88Vww+dLqsSwyRTjMKiGYWamNv9GjVQu75DIHZv&#10;QrX4neHPEnx91bx5aa3YXXgnwh4Uex1HWIJVmsHuHuI7gIsq5WR40jyQmSpmQcFgD8pf8PsP2Df+&#10;i7+Pv/Azxx/8TR/w+w/YN/6Lv4+/8DPHH/xNd9bIMyqa/wBn4lacq/cy2ajF6WteydrWSvtZWPMw&#10;+XZnSSjzUmr8z9+V3JTlOLvy33a5r8zklunJs+ofgX8Y/Dfxx+IUnjS+8U+GI78WE9voGgWusQXF&#10;5p9gdsktxcRoxP2iTy1Ypg+UihT8xcCl4D1fwrbfFDwRB8JvEupapa3E0/8Ab+ljWbvUrSxsWgkf&#10;dPBPI/2KUTiMKNsb7mdCpG4D5r/4fYfsG/8ARd/H3/gZ44/+JqxpP/BcP9hHRtUtryH46+NnltJV&#10;mRZ5fGs8TMpBAeN0ZHXI5VgVI4IIOKznw7mSc3SwGKUXGyj7KXKtJJXVtbXuut7u92VSwGZSjTWJ&#10;dCU1LmlNOSk3ePw6e7pG3Vcto2SWv3t4f8TeHvjl4AuJrCddW0HUxc6fKwWSIShXeCZOQrD5ldc+&#10;2QcYNeLfArwDN46+MlrqNp4s8SeIPAfwyEmnaK1/JbOl5fmIwStG8MMbSxQxM0e+RpCzs2G+Vt3z&#10;vrX/AAXM/YQ1x4S3xs8UWggRkVNPh8YWCNukeRnZYIkV3Z5GJdgWORkkAYpf8PsP2Df+i7+Pv/Az&#10;xx/8TXJheF83oQqwp4LE+/dK9CT5U7p9tXFuN1bRvTa3oY/D4rFVKMqns37Npu1SUea1mlZRdo8y&#10;UrNyvyrXc+r/AA18UvBS/thy6VpviPwuHj8MxaVDZ21/BlbiO8mLWyorf6xR1QDIHasTxT+0F4L+&#10;NfxWHhmfxh4R0fwh4S1GFrsXOsQW91rmoQurx20MTMG+zxuFLvjEjAIuQHNfNf8Aw+w/YN/6Lv4+&#10;/wDAzxx/8TR/w+w/YN/6Lv4+/wDAzxx/8TXVDhnHRmqn9n4rmUUk/ZS0f822/btvva3FWoZzUpyp&#10;KdBRlK7V5WcbW5Hpt3fVaWs2fTvx/wDj94V8Y+N7z4XyeLfDHhzS0j/4qu/vtWhs5EikyfsVsHZS&#10;80ozvccRITk72Va9i8IfEbw74l1y/wBC0bULe6utCtrWa4ihVikUNwjNAyvjY6siEjaTwBnGRXwB&#10;/wAPsP2Df+i7+Pv/AAM8cf8AxNaup/8ABd79hTVtKFo/xq1+Ifud1xbWPiy2u5RDGY41e4jgWZ1A&#10;ZiQzkMzF2Bclq48TwjmM6MKNLAYpWX/PqWsna8rW1uk0ldW013cvQwf9pwxFTEYidF8z0SctIq9o&#10;3tprZuXK7vm0S5VH3Txr8JIvF/xgf4d+F/FHiWLw/Lf/APCR+LdOhntjYaajyeaLdW8n7QslzMpf&#10;Z5wUL5rbSCFNz9onwE1/8Rrjwv4M8U+I9G8SfErbLrVlYTWxtbWzjQRT6hKJIXmjYxBIV8qSPe4j&#10;5G0mvmr/AIfYfsG/9F38ff8AgZ44/wDiaP8Ah9h+wb/0Xfx9/wCBnjj/AOJr0IZJnUZwl9SxDUVs&#10;8O/elo+aXfVR07RWt7t+VVyavOFVfu05yTuq01yRV1yw9z3dJT1Wl5y93l90+qvi7Z/Cvwpe/wBm&#10;ar4q1Lw14i0XQotPsPsviC8026kgAYQpEsUiLdSBlzs2yNlkyuHUFL/XvC974B+H8vxi16Tw34vX&#10;RhdmZtXuNAZJWSNZw0kEkSrI3GYt/O19q4VsfK3/AA+w/YN/6Lv4+/8AAzxx/wDE0f8AD7D9g3/o&#10;u/j7/wADPHH/AMTWMeG82UIxlg8Xda39lK60afK/sp395a309TapgcY5znGGHSkrWvKzV4251y++&#10;4qNoP3eW732PsX9nr4oNpfgXwtpPijVL6TVvEV5qFv4fbULeRbzU7O3eR4ZJTt4f7MqNuk2s4wTl&#10;2NVf21vGXhnwf8Jr1NU1XQtL1bU5LJYFurmKC4u4or2F2ChiGdU3MxxkLuJ4zXyzpf8AwXe/YU0r&#10;SjaL8atfuE/f7Jbux8WXdzAZoxG7RzSwNJG2wYUowKbnKlS7E5X/AA+w/YN/6Lv4+/8AAzxx/wDE&#10;1hT4WzNY5Yt4DEpKXNZUZa+82umita6s9b7XSXZUpZgsueCpypNuPKm5S00SfS8utneNtL3s2/rr&#10;xD8SvD/hD496R4yv9X0uLwh4j8ONptnrxuUOnJcRzmby2nz5aeYhJUlgGMJUEtgFvwL1rRtA8E+K&#10;vGviC8sNJ8O674puda0m81Z0tYooJEit4plaQjYJSrsp43LMCMhsn5H/AOH2H7Bv/Rd/H3/gZ44/&#10;+Jo/4fYfsG/9F38ff+Bnjj/4mrlwtmTo+yWBxWqSb9jL4U27Ls9lfbTbUy9lmbre1k6LV3JLnlpN&#10;w5Lv3dY7vl31+LRH1L+zj8dvDHhb9lDw/qpvYdWstGK2+py6a8d2dG3yP+9uArZjRVbcxxlVJbG0&#10;Ehnw/wBN0D4zeOPiRYDWk8eeE9d0i3tL/XknG2Fv32bFJodtuwjjkEgMSK6eZ+8ZyykfLv8Aw+w/&#10;YN/6Lv4+/wDAzxx/8TR/w+w/YN/6Lv4+/wDAzxx/8TW1ThvMnOtVpYDFRlUbd/Yy095S8no10a6X&#10;TtrlTw2ZuNCnXdGUKaSa5pK7ScesWkmnZpqXWzV9PpX4DWreJvGup/Ea+8ZeI/EHgTwbZXOm6Fd6&#10;m1uwvNnF5eqLaCIPGPK8tGbez7ZGzgrn25fGPh7xL8O7fxHNd2D+Grm0i1VLy8xFbrBhZkmbzANg&#10;A2tlsFSOxFfB3hr/AILtfsLeFJrp7b44eKp/tls9rIt9F4wvkCNjJVZ4nCPwMOoDjnBGTUGtf8Fx&#10;/wBg/XL83DfG7xXZ/JHEsGnp4xsLaJURUUJDBEkaDao+6oyck5JJrjxvC2b4mvzvAYmMVZRtQlol&#10;0skldu7cl1b93XTsy2hi8FhVTjKnKcruV5yd27Wak03ypLlUWm+VL3202/ddG8TaZ8WvgH8VNN8L&#10;alpfibU08SXmqrYadeRXE91breJMNqqxyJFRgp6MTgZrq9U+KPh343/GvwJqXhrWLTVNK8J2t/q+&#10;uXULAw6fBNatCkNyT/qpGZi3lPhwIXJUbSR8qf8AD7D9g3/ou/j7/wADPHH/AMTR/wAPsP2Df+i7&#10;+Pv/AAM8cf8AxNd0+Hcybk44DFfat+5lpzQUJX76LS1rPe559PB5olFVJUXrFytOSvyzc48vuvl1&#10;bTvzXW1j6a+G/wAcfCn7SXxq0zW5vFvhaHTtCuJY/Cuirq0P9o6lcPG8Ul7NDu3r8jSJFFjdtZ3Y&#10;ZKhetgn/AOF0ftJlo38zw78MsoSrfJc6xNHgjg4PkQOcgjhrgd1r44/4fYfsG/8ARd/H3/gZ44/+&#10;Jo/4fYfsG/8ARd/H3/gZ44/+JrKtwzmLm5UMBiYpR5Yp0ZPlvu+l205X83dW0RphsPmap8uKlRm5&#10;TU5NTlHmtsvhlZJqNtfhjZ3bcn9D/HPwb4+0mPxV4j1LRvB+pvqGo2Npp93/AMJDcpJYWC39u0Nu&#10;sJsmVS7hWlYSckg/MI0WvefBfxGsPGGo6npaXFqdd8PGGHWbS3d5EsZ5IhIEEjIm9cHhtoyOoU8D&#10;8/8A/h9h+wb/ANF38ff+Bnjj/wCJrc8Sf8F7/wBhjxTDcrP8aNZtmvLpLuaXT9L8U2EzusflqPMg&#10;t0fywv8Ayzzsz823dzXPi+F83r0o0nl+I92+qozX8i2bknpF7OOtn3v2YDD4vD1qlfng+a3uuaaf&#10;xt+8qcWndxtdT91NW2t9H+NPid4L8NftceDNNHiHwvYT2ljqlvc2ov4InhuZ3tmVHTcCskhLEAjL&#10;Ek81jXPxC0z4a/D34neDNWlx4s1DUNTk0zS3wLvxAt7ua3a2QnMwJfy2252GNt2AAa+bf+H2H7Bv&#10;/Rd/H3/gZ44/+Jo/4fYfsG/9F38ff+Bnjj/4muuHDWYKEKcsBimopJ/uZatScr+S1atr66HJOjmz&#10;q1KsZUU5SuvelouRQs/d1dknfTXpZ2Pq/wCI1heaj4J8C/CBbqSTVNc0+CLXp1cebBpltGi3UhKk&#10;YMrbYVYd5Se1dl8VPit4e+G1zbaJrGsTeCItWs2Wy19hbw2cDx4xAJZw0SzbSWVJEIZQ2MkED4e/&#10;4fYfsG/9F38ff+Bnjj/4mj/h9h+wb/0Xfx9/4GeOP/ia55cK5nNxVTA4my5m0qEtZS663XSKtZrT&#10;zN40swpxn7H2Sk1GMW6knaMejtBNt+8+a6eq/lR7bpGvRaf4e+Hkt/qX/CI+HU1TWp7TxwVMTTB2&#10;cxSlrtpIozeLJI5a4R432/ulQtFt9Y/Y/wBSTU/C/il7ZY7zTv8AhIrg2muLGV/4SZTHEWvSfuuS&#10;5aPfEBEfK+RVUBR8df8AD7D9g3/ou/j7/wADPHH/AMTW/wCB/wDgvz+w78PTc/YPjdr9x9r2eZ/a&#10;en+KtT27d2Nn2mCTZ94524zxnOBjfMcgzevh5U6eX4jmfejL+Zy1sr31/wAPVRTd1zZVluLoYuFW&#10;tOmoR3UZyb0hyaJq1ut/j6c7j7r/AECor4d/4iQ/2Lv+iy/+Wlrv/wAhUf8AESH+xd/0WX/y0td/&#10;+Qq+X/1J4i/6AK3/AIKn/wDIn231mj/MvvR9xV/Oh+31/wAra/hr/sp/w/8A/RGi1+pv/ESH+xd/&#10;0WX/AMtLXf8A5Cr8efjV+0j4L/a6/wCDm/wB8Q/h5rP/AAkHg/xB8T/Av9n6h9kntPtHk/2Tbyfu&#10;50SRcSxSL8yjO3IyCCf1Lwp4ezXAYzG1sdhqlKLw1RXnCUVe8Ha7SV7J6eRw46rCcYqLT1R/UpRR&#10;RX8/HqFL/hHNP/58LP8A78L/AIUf8I5p/wDz4Wf/AH4X/Ciii4B/wjmn/wDPhZ/9+F/wo/4RzT/+&#10;fCz/AO/C/wCFFFFwD/hHNP8A+fCz/wC/C/4Uf8I5p/8Az4Wf/fhf8KKKLgH/AAjmn/8APhZ/9+F/&#10;wo/4RzT/APnws/8Avwv+FFFFwKkOg2J124T7FabRBEQvkrgEtJk9PYflVv8A4RzT/wDnws/+/C/4&#10;UUU7gH/COaf/AM+Fn/34X/Cj/hHNP/58LP8A78L/AIUUUrgH/COaf/z4Wf8A34X/AAo/4RzT/wDn&#10;ws/+/C/4UUUXAP8AhHNP/wCfCz/78L/hR/wjmn/8+Fn/AN+F/wAKKKLgVNa0Gxis0K2Vop8+EZEK&#10;jgyqCOnpVv8A4RzT/wDnws/+/C/4UUU7gH/COaf/AM+Fn/34X/Cj/hHNP/58LP8A78L/AIUUUrgH&#10;/COaf/z4Wf8A34X/AAo/4RzT/wDnws/+/C/4UUUXAP8AhHNP/wCfCz/78L/hR/wjmn/8+Fn/AN+F&#10;/wAKKKLgH/COaf8A8+Fn/wB+F/wo/wCEc0//AJ8LP/vwv+FFFFwKmg6DYzaFZO9laMzQIWYwqSTt&#10;HJ4q3/wjmn/8+Fn/AN+F/wAKKKYB/wAI5p//AD4Wf/fhf8KP+Ec0/wD58LP/AL8L/hRRSuAf8I5p&#10;/wDz4Wf/AH4X/Cj/AIRzT/8Anws/+/C/4UUUXAP+Ec0//nws/wDvwv8AhR/wjmn/APPhZ/8Afhf8&#10;KKKLgH/COaf/AM+Fn/34X/Cj/hHNP/58LP8A78L/AIUUUXAqaLoNjLZuWsrRj58wyYVPAlYAdPSr&#10;f/COaf8A8+Fn/wB+F/woopgH/COaf/z4Wf8A34X/AAo/4RzT/wDnws/+/C/4UUUrgH/COaf/AM+F&#10;n/34X/Cj/hHNP/58LP8A78L/AIUUUXAP+Ec0/wD58LP/AL8L/hR/wjmn/wDPhZ/9+F/wooouAf8A&#10;COaf/wA+Fn/34X/Cj/hHNP8A+fCz/wC/C/4UUUXAP+Ec0/8A58LP/vwv+FVNO0Gxe8vwbK0IScBQ&#10;YV+UeVGcDj1J/OiincC3/wAI5p//AD4Wf/fhf8KP+Ec0/wD58LP/AL8L/hRRSuAf8I5p/wDz4Wf/&#10;AH4X/Cj/AIRzT/8Anws/+/C/4UUUXAP+Ec0//nws/wDvwv8AhR/wjmn/APPhZ/8Afhf8KKKLgH/C&#10;Oaf/AM+Fn/34X/Cj/hHNP/58LP8A78L/AIUUUXAP+Ec0/wD58LP/AL8L/hR/wjmn/wDPhZ/9+F/w&#10;ooouBU1HQbFLywAsrQB5yGAhX5h5UhwePUD8qt/8I5p//PhZ/wDfhf8ACiimAf8ACOaf/wA+Fn/3&#10;4X/Cj/hHNP8A+fCz/wC/C/4UUUrgH/COaf8A8+Fn/wB+F/wo/wCEc0//AJ8LP/vwv+FFFFwD/hHN&#10;P/58LP8A78L/AIUf8I5p/wDz4Wf/AH4X/Ciii4B/wjmn/wDPhZ/9+F/wo/4RzT/+fCz/AO/C/wCF&#10;FFFwD/hHNP8A+fCz/wC/C/4Uf8I5p/8Az4Wf/fhf8KKKLgH/AAjmn/8APhZ/9+F/wqpoug2Mtm5a&#10;ytGPnzDJhU8CVgB09KKKYFv/AIRzT/8Anws/+/C/4Uf8I5p//PhZ/wDfhf8ACiilcA/4RzT/APnw&#10;s/8Avwv+FH/COaf/AM+Fn/34X/Ciii4B/wAI5p//AD4Wf/fhf8KP+Ec0/wD58LP/AL8L/hRRRcA/&#10;4RzT/wDnws/+/C/4Uf8ACOaf/wA+Fn/34X/Ciii4B/wjmn/8+Fn/AN+F/wAKP+Ec0/8A58LP/vwv&#10;+FFFFwPiH/gpH/wQN+DX/BTv9oTRPG/jnXviJoOqaZ4dXQ4oPDd7Y2tq8MNzLOrss1pMxkLXcgJD&#10;AYVOBgk+Df8AEHL+zL/0PPx2/wDB1pX/AMraKK/pLhPN8dTyfD06daaSjolJpfmeRXhF1G2g/wCI&#10;OX9mX/oefjt/4OtK/wDlbR/xBy/sy/8AQ8/Hb/wdaV/8raKK+i/tzMf+gif/AIHL/Mx9nDsH/EHL&#10;+zL/ANDz8dv/AAdaV/8AK2j/AIg5f2Zf+h5+O3/g60r/AOVtFFH9uZj/ANBE/wDwOX+Yezh2D/iD&#10;l/Zl/wCh5+O3/g60r/5W0f8AEHL+zL/0PPx2/wDB1pX/AMraKKP7czH/AKCJ/wDgcv8AMPZw7B/x&#10;By/sy/8AQ8/Hb/wdaV/8raP+IOX9mX/oefjt/wCDrSv/AJW0UUf25mP/AEET/wDA5f5h7OHYP+IO&#10;X9mX/oefjt/4OtK/+VtH/EHL+zL/ANDz8dv/AAdaV/8AK2iij+3Mx/6CJ/8Agcv8w9nDsH/EHL+z&#10;L/0PPx2/8HWlf/K2j/iDl/Zl/wCh5+O3/g60r/5W0UUf25mP/QRP/wADl/mHs4dg/wCIOX9mX/oe&#10;fjt/4OtK/wDlbR/xBy/sy/8AQ8/Hb/wdaV/8raKKP7czH/oIn/4HL/MPZw7B/wAQcv7Mv/Q8/Hb/&#10;AMHWlf8Ayto/4g5f2Zf+h5+O3/g60r/5W0UUf25mP/QRP/wOX+Yezh2D/iDl/Zl/6Hn47f8Ag60r&#10;/wCVtH/EHL+zL/0PPx2/8HWlf/K2iij+3Mx/6CJ/+By/zD2cOwf8Qcv7Mv8A0PPx2/8AB1pX/wAr&#10;aP8AiDl/Zl/6Hn47f+DrSv8A5W0UUf25mP8A0ET/APA5f5h7OHYP+IOX9mX/AKHn47f+DrSv/lbR&#10;/wAQcv7Mv/Q8/Hb/AMHWlf8Aytooo/tzMf8AoIn/AOBy/wAw9nDsH/EHL+zL/wBDz8dv/B1pX/yt&#10;o/4g5f2Zf+h5+O3/AIOtK/8AlbRRR/bmY/8AQRP/AMDl/mHs4dg/4g5f2Zf+h5+O3/g60r/5W0f8&#10;Qcv7Mv8A0PPx2/8AB1pX/wAraKKP7czH/oIn/wCBy/zD2cOwf8Qcv7Mv/Q8/Hb/wdaV/8raP+IOX&#10;9mX/AKHn47f+DrSv/lbRRR/bmY/9BE//AAOX+Yezh2D/AIg5f2Zf+h5+O3/g60r/AOVtH/EHL+zL&#10;/wBDz8dv/B1pX/ytooo/tzMf+gif/gcv8w9nDsH/ABBy/sy/9Dz8dv8AwdaV/wDK2j/iDl/Zl/6H&#10;n47f+DrSv/lbRRR/bmY/9BE//A5f5h7OHYP+IOX9mX/oefjt/wCDrSv/AJW0f8Qcv7Mv/Q8/Hb/w&#10;daV/8raKKP7czH/oIn/4HL/MPZw7B/xBy/sy/wDQ8/Hb/wAHWlf/ACto/wCIOX9mX/oefjt/4OtK&#10;/wDlbRRR/bmY/wDQRP8A8Dl/mHs4dg/4g5f2Zf8Aoefjt/4OtK/+VtH/ABBy/sy/9Dz8dv8AwdaV&#10;/wDK2iij+3Mx/wCgif8A4HL/ADD2cOwf8Qcv7Mv/AEPPx2/8HWlf/K2j/iDl/Zl/6Hn47f8Ag60r&#10;/wCVtFFH9uZj/wBBE/8AwOX+Yezh2D/iDl/Zl/6Hn47f+DrSv/lbR/xBy/sy/wDQ8/Hb/wAHWlf/&#10;ACtooo/tzMf+gif/AIHL/MPZw7B/xBy/sy/9Dz8dv/B1pX/yto/4g5f2Zf8Aoefjt/4OtK/+VtFF&#10;H9uZj/0ET/8AA5f5h7OHYP8AiDl/Zl/6Hn47f+DrSv8A5W0f8Qcv7Mv/AEPPx2/8HWlf/K2iij+3&#10;Mx/6CJ/+By/zD2cOwf8AEHL+zL/0PPx2/wDB1pX/AMraP+IOX9mX/oefjt/4OtK/+VtFFH9uZj/0&#10;ET/8Dl/mHs4dg/4g5f2Zf+h5+O3/AIOtK/8AlbR/xBy/sy/9Dz8dv/B1pX/ytooo/tzMf+gif/gc&#10;v8w9nDsH/EHL+zL/ANDz8dv/AAdaV/8AK2j/AIg5f2Zf+h5+O3/g60r/AOVtFFH9uZj/ANBE/wDw&#10;OX+Yezh2D/iDl/Zl/wCh5+O3/g60r/5W0f8AEHL+zL/0PPx2/wDB1pX/AMraKKP7czH/AKCJ/wDg&#10;cv8AMPZw7B/xBy/sy/8AQ8/Hb/wdaV/8raP+IOX9mX/oefjt/wCDrSv/AJW0UUf25mP/AEET/wDA&#10;5f5h7OHYP+IOX9mX/oefjt/4OtK/+VtH/EHL+zL/ANDz8dv/AAdaV/8AK2iij+3Mx/6CJ/8Agcv8&#10;w9nDsH/EHL+zL/0PPx2/8HWlf/K2j/iDl/Zl/wCh5+O3/g60r/5W0UUf25mP/QRP/wADl/mHs4dg&#10;/wCIOX9mX/oefjt/4OtK/wDlbR/xBy/sy/8AQ8/Hb/wdaV/8raKKP7czH/oIn/4HL/MPZw7B/wAQ&#10;cv7Mv/Q8/Hb/AMHWlf8Aytrpfgh/wap/s9fs2/H3wB4+0Pxj8ZrrWPBniOy16yhv9W017aWezlF1&#10;EsipYIxQvCoYKykqTgg8gorkx+dZhLC1Iyrztyv7Uu3qVGnDmWh+n9FFFfyse2f/2VBLAQItABQA&#10;BgAIAAAAIQArENvACgEAABQCAAATAAAAAAAAAAAAAAAAAAAAAABbQ29udGVudF9UeXBlc10ueG1s&#10;UEsBAi0AFAAGAAgAAAAhADj9If/WAAAAlAEAAAsAAAAAAAAAAAAAAAAAOwEAAF9yZWxzLy5yZWxz&#10;UEsBAi0AFAAGAAgAAAAhACVRYgnIAgAAzAgAAA4AAAAAAAAAAAAAAAAAOgIAAGRycy9lMm9Eb2Mu&#10;eG1sUEsBAi0AFAAGAAgAAAAhAHvAOJLDAAAApQEAABkAAAAAAAAAAAAAAAAALgUAAGRycy9fcmVs&#10;cy9lMm9Eb2MueG1sLnJlbHNQSwECLQAUAAYACAAAACEA7NyddNwAAAAFAQAADwAAAAAAAAAAAAAA&#10;AAAoBgAAZHJzL2Rvd25yZXYueG1sUEsBAi0ACgAAAAAAAAAhANMP+id3aQAAd2kAABQAAAAAAAAA&#10;AAAAAAAAMQcAAGRycy9tZWRpYS9pbWFnZTEuanBnUEsBAi0ACgAAAAAAAAAhABXYkUr1vQAA9b0A&#10;ABQAAAAAAAAAAAAAAAAA2nAAAGRycy9tZWRpYS9pbWFnZTIuanBnUEsFBgAAAAAHAAcAvgEAAAEv&#10;AQAAAA==&#10;">
                <v:shape id="Picture 1" o:spid="_x0000_s1027" type="#_x0000_t75" style="position:absolute;width:59436;height:265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XsWNi/AAAA2gAAAA8AAABkcnMvZG93bnJldi54bWxET81qwkAQvhd8h2WE3pqNPRRJs4oEBQs9&#10;tOoDDNkxSc3OhuyYpH36riB4Gj6+38nXk2vVQH1oPBtYJCko4tLbhisDp+PuZQkqCLLF1jMZ+KUA&#10;69XsKcfM+pG/aThIpWIIhwwN1CJdpnUoa3IYEt8RR+7se4cSYV9p2+MYw12rX9P0TTtsODbU2FFR&#10;U3k5XJ0BsT9f/vNcFlJtxr9R3BY/2pMxz/Np8w5KaJKH+O7e2zgfbq/crl79Aw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C17FjYvwAAANoAAAAPAAAAAAAAAAAAAAAAAJ8CAABk&#10;cnMvZG93bnJldi54bWxQSwUGAAAAAAQABAD3AAAAiwMAAAAA&#10;">
                  <v:imagedata r:id="rId9" o:title=""/>
                  <v:path arrowok="t"/>
                </v:shape>
                <v:shape id="Picture 3" o:spid="_x0000_s1028" type="#_x0000_t75" style="position:absolute;left:190;top:2349;width:59436;height:1383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7lDt++AAAA2gAAAA8AAABkcnMvZG93bnJldi54bWxEj80KwjAQhO+C7xBW8KapCiLVKCIKRbz4&#10;c/G2NGtb2mxKE219eyMIHoeZ+YZZbTpTiRc1rrCsYDKOQBCnVhecKbhdD6MFCOeRNVaWScGbHGzW&#10;/d4KY21bPtPr4jMRIOxiVJB7X8dSujQng25sa+LgPWxj0AfZZFI32Aa4qeQ0iubSYMFhIceadjml&#10;5eVpFDhpzT25Vm20S2Ynu7+VrjyWSg0H3XYJwlPn/+FfO9EKZvC9Em6AXH8A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P7lDt++AAAA2gAAAA8AAAAAAAAAAAAAAAAAnwIAAGRy&#10;cy9kb3ducmV2LnhtbFBLBQYAAAAABAAEAPcAAACKAwAAAAA=&#10;">
                  <v:imagedata r:id="rId12" o:title=""/>
                  <v:path arrowok="t"/>
                </v:shape>
                <w10:anchorlock/>
              </v:group>
            </w:pict>
          </mc:Fallback>
        </mc:AlternateContent>
      </w:r>
    </w:p>
    <w:p w:rsidR="002064EA" w:rsidRPr="0058537A" w:rsidRDefault="002064EA" w:rsidP="0058537A">
      <w:bookmarkStart w:id="0" w:name="_GoBack"/>
      <w:bookmarkEnd w:id="0"/>
    </w:p>
    <w:sectPr w:rsidR="002064EA" w:rsidRPr="005853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259F0"/>
    <w:multiLevelType w:val="hybridMultilevel"/>
    <w:tmpl w:val="24785EF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D856932"/>
    <w:multiLevelType w:val="hybridMultilevel"/>
    <w:tmpl w:val="C734C78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26C5B13"/>
    <w:multiLevelType w:val="hybridMultilevel"/>
    <w:tmpl w:val="23CA67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E4B54A2"/>
    <w:multiLevelType w:val="hybridMultilevel"/>
    <w:tmpl w:val="2E0CDDA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3675CB4"/>
    <w:multiLevelType w:val="hybridMultilevel"/>
    <w:tmpl w:val="7EBA129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63908EA"/>
    <w:multiLevelType w:val="hybridMultilevel"/>
    <w:tmpl w:val="5FD4CFFA"/>
    <w:lvl w:ilvl="0" w:tplc="04090017">
      <w:start w:val="1"/>
      <w:numFmt w:val="lowerLetter"/>
      <w:lvlText w:val="%1)"/>
      <w:lvlJc w:val="left"/>
      <w:pPr>
        <w:ind w:left="720" w:hanging="360"/>
      </w:pPr>
      <w:rPr>
        <w:rFonts w:hint="default"/>
        <w:b w:val="0"/>
        <w:i w:val="0"/>
        <w:color w:val="auto"/>
        <w:sz w:val="24"/>
      </w:rPr>
    </w:lvl>
    <w:lvl w:ilvl="1" w:tplc="A47A5980">
      <w:start w:val="1"/>
      <w:numFmt w:val="lowerLetter"/>
      <w:lvlText w:val="%2."/>
      <w:lvlJc w:val="left"/>
      <w:pPr>
        <w:ind w:left="1440" w:hanging="360"/>
      </w:pPr>
      <w:rPr>
        <w:rFonts w:ascii="Times New Roman" w:hAnsi="Times New Roman" w:cs="Times New Roman" w:hint="default"/>
        <w:b w:val="0"/>
        <w:i w:val="0"/>
        <w:color w:val="auto"/>
        <w:sz w:val="24"/>
      </w:rPr>
    </w:lvl>
    <w:lvl w:ilvl="2" w:tplc="8710DA86">
      <w:start w:val="1"/>
      <w:numFmt w:val="bullet"/>
      <w:lvlText w:val="-"/>
      <w:lvlJc w:val="left"/>
      <w:pPr>
        <w:ind w:left="2340" w:hanging="360"/>
      </w:pPr>
      <w:rPr>
        <w:rFonts w:ascii="Calibri" w:eastAsiaTheme="minorHAnsi" w:hAnsi="Calibri" w:cs="Calibri"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C637B1D"/>
    <w:multiLevelType w:val="hybridMultilevel"/>
    <w:tmpl w:val="7952C22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D260106"/>
    <w:multiLevelType w:val="hybridMultilevel"/>
    <w:tmpl w:val="EAFC6DD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ED50B8F"/>
    <w:multiLevelType w:val="hybridMultilevel"/>
    <w:tmpl w:val="4196A8A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7"/>
  </w:num>
  <w:num w:numId="5">
    <w:abstractNumId w:val="8"/>
  </w:num>
  <w:num w:numId="6">
    <w:abstractNumId w:val="4"/>
  </w:num>
  <w:num w:numId="7">
    <w:abstractNumId w:val="6"/>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64EA"/>
    <w:rsid w:val="002064EA"/>
    <w:rsid w:val="0058537A"/>
    <w:rsid w:val="009C7F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4EA"/>
    <w:pPr>
      <w:spacing w:after="0" w:line="480" w:lineRule="auto"/>
    </w:pPr>
    <w:rPr>
      <w:rFonts w:ascii="Times New Roman" w:hAnsi="Times New Roman" w:cs="Calibri"/>
      <w:sz w:val="24"/>
    </w:rPr>
  </w:style>
  <w:style w:type="paragraph" w:styleId="Heading1">
    <w:name w:val="heading 1"/>
    <w:basedOn w:val="Normal"/>
    <w:next w:val="Normal"/>
    <w:link w:val="Heading1Char"/>
    <w:uiPriority w:val="9"/>
    <w:qFormat/>
    <w:rsid w:val="002064EA"/>
    <w:pPr>
      <w:keepNext/>
      <w:keepLines/>
      <w:outlineLvl w:val="0"/>
    </w:pPr>
    <w:rPr>
      <w:rFonts w:eastAsiaTheme="majorEastAsia" w:cstheme="majorBidi"/>
      <w:b/>
      <w:szCs w:val="32"/>
      <w:u w:val="single"/>
    </w:rPr>
  </w:style>
  <w:style w:type="paragraph" w:styleId="Heading2">
    <w:name w:val="heading 2"/>
    <w:basedOn w:val="Normal"/>
    <w:next w:val="Normal"/>
    <w:link w:val="Heading2Char"/>
    <w:uiPriority w:val="9"/>
    <w:semiHidden/>
    <w:unhideWhenUsed/>
    <w:qFormat/>
    <w:rsid w:val="0058537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64EA"/>
    <w:rPr>
      <w:rFonts w:ascii="Times New Roman" w:eastAsiaTheme="majorEastAsia" w:hAnsi="Times New Roman" w:cstheme="majorBidi"/>
      <w:b/>
      <w:sz w:val="24"/>
      <w:szCs w:val="32"/>
      <w:u w:val="single"/>
    </w:rPr>
  </w:style>
  <w:style w:type="paragraph" w:styleId="ListParagraph">
    <w:name w:val="List Paragraph"/>
    <w:basedOn w:val="Normal"/>
    <w:uiPriority w:val="34"/>
    <w:qFormat/>
    <w:rsid w:val="002064EA"/>
    <w:pPr>
      <w:ind w:left="720"/>
      <w:contextualSpacing/>
    </w:pPr>
  </w:style>
  <w:style w:type="table" w:styleId="TableGrid">
    <w:name w:val="Table Grid"/>
    <w:basedOn w:val="TableNormal"/>
    <w:uiPriority w:val="59"/>
    <w:rsid w:val="002064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064EA"/>
    <w:rPr>
      <w:color w:val="0000FF"/>
      <w:u w:val="single"/>
    </w:rPr>
  </w:style>
  <w:style w:type="paragraph" w:styleId="BalloonText">
    <w:name w:val="Balloon Text"/>
    <w:basedOn w:val="Normal"/>
    <w:link w:val="BalloonTextChar"/>
    <w:uiPriority w:val="99"/>
    <w:semiHidden/>
    <w:unhideWhenUsed/>
    <w:rsid w:val="002064E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64EA"/>
    <w:rPr>
      <w:rFonts w:ascii="Tahoma" w:hAnsi="Tahoma" w:cs="Tahoma"/>
      <w:sz w:val="16"/>
      <w:szCs w:val="16"/>
    </w:rPr>
  </w:style>
  <w:style w:type="character" w:customStyle="1" w:styleId="Heading2Char">
    <w:name w:val="Heading 2 Char"/>
    <w:basedOn w:val="DefaultParagraphFont"/>
    <w:link w:val="Heading2"/>
    <w:uiPriority w:val="9"/>
    <w:semiHidden/>
    <w:rsid w:val="0058537A"/>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iPriority w:val="35"/>
    <w:unhideWhenUsed/>
    <w:qFormat/>
    <w:rsid w:val="0058537A"/>
    <w:pPr>
      <w:spacing w:after="200"/>
    </w:pPr>
    <w:rPr>
      <w:i/>
      <w:iCs/>
      <w:color w:val="1F497D"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4EA"/>
    <w:pPr>
      <w:spacing w:after="0" w:line="480" w:lineRule="auto"/>
    </w:pPr>
    <w:rPr>
      <w:rFonts w:ascii="Times New Roman" w:hAnsi="Times New Roman" w:cs="Calibri"/>
      <w:sz w:val="24"/>
    </w:rPr>
  </w:style>
  <w:style w:type="paragraph" w:styleId="Heading1">
    <w:name w:val="heading 1"/>
    <w:basedOn w:val="Normal"/>
    <w:next w:val="Normal"/>
    <w:link w:val="Heading1Char"/>
    <w:uiPriority w:val="9"/>
    <w:qFormat/>
    <w:rsid w:val="002064EA"/>
    <w:pPr>
      <w:keepNext/>
      <w:keepLines/>
      <w:outlineLvl w:val="0"/>
    </w:pPr>
    <w:rPr>
      <w:rFonts w:eastAsiaTheme="majorEastAsia" w:cstheme="majorBidi"/>
      <w:b/>
      <w:szCs w:val="32"/>
      <w:u w:val="single"/>
    </w:rPr>
  </w:style>
  <w:style w:type="paragraph" w:styleId="Heading2">
    <w:name w:val="heading 2"/>
    <w:basedOn w:val="Normal"/>
    <w:next w:val="Normal"/>
    <w:link w:val="Heading2Char"/>
    <w:uiPriority w:val="9"/>
    <w:semiHidden/>
    <w:unhideWhenUsed/>
    <w:qFormat/>
    <w:rsid w:val="0058537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64EA"/>
    <w:rPr>
      <w:rFonts w:ascii="Times New Roman" w:eastAsiaTheme="majorEastAsia" w:hAnsi="Times New Roman" w:cstheme="majorBidi"/>
      <w:b/>
      <w:sz w:val="24"/>
      <w:szCs w:val="32"/>
      <w:u w:val="single"/>
    </w:rPr>
  </w:style>
  <w:style w:type="paragraph" w:styleId="ListParagraph">
    <w:name w:val="List Paragraph"/>
    <w:basedOn w:val="Normal"/>
    <w:uiPriority w:val="34"/>
    <w:qFormat/>
    <w:rsid w:val="002064EA"/>
    <w:pPr>
      <w:ind w:left="720"/>
      <w:contextualSpacing/>
    </w:pPr>
  </w:style>
  <w:style w:type="table" w:styleId="TableGrid">
    <w:name w:val="Table Grid"/>
    <w:basedOn w:val="TableNormal"/>
    <w:uiPriority w:val="59"/>
    <w:rsid w:val="002064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064EA"/>
    <w:rPr>
      <w:color w:val="0000FF"/>
      <w:u w:val="single"/>
    </w:rPr>
  </w:style>
  <w:style w:type="paragraph" w:styleId="BalloonText">
    <w:name w:val="Balloon Text"/>
    <w:basedOn w:val="Normal"/>
    <w:link w:val="BalloonTextChar"/>
    <w:uiPriority w:val="99"/>
    <w:semiHidden/>
    <w:unhideWhenUsed/>
    <w:rsid w:val="002064E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64EA"/>
    <w:rPr>
      <w:rFonts w:ascii="Tahoma" w:hAnsi="Tahoma" w:cs="Tahoma"/>
      <w:sz w:val="16"/>
      <w:szCs w:val="16"/>
    </w:rPr>
  </w:style>
  <w:style w:type="character" w:customStyle="1" w:styleId="Heading2Char">
    <w:name w:val="Heading 2 Char"/>
    <w:basedOn w:val="DefaultParagraphFont"/>
    <w:link w:val="Heading2"/>
    <w:uiPriority w:val="9"/>
    <w:semiHidden/>
    <w:rsid w:val="0058537A"/>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iPriority w:val="35"/>
    <w:unhideWhenUsed/>
    <w:qFormat/>
    <w:rsid w:val="0058537A"/>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g"/><Relationship Id="rId12" Type="http://schemas.openxmlformats.org/officeDocument/2006/relationships/image" Target="media/image7.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11" Type="http://schemas.openxmlformats.org/officeDocument/2006/relationships/image" Target="media/image6.jp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73</Words>
  <Characters>3230</Characters>
  <Application>Microsoft Office Word</Application>
  <DocSecurity>0</DocSecurity>
  <Lines>67</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0-09-23T13:38:00Z</dcterms:created>
  <dcterms:modified xsi:type="dcterms:W3CDTF">2020-09-23T13:38:00Z</dcterms:modified>
</cp:coreProperties>
</file>